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482"/>
        <w:gridCol w:w="8868"/>
      </w:tblGrid>
      <w:tr w:rsidR="0084236D" w:rsidRPr="00226DEC" w14:paraId="14D73F33" w14:textId="77777777" w:rsidTr="0084236D">
        <w:tc>
          <w:tcPr>
            <w:tcW w:w="445" w:type="dxa"/>
          </w:tcPr>
          <w:p w14:paraId="46522D7C" w14:textId="77777777" w:rsidR="0084236D" w:rsidRPr="00226DEC" w:rsidRDefault="00E6266D" w:rsidP="0084236D">
            <w:pPr>
              <w:rPr>
                <w:rFonts w:ascii="Cambria" w:hAnsi="Cambria"/>
                <w:sz w:val="24"/>
                <w:szCs w:val="24"/>
              </w:rPr>
            </w:pPr>
            <w:r w:rsidRPr="00226DEC">
              <w:rPr>
                <w:rFonts w:ascii="Cambria" w:hAnsi="Cambria"/>
                <w:sz w:val="24"/>
                <w:szCs w:val="24"/>
              </w:rPr>
              <w:t>1</w:t>
            </w:r>
          </w:p>
        </w:tc>
        <w:tc>
          <w:tcPr>
            <w:tcW w:w="8905" w:type="dxa"/>
          </w:tcPr>
          <w:p w14:paraId="59A7C902" w14:textId="77777777" w:rsidR="0084236D" w:rsidRPr="00226DEC" w:rsidRDefault="0084236D" w:rsidP="0084236D">
            <w:pPr>
              <w:rPr>
                <w:rFonts w:ascii="Cambria" w:hAnsi="Cambria"/>
                <w:sz w:val="24"/>
                <w:szCs w:val="24"/>
              </w:rPr>
            </w:pPr>
            <w:r w:rsidRPr="00226DEC">
              <w:rPr>
                <w:rFonts w:ascii="Cambria" w:hAnsi="Cambria"/>
                <w:sz w:val="24"/>
                <w:szCs w:val="24"/>
              </w:rPr>
              <w:t xml:space="preserve">Comparison of wearable sensor to traditional methods in functional outcome measures: A systematic review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02/jor.24950","ISSN":"1554527X","PMID":"33300119","abstract":"Traditional methods of collecting functional outcome measures are widely used for lower extremity arthroplasty outcome assessment. Wearable sensors are emerging as viable tools for functional outcome measures in monitoring of postarthroplasty recovery. The objective of this review was to compare the efficacy of wearable sensors with traditional methods for monitoring postarthroplasty functional recovery. Articles were searched for inclusion in this review that used both traditional and wearable sensor functional outcome measures to assess lower extremity function before and after lower extremity arthroplasty. Two independent screeners reviewed all articles, and resolved differences through consensus and consultation with the senior author. Studies that met inclusion criteria were evaluated for methodologic quality using performed risk of bias assessments. Results from several traditional and wearable sensor functional outcome measures from baseline through follow-up were normalized across studies. Fourteen articles met the inclusion criteria. Six studies used statistical methods to directly compare functional outcome measures and eight studies used qualitative description of comparisons. This review found evidence that wearable sensors detected nuanced functional outcome information on the specific biomechanics and timing of recovery, which were unaccounted for using traditional methods. Wearable sensors have shown promising utility in providing additional recovery information from lower extremity arthroplasty compared with traditional functional outcome measures, but future research is needed to assess the clinical significance of this additional information. Wearable sensor technology is an emerging clinical tool providing advanced and determinative data with the potential for advancing the assessment of lower extremity arthroplasty outcomes.","author":[{"dropping-particle":"","family":"Follis","given":"Shawna","non-dropping-particle":"","parse-names":false,"suffix":""},{"dropping-particle":"","family":"Chen","given":"Zhao","non-dropping-particle":"","parse-names":false,"suffix":""},{"dropping-particle":"","family":"Mishra","given":"Sachin","non-dropping-particle":"","parse-names":false,"suffix":""},{"dropping-particle":"","family":"Howe","given":"Carol L.","non-dropping-particle":"","parse-names":false,"suffix":""},{"dropping-particle":"","family":"Toosizadeh","given":"Nima","non-dropping-particle":"","parse-names":false,"suffix":""},{"dropping-particle":"","family":"Dohm","given":"Michael","non-dropping-particle":"","parse-names":false,"suffix":""}],"container-title":"Journal of Orthopaedic Research","id":"ITEM-1","issue":"10","issued":{"date-parts":[["2021"]]},"page":"2093-2102","title":"Comparison of wearable sensor to traditional methods in functional outcome measures: A systematic review","type":"article-journal","volume":"39"},"uris":["http://www.mendeley.com/documents/?uuid=0acc27f6-beb2-4ff0-9d12-7903098561e6"]}],"mendeley":{"formattedCitation":"[1]","plainTextFormattedCitation":"[1]","previouslyFormattedCitation":"[1]"},"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1]</w:t>
            </w:r>
            <w:r w:rsidRPr="00226DEC">
              <w:rPr>
                <w:rFonts w:ascii="Cambria" w:hAnsi="Cambria"/>
                <w:sz w:val="24"/>
                <w:szCs w:val="24"/>
              </w:rPr>
              <w:fldChar w:fldCharType="end"/>
            </w:r>
          </w:p>
        </w:tc>
      </w:tr>
      <w:tr w:rsidR="0084236D" w:rsidRPr="00226DEC" w14:paraId="6D07728E" w14:textId="77777777" w:rsidTr="0084236D">
        <w:tc>
          <w:tcPr>
            <w:tcW w:w="445" w:type="dxa"/>
          </w:tcPr>
          <w:p w14:paraId="20A04977" w14:textId="77777777" w:rsidR="0084236D" w:rsidRPr="00226DEC" w:rsidRDefault="00E6266D" w:rsidP="0084236D">
            <w:pPr>
              <w:rPr>
                <w:rFonts w:ascii="Cambria" w:hAnsi="Cambria"/>
                <w:sz w:val="24"/>
                <w:szCs w:val="24"/>
              </w:rPr>
            </w:pPr>
            <w:r w:rsidRPr="00226DEC">
              <w:rPr>
                <w:rFonts w:ascii="Cambria" w:hAnsi="Cambria"/>
                <w:sz w:val="24"/>
                <w:szCs w:val="24"/>
              </w:rPr>
              <w:t>2</w:t>
            </w:r>
          </w:p>
        </w:tc>
        <w:tc>
          <w:tcPr>
            <w:tcW w:w="8905" w:type="dxa"/>
          </w:tcPr>
          <w:p w14:paraId="402F2E13" w14:textId="77777777" w:rsidR="0084236D" w:rsidRPr="00226DEC" w:rsidRDefault="0084236D" w:rsidP="0084236D">
            <w:pPr>
              <w:rPr>
                <w:rFonts w:ascii="Cambria" w:hAnsi="Cambria"/>
                <w:sz w:val="24"/>
                <w:szCs w:val="24"/>
              </w:rPr>
            </w:pPr>
            <w:r w:rsidRPr="00226DEC">
              <w:rPr>
                <w:rFonts w:ascii="Cambria" w:hAnsi="Cambria"/>
                <w:sz w:val="24"/>
                <w:szCs w:val="24"/>
              </w:rPr>
              <w:t xml:space="preserve">Implantable cardioverter-defibrillators in cardiac transplant recipients: A systematic review from the Electrophysiology Collaborative Consortium for Meta-analysis-ELECTRAM investigators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111/pace.14098","ISSN":"0147-8389","author":[{"dropping-particle":"","family":"Garg","given":"Jalaj","non-dropping-particle":"","parse-names":false,"suffix":""},{"dropping-particle":"","family":"Shah","given":"Kuldeep","non-dropping-particle":"","parse-names":false,"suffix":""},{"dropping-particle":"","family":"Turagam","given":"Mohit K.","non-dropping-particle":"","parse-names":false,"suffix":""},{"dropping-particle":"","family":"Tzou","given":"Wendy","non-dropping-particle":"","parse-names":false,"suffix":""},{"dropping-particle":"","family":"Gopinathannair","given":"Rakesh","non-dropping-particle":"","parse-names":false,"suffix":""},{"dropping-particle":"","family":"Natale","given":"Andrea","non-dropping-particle":"","parse-names":false,"suffix":""},{"dropping-particle":"","family":"Lakkireddy","given":"Dhanunjaya","non-dropping-particle":"","parse-names":false,"suffix":""}],"container-title":"Pacing and Clinical Electrophysiology","id":"ITEM-1","issue":"12","issued":{"date-parts":[["2020","12","12"]]},"page":"1529-1537","title":"Implantable cardioverter‐defibrillators in cardiac transplant recipients: A systematic review from the Electrophysiology Collaborative Consortium for Meta‐analysis—ELECTRAM investigators","type":"article-journal","volume":"43"},"uris":["http://www.mendeley.com/documents/?uuid=af74d4a0-2ec4-43f6-a261-5f9168e9c7f2"]}],"mendeley":{"formattedCitation":"[2]","plainTextFormattedCitation":"[2]","previouslyFormattedCitation":"[2]"},"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2]</w:t>
            </w:r>
            <w:r w:rsidRPr="00226DEC">
              <w:rPr>
                <w:rFonts w:ascii="Cambria" w:hAnsi="Cambria"/>
                <w:sz w:val="24"/>
                <w:szCs w:val="24"/>
              </w:rPr>
              <w:fldChar w:fldCharType="end"/>
            </w:r>
          </w:p>
        </w:tc>
      </w:tr>
      <w:tr w:rsidR="0084236D" w:rsidRPr="00226DEC" w14:paraId="2DD0A1BF" w14:textId="77777777" w:rsidTr="0084236D">
        <w:tc>
          <w:tcPr>
            <w:tcW w:w="445" w:type="dxa"/>
          </w:tcPr>
          <w:p w14:paraId="51C2A1C1" w14:textId="77777777" w:rsidR="0084236D" w:rsidRPr="00226DEC" w:rsidRDefault="00E6266D" w:rsidP="0084236D">
            <w:pPr>
              <w:rPr>
                <w:rFonts w:ascii="Cambria" w:hAnsi="Cambria"/>
                <w:sz w:val="24"/>
                <w:szCs w:val="24"/>
              </w:rPr>
            </w:pPr>
            <w:r w:rsidRPr="00226DEC">
              <w:rPr>
                <w:rFonts w:ascii="Cambria" w:hAnsi="Cambria"/>
                <w:sz w:val="24"/>
                <w:szCs w:val="24"/>
              </w:rPr>
              <w:t>3</w:t>
            </w:r>
          </w:p>
        </w:tc>
        <w:tc>
          <w:tcPr>
            <w:tcW w:w="8905" w:type="dxa"/>
          </w:tcPr>
          <w:p w14:paraId="32C43FCE" w14:textId="77777777" w:rsidR="0084236D" w:rsidRPr="00226DEC" w:rsidRDefault="0084236D" w:rsidP="0084236D">
            <w:pPr>
              <w:rPr>
                <w:rFonts w:ascii="Cambria" w:hAnsi="Cambria"/>
                <w:sz w:val="24"/>
                <w:szCs w:val="24"/>
              </w:rPr>
            </w:pPr>
            <w:r w:rsidRPr="00226DEC">
              <w:rPr>
                <w:rFonts w:ascii="Cambria" w:hAnsi="Cambria"/>
                <w:sz w:val="24"/>
                <w:szCs w:val="24"/>
              </w:rPr>
              <w:t xml:space="preserve">Risk stratification using late gadolinium enhancement on cardiac magnetic resonance imaging in patients with hypertrophic cardiomyopathy: A systematic review and meta-analysis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16/j.pcad.2020.11.001","ISSN":"18731740","PMID":"33171204","abstract":"Background The role of late gadolinium enhancement (LGE) on cardiac magnetic resonance imaging (c-MRI) for predicting outcomes of patients with hypertrophic cardiomyopathy (HCM) has been debated. Methods We searched PubMed and Embase and various published bibliographies for prospective studies published in English between January 1990 and February 2019. Two investigators screened 2646 abstracts and full-text articles for inclusion and relevant outcomes. We then performed a systematic review and meta-analysis to calculate pooled odds ratios for LGE on c-MRI and a pooled sensitivity and specificity analysis. Results Our systematic review included 8 prospective studies and 3808 patients. LGE positivity was associated with higher odds of the endpoint of sudden cardiac death (SCD;OR 1.69, 95%CI 1.03–2.78), aborted SCD or appropriate implantable cardioverter- defibrillator (ICD) discharge (OR 3.27 [1.75–6.10]), SCD or aborted SCD or appropriate ICD discharge (OR 2.32 [1.56–3.43]), and all-cause mortality (OR 2.10 [CI 1.00–4.41]). The pooled sensitivity and specificity of positive LGE on c-MRI for SCD were 65% and 42%, respectively; for aborted SCD or appropriate ICD discharge, 79% and 39%; for SCD or aborted SCD or appropriate ICD discharge, 74% and 39%; and for all-cause mortality, 78% and 39%. Conclusion In patients with HCM, LGE on c-MRI is a strong predictor of arrhythmic outcomes including SCD, aborted SCD, and appropriate ICD therapy. These data support the routine use of LGE on c-MRI as a marker of SCD risk in this population.","author":[{"dropping-particle":"","family":"Kamp","given":"Nicholas J.","non-dropping-particle":"","parse-names":false,"suffix":""},{"dropping-particle":"","family":"Chery","given":"Godefroy","non-dropping-particle":"","parse-names":false,"suffix":""},{"dropping-particle":"","family":"Kosinski","given":"Andrzej S.","non-dropping-particle":"","parse-names":false,"suffix":""},{"dropping-particle":"","family":"Desai","given":"Milind Y.","non-dropping-particle":"","parse-names":false,"suffix":""},{"dropping-particle":"","family":"Wazni","given":"Oussama","non-dropping-particle":"","parse-names":false,"suffix":""},{"dropping-particle":"","family":"Schmidler","given":"Gillian Sanders","non-dropping-particle":"","parse-names":false,"suffix":""},{"dropping-particle":"","family":"Patel","given":"Manesh","non-dropping-particle":"","parse-names":false,"suffix":""},{"dropping-particle":"","family":"Lopes","given":"Renato D.","non-dropping-particle":"","parse-names":false,"suffix":""},{"dropping-particle":"","family":"Morin","given":"Daniel P.","non-dropping-particle":"","parse-names":false,"suffix":""},{"dropping-particle":"","family":"Al-Khatib","given":"Sana M.","non-dropping-particle":"","parse-names":false,"suffix":""}],"container-title":"Progress in Cardiovascular Diseases","id":"ITEM-1","issued":{"date-parts":[["2021"]]},"page":"10-16","publisher":"Elsevier Inc.","title":"Risk stratification using late gadolinium enhancement on cardiac magnetic resonance imaging in patients with hypertrophic cardiomyopathy: A systematic review and meta-analysis","type":"article-journal","volume":"66"},"uris":["http://www.mendeley.com/documents/?uuid=e5f01525-b160-4b5b-8549-ee1e38f2f175"]}],"mendeley":{"formattedCitation":"[3]","plainTextFormattedCitation":"[3]","previouslyFormattedCitation":"[3]"},"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3]</w:t>
            </w:r>
            <w:r w:rsidRPr="00226DEC">
              <w:rPr>
                <w:rFonts w:ascii="Cambria" w:hAnsi="Cambria"/>
                <w:sz w:val="24"/>
                <w:szCs w:val="24"/>
              </w:rPr>
              <w:fldChar w:fldCharType="end"/>
            </w:r>
          </w:p>
        </w:tc>
      </w:tr>
      <w:tr w:rsidR="0084236D" w:rsidRPr="00226DEC" w14:paraId="2B9BCE68" w14:textId="77777777" w:rsidTr="0084236D">
        <w:tc>
          <w:tcPr>
            <w:tcW w:w="445" w:type="dxa"/>
          </w:tcPr>
          <w:p w14:paraId="37D9E30C" w14:textId="77777777" w:rsidR="0084236D" w:rsidRPr="00226DEC" w:rsidRDefault="00E6266D" w:rsidP="0084236D">
            <w:pPr>
              <w:rPr>
                <w:rFonts w:ascii="Cambria" w:hAnsi="Cambria"/>
                <w:sz w:val="24"/>
                <w:szCs w:val="24"/>
              </w:rPr>
            </w:pPr>
            <w:r w:rsidRPr="00226DEC">
              <w:rPr>
                <w:rFonts w:ascii="Cambria" w:hAnsi="Cambria"/>
                <w:sz w:val="24"/>
                <w:szCs w:val="24"/>
              </w:rPr>
              <w:t>4</w:t>
            </w:r>
          </w:p>
        </w:tc>
        <w:tc>
          <w:tcPr>
            <w:tcW w:w="8905" w:type="dxa"/>
          </w:tcPr>
          <w:p w14:paraId="3CE801DA" w14:textId="77777777" w:rsidR="0084236D" w:rsidRPr="00226DEC" w:rsidRDefault="0084236D" w:rsidP="0084236D">
            <w:pPr>
              <w:rPr>
                <w:rFonts w:ascii="Cambria" w:hAnsi="Cambria"/>
                <w:sz w:val="24"/>
                <w:szCs w:val="24"/>
              </w:rPr>
            </w:pPr>
            <w:r w:rsidRPr="00226DEC">
              <w:rPr>
                <w:rFonts w:ascii="Cambria" w:hAnsi="Cambria"/>
                <w:sz w:val="24"/>
                <w:szCs w:val="24"/>
              </w:rPr>
              <w:t xml:space="preserve">Motion Capture Technology in Industrial Applications: A Systematic Review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3390/s20195687","ISSN":"14248220","PMID":"33028042","abstract":"The rapid technological advancements of Industry 4.0 have opened up new vectors for novel industrial processes that require advanced sensing solutions for their realization. Motion capture (MoCap) sensors, such as visual cameras and inertial measurement units (IMUs), are frequently adopted in industrial settings to support solutions in robotics, additive manufacturing, teleworking and human safety. This review synthesizes and evaluates studies investigating the use of MoCap technologies in industry-related research. A search was performed in the Embase, Scopus, Web of Science and Google Scholar. Only studies in English, from 2015 onwards, on primary and secondary industrial applications were considered. The quality of the articles was appraised with the AXIS tool. Studies were categorized based on type of used sensors, beneficiary industry sector, and type of application. Study characteristics, key methods and findings were also summarized. In total, 1682 records were identified, and 59 were included in this review. Twenty-one and 38 studies were assessed as being prone to medium and low risks of bias, respectively. Camera-based sensors and IMUs were used in 40% and 70% of the studies, respectively. Construction (30.5%), robotics (15.3%) and automotive (10.2%) were the most researched industry sectors, whilst health and safety (64.4%) and the improvement of industrial processes or products (17%) were the most targeted applications. Inertial sensors were the first choice for industrial MoCap applications. Camera-based MoCap systems performed better in robotic applications, but camera obstructions caused by workers and machinery was the most challenging issue. Advancements in machine learning algorithms have been shown to increase the capabilities of MoCap systems in applications such as activity and fatigue detection as well as tool condition monitoring and object recognition.","author":[{"dropping-particle":"","family":"Menolotto","given":"Matteo","non-dropping-particle":"","parse-names":false,"suffix":""},{"dropping-particle":"","family":"Komaris","given":"Dimitrios Sokratis","non-dropping-particle":"","parse-names":false,"suffix":""},{"dropping-particle":"","family":"Tedesco","given":"Salvatore","non-dropping-particle":"","parse-names":false,"suffix":""},{"dropping-particle":"","family":"O’flynn","given":"Brendan","non-dropping-particle":"","parse-names":false,"suffix":""},{"dropping-particle":"","family":"Walsh","given":"Michael","non-dropping-particle":"","parse-names":false,"suffix":""}],"container-title":"Sensors (Switzerland)","id":"ITEM-1","issue":"19","issued":{"date-parts":[["2020"]]},"page":"1-25","title":"Motion capture technology in industrial applications: A systematic review","type":"article-journal","volume":"20"},"uris":["http://www.mendeley.com/documents/?uuid=d89fca08-52f7-43b3-8c36-1b580719122b"]}],"mendeley":{"formattedCitation":"[4]","plainTextFormattedCitation":"[4]","previouslyFormattedCitation":"[4]"},"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4]</w:t>
            </w:r>
            <w:r w:rsidRPr="00226DEC">
              <w:rPr>
                <w:rFonts w:ascii="Cambria" w:hAnsi="Cambria"/>
                <w:sz w:val="24"/>
                <w:szCs w:val="24"/>
              </w:rPr>
              <w:fldChar w:fldCharType="end"/>
            </w:r>
          </w:p>
        </w:tc>
      </w:tr>
      <w:tr w:rsidR="0084236D" w:rsidRPr="00226DEC" w14:paraId="522098A6" w14:textId="77777777" w:rsidTr="0084236D">
        <w:tc>
          <w:tcPr>
            <w:tcW w:w="445" w:type="dxa"/>
          </w:tcPr>
          <w:p w14:paraId="134A26D4" w14:textId="77777777" w:rsidR="0084236D" w:rsidRPr="00226DEC" w:rsidRDefault="00E6266D" w:rsidP="0084236D">
            <w:pPr>
              <w:rPr>
                <w:rFonts w:ascii="Cambria" w:hAnsi="Cambria"/>
                <w:sz w:val="24"/>
                <w:szCs w:val="24"/>
              </w:rPr>
            </w:pPr>
            <w:r w:rsidRPr="00226DEC">
              <w:rPr>
                <w:rFonts w:ascii="Cambria" w:hAnsi="Cambria"/>
                <w:sz w:val="24"/>
                <w:szCs w:val="24"/>
              </w:rPr>
              <w:t>5</w:t>
            </w:r>
          </w:p>
        </w:tc>
        <w:tc>
          <w:tcPr>
            <w:tcW w:w="8905" w:type="dxa"/>
          </w:tcPr>
          <w:p w14:paraId="1EC04B97" w14:textId="77777777" w:rsidR="0084236D" w:rsidRPr="00226DEC" w:rsidRDefault="0084236D" w:rsidP="0084236D">
            <w:pPr>
              <w:rPr>
                <w:rFonts w:ascii="Cambria" w:hAnsi="Cambria"/>
                <w:sz w:val="24"/>
                <w:szCs w:val="24"/>
              </w:rPr>
            </w:pPr>
            <w:r w:rsidRPr="00226DEC">
              <w:rPr>
                <w:rFonts w:ascii="Cambria" w:hAnsi="Cambria"/>
                <w:sz w:val="24"/>
                <w:szCs w:val="24"/>
              </w:rPr>
              <w:t xml:space="preserve">A Systematic Review of the Spectrum of Cardiac Arrhythmias in Sub-Saharan Africa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5334/GH.808","ISSN":"22118179","PMID":"32923331","abstract":"Major structural cardiovascular diseases are associated with cardiac arrhythmias, but their full spectrum remains unknown in sub-Saharan Africa (SSA), which we addressed in this systematic review. Atrial fibrillation/atrial flutter (AF/AFL) prevalence is 16.22% in heart failure, 10.28% in rheumatic heart disease, 3.7% in cardiology admissions, but &lt;1% in the general population. Use of oral anticoagulation is heterogenous (9.79%) across SSA. The epidemiology of sudden cardiac arrest/death is less characterized in SSA. Cardiopulmonary resuscitation is challenging, owing to low awareness and lack of equipment for life-support. About 18% of SSA countries have no cardiac implantable electronic devices services, leaving hundreds of millions of people without any access to treatment for advanced bradyarrhythmias, and implant rates are more than 200-fold lower than in the western world. Management of tachyarrhythmias is largely non-invasive (about 80% AF/AFL via rate-controlled strategy only), as electrophysiological study and catheter ablation centers are almost non-existent in most countries. Copyright:","author":[{"dropping-particle":"","family":"Yuyun","given":"Matthew F.","non-dropping-particle":"","parse-names":false,"suffix":""},{"dropping-particle":"","family":"Bonny","given":"Aimé","non-dropping-particle":"","parse-names":false,"suffix":""},{"dropping-particle":"","family":"Ng","given":"G. André","non-dropping-particle":"","parse-names":false,"suffix":""},{"dropping-particle":"","family":"Sliwa","given":"Karen","non-dropping-particle":"","parse-names":false,"suffix":""},{"dropping-particle":"","family":"Kengne","given":"Andre Pascal","non-dropping-particle":"","parse-names":false,"suffix":""},{"dropping-particle":"","family":"Chin","given":"Ashley","non-dropping-particle":"","parse-names":false,"suffix":""},{"dropping-particle":"","family":"Mocumbi","given":"Ana Olga","non-dropping-particle":"","parse-names":false,"suffix":""},{"dropping-particle":"","family":"Ngantcha","given":"Marcus","non-dropping-particle":"","parse-names":false,"suffix":""},{"dropping-particle":"","family":"Ajijola","given":"Olujimi A.","non-dropping-particle":"","parse-names":false,"suffix":""},{"dropping-particle":"","family":"Bukhman","given":"Gene","non-dropping-particle":"","parse-names":false,"suffix":""}],"container-title":"Global Heart","id":"ITEM-1","issue":"1","issued":{"date-parts":[["2020"]]},"title":"A systematic review of the spectrum of cardiac arrhythmias in Sub-Saharan Africa","type":"article-journal","volume":"15"},"uris":["http://www.mendeley.com/documents/?uuid=fff32214-f0c9-47ed-b1fc-69a63b674ba5"]}],"mendeley":{"formattedCitation":"[5]","plainTextFormattedCitation":"[5]","previouslyFormattedCitation":"[5]"},"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5]</w:t>
            </w:r>
            <w:r w:rsidRPr="00226DEC">
              <w:rPr>
                <w:rFonts w:ascii="Cambria" w:hAnsi="Cambria"/>
                <w:sz w:val="24"/>
                <w:szCs w:val="24"/>
              </w:rPr>
              <w:fldChar w:fldCharType="end"/>
            </w:r>
          </w:p>
        </w:tc>
      </w:tr>
      <w:tr w:rsidR="0084236D" w:rsidRPr="00226DEC" w14:paraId="3923C2A8" w14:textId="77777777" w:rsidTr="0084236D">
        <w:tc>
          <w:tcPr>
            <w:tcW w:w="445" w:type="dxa"/>
          </w:tcPr>
          <w:p w14:paraId="478D0C5E" w14:textId="77777777" w:rsidR="0084236D" w:rsidRPr="00226DEC" w:rsidRDefault="00E6266D" w:rsidP="0084236D">
            <w:pPr>
              <w:rPr>
                <w:rFonts w:ascii="Cambria" w:hAnsi="Cambria"/>
                <w:sz w:val="24"/>
                <w:szCs w:val="24"/>
              </w:rPr>
            </w:pPr>
            <w:r w:rsidRPr="00226DEC">
              <w:rPr>
                <w:rFonts w:ascii="Cambria" w:hAnsi="Cambria"/>
                <w:sz w:val="24"/>
                <w:szCs w:val="24"/>
              </w:rPr>
              <w:t>6</w:t>
            </w:r>
          </w:p>
        </w:tc>
        <w:tc>
          <w:tcPr>
            <w:tcW w:w="8905" w:type="dxa"/>
          </w:tcPr>
          <w:p w14:paraId="092059DA" w14:textId="77777777" w:rsidR="0084236D" w:rsidRPr="00226DEC" w:rsidRDefault="0084236D" w:rsidP="0084236D">
            <w:pPr>
              <w:rPr>
                <w:rFonts w:ascii="Cambria" w:hAnsi="Cambria"/>
                <w:sz w:val="24"/>
                <w:szCs w:val="24"/>
              </w:rPr>
            </w:pPr>
            <w:r w:rsidRPr="00226DEC">
              <w:rPr>
                <w:rFonts w:ascii="Cambria" w:hAnsi="Cambria"/>
                <w:sz w:val="24"/>
                <w:szCs w:val="24"/>
              </w:rPr>
              <w:t xml:space="preserve">Diagnostic accuracy of smart gadgets/wearable devices in detecting atrial fibrillation: A systematic review and meta-analysis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16/j.acvd.2020.05.015","ISSN":"18752128","PMID":"32921618","abstract":"Background: Recently, smart devices have been used for medical purposes, particularly to screen for atrial fibrillation. However, current data on the diagnostic performance of these devices are scarce. Aims: We performed a systemic review and meta-analysis to assess the accuracy of atrial fibrillation diagnosis by smart gadgets/wearable devices. Methods: We comprehensively searched the MEDLINE, EMBASE and Cochrane databases for all works since the inception of each database until January 2020. Included in this review were published observational studies of the diagnostic accuracy of smartphones or smartwatches in detecting atrial fibrillation. We calculated the area under the summary receiver operating characteristic curves and pooled sensitivities and specificities. Results: Participants in our study were from the general population or were patients with underlying atrial fibrillation. In the overall analyses, the areas under the summary receiver operating characteristic curves were 0.96 and 0.94 for smartphones and smartwatches, respectively. Smartphones had a sensitivity of 94% and a specificity of 96%, and smartwatches showed similar diagnostic accuracy, with a specificity of 94% and a sensitivity of 93%. In subgroup analyses, we found no difference in diagnostic accuracy between photoplethysmography and single-lead electrocardiography. Conclusions: This study suggests that smart devices have similar diagnostic accuracies. Regarding atrial fibrillation detection methods, there was also no difference between photoplethysmography and single-lead electrocardiography. However, further studies are warranted to determine their clinical implications in atrial fibrillation management.","author":[{"dropping-particle":"","family":"Prasitlumkum","given":"Narut","non-dropping-particle":"","parse-names":false,"suffix":""},{"dropping-particle":"","family":"Cheungpasitporn","given":"Wisit","non-dropping-particle":"","parse-names":false,"suffix":""},{"dropping-particle":"","family":"Chokesuwattanaskul","given":"Anthipa","non-dropping-particle":"","parse-names":false,"suffix":""},{"dropping-particle":"","family":"Thangjui","given":"Sittinun","non-dropping-particle":"","parse-names":false,"suffix":""},{"dropping-particle":"","family":"Thongprayoon","given":"Charat","non-dropping-particle":"","parse-names":false,"suffix":""},{"dropping-particle":"","family":"Bathini","given":"Tarun","non-dropping-particle":"","parse-names":false,"suffix":""},{"dropping-particle":"","family":"Vallabhajosyula","given":"Saraschandra","non-dropping-particle":"","parse-names":false,"suffix":""},{"dropping-particle":"","family":"Kanitsoraphan","given":"Chanavuth","non-dropping-particle":"","parse-names":false,"suffix":""},{"dropping-particle":"","family":"Leesutipornchai","given":"Thiratest","non-dropping-particle":"","parse-names":false,"suffix":""},{"dropping-particle":"","family":"Chokesuwattanaskul","given":"Ronpichai","non-dropping-particle":"","parse-names":false,"suffix":""}],"container-title":"Archives of Cardiovascular Diseases","id":"ITEM-1","issue":"1","issued":{"date-parts":[["2021"]]},"page":"4-16","publisher":"Elsevier Masson SAS","title":"Diagnostic accuracy of smart gadgets/wearable devices in detecting atrial fibrillation: A systematic review and meta-analysis","type":"article-journal","volume":"114"},"uris":["http://www.mendeley.com/documents/?uuid=3415955c-ba60-4c18-9e2e-6944578b0e77"]}],"mendeley":{"formattedCitation":"[6]","plainTextFormattedCitation":"[6]","previouslyFormattedCitation":"[6]"},"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6]</w:t>
            </w:r>
            <w:r w:rsidRPr="00226DEC">
              <w:rPr>
                <w:rFonts w:ascii="Cambria" w:hAnsi="Cambria"/>
                <w:sz w:val="24"/>
                <w:szCs w:val="24"/>
              </w:rPr>
              <w:fldChar w:fldCharType="end"/>
            </w:r>
          </w:p>
        </w:tc>
      </w:tr>
      <w:tr w:rsidR="0084236D" w:rsidRPr="00226DEC" w14:paraId="12A0C684" w14:textId="77777777" w:rsidTr="0084236D">
        <w:tc>
          <w:tcPr>
            <w:tcW w:w="445" w:type="dxa"/>
          </w:tcPr>
          <w:p w14:paraId="2BEF854B" w14:textId="77777777" w:rsidR="0084236D" w:rsidRPr="00226DEC" w:rsidRDefault="00E6266D" w:rsidP="0084236D">
            <w:pPr>
              <w:rPr>
                <w:rFonts w:ascii="Cambria" w:hAnsi="Cambria"/>
                <w:sz w:val="24"/>
                <w:szCs w:val="24"/>
              </w:rPr>
            </w:pPr>
            <w:r w:rsidRPr="00226DEC">
              <w:rPr>
                <w:rFonts w:ascii="Cambria" w:hAnsi="Cambria"/>
                <w:sz w:val="24"/>
                <w:szCs w:val="24"/>
              </w:rPr>
              <w:t>7</w:t>
            </w:r>
          </w:p>
        </w:tc>
        <w:tc>
          <w:tcPr>
            <w:tcW w:w="8905" w:type="dxa"/>
          </w:tcPr>
          <w:p w14:paraId="1ED9550E" w14:textId="77777777" w:rsidR="0084236D" w:rsidRPr="00226DEC" w:rsidRDefault="0084236D" w:rsidP="0084236D">
            <w:pPr>
              <w:rPr>
                <w:rFonts w:ascii="Cambria" w:hAnsi="Cambria"/>
                <w:sz w:val="24"/>
                <w:szCs w:val="24"/>
              </w:rPr>
            </w:pPr>
            <w:r w:rsidRPr="00226DEC">
              <w:rPr>
                <w:rFonts w:ascii="Cambria" w:hAnsi="Cambria"/>
                <w:sz w:val="24"/>
                <w:szCs w:val="24"/>
              </w:rPr>
              <w:t xml:space="preserve">Association between fine particulate matter and atrial fibrillation in implantable cardioverter defibrillator patients: a systematic review and meta-analysis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07/s10840-020-00864-1","ISBN":"1084002000","ISSN":"15728595","PMID":"32918184","abstract":"Purpose: Atrial fibrillation (AF) is the most common sustained cardiac arrhythmia with several risk factors. Recent studies have suggested that the exposure to fine particulate matter (PM2.5) increased the incidence of AF, but there is no meta-analysis of AF occurrence due to the exposure to PM2.5 in implantable cardioverter defibrillator (ICD) patients. Methods: We conducted a systematic review of publication using PubMed, Embase, the Cochrane library, and Web of Science to explore the association between PM2.5 and AF within ICD patients. The chosen studies were published until June 11, 2020. The I2 statistic and Q test were used to examine statistical heterogeneity across studies. Further sensitivity analyses were carried out to ascertain the reason for heterogeneity. Fixed or random-effect model was used to combine the effects. Final result was presented as the OR with 95% CI of increased incidence of AF for every 10 μg/m3 PM2.5 concentration increased. Results: After screening our analysis contained four studies and involved 1689 AF events from 572 patients. After using the random-effect model to combine the included study result, the overall OR was 1.24 (95% CI 1.00–1.53). Conclusion: Our meta-analysis indicated that PM2.5 exposure had an adverse effect on AF incidence in ICD patients.","author":[{"dropping-particle":"","family":"Yue","given":"Chao","non-dropping-particle":"","parse-names":false,"suffix":""},{"dropping-particle":"","family":"Yang","given":"Fan","non-dropping-particle":"","parse-names":false,"suffix":""},{"dropping-particle":"","family":"Wang","given":"Luyi","non-dropping-particle":"","parse-names":false,"suffix":""},{"dropping-particle":"","family":"Li","given":"Fengwei","non-dropping-particle":"","parse-names":false,"suffix":""},{"dropping-particle":"","family":"Chen","given":"Yingtai","non-dropping-particle":"","parse-names":false,"suffix":""}],"container-title":"Journal of Interventional Cardiac Electrophysiology","id":"ITEM-1","issue":"3","issued":{"date-parts":[["2020"]]},"page":"595-601","publisher":"Journal of Interventional Cardiac Electrophysiology","title":"Association between fine particulate matter and atrial fibrillation in implantable cardioverter defibrillator patients: a systematic review and meta-analysis","type":"article-journal","volume":"59"},"uris":["http://www.mendeley.com/documents/?uuid=5cd15710-5f9e-46f4-86a6-712189a88394"]}],"mendeley":{"formattedCitation":"[7]","plainTextFormattedCitation":"[7]","previouslyFormattedCitation":"[7]"},"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7]</w:t>
            </w:r>
            <w:r w:rsidRPr="00226DEC">
              <w:rPr>
                <w:rFonts w:ascii="Cambria" w:hAnsi="Cambria"/>
                <w:sz w:val="24"/>
                <w:szCs w:val="24"/>
              </w:rPr>
              <w:fldChar w:fldCharType="end"/>
            </w:r>
          </w:p>
        </w:tc>
      </w:tr>
      <w:tr w:rsidR="0084236D" w:rsidRPr="00226DEC" w14:paraId="52DD72EF" w14:textId="77777777" w:rsidTr="0084236D">
        <w:tc>
          <w:tcPr>
            <w:tcW w:w="445" w:type="dxa"/>
          </w:tcPr>
          <w:p w14:paraId="3CEC73EB" w14:textId="77777777" w:rsidR="0084236D" w:rsidRPr="00226DEC" w:rsidRDefault="00E6266D" w:rsidP="0084236D">
            <w:pPr>
              <w:rPr>
                <w:rFonts w:ascii="Cambria" w:hAnsi="Cambria"/>
                <w:sz w:val="24"/>
                <w:szCs w:val="24"/>
              </w:rPr>
            </w:pPr>
            <w:r w:rsidRPr="00226DEC">
              <w:rPr>
                <w:rFonts w:ascii="Cambria" w:hAnsi="Cambria"/>
                <w:sz w:val="24"/>
                <w:szCs w:val="24"/>
              </w:rPr>
              <w:t>8</w:t>
            </w:r>
          </w:p>
        </w:tc>
        <w:tc>
          <w:tcPr>
            <w:tcW w:w="8905" w:type="dxa"/>
          </w:tcPr>
          <w:p w14:paraId="5627E087" w14:textId="77777777" w:rsidR="0084236D" w:rsidRPr="00226DEC" w:rsidRDefault="0084236D" w:rsidP="0084236D">
            <w:pPr>
              <w:rPr>
                <w:rFonts w:ascii="Cambria" w:hAnsi="Cambria"/>
                <w:sz w:val="24"/>
                <w:szCs w:val="24"/>
              </w:rPr>
            </w:pPr>
            <w:r w:rsidRPr="00226DEC">
              <w:rPr>
                <w:rFonts w:ascii="Cambria" w:hAnsi="Cambria"/>
                <w:sz w:val="24"/>
                <w:szCs w:val="24"/>
              </w:rPr>
              <w:t xml:space="preserve">Reliability and Validity of Commercially Available Wearable Devices for Measuring Steps, Energy Expenditure, and Heart Rate: Systematic Review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2196/18694","ISSN":"22915222","PMID":"32897239","abstract":"Background: Consumer-wearable activity trackers are small electronic devices that record fitness and health-related measures. Objective: The purpose of this systematic review was to examine the validity and reliability of commercial wearables in measuring step count, heart rate, and energy expenditure. Methods: We identified devices to be included in the review. Database searches were conducted in PubMed, Embase, and SPORTDiscus, and only articles published in the English language up to May 2019 were considered. Studies were excluded if they did not identify the device used and if they did not examine the validity or reliability of the device. Studies involving the general population and all special populations were included. We operationalized validity as criterion validity (as compared with other measures) and construct validity (degree to which the device is measuring what it claims). Reliability measures focused on intradevice and interdevice reliability. Results: We included 158 publications examining nine different commercial wearable device brands. Fitbit was by far the most studied brand. In laboratory-based settings, Fitbit, Apple Watch, and Samsung appeared to measure steps accurately. Heart rate measurement was more variable, with Apple Watch and Garmin being the most accurate and Fitbit tending toward underestimation. For energy expenditure, no brand was accurate. We also examined validity between devices within a specific brand. Conclusions: Commercial wearable devices are accurate for measuring steps and heart rate in laboratory-based settings, but this varies by the manufacturer and device type. Devices are constantly being upgraded and redesigned to new models, suggesting the need for more current reviews and research.","author":[{"dropping-particle":"","family":"Fuller","given":"Daniel","non-dropping-particle":"","parse-names":false,"suffix":""},{"dropping-particle":"","family":"Colwell","given":"Emily","non-dropping-particle":"","parse-names":false,"suffix":""},{"dropping-particle":"","family":"Low","given":"Jonathan","non-dropping-particle":"","parse-names":false,"suffix":""},{"dropping-particle":"","family":"Orychock","given":"Kassia","non-dropping-particle":"","parse-names":false,"suffix":""},{"dropping-particle":"","family":"Ann Tobin","given":"Melissa","non-dropping-particle":"","parse-names":false,"suffix":""},{"dropping-particle":"","family":"Simango","given":"Bo","non-dropping-particle":"","parse-names":false,"suffix":""},{"dropping-particle":"","family":"Buote","given":"Richard","non-dropping-particle":"","parse-names":false,"suffix":""},{"dropping-particle":"","family":"Heerden","given":"Desiree","non-dropping-particle":"van","parse-names":false,"suffix":""},{"dropping-particle":"","family":"Luan","given":"Hui","non-dropping-particle":"","parse-names":false,"suffix":""},{"dropping-particle":"","family":"Cullen","given":"Kimberley","non-dropping-particle":"","parse-names":false,"suffix":""},{"dropping-particle":"","family":"Slade","given":"Logan","non-dropping-particle":"","parse-names":false,"suffix":""},{"dropping-particle":"","family":"Taylor","given":"Nathan G.A.","non-dropping-particle":"","parse-names":false,"suffix":""}],"container-title":"JMIR mHealth and uHealth","id":"ITEM-1","issue":"9","issued":{"date-parts":[["2020"]]},"page":"1-23","title":"Reliability and Validity of Commercially Available Wearable Devices for Measuring Steps, Energy Expenditure, and Heart Rate: Systematic Review","type":"article-journal","volume":"8"},"uris":["http://www.mendeley.com/documents/?uuid=2ac84ce5-cf35-403b-a330-a95bcc9d3094"]}],"mendeley":{"formattedCitation":"[8]","plainTextFormattedCitation":"[8]","previouslyFormattedCitation":"[8]"},"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8]</w:t>
            </w:r>
            <w:r w:rsidRPr="00226DEC">
              <w:rPr>
                <w:rFonts w:ascii="Cambria" w:hAnsi="Cambria"/>
                <w:sz w:val="24"/>
                <w:szCs w:val="24"/>
              </w:rPr>
              <w:fldChar w:fldCharType="end"/>
            </w:r>
          </w:p>
        </w:tc>
      </w:tr>
      <w:tr w:rsidR="0084236D" w:rsidRPr="00226DEC" w14:paraId="1056EEBF" w14:textId="77777777" w:rsidTr="0084236D">
        <w:tc>
          <w:tcPr>
            <w:tcW w:w="445" w:type="dxa"/>
          </w:tcPr>
          <w:p w14:paraId="148F1724" w14:textId="77777777" w:rsidR="0084236D" w:rsidRPr="00226DEC" w:rsidRDefault="00E6266D" w:rsidP="0084236D">
            <w:pPr>
              <w:rPr>
                <w:rFonts w:ascii="Cambria" w:hAnsi="Cambria"/>
                <w:sz w:val="24"/>
                <w:szCs w:val="24"/>
              </w:rPr>
            </w:pPr>
            <w:r w:rsidRPr="00226DEC">
              <w:rPr>
                <w:rFonts w:ascii="Cambria" w:hAnsi="Cambria"/>
                <w:sz w:val="24"/>
                <w:szCs w:val="24"/>
              </w:rPr>
              <w:t>9</w:t>
            </w:r>
          </w:p>
        </w:tc>
        <w:tc>
          <w:tcPr>
            <w:tcW w:w="8905" w:type="dxa"/>
          </w:tcPr>
          <w:p w14:paraId="50776B29" w14:textId="77777777" w:rsidR="0084236D" w:rsidRPr="00226DEC" w:rsidRDefault="0084236D" w:rsidP="0084236D">
            <w:pPr>
              <w:rPr>
                <w:rFonts w:ascii="Cambria" w:hAnsi="Cambria"/>
                <w:sz w:val="24"/>
                <w:szCs w:val="24"/>
              </w:rPr>
            </w:pPr>
            <w:r w:rsidRPr="00226DEC">
              <w:rPr>
                <w:rFonts w:ascii="Cambria" w:hAnsi="Cambria"/>
                <w:sz w:val="24"/>
                <w:szCs w:val="24"/>
              </w:rPr>
              <w:t xml:space="preserve">Electromagnetic interference effect of dental equipment on cardiac implantable electrical devices: A systematic review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111/pace.14051","ISSN":"15408159","PMID":"32852847","abstract":"Background: The electromagnet interference (EMI) effect resulting from using dental equipment near cardiovascular implantable electronic devices (CIEDs) is controversial based on in vitro and in vivo studies. We aimed to summarize the available evidence to investigate the safety of using dental equipment on patients with CIEDs. Methods: An electronic search was performed in PubMed, Embase, MEDLINE Ovid, and the Cochrane Library for relevant studies published between January 2000 and May 2020. The search strategy centered on terms related to dental devices and CIEDs. Two independent reviewers determined the final inclusion of the studies in the systematic review. The EMI effect was summarized based on different dental instruments detected in in vitro or in vivo studies. Results: The primary search identified 84 articles, and 18 studies were finally included in this systematic review after exclusions. Most in vitro studies (n = 12) reported background noise or severe EMI affecting CIED function at a close distance from the lead tip or at a high sensitivity setting of CIEDs. In in vivo studies (n = 6), EMI that altered CIED function was not detected at clinical distance and sensitivity settings. The summary, based on electronic apex locators, ultrasonic devices, and electric pulp testers, demonstrated the compatibility of these common dental devices with CIEDs. Conclusions: This systematic review indicates that most dental instruments can be used safely in routine dental practice. The EMI effect of dental equipment depends on the exposure distance and lead-related parameters of the CIEDs.","author":[{"dropping-particle":"","family":"Niu","given":"Yuting","non-dropping-particle":"","parse-names":false,"suffix":""},{"dropping-particle":"","family":"Chen","given":"Yufei","non-dropping-particle":"","parse-names":false,"suffix":""},{"dropping-particle":"","family":"Li","given":"Wenjing","non-dropping-particle":"","parse-names":false,"suffix":""},{"dropping-particle":"","family":"Xie","given":"Ruiqin","non-dropping-particle":"","parse-names":false,"suffix":""},{"dropping-particle":"","family":"Deng","given":"Xuliang","non-dropping-particle":"","parse-names":false,"suffix":""}],"container-title":"PACE - Pacing and Clinical Electrophysiology","id":"ITEM-1","issue":"12","issued":{"date-parts":[["2020"]]},"page":"1588-1598","title":"Electromagnetic interference effect of dental equipment on cardiac implantable electrical devices: A systematic review","type":"article-journal","volume":"43"},"uris":["http://www.mendeley.com/documents/?uuid=a0858897-c77e-4495-84ba-47021e352b26"]}],"mendeley":{"formattedCitation":"[9]","plainTextFormattedCitation":"[9]","previouslyFormattedCitation":"[9]"},"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9]</w:t>
            </w:r>
            <w:r w:rsidRPr="00226DEC">
              <w:rPr>
                <w:rFonts w:ascii="Cambria" w:hAnsi="Cambria"/>
                <w:sz w:val="24"/>
                <w:szCs w:val="24"/>
              </w:rPr>
              <w:fldChar w:fldCharType="end"/>
            </w:r>
          </w:p>
        </w:tc>
      </w:tr>
      <w:tr w:rsidR="0084236D" w:rsidRPr="00226DEC" w14:paraId="03B98E4E" w14:textId="77777777" w:rsidTr="0084236D">
        <w:tc>
          <w:tcPr>
            <w:tcW w:w="445" w:type="dxa"/>
          </w:tcPr>
          <w:p w14:paraId="7211C99C" w14:textId="77777777" w:rsidR="0084236D" w:rsidRPr="00226DEC" w:rsidRDefault="00E6266D" w:rsidP="0084236D">
            <w:pPr>
              <w:rPr>
                <w:rFonts w:ascii="Cambria" w:hAnsi="Cambria"/>
                <w:sz w:val="24"/>
                <w:szCs w:val="24"/>
              </w:rPr>
            </w:pPr>
            <w:r w:rsidRPr="00226DEC">
              <w:rPr>
                <w:rFonts w:ascii="Cambria" w:hAnsi="Cambria"/>
                <w:sz w:val="24"/>
                <w:szCs w:val="24"/>
              </w:rPr>
              <w:t>10</w:t>
            </w:r>
          </w:p>
        </w:tc>
        <w:tc>
          <w:tcPr>
            <w:tcW w:w="8905" w:type="dxa"/>
          </w:tcPr>
          <w:p w14:paraId="2F7056AA" w14:textId="77777777" w:rsidR="0084236D" w:rsidRPr="00226DEC" w:rsidRDefault="0084236D" w:rsidP="0084236D">
            <w:pPr>
              <w:rPr>
                <w:rFonts w:ascii="Cambria" w:hAnsi="Cambria"/>
                <w:sz w:val="24"/>
                <w:szCs w:val="24"/>
              </w:rPr>
            </w:pPr>
            <w:r w:rsidRPr="00226DEC">
              <w:rPr>
                <w:rFonts w:ascii="Cambria" w:hAnsi="Cambria"/>
                <w:sz w:val="24"/>
                <w:szCs w:val="24"/>
              </w:rPr>
              <w:t xml:space="preserve">The Potential of Functional Near-Infrared Spectroscopy-Based Neurofeedback-A Systematic Review and Recommendations for Best Practice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3389/fnins.2020.00594","ISSN":"1662453X","abstract":"Background: The effects of electroencephalography (EEG) and functional magnetic resonance imaging (fMRI)-neurofeedback on brain activation and behaviors have been studied extensively in the past. More recently, researchers have begun to investigate the effects of functional near-infrared spectroscopy-based neurofeedback (fNIRS-neurofeedback). FNIRS is a functional neuroimaging technique based on brain hemodynamics, which is easy to use, portable, inexpensive, and has reduced sensitivity to movement artifacts. Method: We provide the first systematic review and database of fNIRS-neurofeedback studies, synthesizing findings from 22 peer-reviewed studies (including a total of N = 441 participants; 337 healthy, 104 patients). We (1) give a comprehensive overview of how fNIRS-neurofeedback training protocols were implemented, (2) review the online signal-processing methods used, (3) evaluate the quality of studies using pre-set methodological and reporting quality criteria and also present statistical sensitivity/power analyses, (4) investigate the effectiveness of fNIRS-neurofeedback in modulating brain activation, and (5) review its effectiveness in changing behavior in healthy and pathological populations. Results and discussion: (1–2) Published studies are heterogeneous (e.g., neurofeedback targets, investigated populations, applied training protocols, and methods). (3) Large randomized controlled trials are still lacking. In view of the novelty of the field, the quality of the published studies is moderate. We identified room for improvement in reporting important information and statistical power to detect realistic effects. (4) Several studies show that people can regulate hemodynamic signals from cortical brain regions with fNIRS-neurofeedback and (5) these studies indicate the feasibility of modulating motor control and prefrontal brain functioning in healthy participants and ameliorating symptoms in clinical populations (stroke, ADHD, autism, and social anxiety). However, valid conclusions about specificity or potential clinical utility are premature. Conclusion: Due to the advantages of practicability and relatively low cost, fNIRS-neurofeedback might provide a suitable and powerful alternative to EEG and fMRI neurofeedback and has great potential for clinical translation of neurofeedback. Together with more rigorous research and reporting practices, further methodological improvements may lead to a more solid understanding of fNIRS-neurofeedback. …","author":[{"dropping-particle":"","family":"Kohl","given":"Simon H.","non-dropping-particle":"","parse-names":false,"suffix":""},{"dropping-particle":"","family":"Mehler","given":"David M.A.","non-dropping-particle":"","parse-names":false,"suffix":""},{"dropping-particle":"","family":"Lührs","given":"Michael","non-dropping-particle":"","parse-names":false,"suffix":""},{"dropping-particle":"","family":"Thibault","given":"Robert T.","non-dropping-particle":"","parse-names":false,"suffix":""},{"dropping-particle":"","family":"Konrad","given":"Kerstin","non-dropping-particle":"","parse-names":false,"suffix":""},{"dropping-particle":"","family":"Sorger","given":"Bettina","non-dropping-particle":"","parse-names":false,"suffix":""}],"container-title":"Frontiers in Neuroscience","id":"ITEM-1","issue":"July","issued":{"date-parts":[["2020"]]},"title":"The Potential of Functional Near-Infrared Spectroscopy-Based Neurofeedback—A Systematic Review and Recommendations for Best Practice","type":"article-journal","volume":"14"},"uris":["http://www.mendeley.com/documents/?uuid=5db11c7e-45ef-45ad-ab6c-209393304d1e"]}],"mendeley":{"formattedCitation":"[10]","plainTextFormattedCitation":"[10]","previouslyFormattedCitation":"[10]"},"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10]</w:t>
            </w:r>
            <w:r w:rsidRPr="00226DEC">
              <w:rPr>
                <w:rFonts w:ascii="Cambria" w:hAnsi="Cambria"/>
                <w:sz w:val="24"/>
                <w:szCs w:val="24"/>
              </w:rPr>
              <w:fldChar w:fldCharType="end"/>
            </w:r>
          </w:p>
        </w:tc>
      </w:tr>
      <w:tr w:rsidR="0084236D" w:rsidRPr="00226DEC" w14:paraId="7E89D2AA" w14:textId="77777777" w:rsidTr="0084236D">
        <w:tc>
          <w:tcPr>
            <w:tcW w:w="445" w:type="dxa"/>
          </w:tcPr>
          <w:p w14:paraId="0094F1F3" w14:textId="77777777" w:rsidR="0084236D" w:rsidRPr="00226DEC" w:rsidRDefault="00E6266D" w:rsidP="0084236D">
            <w:pPr>
              <w:rPr>
                <w:rFonts w:ascii="Cambria" w:hAnsi="Cambria"/>
                <w:sz w:val="24"/>
                <w:szCs w:val="24"/>
              </w:rPr>
            </w:pPr>
            <w:r w:rsidRPr="00226DEC">
              <w:rPr>
                <w:rFonts w:ascii="Cambria" w:hAnsi="Cambria"/>
                <w:sz w:val="24"/>
                <w:szCs w:val="24"/>
              </w:rPr>
              <w:t>11</w:t>
            </w:r>
          </w:p>
        </w:tc>
        <w:tc>
          <w:tcPr>
            <w:tcW w:w="8905" w:type="dxa"/>
          </w:tcPr>
          <w:p w14:paraId="6D129FD0" w14:textId="77777777" w:rsidR="0084236D" w:rsidRPr="00226DEC" w:rsidRDefault="0084236D" w:rsidP="0084236D">
            <w:pPr>
              <w:rPr>
                <w:rFonts w:ascii="Cambria" w:hAnsi="Cambria"/>
                <w:sz w:val="24"/>
                <w:szCs w:val="24"/>
              </w:rPr>
            </w:pPr>
            <w:r w:rsidRPr="00226DEC">
              <w:rPr>
                <w:rFonts w:ascii="Cambria" w:hAnsi="Cambria"/>
                <w:sz w:val="24"/>
                <w:szCs w:val="24"/>
              </w:rPr>
              <w:t xml:space="preserve">Systematic Review of Digital Phenotyping and Machine Learning in Psychosis Spectrum Illnesses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97/HRP.0000000000000268","ISBN":"0000000000000","ISSN":"14657309","PMID":"32796192","abstract":"Background Digital phenotyping is the use of data from smartphones and wearables collected in situ for capturing a digital expression of human behaviors. Digital phenotyping techniques can be used to analyze both passively (e.g., sensor) and actively (e.g., survey) collected data. Machine learning offers a possible predictive bridge between digital phenotyping and future clinical state. This review examines passive digital phenotyping across the schizophrenia spectrum and bipolar disorders, with a focus on machine-learning studies. Methods A systematic review of passive digital phenotyping literature was conducted using keywords related to severe mental illnesses, data-collection devices (e.g., smartphones, wearables, actigraphy devices), and streams of data collected. Searches of five databases initially yielded 3312 unique publications. Fifty-one studies were selected for inclusion, with 16 using machine-learning techniques. Results All studies differed in features used, data pre-processing, analytical techniques, algorithms tested, and performance metrics reported. Across all studies, the data streams and other study factors reported also varied widely. Machine-learning studies focused on random forest, support vector, and neural net approaches, and almost exclusively on bipolar disorder. Discussion Many machine-learning techniques have been applied to passively collected digital phenotyping data in schizophrenia and bipolar disorder. Larger studies, and with improved data quality, are needed, as is further research on the application of machine learning to passive digital phenotyping data in early diagnosis and treatment of psychosis. In order to achieve greater comparability of studies, common data elements are identified for inclusion in future studies.","author":[{"dropping-particle":"","family":"Benoit","given":"James","non-dropping-particle":"","parse-names":false,"suffix":""},{"dropping-particle":"","family":"Onyeaka","given":"Henry","non-dropping-particle":"","parse-names":false,"suffix":""},{"dropping-particle":"","family":"Keshavan","given":"Matcheri","non-dropping-particle":"","parse-names":false,"suffix":""},{"dropping-particle":"","family":"Torous","given":"John","non-dropping-particle":"","parse-names":false,"suffix":""}],"container-title":"Harvard Review of Psychiatry","id":"ITEM-1","issue":"5","issued":{"date-parts":[["2020"]]},"page":"296-304","title":"Systematic Review of Digital Phenotyping and Machine Learning in Psychosis Spectrum Illnesses","type":"article-journal","volume":"28"},"uris":["http://www.mendeley.com/documents/?uuid=4a55f0ce-fc34-4125-bb2e-8f34c1d577c3"]}],"mendeley":{"formattedCitation":"[11]","plainTextFormattedCitation":"[11]","previouslyFormattedCitation":"[11]"},"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11]</w:t>
            </w:r>
            <w:r w:rsidRPr="00226DEC">
              <w:rPr>
                <w:rFonts w:ascii="Cambria" w:hAnsi="Cambria"/>
                <w:sz w:val="24"/>
                <w:szCs w:val="24"/>
              </w:rPr>
              <w:fldChar w:fldCharType="end"/>
            </w:r>
          </w:p>
        </w:tc>
      </w:tr>
      <w:tr w:rsidR="0084236D" w:rsidRPr="00226DEC" w14:paraId="0E891C6D" w14:textId="77777777" w:rsidTr="0084236D">
        <w:tc>
          <w:tcPr>
            <w:tcW w:w="445" w:type="dxa"/>
          </w:tcPr>
          <w:p w14:paraId="0863C2EA" w14:textId="77777777" w:rsidR="0084236D" w:rsidRPr="00226DEC" w:rsidRDefault="00E6266D" w:rsidP="0084236D">
            <w:pPr>
              <w:rPr>
                <w:rFonts w:ascii="Cambria" w:hAnsi="Cambria"/>
                <w:sz w:val="24"/>
                <w:szCs w:val="24"/>
              </w:rPr>
            </w:pPr>
            <w:r w:rsidRPr="00226DEC">
              <w:rPr>
                <w:rFonts w:ascii="Cambria" w:hAnsi="Cambria"/>
                <w:sz w:val="24"/>
                <w:szCs w:val="24"/>
              </w:rPr>
              <w:t>12</w:t>
            </w:r>
          </w:p>
        </w:tc>
        <w:tc>
          <w:tcPr>
            <w:tcW w:w="8905" w:type="dxa"/>
          </w:tcPr>
          <w:p w14:paraId="763947EC" w14:textId="77777777" w:rsidR="0084236D" w:rsidRPr="00226DEC" w:rsidRDefault="0084236D" w:rsidP="0084236D">
            <w:pPr>
              <w:rPr>
                <w:rFonts w:ascii="Cambria" w:hAnsi="Cambria"/>
                <w:sz w:val="24"/>
                <w:szCs w:val="24"/>
              </w:rPr>
            </w:pPr>
            <w:r w:rsidRPr="00226DEC">
              <w:rPr>
                <w:rFonts w:ascii="Cambria" w:hAnsi="Cambria"/>
                <w:sz w:val="24"/>
                <w:szCs w:val="24"/>
              </w:rPr>
              <w:t xml:space="preserve">Wearable Transdermal Alcohol Monitors: A Systematic Review of Detection Validity, and Relationship Between Transdermal and Breath Alcohol Concentration and Influencing Factors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111/acer.14432","ISSN":"15300277","PMID":"32767791","abstract":"Background: Research on alcohol consumption mostly relies on self-reported data, which are subject to recall bias. Wearable transdermal alcohol concentration (TAC) monitors address this limitation by continuously measuring the ethanol excreted via the skin. This systematic review aims to provide an overview of TAC monitors’ reliability to detect alcohol consumption and methods to estimate breath alcohol concentration (BrAC) and number of standard drinks consumed in a given time frame. Methods: The databases MEDLINE, PsycINFO, SCOPUS, Engineering Village, and CINAHL were systematically searched to identify 1,048 empirical research papers published from 2013 onwards, of which 13 were included after full-text screening. The selected studies included 3 TAC monitors: SCRAM™, WristTAS™, and Skyn™. Results: TAC measures of SCRAM, WrisTAS, and Skyn are found to be positively correlated with BrAC (r = 0.56 to 0.79) and/or self-reports (r = 0.62). Using the AMS criteria for detection results in low sensitivity, adjusted criteria can increase the sensitivity of the SCRAM from 39.9 to 68.5%. The WrisTAS and an early prototype of the Skyn showed high failure rates (17 to 38%). Recent advances toward transforming the TAC data into more clinically relevant measures have led to the development of mathematical models and the BrAC Estimator Software. Using TAC data, both approaches produce estimates explaining 70 to 82% of actual BrAC and self-reported drinking or to highly correlate with the actual BrAC measures (β = 0.90 to 0.91). Conclusions: Transdermal alcohol monitors offer an opportunity to measure alcohol consumption in a valid and continuous way with mathematical models and software estimating BrAC values improving interpretation of TAC data. However, the SCRAM seems unable to detect low-to-moderate drinking levels using the thresholds and criteria set by the manufacturer. Moreover, the WrisTAS and the Skyn prototype show a high failure rate, raising questions about reliability. Future studies will assess the validity of new-generation wristbands, including the next Skyn generations.","author":[{"dropping-particle":"","family":"Egmond","given":"Kelly","non-dropping-particle":"van","parse-names":false,"suffix":""},{"dropping-particle":"","family":"Wright","given":"Cassandra J.C.","non-dropping-particle":"","parse-names":false,"suffix":""},{"dropping-particle":"","family":"Livingston","given":"Michael","non-dropping-particle":"","parse-names":false,"suffix":""},{"dropping-particle":"","family":"Kuntsche","given":"Emmanuel","non-dropping-particle":"","parse-names":false,"suffix":""}],"container-title":"Alcoholism: Clinical and Experimental Research","id":"ITEM-1","issue":"10","issued":{"date-parts":[["2020"]]},"page":"1918-1932","title":"Wearable Transdermal Alcohol Monitors: A Systematic Review of Detection Validity, and Relationship Between Transdermal and Breath Alcohol Concentration and Influencing Factors","type":"article-journal","volume":"44"},"uris":["http://www.mendeley.com/documents/?uuid=7a89fec5-3bd7-4e57-8d05-52dea9fc91c4"]}],"mendeley":{"formattedCitation":"[12]","plainTextFormattedCitation":"[12]","previouslyFormattedCitation":"[12]"},"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12]</w:t>
            </w:r>
            <w:r w:rsidRPr="00226DEC">
              <w:rPr>
                <w:rFonts w:ascii="Cambria" w:hAnsi="Cambria"/>
                <w:sz w:val="24"/>
                <w:szCs w:val="24"/>
              </w:rPr>
              <w:fldChar w:fldCharType="end"/>
            </w:r>
          </w:p>
        </w:tc>
      </w:tr>
      <w:tr w:rsidR="0084236D" w:rsidRPr="00226DEC" w14:paraId="1DDE366E" w14:textId="77777777" w:rsidTr="0084236D">
        <w:tc>
          <w:tcPr>
            <w:tcW w:w="445" w:type="dxa"/>
          </w:tcPr>
          <w:p w14:paraId="3D144675" w14:textId="77777777" w:rsidR="0084236D" w:rsidRPr="00226DEC" w:rsidRDefault="00E6266D" w:rsidP="0084236D">
            <w:pPr>
              <w:rPr>
                <w:rFonts w:ascii="Cambria" w:hAnsi="Cambria"/>
                <w:sz w:val="24"/>
                <w:szCs w:val="24"/>
              </w:rPr>
            </w:pPr>
            <w:r w:rsidRPr="00226DEC">
              <w:rPr>
                <w:rFonts w:ascii="Cambria" w:hAnsi="Cambria"/>
                <w:sz w:val="24"/>
                <w:szCs w:val="24"/>
              </w:rPr>
              <w:t>13</w:t>
            </w:r>
          </w:p>
        </w:tc>
        <w:tc>
          <w:tcPr>
            <w:tcW w:w="8905" w:type="dxa"/>
          </w:tcPr>
          <w:p w14:paraId="4DDFCD92" w14:textId="77777777" w:rsidR="0084236D" w:rsidRPr="00226DEC" w:rsidRDefault="0084236D" w:rsidP="0084236D">
            <w:pPr>
              <w:rPr>
                <w:rFonts w:ascii="Cambria" w:hAnsi="Cambria"/>
                <w:sz w:val="24"/>
                <w:szCs w:val="24"/>
              </w:rPr>
            </w:pPr>
            <w:r w:rsidRPr="00226DEC">
              <w:rPr>
                <w:rFonts w:ascii="Cambria" w:hAnsi="Cambria"/>
                <w:sz w:val="24"/>
                <w:szCs w:val="24"/>
              </w:rPr>
              <w:t xml:space="preserve">Enabling Older Adults' Health Self-Management through Self-Report and Visualization-A Systematic Literature Review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3390/s20154348","ISSN":"14248220","PMID":"32759801","abstract":"Aging is associated with a progressive decline in health, resulting in increased medical care and costs. Mobile technology may facilitate health self-management, thus increasing the quality of care and reducing costs. Although the development of technology offers opportunities in monitoring the health of older adults, it is not clear whether these technologies allow older adults to manage their health data themselves. This paper presents a review of the literature on mobile health technologies for older adults, focusing on whether these technologies enable the visualization of monitored data and the self-reporting of additional information by the older adults. The systematic search considered studies published between 2009 and 2019 in five online databases. We screened 609 articles and identified 95 that met our inclusion and exclusion criteria. Smartphones and tablets are the most frequently reported technology for older adults to enter additional data to the one that is monitored automatically. The recorded information is displayed on the monitoring device and screens of external devices such as computers. Future designs of mobile health technology should allow older users to enter additional information and visualize data; this could enable them to understand their own data as well as improve their experience with technology.","author":[{"dropping-particle":"","family":"Cajamarca","given":"Gabriela","non-dropping-particle":"","parse-names":false,"suffix":""},{"dropping-particle":"","family":"Herskovic","given":"Valeria","non-dropping-particle":"","parse-names":false,"suffix":""},{"dropping-particle":"","family":"Rossel","given":"Pedro O.","non-dropping-particle":"","parse-names":false,"suffix":""}],"container-title":"Sensors (Switzerland)","id":"ITEM-1","issue":"15","issued":{"date-parts":[["2020"]]},"page":"1-16","title":"Enabling older adults’ health self-management through self-report and visualization—a systematic literature review†","type":"article-journal","volume":"20"},"uris":["http://www.mendeley.com/documents/?uuid=ca64f555-5737-4c36-b66d-0ff0d806cfdf"]}],"mendeley":{"formattedCitation":"[13]","plainTextFormattedCitation":"[13]","previouslyFormattedCitation":"[13]"},"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13]</w:t>
            </w:r>
            <w:r w:rsidRPr="00226DEC">
              <w:rPr>
                <w:rFonts w:ascii="Cambria" w:hAnsi="Cambria"/>
                <w:sz w:val="24"/>
                <w:szCs w:val="24"/>
              </w:rPr>
              <w:fldChar w:fldCharType="end"/>
            </w:r>
          </w:p>
        </w:tc>
      </w:tr>
      <w:tr w:rsidR="0084236D" w:rsidRPr="00226DEC" w14:paraId="42A1ADF7" w14:textId="77777777" w:rsidTr="0084236D">
        <w:tc>
          <w:tcPr>
            <w:tcW w:w="445" w:type="dxa"/>
          </w:tcPr>
          <w:p w14:paraId="70DACC03" w14:textId="77777777" w:rsidR="0084236D" w:rsidRPr="00226DEC" w:rsidRDefault="00E6266D" w:rsidP="0084236D">
            <w:pPr>
              <w:rPr>
                <w:rFonts w:ascii="Cambria" w:hAnsi="Cambria"/>
                <w:sz w:val="24"/>
                <w:szCs w:val="24"/>
              </w:rPr>
            </w:pPr>
            <w:r w:rsidRPr="00226DEC">
              <w:rPr>
                <w:rFonts w:ascii="Cambria" w:hAnsi="Cambria"/>
                <w:sz w:val="24"/>
                <w:szCs w:val="24"/>
              </w:rPr>
              <w:t>14</w:t>
            </w:r>
          </w:p>
        </w:tc>
        <w:tc>
          <w:tcPr>
            <w:tcW w:w="8905" w:type="dxa"/>
          </w:tcPr>
          <w:p w14:paraId="14D175D2" w14:textId="77777777" w:rsidR="0084236D" w:rsidRPr="00226DEC" w:rsidRDefault="0084236D" w:rsidP="0084236D">
            <w:pPr>
              <w:rPr>
                <w:rFonts w:ascii="Cambria" w:hAnsi="Cambria"/>
                <w:sz w:val="24"/>
                <w:szCs w:val="24"/>
              </w:rPr>
            </w:pPr>
            <w:r w:rsidRPr="00226DEC">
              <w:rPr>
                <w:rFonts w:ascii="Cambria" w:hAnsi="Cambria"/>
                <w:sz w:val="24"/>
                <w:szCs w:val="24"/>
              </w:rPr>
              <w:t xml:space="preserve">Evaluation of mHealth Applications Related to Cardiovascular Diseases: a Systematic Review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5455/aim.2020.28.130-137","ISSN":"19865988","abstract":"Introduction: Currently, with the widespread penetration of mobile devices with Internet access, including smartphones, they can allow specific and/or complementary activities in the health field as well as in other commercial sectors. Aim: This systematic review examined the impact of mHealth-based for cardiovascular research. The specific aims of the systematic review are to (1) classification of the studies according to the type of research (scientific articles and master's and doctoral theses) and (2) relationship of studies with topics associated with cardiovascular diseases. Results: This review corresponds to information in scientific journals of high impact. This review intends to respond to the following question: How these research works have evaluated the performance of health mobile applications, with a special interest in cardiac issues? This review of these searches corresponds to an analysis by 14 categories, being these: 1) Scientific paper; 2) Doctoral Thesis; 3) Master thesis; 4) Telemedicine; 5) m-sssshealth, e-health; 6) cardiovascular, coronary diseases, heart failures, cardiopulmonary, cardiac rehabilitation; 7) rural health; 8) prevention and control, protection; 9) wearables; 10) mobile, web applications, app, smartphone, software, platform; 11) mhealth education, training, promotion, formative process; 12) self-management; 13) Multiple Vital Sign Monitoring, medical device, heart rate measurement, health care information systems; 14) health regulatory. It provides evidence of how some apps have been evaluated, and in some cases, the effectiveness of the estimated accuracy is not in line with the real situation. Conclusion: The analysis of these studies allows us to locate the sources of the development of mobile health projects. It also guides us to discover some needs that require new technology implementations.","author":[{"dropping-particle":"","family":"Villarreal","given":"Vladimir","non-dropping-particle":"","parse-names":false,"suffix":""},{"dropping-particle":"","family":"Berbey-Alvarez","given":"Aranzazu","non-dropping-particle":"","parse-names":false,"suffix":""}],"container-title":"Acta Informatica Medica","id":"ITEM-1","issue":"2","issued":{"date-parts":[["2020"]]},"page":"130-137","title":"Evaluation of mhealth applications related to cardiovascular diseases: A systematic review","type":"article-journal","volume":"28"},"uris":["http://www.mendeley.com/documents/?uuid=a0c83e51-e2f8-4da5-bb52-f7ce72b4d519"]}],"mendeley":{"formattedCitation":"[14]","plainTextFormattedCitation":"[14]","previouslyFormattedCitation":"[14]"},"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14]</w:t>
            </w:r>
            <w:r w:rsidRPr="00226DEC">
              <w:rPr>
                <w:rFonts w:ascii="Cambria" w:hAnsi="Cambria"/>
                <w:sz w:val="24"/>
                <w:szCs w:val="24"/>
              </w:rPr>
              <w:fldChar w:fldCharType="end"/>
            </w:r>
          </w:p>
        </w:tc>
      </w:tr>
      <w:tr w:rsidR="0084236D" w:rsidRPr="00226DEC" w14:paraId="3C9FBEAC" w14:textId="77777777" w:rsidTr="0084236D">
        <w:tc>
          <w:tcPr>
            <w:tcW w:w="445" w:type="dxa"/>
          </w:tcPr>
          <w:p w14:paraId="4F9BAACE" w14:textId="77777777" w:rsidR="0084236D" w:rsidRPr="00226DEC" w:rsidRDefault="00E6266D" w:rsidP="0084236D">
            <w:pPr>
              <w:rPr>
                <w:rFonts w:ascii="Cambria" w:hAnsi="Cambria"/>
                <w:sz w:val="24"/>
                <w:szCs w:val="24"/>
              </w:rPr>
            </w:pPr>
            <w:r w:rsidRPr="00226DEC">
              <w:rPr>
                <w:rFonts w:ascii="Cambria" w:hAnsi="Cambria"/>
                <w:sz w:val="24"/>
                <w:szCs w:val="24"/>
              </w:rPr>
              <w:t>15</w:t>
            </w:r>
          </w:p>
        </w:tc>
        <w:tc>
          <w:tcPr>
            <w:tcW w:w="8905" w:type="dxa"/>
          </w:tcPr>
          <w:p w14:paraId="21F48504" w14:textId="77777777" w:rsidR="0084236D" w:rsidRPr="00226DEC" w:rsidRDefault="0084236D" w:rsidP="0084236D">
            <w:pPr>
              <w:rPr>
                <w:rFonts w:ascii="Cambria" w:hAnsi="Cambria"/>
                <w:sz w:val="24"/>
                <w:szCs w:val="24"/>
              </w:rPr>
            </w:pPr>
            <w:r w:rsidRPr="00226DEC">
              <w:rPr>
                <w:rFonts w:ascii="Cambria" w:hAnsi="Cambria"/>
                <w:sz w:val="24"/>
                <w:szCs w:val="24"/>
              </w:rPr>
              <w:t xml:space="preserve">Unmet device reprogramming needs at the end of life among patients with implantable cardioverter defibrillator: A systematic review and meta-analysis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177/0269216320929548","ISSN":"1477030X","PMID":"32588755","abstract":"Background: Use of implantable cardioverter defibrillators is increasingly common. As patients approach the end of life, it is appropriate to deactivate the shock function. Aim: To assess the prevalence of implantable cardioverter defibrillator reprogramming to deactivate the shock function at the end of life and the prevalence of advance directives among this population. Design: Following a previously established protocol available in PROSPERO, we performed a narrative synthesis of our findings and used the logit transformation method to perform our quantitative synthesis. Data sources: We searched seven bibliographic databases (Embase, Cochrane Central register of controlled Trials, Medline-Ovid, Web-of-Science, Scopus, PsychInfo, and CINAHL) and additional sources until April 2019. Results: Of the references we identified, 14 were included. We found a pooled prevalence of implantable cardioverter defibrillator reprogramming at the end of life of 28% (95% confidence interval, 22%–36%) with higher reprogramming rates after the recommendations for managing the device at the end of life were published. Among patients with advance directives, the pooled prevalence of advance directives that explicitly mentioned the device was 1% (95% confidence interval, 1%–3%). Conclusions: The prevalence of implantable cardioverter defibrillator reprogramming and advance directives that explicitly mentioned the device was very low. Study data suggested reprogramming decisions were made very late, after the patient experienced multiple shocks. Patient suffering could be ameliorated if physicians and other healthcare professionals adhere to clinical guidelines for the good management of the device at the end of life and include deactivating the shock function in the discussion that leads to the advance directive.","author":[{"dropping-particle":"","family":"Gonzalez-Jaramillo","given":"Valentina","non-dropping-particle":"","parse-names":false,"suffix":""},{"dropping-particle":"","family":"Sobanski","given":"Piotr","non-dropping-particle":"","parse-names":false,"suffix":""},{"dropping-particle":"","family":"Calvache","given":"Jose A.","non-dropping-particle":"","parse-names":false,"suffix":""},{"dropping-particle":"","family":"Arenas-Ochoa","given":"Luisa F.","non-dropping-particle":"","parse-names":false,"suffix":""},{"dropping-particle":"","family":"Franco","given":"Oscar H.","non-dropping-particle":"","parse-names":false,"suffix":""},{"dropping-particle":"","family":"Hunziker","given":"Lukas","non-dropping-particle":"","parse-names":false,"suffix":""},{"dropping-particle":"","family":"Eychmüller","given":"Steffen","non-dropping-particle":"","parse-names":false,"suffix":""},{"dropping-particle":"","family":"Maessen","given":"Maud","non-dropping-particle":"","parse-names":false,"suffix":""}],"container-title":"Palliative Medicine","id":"ITEM-1","issue":"8","issued":{"date-parts":[["2020"]]},"page":"1019-1029","title":"Unmet device reprogramming needs at the end of life among patients with implantable cardioverter defibrillator: A systematic review and meta-analysis","type":"article-journal","volume":"34"},"uris":["http://www.mendeley.com/documents/?uuid=1986ecaf-9e37-40d1-b811-9aa1012ca8a9"]}],"mendeley":{"formattedCitation":"[15]","plainTextFormattedCitation":"[15]","previouslyFormattedCitation":"[15]"},"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15]</w:t>
            </w:r>
            <w:r w:rsidRPr="00226DEC">
              <w:rPr>
                <w:rFonts w:ascii="Cambria" w:hAnsi="Cambria"/>
                <w:sz w:val="24"/>
                <w:szCs w:val="24"/>
              </w:rPr>
              <w:fldChar w:fldCharType="end"/>
            </w:r>
          </w:p>
        </w:tc>
      </w:tr>
      <w:tr w:rsidR="0084236D" w:rsidRPr="00226DEC" w14:paraId="2D1C29DC" w14:textId="77777777" w:rsidTr="0084236D">
        <w:tc>
          <w:tcPr>
            <w:tcW w:w="445" w:type="dxa"/>
          </w:tcPr>
          <w:p w14:paraId="5762AC9E" w14:textId="77777777" w:rsidR="0084236D" w:rsidRPr="00226DEC" w:rsidRDefault="00E6266D" w:rsidP="0084236D">
            <w:pPr>
              <w:rPr>
                <w:rFonts w:ascii="Cambria" w:hAnsi="Cambria"/>
                <w:sz w:val="24"/>
                <w:szCs w:val="24"/>
              </w:rPr>
            </w:pPr>
            <w:r w:rsidRPr="00226DEC">
              <w:rPr>
                <w:rFonts w:ascii="Cambria" w:hAnsi="Cambria"/>
                <w:sz w:val="24"/>
                <w:szCs w:val="24"/>
              </w:rPr>
              <w:t>16</w:t>
            </w:r>
          </w:p>
        </w:tc>
        <w:tc>
          <w:tcPr>
            <w:tcW w:w="8905" w:type="dxa"/>
          </w:tcPr>
          <w:p w14:paraId="7F8504F5" w14:textId="77777777" w:rsidR="0084236D" w:rsidRPr="00226DEC" w:rsidRDefault="0084236D" w:rsidP="0084236D">
            <w:pPr>
              <w:rPr>
                <w:rFonts w:ascii="Cambria" w:hAnsi="Cambria"/>
                <w:sz w:val="24"/>
                <w:szCs w:val="24"/>
              </w:rPr>
            </w:pPr>
            <w:r w:rsidRPr="00226DEC">
              <w:rPr>
                <w:rFonts w:ascii="Cambria" w:hAnsi="Cambria"/>
                <w:sz w:val="24"/>
                <w:szCs w:val="24"/>
              </w:rPr>
              <w:t xml:space="preserve">Validity of Wrist-Worn photoplethysmography devices to measure heart rate: A systematic review and meta-analysis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80/02640414.2020.1767348","ISSN":"1466447X","PMID":"32552580","abstract":"Heart rate (HR), when combined with accelerometry, can dramatically improve estimates of energy expenditure and sleep. Advancements in technology, via the development and introduction of small, low-cost photoplethysmography devices embedded within wrist-worn consumer wearables, have made the collection of heart rate (HR) under free-living conditions more feasible. This systematic review and meta-analysis compared the validity of wrist-worn HR estimates to a criterion measure of HR (electrocardiography ECG or chest strap). Searches of PubMed/Medline, Web of Science, EBSCOhost, PsycINFO, and EMBASE resulted in a total of 44 articles representing 738 effect sizes across 15 different brands. Multi-level random effects meta-analyses resulted in a small mean difference (beats per min, bpm) of −0.40 bpm (95 confidence interval (CI) −1.64 to 0.83) during sleep, −0.01 bpm (−0.02 to 0.00) during rest, −0.51 bpm (−1.60 to 0.58) during treadmill activities (walking to running), while the mean difference was larger during resistance training (−7.26 bpm, −10.46 to −4.07) and cycling (−4.55 bpm, −7.24 to −1.87). Mean difference increased by 3 bpm (2.5 to 3.5) per 10 bpm increase of HR for resistance training. Wrist-worn devices that measure HR demonstrate acceptable validity compared to a criterion measure of HR for most common activities.","author":[{"dropping-particle":"","family":"Zhang","given":"Yanan","non-dropping-particle":"","parse-names":false,"suffix":""},{"dropping-particle":"","family":"Weaver","given":"R. Glenn","non-dropping-particle":"","parse-names":false,"suffix":""},{"dropping-particle":"","family":"Armstrong","given":"Bridget","non-dropping-particle":"","parse-names":false,"suffix":""},{"dropping-particle":"","family":"Burkart","given":"Sarah","non-dropping-particle":"","parse-names":false,"suffix":""},{"dropping-particle":"","family":"Zhang","given":"Shuxin","non-dropping-particle":"","parse-names":false,"suffix":""},{"dropping-particle":"","family":"Beets","given":"Michael W.","non-dropping-particle":"","parse-names":false,"suffix":""}],"container-title":"Journal of Sports Sciences","id":"ITEM-1","issue":"17","issued":{"date-parts":[["2020"]]},"page":"2021-2034","publisher":"Routledge","title":"Validity of Wrist-Worn photoplethysmography devices to measure heart rate: A systematic review and meta-analysis","type":"article-journal","volume":"38"},"uris":["http://www.mendeley.com/documents/?uuid=e9fe6702-a44f-41a2-98ee-9f2353d5a715"]}],"mendeley":{"formattedCitation":"[16]","plainTextFormattedCitation":"[16]","previouslyFormattedCitation":"[16]"},"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16]</w:t>
            </w:r>
            <w:r w:rsidRPr="00226DEC">
              <w:rPr>
                <w:rFonts w:ascii="Cambria" w:hAnsi="Cambria"/>
                <w:sz w:val="24"/>
                <w:szCs w:val="24"/>
              </w:rPr>
              <w:fldChar w:fldCharType="end"/>
            </w:r>
          </w:p>
        </w:tc>
      </w:tr>
      <w:tr w:rsidR="0084236D" w:rsidRPr="00226DEC" w14:paraId="051341E1" w14:textId="77777777" w:rsidTr="0084236D">
        <w:tc>
          <w:tcPr>
            <w:tcW w:w="445" w:type="dxa"/>
          </w:tcPr>
          <w:p w14:paraId="2C7EA454" w14:textId="77777777" w:rsidR="0084236D" w:rsidRPr="00226DEC" w:rsidRDefault="00E6266D" w:rsidP="0084236D">
            <w:pPr>
              <w:rPr>
                <w:rFonts w:ascii="Cambria" w:hAnsi="Cambria"/>
                <w:sz w:val="24"/>
                <w:szCs w:val="24"/>
              </w:rPr>
            </w:pPr>
            <w:r w:rsidRPr="00226DEC">
              <w:rPr>
                <w:rFonts w:ascii="Cambria" w:hAnsi="Cambria"/>
                <w:sz w:val="24"/>
                <w:szCs w:val="24"/>
              </w:rPr>
              <w:t>17</w:t>
            </w:r>
          </w:p>
        </w:tc>
        <w:tc>
          <w:tcPr>
            <w:tcW w:w="8905" w:type="dxa"/>
          </w:tcPr>
          <w:p w14:paraId="11730854" w14:textId="77777777" w:rsidR="0084236D" w:rsidRPr="00226DEC" w:rsidRDefault="0084236D" w:rsidP="0084236D">
            <w:pPr>
              <w:rPr>
                <w:rFonts w:ascii="Cambria" w:hAnsi="Cambria"/>
                <w:sz w:val="24"/>
                <w:szCs w:val="24"/>
              </w:rPr>
            </w:pPr>
            <w:r w:rsidRPr="00226DEC">
              <w:rPr>
                <w:rFonts w:ascii="Cambria" w:hAnsi="Cambria"/>
                <w:sz w:val="24"/>
                <w:szCs w:val="24"/>
              </w:rPr>
              <w:t xml:space="preserve">Diagnosis of Infective Endocarditis by Subtype Using (18)F-Fluorodeoxyglucose Positron Emission Tomography/Computed Tomography: A Contemporary Meta-Analysis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161/CIRCIMAGING.120.010600","ISSN":"19420080","PMID":"32507019","abstract":"Background Infective endocarditis (IE) remains a difficult to diagnose condition associated with high mortality. 18F-fluorodeoxyglucose positron emission tomography/computed tomography (18F-FDG PET/CT) has recently emerged as another IE imaging modality, although diagnostic accuracy varies across observational studies and types of IE. This meta-analysis assessed the diagnostic performance of 18F-FDG PET/CT for IE and its subtypes. Methods We searched Pubmed, Cochrane, and Embase from January 1980 to September 2019 for studies reporting both sensitivity and specificity of 18F-FDG PET/CT for IE. Meta-Disc 1.4 was used to pool data for all cases of IE and its subgroups of native valve IE, prosthetic valve IE, and cardiac implantable electronic devices IE. Results We screened 2566 records from the search, assessed 52 full-text articles, and included 26 studies totaling 1358 patients (509 IE cases). Pooled sensitivity and specificity (95% CI, inconsistency I-square statistic) were 0.74 (0.70-0.77, 71.5%) and 0.88 (0.86-0.91, 78.5%) for all cases of endocarditis. Corresponding parameters for native valve IE were sensitivity 0.31 (0.21-0.41, 29.4%) and specificity 0.98 (0.95-0.99, 34.4%); for prosthetic valve IE: sensitivity 0.86 (0.81-0.89, 60.0%) and specificity 0.84 (0.79-0.88, 75.2%); and for cardiac implantable electronic devices IE: sensitivity 0.72 (0.61-0.81, 76.2%) and specificity 0.83 (0.75-0.89, 83.6%). Pooled sensitivities and specificities were higher for the 17 studies since 2015 than the 9 studies published before 2015. Conclusions 18F-FDG PET/CT had high specificity for all IE subtypes; however, sensitivity was markedly lower for native valve IE than prosthetic valve IE and cardiac implantable electronic devices IE. It is, therefore, a useful adjunct modality for assessing endocarditis, especially in the challenging scenarios of prosthetic valve IE and cardiac implantable electronic devices IE, with improving performance over time, related to advances in 18F-FDG PET/CT techniques.","author":[{"dropping-particle":"","family":"Wang","given":"Tom Kai Ming","non-dropping-particle":"","parse-names":false,"suffix":""},{"dropping-particle":"","family":"Sánchez-Nadales","given":"Alejandro","non-dropping-particle":"","parse-names":false,"suffix":""},{"dropping-particle":"","family":"Igbinomwanhia","given":"Efehi","non-dropping-particle":"","parse-names":false,"suffix":""},{"dropping-particle":"","family":"Cremer","given":"Paul","non-dropping-particle":"","parse-names":false,"suffix":""},{"dropping-particle":"","family":"Griffin","given":"Brian","non-dropping-particle":"","parse-names":false,"suffix":""},{"dropping-particle":"","family":"Xu","given":"Bo","non-dropping-particle":"","parse-names":false,"suffix":""}],"container-title":"Circulation: Cardiovascular Imaging","id":"ITEM-1","issue":"June","issued":{"date-parts":[["2020"]]},"page":"1-11","title":"Diagnosis of Infective Endocarditis by Subtype Using 18F-Fluorodeoxyglucose Positron Emission Tomography/Computed Tomography: A Contemporary Meta-Analysis","type":"article-journal"},"uris":["http://www.mendeley.com/documents/?uuid=25a363c3-3644-490e-8ece-6b09c38444b5"]}],"mendeley":{"formattedCitation":"[17]","plainTextFormattedCitation":"[17]","previouslyFormattedCitation":"[17]"},"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17]</w:t>
            </w:r>
            <w:r w:rsidRPr="00226DEC">
              <w:rPr>
                <w:rFonts w:ascii="Cambria" w:hAnsi="Cambria"/>
                <w:sz w:val="24"/>
                <w:szCs w:val="24"/>
              </w:rPr>
              <w:fldChar w:fldCharType="end"/>
            </w:r>
          </w:p>
        </w:tc>
      </w:tr>
      <w:tr w:rsidR="0084236D" w:rsidRPr="00226DEC" w14:paraId="4628108C" w14:textId="77777777" w:rsidTr="0084236D">
        <w:tc>
          <w:tcPr>
            <w:tcW w:w="445" w:type="dxa"/>
          </w:tcPr>
          <w:p w14:paraId="4ED31387" w14:textId="77777777" w:rsidR="0084236D" w:rsidRPr="00226DEC" w:rsidRDefault="00E6266D" w:rsidP="0084236D">
            <w:pPr>
              <w:rPr>
                <w:rFonts w:ascii="Cambria" w:hAnsi="Cambria"/>
                <w:sz w:val="24"/>
                <w:szCs w:val="24"/>
              </w:rPr>
            </w:pPr>
            <w:r w:rsidRPr="00226DEC">
              <w:rPr>
                <w:rFonts w:ascii="Cambria" w:hAnsi="Cambria"/>
                <w:sz w:val="24"/>
                <w:szCs w:val="24"/>
              </w:rPr>
              <w:t>18</w:t>
            </w:r>
          </w:p>
        </w:tc>
        <w:tc>
          <w:tcPr>
            <w:tcW w:w="8905" w:type="dxa"/>
          </w:tcPr>
          <w:p w14:paraId="12A10421" w14:textId="77777777" w:rsidR="0084236D" w:rsidRPr="00226DEC" w:rsidRDefault="0084236D" w:rsidP="0084236D">
            <w:pPr>
              <w:rPr>
                <w:rFonts w:ascii="Cambria" w:hAnsi="Cambria"/>
                <w:sz w:val="24"/>
                <w:szCs w:val="24"/>
              </w:rPr>
            </w:pPr>
            <w:r w:rsidRPr="00226DEC">
              <w:rPr>
                <w:rFonts w:ascii="Cambria" w:hAnsi="Cambria"/>
                <w:sz w:val="24"/>
                <w:szCs w:val="24"/>
              </w:rPr>
              <w:t xml:space="preserve">Cost-Effectiveness of Extended Electrocardiogram Monitoring for Atrial Fibrillation After Stroke: A Systematic Review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161/STROKEAHA.120.029340","ISSN":"15244628","PMID":"32498661","abstract":"BACKGROUND AND PURPOSE: Management of cryptogenic stroke involves the identification of modifiable risk factors, such as atrial fibrillation (AF). Extended rhythm monitoring increases AF detection rates but at an increased device cost compared with conventional Holter monitoring. The objective of the study was to identify and synthesize the existing literature on the cost-effectiveness of prolonged rhythm monitoring devices for AF detection in cryptogenic stroke. METHODS: We conducted a systematic review of available economic evaluations of prolonged ECG monitoring for AF detection following cryptogenic stroke compared with standard care. RESULTS: Of the 530 unique citations, 8 studies assessed the cost-utility of prolonged ECG monitoring compared with standard care following cryptogenic stroke. The prolonged ECG monitoring strategies included 7-day ambulatory monitoring, 30-day external loop recorders or intermittent ECG monitoring, and implantable loop recorders. The majority of cost-utility analyses reported incremental cost-effectiveness ratios below $50 000 per QALY gained; and two studies reported a cost-savings. CONCLUSIONS: There is limited economic literature on the cost-effectiveness of extended ECG monitoring devices for detection of atrial fibrillation in cryptogenic stroke. In patients with cryptogenic stroke, extended ECG monitoring for AF detection may be economically attractive when traditional willingness-to-pay thresholds are adopted. However, there was substantial variation in the reported ICERs. The direct comparison of cost-effectiveness across technologies is limited by heterogeneity in modeling assumptions.","author":[{"dropping-particle":"","family":"Chew","given":"Derek S.","non-dropping-particle":"","parse-names":false,"suffix":""},{"dropping-particle":"","family":"Rennert-May","given":"Elissa","non-dropping-particle":"","parse-names":false,"suffix":""},{"dropping-particle":"","family":"Spackman","given":"Eldon","non-dropping-particle":"","parse-names":false,"suffix":""},{"dropping-particle":"","family":"Mark","given":"Daniel B.","non-dropping-particle":"","parse-names":false,"suffix":""},{"dropping-particle":"V.","family":"Exner","given":"Derek","non-dropping-particle":"","parse-names":false,"suffix":""}],"container-title":"Stroke","id":"ITEM-1","issue":"7","issued":{"date-parts":[["2020"]]},"page":"2244-2248","title":"Cost-effectiveness of extended electrocardiogram monitoring for atrial fibrillation after stroke a systematic review","type":"article-journal","volume":"51"},"uris":["http://www.mendeley.com/documents/?uuid=941b2820-591c-48b9-adfb-2e4fe9d2151b"]}],"mendeley":{"formattedCitation":"[18]","plainTextFormattedCitation":"[18]","previouslyFormattedCitation":"[18]"},"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18]</w:t>
            </w:r>
            <w:r w:rsidRPr="00226DEC">
              <w:rPr>
                <w:rFonts w:ascii="Cambria" w:hAnsi="Cambria"/>
                <w:sz w:val="24"/>
                <w:szCs w:val="24"/>
              </w:rPr>
              <w:fldChar w:fldCharType="end"/>
            </w:r>
          </w:p>
        </w:tc>
      </w:tr>
      <w:tr w:rsidR="0084236D" w:rsidRPr="00226DEC" w14:paraId="11766ACC" w14:textId="77777777" w:rsidTr="0084236D">
        <w:tc>
          <w:tcPr>
            <w:tcW w:w="445" w:type="dxa"/>
          </w:tcPr>
          <w:p w14:paraId="0A0FAB4C" w14:textId="77777777" w:rsidR="0084236D" w:rsidRPr="00226DEC" w:rsidRDefault="00E6266D" w:rsidP="0084236D">
            <w:pPr>
              <w:rPr>
                <w:rFonts w:ascii="Cambria" w:hAnsi="Cambria"/>
                <w:sz w:val="24"/>
                <w:szCs w:val="24"/>
              </w:rPr>
            </w:pPr>
            <w:r w:rsidRPr="00226DEC">
              <w:rPr>
                <w:rFonts w:ascii="Cambria" w:hAnsi="Cambria"/>
                <w:sz w:val="24"/>
                <w:szCs w:val="24"/>
              </w:rPr>
              <w:t>19</w:t>
            </w:r>
          </w:p>
        </w:tc>
        <w:tc>
          <w:tcPr>
            <w:tcW w:w="8905" w:type="dxa"/>
          </w:tcPr>
          <w:p w14:paraId="162B2D52" w14:textId="77777777" w:rsidR="0084236D" w:rsidRPr="00226DEC" w:rsidRDefault="0084236D" w:rsidP="0084236D">
            <w:pPr>
              <w:rPr>
                <w:rFonts w:ascii="Cambria" w:hAnsi="Cambria"/>
                <w:sz w:val="24"/>
                <w:szCs w:val="24"/>
              </w:rPr>
            </w:pPr>
            <w:r w:rsidRPr="00226DEC">
              <w:rPr>
                <w:rFonts w:ascii="Cambria" w:hAnsi="Cambria"/>
                <w:sz w:val="24"/>
                <w:szCs w:val="24"/>
              </w:rPr>
              <w:t xml:space="preserve">Current Evidence for Continuous Vital Signs Monitoring by Wearable Wireless Devices in Hospitalized Adults: Systematic Review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2196/18636","ISSN":"14388871","PMID":"32469323","abstract":"Background: Continuous monitoring of vital signs by using wearable wireless devices may allow for timely detection of clinical deterioration in patients in general wards in comparison to detection by standard intermittent vital signs measurements. A large number of studies on many different wearable devices have been reported in recent years, but a systematic review is not yet available to date. Objective: The aim of this study was to provide a systematic review for health care professionals regarding the current evidence about the validation, feasibility, clinical outcomes, and costs of wearable wireless devices for continuous monitoring of vital signs. Methods: A systematic and comprehensive search was performed using PubMed/MEDLINE, EMBASE, and Cochrane Central Register of Controlled Trials from January 2009 to September 2019 for studies that evaluated wearable wireless devices for continuous monitoring of vital signs in adults. Outcomes were structured by validation, feasibility, clinical outcomes, and costs. Risk of bias was determined by using the Mixed Methods Appraisal Tool, quality assessment of diagnostic accuracy studies 2nd edition, or quality of health economic studies tool. Results: In this review, 27 studies evaluating 13 different wearable wireless devices were included. These studies predominantly evaluated the validation or the feasibility outcomes of these devices. Only a few studies reported the clinical outcomes with these devices and they did not report a significantly better clinical outcome than the standard tools used for measuring vital signs. Cost outcomes were not reported in any study. The quality of the included studies was predominantly rated as low or moderate. Conclusions: Wearable wireless continuous monitoring devices are mostly still in the clinical validation and feasibility testing phases. To date, there are no high quality large well-controlled studies of wearable wireless devices available that show a significant clinical benefit or cost-effectiveness. Such studies are needed to help health care professionals and administrators in their decision making regarding implementation of these devices on a large scale in clinical practice or in-home monitoring.","author":[{"dropping-particle":"","family":"Leenen","given":"Jobbe P.L.","non-dropping-particle":"","parse-names":false,"suffix":""},{"dropping-particle":"","family":"Leerentveld","given":"Crista","non-dropping-particle":"","parse-names":false,"suffix":""},{"dropping-particle":"","family":"Dijk","given":"Joris D.","non-dropping-particle":"van","parse-names":false,"suffix":""},{"dropping-particle":"","family":"Westreenen","given":"Henderik L.","non-dropping-particle":"van","parse-names":false,"suffix":""},{"dropping-particle":"","family":"Schoonhoven","given":"Lisette","non-dropping-particle":"","parse-names":false,"suffix":""},{"dropping-particle":"","family":"Patijn","given":"Gijsbert A.","non-dropping-particle":"","parse-names":false,"suffix":""}],"container-title":"Journal of Medical Internet Research","id":"ITEM-1","issue":"6","issued":{"date-parts":[["2020"]]},"title":"Current evidence for continuous vital signs monitoring by wearable wireless devices in hospitalized adults: Systematic review","type":"article-journal","volume":"22"},"uris":["http://www.mendeley.com/documents/?uuid=1dcd4d87-29e6-4a4a-864c-eeb83e6868e7"]}],"mendeley":{"formattedCitation":"[19]","plainTextFormattedCitation":"[19]","previouslyFormattedCitation":"[19]"},"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19]</w:t>
            </w:r>
            <w:r w:rsidRPr="00226DEC">
              <w:rPr>
                <w:rFonts w:ascii="Cambria" w:hAnsi="Cambria"/>
                <w:sz w:val="24"/>
                <w:szCs w:val="24"/>
              </w:rPr>
              <w:fldChar w:fldCharType="end"/>
            </w:r>
          </w:p>
        </w:tc>
      </w:tr>
      <w:tr w:rsidR="0084236D" w:rsidRPr="00226DEC" w14:paraId="729BE27C" w14:textId="77777777" w:rsidTr="0084236D">
        <w:tc>
          <w:tcPr>
            <w:tcW w:w="445" w:type="dxa"/>
          </w:tcPr>
          <w:p w14:paraId="06EBDCF2" w14:textId="77777777" w:rsidR="0084236D" w:rsidRPr="00226DEC" w:rsidRDefault="00E6266D" w:rsidP="0084236D">
            <w:pPr>
              <w:rPr>
                <w:rFonts w:ascii="Cambria" w:hAnsi="Cambria"/>
                <w:sz w:val="24"/>
                <w:szCs w:val="24"/>
              </w:rPr>
            </w:pPr>
            <w:r w:rsidRPr="00226DEC">
              <w:rPr>
                <w:rFonts w:ascii="Cambria" w:hAnsi="Cambria"/>
                <w:sz w:val="24"/>
                <w:szCs w:val="24"/>
              </w:rPr>
              <w:t>20</w:t>
            </w:r>
          </w:p>
        </w:tc>
        <w:tc>
          <w:tcPr>
            <w:tcW w:w="8905" w:type="dxa"/>
          </w:tcPr>
          <w:p w14:paraId="2187D24F" w14:textId="77777777" w:rsidR="0084236D" w:rsidRPr="00226DEC" w:rsidRDefault="0084236D" w:rsidP="0084236D">
            <w:pPr>
              <w:rPr>
                <w:rFonts w:ascii="Cambria" w:hAnsi="Cambria"/>
                <w:sz w:val="24"/>
                <w:szCs w:val="24"/>
              </w:rPr>
            </w:pPr>
            <w:r w:rsidRPr="00226DEC">
              <w:rPr>
                <w:rFonts w:ascii="Cambria" w:hAnsi="Cambria"/>
                <w:sz w:val="24"/>
                <w:szCs w:val="24"/>
              </w:rPr>
              <w:t xml:space="preserve">Objective measurement of sleep, heart rate, heart rate variability, and physical activity in suicidality: A systematic review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16/j.jad.2020.03.096.Objective","ISBN":"0000000000000","abstract":"In 2011, the National Institute on Aging and Alzheimer’s Association created separate diagnostic recommendations for the preclinical, mild cognitive impairment, and dementia stages of Alzheimer’s disease. Scientific progress in the interim led to an initiative by the National Institute on Aging and Alzheimer’s Association to update and unify the 2011 guidelines. This unifying update is labeled a “research framework” because its intended use is for observational and interventional research, not routine clinical care. In the National Institute on Aging and Alzheimer’s Association Research Framework, Alzheimer’s disease (AD) is defined by its underlying pathologic processes that can be documented by postmortem examination or in vivo by biomarkers. The diagnosis is not based on the clinical consequences of the disease (i.e., symptoms/ signs) in this research framework, which shifts the definition of AD in living people from a syndromal to a biological construct. The research framework focuses on the diagnosis of AD with biomarkers in living persons. Biomarkers are grouped into those of β amyloid deposition, pathologic tau, and neurodegeneration [AT(N)]. This ATN classification system groups different biomarkers (imaging and biofluids) by the pathologic process each measures. The AT(N) system is flexible in that new biomarkers can be added to the three existing AT(N) groups, and new biomarker groups beyond AT(N) can be added when they become available. We focus on AD as a continuum, and cognitive staging may be accomplished using continuous measures. However, we also outline two different categorical cognitive schemes for staging the severity of cognitive impairment: a scheme using three traditional syndromal categories and a six-stage numeric scheme. It is important to stress that this framework seeks to create a common language with which investigators can generate and test hypotheses about the interactions among different pathologic processes (denoted by biomarkers) and cognitive symptoms. We appreciate the concern that this biomarker-based research framework has the potential to be misused. Therefore, we emphasize, first, it is premature and inappropriate to use this research framework in general medical practice. Second, this research framework should not be used to restrict alternative approaches to hypothesis testing that do not use biomarkers. There will be situations where biomarkers are not available or requiring them would be counterproductive to …","author":[{"dropping-particle":"","family":"Butz","given":"A.M.","non-dropping-particle":"","parse-names":false,"suffix":""},{"dropping-particle":"","family":"Christopher S. von Bartheld","given":"Jami Bahne and Suzana Herculano-Houzel2","non-dropping-particle":"","parse-names":false,"suffix":""}],"container-title":"Physiology &amp; behavior","id":"ITEM-1","issue":"12","issued":{"date-parts":[["2017"]]},"page":"139-148","title":"</w:instrText>
            </w:r>
            <w:r w:rsidR="00FF33E5" w:rsidRPr="00226DEC">
              <w:rPr>
                <w:rFonts w:ascii="Cambria" w:eastAsia="MS Gothic" w:hAnsi="Cambria" w:cs="MS Gothic"/>
                <w:sz w:val="24"/>
                <w:szCs w:val="24"/>
              </w:rPr>
              <w:instrText>乳鼠心肌提取</w:instrText>
            </w:r>
            <w:r w:rsidR="00FF33E5" w:rsidRPr="00226DEC">
              <w:rPr>
                <w:rFonts w:ascii="Cambria" w:hAnsi="Cambria"/>
                <w:sz w:val="24"/>
                <w:szCs w:val="24"/>
              </w:rPr>
              <w:instrText xml:space="preserve"> HHS Public Access","type":"article-journal","volume":"176"},"uris":["http://www.mendeley.com/documents/?uuid=e1940e7b-7843-4ccd-8650-d9c93dae1c3d"]}],"mendeley":{"formattedCitation":"[20]","plainTextFormattedCitation":"[20]","previouslyFormattedCitation":"[20]"},"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20]</w:t>
            </w:r>
            <w:r w:rsidRPr="00226DEC">
              <w:rPr>
                <w:rFonts w:ascii="Cambria" w:hAnsi="Cambria"/>
                <w:sz w:val="24"/>
                <w:szCs w:val="24"/>
              </w:rPr>
              <w:fldChar w:fldCharType="end"/>
            </w:r>
          </w:p>
        </w:tc>
      </w:tr>
      <w:tr w:rsidR="0084236D" w:rsidRPr="00226DEC" w14:paraId="44053F14" w14:textId="77777777" w:rsidTr="0084236D">
        <w:tc>
          <w:tcPr>
            <w:tcW w:w="445" w:type="dxa"/>
          </w:tcPr>
          <w:p w14:paraId="614C9B51" w14:textId="77777777" w:rsidR="0084236D" w:rsidRPr="00226DEC" w:rsidRDefault="00E6266D" w:rsidP="0084236D">
            <w:pPr>
              <w:rPr>
                <w:rFonts w:ascii="Cambria" w:hAnsi="Cambria"/>
                <w:sz w:val="24"/>
                <w:szCs w:val="24"/>
              </w:rPr>
            </w:pPr>
            <w:r w:rsidRPr="00226DEC">
              <w:rPr>
                <w:rFonts w:ascii="Cambria" w:hAnsi="Cambria"/>
                <w:sz w:val="24"/>
                <w:szCs w:val="24"/>
              </w:rPr>
              <w:t>21</w:t>
            </w:r>
          </w:p>
        </w:tc>
        <w:tc>
          <w:tcPr>
            <w:tcW w:w="8905" w:type="dxa"/>
          </w:tcPr>
          <w:p w14:paraId="52EF5E66" w14:textId="77777777" w:rsidR="0084236D" w:rsidRPr="00226DEC" w:rsidRDefault="0084236D" w:rsidP="0084236D">
            <w:pPr>
              <w:rPr>
                <w:rFonts w:ascii="Cambria" w:hAnsi="Cambria"/>
                <w:sz w:val="24"/>
                <w:szCs w:val="24"/>
              </w:rPr>
            </w:pPr>
            <w:r w:rsidRPr="00226DEC">
              <w:rPr>
                <w:rFonts w:ascii="Cambria" w:hAnsi="Cambria"/>
                <w:sz w:val="24"/>
                <w:szCs w:val="24"/>
              </w:rPr>
              <w:t xml:space="preserve">Validity and reliability of wearable inertial sensors in healthy adult walking: a systematic review and meta-analysis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186/s12984-020-00685-3","ISSN":"17430003","PMID":"32393301","abstract":"Background: Inertial measurement units (IMUs) offer the ability to measure walking gait through a variety of biomechanical outcomes (e.g., spatiotemporal, kinematics, other). Although many studies have assessed their validity and reliability, there remains no quantitive summary of this vast body of literature. Therefore, we aimed to conduct a systematic review and meta-analysis to determine the i) concurrent validity and ii) test-retest reliability of IMUs for measuring biomechanical gait outcomes during level walking in healthy adults. Methods: Five electronic databases were searched for journal articles assessing the validity or reliability of IMUs during healthy adult walking. Two reviewers screened titles, abstracts, and full texts for studies to be included, before two reviewers examined the methodological quality of all included studies. When sufficient data were present for a given biomechanical outcome, data were meta-analyzed on Pearson correlation coefficients (r) or intraclass correlation coefficients (ICC) for validity and reliability, respectively. Alternatively, qualitative summaries of outcomes were conducted on those that could not be meta-analyzed. Results: A total of 82 articles, assessing the validity or reliability of over 100 outcomes, were included in this review. Seventeen biomechanical outcomes, primarily spatiotemporal parameters, were meta-analyzed. The validity and reliability of step and stride times were found to be excellent. Similarly, the validity and reliability of step and stride length, as well as swing and stance time, were found to be good to excellent. Alternatively, spatiotemporal parameter variability and symmetry displayed poor to moderate validity and reliability. IMUs were also found to display moderate reliability for the assessment of local dynamic stability during walking. The remaining biomechanical outcomes were qualitatively summarized to provide a variety of recommendations for future IMU research. Conclusions: The findings of this review demonstrate the excellent validity and reliability of IMUs for mean spatiotemporal parameters during walking, but caution the use of spatiotemporal variability and symmetry metrics without strict protocol. Further, this work tentatively supports the use of IMUs for joint angle measurement and other biomechanical outcomes such as stability, regularity, and segmental accelerations. Unfortunately, the strength of these recommendations are limited based on the lack of high-…","author":[{"dropping-particle":"","family":"Kobsar","given":"Dylan","non-dropping-particle":"","parse-names":false,"suffix":""},{"dropping-particle":"","family":"Charlton","given":"Jesse M.","non-dropping-particle":"","parse-names":false,"suffix":""},{"dropping-particle":"","family":"Tse","given":"Calvin T.F.","non-dropping-particle":"","parse-names":false,"suffix":""},{"dropping-particle":"","family":"Esculier","given":"Jean Francois","non-dropping-particle":"","parse-names":false,"suffix":""},{"dropping-particle":"","family":"Graffos","given":"Angelo","non-dropping-particle":"","parse-names":false,"suffix":""},{"dropping-particle":"","family":"Krowchuk","given":"Natasha M.","non-dropping-particle":"","parse-names":false,"suffix":""},{"dropping-particle":"","family":"Thatcher","given":"Daniel","non-dropping-particle":"","parse-names":false,"suffix":""},{"dropping-particle":"","family":"Hunt","given":"Michael A.","non-dropping-particle":"","parse-names":false,"suffix":""}],"container-title":"Journal of NeuroEngineering and Rehabilitation","id":"ITEM-1","issue":"1","issued":{"date-parts":[["2020"]]},"page":"1-21","publisher":"Journal of NeuroEngineering and Rehabilitation","title":"Validity and reliability of wearable inertial sensors in healthy adult walking: A systematic review and meta-analysis","type":"article-journal","volume":"17"},"uris":["http://www.mendeley.com/documents/?uuid=008a0912-1bc1-4cd3-9f22-3c59f8fb5ff4"]}],"mendeley":{"formattedCitation":"[21]","plainTextFormattedCitation":"[21]","previouslyFormattedCitation":"[21]"},"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21]</w:t>
            </w:r>
            <w:r w:rsidRPr="00226DEC">
              <w:rPr>
                <w:rFonts w:ascii="Cambria" w:hAnsi="Cambria"/>
                <w:sz w:val="24"/>
                <w:szCs w:val="24"/>
              </w:rPr>
              <w:fldChar w:fldCharType="end"/>
            </w:r>
          </w:p>
        </w:tc>
      </w:tr>
      <w:tr w:rsidR="0084236D" w:rsidRPr="00226DEC" w14:paraId="6BEC8582" w14:textId="77777777" w:rsidTr="0084236D">
        <w:tc>
          <w:tcPr>
            <w:tcW w:w="445" w:type="dxa"/>
          </w:tcPr>
          <w:p w14:paraId="1851BBCF" w14:textId="77777777" w:rsidR="0084236D" w:rsidRPr="00226DEC" w:rsidRDefault="00E6266D" w:rsidP="0084236D">
            <w:pPr>
              <w:rPr>
                <w:rFonts w:ascii="Cambria" w:hAnsi="Cambria"/>
                <w:sz w:val="24"/>
                <w:szCs w:val="24"/>
              </w:rPr>
            </w:pPr>
            <w:r w:rsidRPr="00226DEC">
              <w:rPr>
                <w:rFonts w:ascii="Cambria" w:hAnsi="Cambria"/>
                <w:sz w:val="24"/>
                <w:szCs w:val="24"/>
              </w:rPr>
              <w:lastRenderedPageBreak/>
              <w:t>22</w:t>
            </w:r>
          </w:p>
        </w:tc>
        <w:tc>
          <w:tcPr>
            <w:tcW w:w="8905" w:type="dxa"/>
          </w:tcPr>
          <w:p w14:paraId="129EAA00" w14:textId="77777777" w:rsidR="0084236D" w:rsidRPr="00226DEC" w:rsidRDefault="0084236D" w:rsidP="0084236D">
            <w:pPr>
              <w:rPr>
                <w:rFonts w:ascii="Cambria" w:hAnsi="Cambria"/>
                <w:sz w:val="24"/>
                <w:szCs w:val="24"/>
              </w:rPr>
            </w:pPr>
            <w:r w:rsidRPr="00226DEC">
              <w:rPr>
                <w:rFonts w:ascii="Cambria" w:hAnsi="Cambria"/>
                <w:sz w:val="24"/>
                <w:szCs w:val="24"/>
              </w:rPr>
              <w:t>Effect of ICD implantation on cardiovascular outcomes in patients with cardiac amyloidosis: A systematic review and meta-</w:t>
            </w:r>
            <w:proofErr w:type="spellStart"/>
            <w:r w:rsidRPr="00226DEC">
              <w:rPr>
                <w:rFonts w:ascii="Cambria" w:hAnsi="Cambria"/>
                <w:sz w:val="24"/>
                <w:szCs w:val="24"/>
              </w:rPr>
              <w:t>anaylsis</w:t>
            </w:r>
            <w:proofErr w:type="spellEnd"/>
            <w:r w:rsidRPr="00226DEC">
              <w:rPr>
                <w:rFonts w:ascii="Cambria" w:hAnsi="Cambria"/>
                <w:sz w:val="24"/>
                <w:szCs w:val="24"/>
              </w:rPr>
              <w:t xml:space="preserve">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111/jce.14541","ISSN":"15408167","PMID":"32391952","abstract":"Introduction: Cardiac amyloidosis is associated with a high rate of sudden cardiac death (SCD). Whether implantable cardioverter-defibrillator (ICD) use in such patients prevents SCD is uncertain. This study assesses outcomes of ICD use in patients with cardiac amyloidosis. Methods: A systematic review and meta-analysis of data were performed after searching multiple databases and scientific sites pertaining to ICD use and cardiac amyloidosis. Of 8260 citations identified, six studies comprising 194 patients met inclusion criteria. Results: Mean values and frequencies of patient characteristics were as follows: mean NT-proBNP: 6867.9 pg/mL, mean left ventricular ejection fraction: 48.1%, heart failure: 67%, nonsustained ventricular tachycardia: 51%, syncope: 21%, and secondary prevention: 33%. During the mean follow-up period of 18.21 months, 18% of patients received appropriate ICD treatment and 5% received inappropriate ICD treatment. The mortality rate was 31%. Two studies assessed the difference between patients with appropriate ICD treatment and patients with absence of appropriate ICD treatment. There was no difference between the two groups when stratified on multiple selected third variables except for two subgroups. Male gender was associated with a higher rate of appropriate ICD treatment, whereas New York Heart Association class III or IV heart failure patients was associated with a lower rate of appropriate ICD treatment. Conclusion: The frequency of appropriate ICD treatment in cardiac amyloidosis is low and is not predicted by nonsustained ventricular tachycardia. Male gender is associated with appropriate ICD treatment. New York Heart Association class III or IV heart failure is associated with lower rate of appropriate ICD treatment.","author":[{"dropping-particle":"","family":"Halawa","given":"Ahmad","non-dropping-particle":"","parse-names":false,"suffix":""},{"dropping-particle":"","family":"Woldu","given":"Henok G.","non-dropping-particle":"","parse-names":false,"suffix":""},{"dropping-particle":"","family":"Kacey","given":"Kristina Gifft","non-dropping-particle":"","parse-names":false,"suffix":""},{"dropping-particle":"","family":"Alpert","given":"Martin A.","non-dropping-particle":"","parse-names":false,"suffix":""}],"container-title":"Journal of Cardiovascular Electrophysiology","id":"ITEM-1","issue":"7","issued":{"date-parts":[["2020"]]},"page":"1749-1758","title":"Effect of ICD implantation on cardiovascular outcomes in patients with cardiac amyloidosis: A systematic review and meta-anaylsis","type":"article-journal","volume":"31"},"uris":["http://www.mendeley.com/documents/?uuid=36e4d436-33fd-48dc-b7fb-cf60e742eba5"]}],"mendeley":{"formattedCitation":"[22]","plainTextFormattedCitation":"[22]","previouslyFormattedCitation":"[22]"},"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22]</w:t>
            </w:r>
            <w:r w:rsidRPr="00226DEC">
              <w:rPr>
                <w:rFonts w:ascii="Cambria" w:hAnsi="Cambria"/>
                <w:sz w:val="24"/>
                <w:szCs w:val="24"/>
              </w:rPr>
              <w:fldChar w:fldCharType="end"/>
            </w:r>
          </w:p>
        </w:tc>
      </w:tr>
      <w:tr w:rsidR="0084236D" w:rsidRPr="00226DEC" w14:paraId="7AEBE272" w14:textId="77777777" w:rsidTr="0084236D">
        <w:tc>
          <w:tcPr>
            <w:tcW w:w="445" w:type="dxa"/>
          </w:tcPr>
          <w:p w14:paraId="6BCABF50" w14:textId="77777777" w:rsidR="0084236D" w:rsidRPr="00226DEC" w:rsidRDefault="00E6266D" w:rsidP="0084236D">
            <w:pPr>
              <w:rPr>
                <w:rFonts w:ascii="Cambria" w:hAnsi="Cambria"/>
                <w:sz w:val="24"/>
                <w:szCs w:val="24"/>
              </w:rPr>
            </w:pPr>
            <w:r w:rsidRPr="00226DEC">
              <w:rPr>
                <w:rFonts w:ascii="Cambria" w:hAnsi="Cambria"/>
                <w:sz w:val="24"/>
                <w:szCs w:val="24"/>
              </w:rPr>
              <w:t>23</w:t>
            </w:r>
          </w:p>
        </w:tc>
        <w:tc>
          <w:tcPr>
            <w:tcW w:w="8905" w:type="dxa"/>
          </w:tcPr>
          <w:p w14:paraId="5C1A6043" w14:textId="77777777" w:rsidR="0084236D" w:rsidRPr="00226DEC" w:rsidRDefault="0084236D" w:rsidP="0084236D">
            <w:pPr>
              <w:rPr>
                <w:rFonts w:ascii="Cambria" w:hAnsi="Cambria"/>
                <w:sz w:val="24"/>
                <w:szCs w:val="24"/>
              </w:rPr>
            </w:pPr>
            <w:r w:rsidRPr="00226DEC">
              <w:rPr>
                <w:rFonts w:ascii="Cambria" w:hAnsi="Cambria"/>
                <w:sz w:val="24"/>
                <w:szCs w:val="24"/>
              </w:rPr>
              <w:t xml:space="preserve">Wearable Inertial Sensors to Assess Gait during the 6-Minute Walk Test: A Systematic Review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3390/s20092660","ISSN":"14248220","PMID":"32384806","abstract":"Wearable sensors are becoming increasingly popular for complementing classical clinical assessments of gait deficits. The aim of this review is to examine the existing knowledge by systematically reviewing a large number of papers focusing on the use of wearable inertial sensors for the assessment of gait during the 6-minute walk test (6MWT), a widely recognized, simple, non-invasive, low-cost and reproducible exercise test. After a systematic search on PubMed and Scopus databases, two raters evaluated the quality of 28 full-text articles. Then, the available knowledge was summarized regarding study design, subjects enrolled (number of patients and pathological condition, if any, age, male/female ratio), sensor characteristics (type, number, sampling frequency, range) and body placement, 6MWT protocol and extracted parameters. Results were critically discussed to suggest future directions for the use of inertial sensor devices in the clinics.","author":[{"dropping-particle":"","family":"Storm","given":"Fabio Alexander","non-dropping-particle":"","parse-names":false,"suffix":""},{"dropping-particle":"","family":"Cesareo","given":"Ambra","non-dropping-particle":"","parse-names":false,"suffix":""},{"dropping-particle":"","family":"Reni","given":"Gianluigi","non-dropping-particle":"","parse-names":false,"suffix":""},{"dropping-particle":"","family":"Biffi","given":"Emilia","non-dropping-particle":"","parse-names":false,"suffix":""}],"container-title":"Sensors (Switzerland)","id":"ITEM-1","issue":"9","issued":{"date-parts":[["2020"]]},"title":"Wearable inertial sensors to assess gait during the 6-minute walk test: A systematic review","type":"article-journal","volume":"20"},"uris":["http://www.mendeley.com/documents/?uuid=3e9f3aa3-2f49-477a-8f56-ba3b90ae1277"]}],"mendeley":{"formattedCitation":"[23]","plainTextFormattedCitation":"[23]","previouslyFormattedCitation":"[23]"},"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23]</w:t>
            </w:r>
            <w:r w:rsidRPr="00226DEC">
              <w:rPr>
                <w:rFonts w:ascii="Cambria" w:hAnsi="Cambria"/>
                <w:sz w:val="24"/>
                <w:szCs w:val="24"/>
              </w:rPr>
              <w:fldChar w:fldCharType="end"/>
            </w:r>
          </w:p>
        </w:tc>
      </w:tr>
      <w:tr w:rsidR="0084236D" w:rsidRPr="00226DEC" w14:paraId="7C6A5227" w14:textId="77777777" w:rsidTr="0084236D">
        <w:tc>
          <w:tcPr>
            <w:tcW w:w="445" w:type="dxa"/>
          </w:tcPr>
          <w:p w14:paraId="465B3623" w14:textId="77777777" w:rsidR="0084236D" w:rsidRPr="00226DEC" w:rsidRDefault="00E6266D" w:rsidP="0084236D">
            <w:pPr>
              <w:rPr>
                <w:rFonts w:ascii="Cambria" w:hAnsi="Cambria"/>
                <w:sz w:val="24"/>
                <w:szCs w:val="24"/>
              </w:rPr>
            </w:pPr>
            <w:r w:rsidRPr="00226DEC">
              <w:rPr>
                <w:rFonts w:ascii="Cambria" w:hAnsi="Cambria"/>
                <w:sz w:val="24"/>
                <w:szCs w:val="24"/>
              </w:rPr>
              <w:t>24</w:t>
            </w:r>
          </w:p>
        </w:tc>
        <w:tc>
          <w:tcPr>
            <w:tcW w:w="8905" w:type="dxa"/>
          </w:tcPr>
          <w:p w14:paraId="3438A6F8" w14:textId="77777777" w:rsidR="0084236D" w:rsidRPr="00226DEC" w:rsidRDefault="0084236D" w:rsidP="0084236D">
            <w:pPr>
              <w:rPr>
                <w:rFonts w:ascii="Cambria" w:hAnsi="Cambria"/>
                <w:sz w:val="24"/>
                <w:szCs w:val="24"/>
              </w:rPr>
            </w:pPr>
            <w:r w:rsidRPr="00226DEC">
              <w:rPr>
                <w:rFonts w:ascii="Cambria" w:hAnsi="Cambria"/>
                <w:sz w:val="24"/>
                <w:szCs w:val="24"/>
              </w:rPr>
              <w:t xml:space="preserve">Subcutaneous implantable cardioverter-defibrillator troubleshooting in patients with a left ventricular assist device: A case series and systematic review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16/j.hrthm.2020.04.019","ISSN":"15563871","PMID":"32304733","abstract":"Background: There are limited data on the performance of the subcutaneous implantable cardioverter-defibrillator (S-ICD) in patients with a left ventricular assist device (LVAD). Objective: The purpose of this study was to describe the clinical course and outcomes of patients with both an S-ICD and an LVAD at our institution and via a systematic review of published studies. Methods: We performed a retrospective cohort study of all patients who underwent LVAD implantation from 2009 to 2019 at Duke University Hospital. We also performed a systematic review of studies involving patients with an S-ICD and LVAD using the PubMed/Embase databases. Results: Of 588 patients undergoing LVAD implantation with a preexisting implantable cardioverter-defibrillator, 4 had an S-ICD in situ after LVAD implantation. All 4 patients developed electromagnetic interference (EMI) in the primary/secondary vectors after LVAD implantation, resulting in inappropriate implantable cardioverter-defibrillator shocks in 2 patients. Sensing in the alternate vector was adequate immediately postoperatively in 1 patient. Postoperative undersensing was present in the alternate vector in 3 patients but improved at first outpatient follow-up in 2 patients, allowing tachy therapies to be reenabled. Eight studies involving 27 patients were identified in the systematic review. EMI was common and frequently absent in the alternate vector (6 of 7 patients). Conclusion: Undersensing and EMI are common after LVAD implantation in patients with an S-ICD in situ, particularly in the primary and secondary sensing vectors. Undersensing in the alternate vector may improve during follow-up, obviating the need for device revision or extraction.","author":[{"dropping-particle":"","family":"Black-Maier","given":"Eric","non-dropping-particle":"","parse-names":false,"suffix":""},{"dropping-particle":"","family":"Lewis","given":"Robert K.","non-dropping-particle":"","parse-names":false,"suffix":""},{"dropping-particle":"","family":"Barnett","given":"Adam S.","non-dropping-particle":"","parse-names":false,"suffix":""},{"dropping-particle":"","family":"Pokorney","given":"Sean D.","non-dropping-particle":"","parse-names":false,"suffix":""},{"dropping-particle":"","family":"Sun","given":"Albert Y.","non-dropping-particle":"","parse-names":false,"suffix":""},{"dropping-particle":"","family":"Koontz","given":"Jason I.","non-dropping-particle":"","parse-names":false,"suffix":""},{"dropping-particle":"","family":"Daubert","given":"James P.","non-dropping-particle":"","parse-names":false,"suffix":""},{"dropping-particle":"","family":"Piccini","given":"Jonathan P.","non-dropping-particle":"","parse-names":false,"suffix":""}],"container-title":"Heart Rhythm","id":"ITEM-1","issue":"9","issued":{"date-parts":[["2020"]]},"page":"1536-1544","publisher":"Heart Rhythm Society","title":"Subcutaneous implantable cardioverter-defibrillator troubleshooting in patients with a left ventricular assist device: A case series and systematic review","type":"article-journal","volume":"17"},"uris":["http://www.mendeley.com/documents/?uuid=5b4c98ed-0682-46b4-ba6e-cff6367e7aad"]}],"mendeley":{"formattedCitation":"[24]","plainTextFormattedCitation":"[24]","previouslyFormattedCitation":"[24]"},"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24]</w:t>
            </w:r>
            <w:r w:rsidRPr="00226DEC">
              <w:rPr>
                <w:rFonts w:ascii="Cambria" w:hAnsi="Cambria"/>
                <w:sz w:val="24"/>
                <w:szCs w:val="24"/>
              </w:rPr>
              <w:fldChar w:fldCharType="end"/>
            </w:r>
          </w:p>
        </w:tc>
      </w:tr>
      <w:tr w:rsidR="0084236D" w:rsidRPr="00226DEC" w14:paraId="1A285DC0" w14:textId="77777777" w:rsidTr="0084236D">
        <w:tc>
          <w:tcPr>
            <w:tcW w:w="445" w:type="dxa"/>
          </w:tcPr>
          <w:p w14:paraId="15DEAF1C" w14:textId="77777777" w:rsidR="0084236D" w:rsidRPr="00226DEC" w:rsidRDefault="00E6266D" w:rsidP="0084236D">
            <w:pPr>
              <w:rPr>
                <w:rFonts w:ascii="Cambria" w:hAnsi="Cambria"/>
                <w:sz w:val="24"/>
                <w:szCs w:val="24"/>
              </w:rPr>
            </w:pPr>
            <w:r w:rsidRPr="00226DEC">
              <w:rPr>
                <w:rFonts w:ascii="Cambria" w:hAnsi="Cambria"/>
                <w:sz w:val="24"/>
                <w:szCs w:val="24"/>
              </w:rPr>
              <w:t>25</w:t>
            </w:r>
          </w:p>
        </w:tc>
        <w:tc>
          <w:tcPr>
            <w:tcW w:w="8905" w:type="dxa"/>
          </w:tcPr>
          <w:p w14:paraId="1AF09247" w14:textId="77777777" w:rsidR="0084236D" w:rsidRPr="00226DEC" w:rsidRDefault="0084236D" w:rsidP="0084236D">
            <w:pPr>
              <w:rPr>
                <w:rFonts w:ascii="Cambria" w:hAnsi="Cambria"/>
                <w:sz w:val="24"/>
                <w:szCs w:val="24"/>
              </w:rPr>
            </w:pPr>
            <w:r w:rsidRPr="00226DEC">
              <w:rPr>
                <w:rFonts w:ascii="Cambria" w:hAnsi="Cambria"/>
                <w:sz w:val="24"/>
                <w:szCs w:val="24"/>
              </w:rPr>
              <w:t xml:space="preserve">Predicting sustained ventricular arrhythmias in dilated cardiomyopathy: a meta-analysis and systematic review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02/ehf2.12689","ISSN":"20555822","PMID":"32285648","abstract":"Aims: Patients with non-ischaemic dilated cardiomyopathy (DCM) are at increased risk of sudden cardiac death. Identification of patients that may benefit from implantable cardioverter-defibrillator implantation remains challenging. In this study, we aimed to determine predictors of sustained ventricular arrhythmias in patients with DCM. Methods and results: We searched MEDLINE/Embase for studies describing predictors of sustained ventricular arrhythmias in patients with DCM. Quality and bias were assessed using the Quality in Prognostic Studies tool, articles with high risk of bias in ≥2 areas were excluded. Unadjusted hazard ratios (HRs) of uniformly defined predictors were pooled, while all other predictors were evaluated in a systematic review. We included 55 studies (11 451 patients and 3.7 ± 2.3 years follow-up). Crude annual event rate was 4.5%. Younger age [HR 0.82; 95% CI (0.74–1.00)], hypertension [HR 1.95; 95% CI (1.26–3.00)], prior sustained ventricular arrhythmia [HR 4.15; 95% CI (1.32–13.02)], left ventricular ejection fraction on ultrasound [HR 1.45; 95% CI (1.19–1.78)], left ventricular dilatation (HR 1.10), and presence of late gadolinium enhancement [HR 5.55; 95% CI (4.02–7.67)] were associated with arrhythmic outcome in pooled analyses. Prior non-sustained ventricular arrhythmia and several genotypes [mutations in Phospholamban (PLN), Lamin A/C (LMNA), and Filamin-C (FLNC)] were associated with arrhythmic outcome in non-pooled analyses. Quality of evidence was moderate, and heterogeneity among studies was moderate to high. Conclusions: In patients with DCM, the annual event rate of sustained ventricular arrhythmias is approximately 4.5%. This risk is considerably higher in younger patients with hypertension, prior (non-)sustained ventricular arrhythmia, decreased left ventricular ejection fraction, left ventricular dilatation, late gadolinium enhancement, and genetic mutations (PLN, LMNA, and FLNC). These results may help determine appropriate candidates for implantable cardioverter-defibrillator implantation.","author":[{"dropping-particle":"","family":"Sammani","given":"Arjan","non-dropping-particle":"","parse-names":false,"suffix":""},{"dropping-particle":"","family":"Kayvanpour","given":"Elham","non-dropping-particle":"","parse-names":false,"suffix":""},{"dropping-particle":"","family":"Bosman","given":"Laurens P.","non-dropping-particle":"","parse-names":false,"suffix":""},{"dropping-particle":"","family":"Sedaghat-Hamedani","given":"Farbod","non-dropping-particle":"","parse-names":false,"suffix":""},{"dropping-particle":"","family":"Proctor","given":"Tanja","non-dropping-particle":"","parse-names":false,"suffix":""},{"dropping-particle":"","family":"Gi","given":"Weng Tein","non-dropping-particle":"","parse-names":false,"suffix":""},{"dropping-particle":"","family":"Broezel","given":"Alicia","non-dropping-particle":"","parse-names":false,"suffix":""},{"dropping-particle":"","family":"Jensen","given":"Katrin","non-dropping-particle":"","parse-names":false,"suffix":""},{"dropping-particle":"","family":"Katus","given":"Hugo A.","non-dropping-particle":"","parse-names":false,"suffix":""},{"dropping-particle":"","family":"Riele","given":"Anneline S.J.M.","non-dropping-particle":"te","parse-names":false,"suffix":""},{"dropping-particle":"","family":"Meder","given":"Benjamin","non-dropping-particle":"","parse-names":false,"suffix":""},{"dropping-particle":"","family":"Asselbergs","given":"Folkert W.","non-dropping-particle":"","parse-names":false,"suffix":""}],"container-title":"ESC Heart Failure","id":"ITEM-1","issue":"4","issued":{"date-parts":[["2020"]]},"page":"1430-1441","title":"Predicting sustained ventricular arrhythmias in dilated cardiomyopathy: a meta-analysis and systematic review","type":"article-journal","volume":"7"},"uris":["http://www.mendeley.com/documents/?uuid=91d267d6-15f1-439d-a437-35c5ccf4b6c6"]}],"mendeley":{"formattedCitation":"[25]","plainTextFormattedCitation":"[25]","previouslyFormattedCitation":"[25]"},"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25]</w:t>
            </w:r>
            <w:r w:rsidRPr="00226DEC">
              <w:rPr>
                <w:rFonts w:ascii="Cambria" w:hAnsi="Cambria"/>
                <w:sz w:val="24"/>
                <w:szCs w:val="24"/>
              </w:rPr>
              <w:fldChar w:fldCharType="end"/>
            </w:r>
          </w:p>
        </w:tc>
      </w:tr>
      <w:tr w:rsidR="0084236D" w:rsidRPr="00226DEC" w14:paraId="31D1506B" w14:textId="77777777" w:rsidTr="0084236D">
        <w:tc>
          <w:tcPr>
            <w:tcW w:w="445" w:type="dxa"/>
          </w:tcPr>
          <w:p w14:paraId="19A14BD2" w14:textId="77777777" w:rsidR="0084236D" w:rsidRPr="00226DEC" w:rsidRDefault="00E6266D" w:rsidP="0084236D">
            <w:pPr>
              <w:rPr>
                <w:rFonts w:ascii="Cambria" w:hAnsi="Cambria"/>
                <w:sz w:val="24"/>
                <w:szCs w:val="24"/>
              </w:rPr>
            </w:pPr>
            <w:r w:rsidRPr="00226DEC">
              <w:rPr>
                <w:rFonts w:ascii="Cambria" w:hAnsi="Cambria"/>
                <w:sz w:val="24"/>
                <w:szCs w:val="24"/>
              </w:rPr>
              <w:t>26</w:t>
            </w:r>
          </w:p>
        </w:tc>
        <w:tc>
          <w:tcPr>
            <w:tcW w:w="8905" w:type="dxa"/>
          </w:tcPr>
          <w:p w14:paraId="5BE66C30" w14:textId="77777777" w:rsidR="0084236D" w:rsidRPr="00226DEC" w:rsidRDefault="0084236D" w:rsidP="0084236D">
            <w:pPr>
              <w:rPr>
                <w:rFonts w:ascii="Cambria" w:hAnsi="Cambria"/>
                <w:sz w:val="24"/>
                <w:szCs w:val="24"/>
              </w:rPr>
            </w:pPr>
            <w:r w:rsidRPr="00226DEC">
              <w:rPr>
                <w:rFonts w:ascii="Cambria" w:hAnsi="Cambria"/>
                <w:sz w:val="24"/>
                <w:szCs w:val="24"/>
              </w:rPr>
              <w:t xml:space="preserve">Evaluative Research of Technologies for Prehospital Communication and Coordination: a Systematic Review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07/s10916-020-01556-z","ISBN":"1091602001556","ISSN":"1573689X","PMID":"32246206","abstract":"Various technologies have been designed and developed to support communication and coordination between the field and hospital during a medical emergency. The usability issues and human factors entailed in these new technologies are important to their application and effectiveness, suggesting the need to examine this information in a systematic review. The systematic review aims to synthesize the user-centered evaluative research of prehospital communication technologies. We conducted a systematic literature search in four databases (Medline, Cochrane, Embase, and Web of Science) for articles published between the years 2000 and 2019. We included articles that evaluated the technologies developed for supporting prehospital communication and collaboration, and were published in English. A total of 918 articles were retrieved and screened, with 17 articles included for in-depth analysis. Two authors conducted independent screens and reviews of the articles using a list of inclusion/exclusion criteria and defined factors. The types of technology of reviewed articles included ambulance-based telemedicine, wearable, handheld, and Internet of Things (IoT) devices. Even though these technologies have demonstrated high levels of user acceptance, the reviewed studies noted a variety of challenges faced by emergency care providers, which were grouped into three categories—technical, usability, and organizational challenges. Our review also highlighted the paucity of evaluative research of prehospital communication technologies and the lack of user engagement throughout system design process. Based on the results, we discuss the importance of adopting user-centered design approaches and accounting for three social-technical factors in designing technologies for time-critical medical settings, including cognitive and physical stressor, workflow, and context. This systematic review presents an overview of key evaluative research of prehospital communication technologies. The paucity of evaluative research in prehospital communication technology and challenges faced in adopting advanced technological solutions in emergency care highlight the need to adopt user-centered design and take into account socio-technical issues at the point of system design.","author":[{"dropping-particle":"","family":"Zhang","given":"Zhan","non-dropping-particle":"","parse-names":false,"suffix":""},{"dropping-particle":"","family":"Brazil","given":"John","non-dropping-particle":"","parse-names":false,"suffix":""},{"dropping-particle":"","family":"Ozkaynak","given":"Mustafa","non-dropping-particle":"","parse-names":false,"suffix":""},{"dropping-particle":"","family":"Desanto","given":"Kristen","non-dropping-particle":"","parse-names":false,"suffix":""}],"container-title":"Journal of Medical Systems","id":"ITEM-1","issue":"5","issued":{"date-parts":[["2020"]]},"title":"Evaluative Research of Technologies for Prehospital Communication and Coordination: a Systematic Review","type":"article-journal","volume":"44"},"uris":["http://www.mendeley.com/documents/?uuid=097563f4-d42f-4e30-9ccf-5d9645ffd925"]}],"mendeley":{"formattedCitation":"[26]","plainTextFormattedCitation":"[26]","previouslyFormattedCitation":"[26]"},"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26]</w:t>
            </w:r>
            <w:r w:rsidRPr="00226DEC">
              <w:rPr>
                <w:rFonts w:ascii="Cambria" w:hAnsi="Cambria"/>
                <w:sz w:val="24"/>
                <w:szCs w:val="24"/>
              </w:rPr>
              <w:fldChar w:fldCharType="end"/>
            </w:r>
          </w:p>
        </w:tc>
      </w:tr>
      <w:tr w:rsidR="0084236D" w:rsidRPr="00226DEC" w14:paraId="74D650B9" w14:textId="77777777" w:rsidTr="0084236D">
        <w:tc>
          <w:tcPr>
            <w:tcW w:w="445" w:type="dxa"/>
          </w:tcPr>
          <w:p w14:paraId="4606F0B0" w14:textId="77777777" w:rsidR="0084236D" w:rsidRPr="00226DEC" w:rsidRDefault="00E6266D" w:rsidP="0084236D">
            <w:pPr>
              <w:rPr>
                <w:rFonts w:ascii="Cambria" w:hAnsi="Cambria"/>
                <w:sz w:val="24"/>
                <w:szCs w:val="24"/>
              </w:rPr>
            </w:pPr>
            <w:r w:rsidRPr="00226DEC">
              <w:rPr>
                <w:rFonts w:ascii="Cambria" w:hAnsi="Cambria"/>
                <w:sz w:val="24"/>
                <w:szCs w:val="24"/>
              </w:rPr>
              <w:t>27</w:t>
            </w:r>
          </w:p>
        </w:tc>
        <w:tc>
          <w:tcPr>
            <w:tcW w:w="8905" w:type="dxa"/>
          </w:tcPr>
          <w:p w14:paraId="134C6549" w14:textId="77777777" w:rsidR="0084236D" w:rsidRPr="00226DEC" w:rsidRDefault="0084236D" w:rsidP="0084236D">
            <w:pPr>
              <w:rPr>
                <w:rFonts w:ascii="Cambria" w:hAnsi="Cambria"/>
                <w:sz w:val="24"/>
                <w:szCs w:val="24"/>
              </w:rPr>
            </w:pPr>
            <w:r w:rsidRPr="00226DEC">
              <w:rPr>
                <w:rFonts w:ascii="Cambria" w:hAnsi="Cambria"/>
                <w:sz w:val="24"/>
                <w:szCs w:val="24"/>
              </w:rPr>
              <w:t xml:space="preserve">The current use of wearable sensors to enhance safety and performance in breath-hold diving: A systematic review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28920/dhm50.1.54-65","ISSN":"22091491","PMID":"32187619","abstract":"Introduction: Measuring physiological parameters at depth is an emergent challenge for athletic training, diver’s safety and biomedical research. Recent advances in wearable sensor technology made this challenge affordable; however, its impact on breath-hold diving has never been comprehensively discussed. Methods: We performed a systematic review of the literature in order to assess what types of sensors are available or suitable for human breath-hold diving, within the two-fold perspective of safety and athletic performance. Results: In the 52 studies identified, sensed physiological variables were: electrocardiogram, body temperature, blood pressure, peripheral oxygen saturation, interstitial glucose concentration, impedance cardiography, heart rate, body segment inertia and orientation. Conclusions: Limits and potential of each technology are separately reviewed. Inertial sensor technology and transmission pulse oximetry could produce the greatest impact on breath-hold diving performances in the future.","author":[{"dropping-particle":"","family":"Vinetti","given":"Giovanni","non-dropping-particle":"","parse-names":false,"suffix":""},{"dropping-particle":"","family":"Lopomo","given":"Nicola F.","non-dropping-particle":"","parse-names":false,"suffix":""},{"dropping-particle":"","family":"Taboni","given":"Anna","non-dropping-particle":"","parse-names":false,"suffix":""},{"dropping-particle":"","family":"Fagoni","given":"Nazzareno","non-dropping-particle":"","parse-names":false,"suffix":""},{"dropping-particle":"","family":"Ferretti","given":"Guido","non-dropping-particle":"","parse-names":false,"suffix":""}],"container-title":"Diving and Hyperbaric Medicine","id":"ITEM-1","issue":"1","issued":{"date-parts":[["2020"]]},"page":"54-65","title":"The current use of wearable sensors to enhance safety and performance in breath-hold diving: A systematic review","type":"article-journal","volume":"50"},"uris":["http://www.mendeley.com/documents/?uuid=8298f629-3cfe-4c9d-ac2e-9c2e67dd8b3c"]}],"mendeley":{"formattedCitation":"[27]","plainTextFormattedCitation":"[27]","previouslyFormattedCitation":"[27]"},"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27]</w:t>
            </w:r>
            <w:r w:rsidRPr="00226DEC">
              <w:rPr>
                <w:rFonts w:ascii="Cambria" w:hAnsi="Cambria"/>
                <w:sz w:val="24"/>
                <w:szCs w:val="24"/>
              </w:rPr>
              <w:fldChar w:fldCharType="end"/>
            </w:r>
          </w:p>
        </w:tc>
      </w:tr>
      <w:tr w:rsidR="0084236D" w:rsidRPr="00226DEC" w14:paraId="56F620E4" w14:textId="77777777" w:rsidTr="0084236D">
        <w:tc>
          <w:tcPr>
            <w:tcW w:w="445" w:type="dxa"/>
          </w:tcPr>
          <w:p w14:paraId="5CE3B3AE" w14:textId="77777777" w:rsidR="0084236D" w:rsidRPr="00226DEC" w:rsidRDefault="00E6266D" w:rsidP="0084236D">
            <w:pPr>
              <w:rPr>
                <w:rFonts w:ascii="Cambria" w:hAnsi="Cambria"/>
                <w:sz w:val="24"/>
                <w:szCs w:val="24"/>
              </w:rPr>
            </w:pPr>
            <w:r w:rsidRPr="00226DEC">
              <w:rPr>
                <w:rFonts w:ascii="Cambria" w:hAnsi="Cambria"/>
                <w:sz w:val="24"/>
                <w:szCs w:val="24"/>
              </w:rPr>
              <w:t>28</w:t>
            </w:r>
          </w:p>
        </w:tc>
        <w:tc>
          <w:tcPr>
            <w:tcW w:w="8905" w:type="dxa"/>
          </w:tcPr>
          <w:p w14:paraId="2670F866" w14:textId="77777777" w:rsidR="0084236D" w:rsidRPr="00226DEC" w:rsidRDefault="0084236D" w:rsidP="0084236D">
            <w:pPr>
              <w:rPr>
                <w:rFonts w:ascii="Cambria" w:hAnsi="Cambria"/>
                <w:sz w:val="24"/>
                <w:szCs w:val="24"/>
              </w:rPr>
            </w:pPr>
            <w:r w:rsidRPr="00226DEC">
              <w:rPr>
                <w:rFonts w:ascii="Cambria" w:hAnsi="Cambria"/>
                <w:sz w:val="24"/>
                <w:szCs w:val="24"/>
              </w:rPr>
              <w:t xml:space="preserve">Current Trends and Confounding Factors in Myoelectric Control: Limb Position and Contraction Intensity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3390/s20061613","ISSN":"14248220","PMID":"32183215","abstract":"This manuscript presents a hybrid study of a comprehensive review and a systematic (research) analysis. Myoelectric control is the cornerstone of many assistive technologies used in clinical practice, such as prosthetics and orthoses, and human-computer interaction, such as virtual reality control. Although the classification accuracy of such devices exceeds 90% in a controlled laboratory setting, myoelectric devices still face challenges in robustness to variability of daily living conditions. The intrinsic physiological mechanisms limiting practical implementations of myoelectric devices were explored: the limb position effect and the contraction intensity effect. The degradation of electromyography (EMG) pattern recognition in the presence of these factors was demonstrated on six datasets, where classification performance was 13% and 20% lower than the controlled setting for the limb position and contraction intensity effect, respectively. The experimental designs of limb position and contraction intensity literature were surveyed. Current state-of-the-art training strategies and robust algorithms for both effects were compiled and presented. Recommendations for future limb position effect studies include: the collection protocol providing exemplars of at least 6 positions (four limb positions and three forearm orientations), three-dimensional space experimental designs, transfer learning approaches, and multi-modal sensor configurations. Recommendations for future contraction intensity effect studies include: the collection of dynamic contractions, nonlinear complexity features, and proportional control.","author":[{"dropping-particle":"","family":"Campbell","given":"Evan","non-dropping-particle":"","parse-names":false,"suffix":""},{"dropping-particle":"","family":"Phinyomark","given":"Angkoon","non-dropping-particle":"","parse-names":false,"suffix":""},{"dropping-particle":"","family":"Scheme","given":"Erik","non-dropping-particle":"","parse-names":false,"suffix":""}],"container-title":"Sensors (Switzerland)","id":"ITEM-1","issue":"6","issued":{"date-parts":[["2020"]]},"page":"1-44","title":"Current trends and confounding factors in myoelectric control: Limb position and contraction intensity","type":"article-journal","volume":"20"},"uris":["http://www.mendeley.com/documents/?uuid=94d3a397-f0cc-46bd-a24d-2728c0e81aac"]}],"mendeley":{"formattedCitation":"[28]","plainTextFormattedCitation":"[28]","previouslyFormattedCitation":"[28]"},"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28]</w:t>
            </w:r>
            <w:r w:rsidRPr="00226DEC">
              <w:rPr>
                <w:rFonts w:ascii="Cambria" w:hAnsi="Cambria"/>
                <w:sz w:val="24"/>
                <w:szCs w:val="24"/>
              </w:rPr>
              <w:fldChar w:fldCharType="end"/>
            </w:r>
          </w:p>
        </w:tc>
      </w:tr>
      <w:tr w:rsidR="0084236D" w:rsidRPr="00226DEC" w14:paraId="354D93B7" w14:textId="77777777" w:rsidTr="0084236D">
        <w:tc>
          <w:tcPr>
            <w:tcW w:w="445" w:type="dxa"/>
          </w:tcPr>
          <w:p w14:paraId="3B58C1BD" w14:textId="77777777" w:rsidR="0084236D" w:rsidRPr="00226DEC" w:rsidRDefault="00E6266D" w:rsidP="0084236D">
            <w:pPr>
              <w:rPr>
                <w:rFonts w:ascii="Cambria" w:hAnsi="Cambria"/>
                <w:sz w:val="24"/>
                <w:szCs w:val="24"/>
              </w:rPr>
            </w:pPr>
            <w:r w:rsidRPr="00226DEC">
              <w:rPr>
                <w:rFonts w:ascii="Cambria" w:hAnsi="Cambria"/>
                <w:sz w:val="24"/>
                <w:szCs w:val="24"/>
              </w:rPr>
              <w:t>29</w:t>
            </w:r>
          </w:p>
        </w:tc>
        <w:tc>
          <w:tcPr>
            <w:tcW w:w="8905" w:type="dxa"/>
          </w:tcPr>
          <w:p w14:paraId="570D539D" w14:textId="77777777" w:rsidR="0084236D" w:rsidRPr="00226DEC" w:rsidRDefault="0084236D" w:rsidP="0084236D">
            <w:pPr>
              <w:rPr>
                <w:rFonts w:ascii="Cambria" w:hAnsi="Cambria"/>
                <w:sz w:val="24"/>
                <w:szCs w:val="24"/>
              </w:rPr>
            </w:pPr>
            <w:r w:rsidRPr="00226DEC">
              <w:rPr>
                <w:rFonts w:ascii="Cambria" w:hAnsi="Cambria"/>
                <w:sz w:val="24"/>
                <w:szCs w:val="24"/>
              </w:rPr>
              <w:t xml:space="preserve">The prevalence of depression in patients living with implantable cardioverter defibrillator: a systematic review and meta-analysis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07/s11845-020-02208-4","ISSN":"18634362","PMID":"32172313","abstract":"Abstract: Depression is a common disorder in patients with implantable cardioverter defibrillator (ICD). There are a variety of studies estimated the prevalence of depression in these patients. The present study aimed to investigate the prevalence of depression in patients with ICD. Methods: In the present study, we conducted a systematic review of studies published in PubMed, Scopus, Web of Science (WoS), Medline, and EMBASE without any time filtration to obtain studies investigated the prevalence of depression in patients with ICD. Search terms consisted of “Implantable Cardioverter Defibrillator(s)” in combination with “depression,” “depressive,” “prevalence,” “implanted cardioverter,” “implantable,” and “implantable defibrillator.” Results: We identified 15 relevant studies, comprising data from 10,182 patients with ICD from whom 2400 (23.58%) (95% CI, 15.36–31.79) had depression. The results of the subgroup analysis showed that the prevalence of depression among middle-aged patients (28.58% with confidence interval of 95%, 21.51–35.65) was higher than elderly patients (22.23% with confidence interval of 95%, 11.21–33.24) and it was not significantly correlated with the mean age of samples (P = 0.255), sample size (P = 0.686), and the publication date (P = 0.784), although there was a significant correlation between the prevalence of depression and the quality of articles so that the prevalence was decreasing with an increase in the quality (P = 0.046). Conclusion: Around 1 in 4 patients with ICD (23.58%) experiences depression progression after an ICD placement. This prevalence is comparable to that in the general population, and close to that of the patients with common chronic diseases.","author":[{"dropping-particle":"","family":"Oshvandi","given":"Khodayar","non-dropping-particle":"","parse-names":false,"suffix":""},{"dropping-particle":"","family":"Khatiban","given":"Mahnaz","non-dropping-particle":"","parse-names":false,"suffix":""},{"dropping-particle":"","family":"Ghanei Gheshlagh","given":"Reza","non-dropping-particle":"","parse-names":false,"suffix":""},{"dropping-particle":"","family":"Razavi","given":"Mohammadreza","non-dropping-particle":"","parse-names":false,"suffix":""}],"container-title":"Irish Journal of Medical Science","id":"ITEM-1","issue":"4","issued":{"date-parts":[["2020"]]},"page":"1243-1252","publisher":"Irish Journal of Medical Science (1971 -)","title":"The prevalence of depression in patients living with implantable cardioverter defibrillator: a systematic review and meta-analysis","type":"article-journal","volume":"189"},"uris":["http://www.mendeley.com/documents/?uuid=bc2b4064-70a8-43c2-8f4f-330581329f43"]}],"mendeley":{"formattedCitation":"[29]","plainTextFormattedCitation":"[29]","previouslyFormattedCitation":"[29]"},"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29]</w:t>
            </w:r>
            <w:r w:rsidRPr="00226DEC">
              <w:rPr>
                <w:rFonts w:ascii="Cambria" w:hAnsi="Cambria"/>
                <w:sz w:val="24"/>
                <w:szCs w:val="24"/>
              </w:rPr>
              <w:fldChar w:fldCharType="end"/>
            </w:r>
          </w:p>
        </w:tc>
      </w:tr>
      <w:tr w:rsidR="0084236D" w:rsidRPr="00226DEC" w14:paraId="79916315" w14:textId="77777777" w:rsidTr="0084236D">
        <w:tc>
          <w:tcPr>
            <w:tcW w:w="445" w:type="dxa"/>
          </w:tcPr>
          <w:p w14:paraId="7C28999C" w14:textId="77777777" w:rsidR="0084236D" w:rsidRPr="00226DEC" w:rsidRDefault="00E6266D" w:rsidP="0084236D">
            <w:pPr>
              <w:rPr>
                <w:rFonts w:ascii="Cambria" w:hAnsi="Cambria"/>
                <w:sz w:val="24"/>
                <w:szCs w:val="24"/>
              </w:rPr>
            </w:pPr>
            <w:r w:rsidRPr="00226DEC">
              <w:rPr>
                <w:rFonts w:ascii="Cambria" w:hAnsi="Cambria"/>
                <w:sz w:val="24"/>
                <w:szCs w:val="24"/>
              </w:rPr>
              <w:t>30</w:t>
            </w:r>
          </w:p>
        </w:tc>
        <w:tc>
          <w:tcPr>
            <w:tcW w:w="8905" w:type="dxa"/>
          </w:tcPr>
          <w:p w14:paraId="3C99F679" w14:textId="77777777" w:rsidR="0084236D" w:rsidRPr="00226DEC" w:rsidRDefault="0084236D" w:rsidP="0084236D">
            <w:pPr>
              <w:rPr>
                <w:rFonts w:ascii="Cambria" w:hAnsi="Cambria"/>
                <w:sz w:val="24"/>
                <w:szCs w:val="24"/>
              </w:rPr>
            </w:pPr>
            <w:r w:rsidRPr="00226DEC">
              <w:rPr>
                <w:rFonts w:ascii="Cambria" w:hAnsi="Cambria"/>
                <w:sz w:val="24"/>
                <w:szCs w:val="24"/>
              </w:rPr>
              <w:t xml:space="preserve">Role of Wearable Accelerometer Devices in Delirium Studies: A Systematic Review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97/cce.0000000000000027","ISBN":"0000000000000","ISSN":"2639-8028","abstract":"OBJECTIVE In the intensive care unit (ICU), prolonged inactivity is common, increasing patients' risk for adverse outcomes, including ICU-acquired weakness. Hence, interventions to minimize inactivity are gaining popularity, highlighting actigraphy, a measure of activity involving a wristwatch-like accelerometer, as a method to inform these efforts. Therefore, we performed a systematic review of studies that used actigraphy to measure patient activity in the ICU setting. DATA SOURCES We searched PubMed, EMBASE, CINAHL, Cochrane Library, and ProQuest from inception until December 2016. STUDY SELECTION Two reviewers independently screened studies for inclusion. A study was eligible for inclusion if it was published in a peer-reviewed journal and used actigraphy to measure activity in ≥5 ICU patients. DATA EXTRACTION Two reviewers independently performed data abstraction and risk of bias assessment. Abstracted actigraphy-based activity data included total activity time and activity counts. RESULTS Of 16 studies (607 ICU patients) identified, 14 (88%) were observational, 2 (12%) were randomized control trials, and 5 (31%) were published after 2009. Mean patient activity levels per 15 to 60 second epoch ranged from 25 to 37 daytime and 2 to 19 nighttime movements. Actigraphy was evaluated in the context of ICU and post-ICU outcomes in 11 (69%) and 5 (31%) studies, respectively, and demonstrated potential associations between actigraphy-based activity levels and delirium, sedation, pain, anxiety, time to extubation, and length of stay. CONCLUSION Actigraphy has demonstrated that patients are profoundly inactive in the ICU with actigraphy-based activity levels potentially associated with important measures, such as delirium, sedation, and length of stay. Larger and more rigorous studies are needed to further evaluate these associations and the overall utility of actigraphy in the ICU setting.","author":[{"dropping-particle":"","family":"Davoudi","given":"Anis","non-dropping-particle":"","parse-names":false,"suffix":""},{"dropping-particle":"","family":"Manini","given":"Todd M.","non-dropping-particle":"","parse-names":false,"suffix":""},{"dropping-particle":"","family":"Bihorac","given":"Azra","non-dropping-particle":"","parse-names":false,"suffix":""},{"dropping-particle":"","family":"Rashidi","given":"Parisa","non-dropping-particle":"","parse-names":false,"suffix":""}],"container-title":"Critical Care Explorations","id":"ITEM-1","issue":"9","issued":{"date-parts":[["2019"]]},"page":"e0027","title":"Role of Wearable Accelerometer Devices in Delirium Studies","type":"article-journal","volume":"1"},"uris":["http://www.mendeley.com/documents/?uuid=c1d885ef-366d-4374-8f60-783d2198b544"]}],"mendeley":{"formattedCitation":"[30]","plainTextFormattedCitation":"[30]","previouslyFormattedCitation":"[30]"},"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30]</w:t>
            </w:r>
            <w:r w:rsidRPr="00226DEC">
              <w:rPr>
                <w:rFonts w:ascii="Cambria" w:hAnsi="Cambria"/>
                <w:sz w:val="24"/>
                <w:szCs w:val="24"/>
              </w:rPr>
              <w:fldChar w:fldCharType="end"/>
            </w:r>
          </w:p>
        </w:tc>
      </w:tr>
      <w:tr w:rsidR="0084236D" w:rsidRPr="00226DEC" w14:paraId="704BF577" w14:textId="77777777" w:rsidTr="0084236D">
        <w:tc>
          <w:tcPr>
            <w:tcW w:w="445" w:type="dxa"/>
          </w:tcPr>
          <w:p w14:paraId="599328BE" w14:textId="77777777" w:rsidR="0084236D" w:rsidRPr="00226DEC" w:rsidRDefault="00E6266D" w:rsidP="0084236D">
            <w:pPr>
              <w:rPr>
                <w:rFonts w:ascii="Cambria" w:hAnsi="Cambria"/>
                <w:sz w:val="24"/>
                <w:szCs w:val="24"/>
              </w:rPr>
            </w:pPr>
            <w:r w:rsidRPr="00226DEC">
              <w:rPr>
                <w:rFonts w:ascii="Cambria" w:hAnsi="Cambria"/>
                <w:sz w:val="24"/>
                <w:szCs w:val="24"/>
              </w:rPr>
              <w:t>31</w:t>
            </w:r>
          </w:p>
        </w:tc>
        <w:tc>
          <w:tcPr>
            <w:tcW w:w="8905" w:type="dxa"/>
          </w:tcPr>
          <w:p w14:paraId="7D8EF4A2" w14:textId="77777777" w:rsidR="0084236D" w:rsidRPr="00226DEC" w:rsidRDefault="0084236D" w:rsidP="0084236D">
            <w:pPr>
              <w:rPr>
                <w:rFonts w:ascii="Cambria" w:hAnsi="Cambria"/>
                <w:sz w:val="24"/>
                <w:szCs w:val="24"/>
              </w:rPr>
            </w:pPr>
            <w:r w:rsidRPr="00226DEC">
              <w:rPr>
                <w:rFonts w:ascii="Cambria" w:hAnsi="Cambria"/>
                <w:sz w:val="24"/>
                <w:szCs w:val="24"/>
              </w:rPr>
              <w:t xml:space="preserve">Wide QRS complex and the risk of major arrhythmic events in </w:t>
            </w:r>
            <w:proofErr w:type="spellStart"/>
            <w:r w:rsidRPr="00226DEC">
              <w:rPr>
                <w:rFonts w:ascii="Cambria" w:hAnsi="Cambria"/>
                <w:sz w:val="24"/>
                <w:szCs w:val="24"/>
              </w:rPr>
              <w:t>Brugada</w:t>
            </w:r>
            <w:proofErr w:type="spellEnd"/>
            <w:r w:rsidRPr="00226DEC">
              <w:rPr>
                <w:rFonts w:ascii="Cambria" w:hAnsi="Cambria"/>
                <w:sz w:val="24"/>
                <w:szCs w:val="24"/>
              </w:rPr>
              <w:t xml:space="preserve"> syndrome patients: A systematic review and meta-analysis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02/joa3.12290","ISSN":"18832148","abstract":"Background: Brugada syndrome (BrS) is an inherited arrhythmic disease associated with an increased risk of major arrhythmic events (MAE). Previous studies reported that a wide QRS complex may be useful as a predictor of MAE in BrS patients. We aimed to assess the correlation of wide QRS complex with MAE by a systematic review and meta-analysis. Methods: We comprehensively searched the databases of MEDLINE and EMBASE from inception to June 2019. Included studies were cohort and case control studies that reported QRS duration and the relationship between wide QRS complex (&gt;120 milliseconds) and MAE (sudden cardiac death, sudden cardiac arrest, ventricular fibrillation, sustained ventricular tachycardia, or appropriate shock). Data from each study were combined using the random-effects model. Results: Twenty-two studies from 2007 to 2018 were included in this meta-analysis involving 4,814 BrS patients. The mean age was 46.1 ± 12.8 years. The patients were predominately men (77.6%). Wide QRS duration was an independent predictor of MAE (pooled risk ratio 1.55, 95% confidence interval: 1.04-2.30, P =.30, I2 = 38.4%). QRS duration was wider in BrS who had history of MAE (weight mean difference = 8.12 milliseconds, 95% confidence interval: 5.75-10.51 milliseconds). Conclusions: Our study demonstrated that QRS duration is wider in BrS who had history of MAE, and a wide QRS complex is associated with 1.55 times higher risk of MAE in BrS populations. Wide QRS complex can be considered for risk stratification in prediction of MAE in patients with BrS, especially when considering implantable cardioverter-defibrillator placement in asymptomatic patients.","author":[{"dropping-particle":"","family":"Rattanawong","given":"Pattara","non-dropping-particle":"","parse-names":false,"suffix":""},{"dropping-particle":"","family":"Kewcharoen","given":"Jakrin","non-dropping-particle":"","parse-names":false,"suffix":""},{"dropping-particle":"","family":"Techorueangwiwat","given":"Chol","non-dropping-particle":"","parse-names":false,"suffix":""},{"dropping-particle":"","family":"Kanitsoraphan","given":"Chanavuth","non-dropping-particle":"","parse-names":false,"suffix":""},{"dropping-particle":"","family":"Mekritthikrai","given":"Raktham","non-dropping-particle":"","parse-names":false,"suffix":""},{"dropping-particle":"","family":"Prasitlumkum","given":"Narut","non-dropping-particle":"","parse-names":false,"suffix":""},{"dropping-particle":"","family":"Puttapiban","given":"Prapaipan","non-dropping-particle":"","parse-names":false,"suffix":""},{"dropping-particle":"","family":"Mekraksakit","given":"Poemlarp","non-dropping-particle":"","parse-names":false,"suffix":""},{"dropping-particle":"","family":"Vutthikraivit","given":"Wasawat","non-dropping-particle":"","parse-names":false,"suffix":""},{"dropping-particle":"","family":"Sorajja","given":"Dan","non-dropping-particle":"","parse-names":false,"suffix":""}],"container-title":"Journal of Arrhythmia","id":"ITEM-1","issue":"1","issued":{"date-parts":[["2020"]]},"page":"143-152","title":"Wide QRS complex and the risk of major arrhythmic events in Brugada syndrome patients: A systematic review and meta-analysis","type":"article-journal","volume":"36"},"uris":["http://www.mendeley.com/documents/?uuid=a01e24cc-b67d-456f-9b59-5980e1c686c0"]}],"mendeley":{"formattedCitation":"[31]","plainTextFormattedCitation":"[31]","previouslyFormattedCitation":"[31]"},"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31]</w:t>
            </w:r>
            <w:r w:rsidRPr="00226DEC">
              <w:rPr>
                <w:rFonts w:ascii="Cambria" w:hAnsi="Cambria"/>
                <w:sz w:val="24"/>
                <w:szCs w:val="24"/>
              </w:rPr>
              <w:fldChar w:fldCharType="end"/>
            </w:r>
          </w:p>
        </w:tc>
      </w:tr>
      <w:tr w:rsidR="0084236D" w:rsidRPr="00226DEC" w14:paraId="62D502B5" w14:textId="77777777" w:rsidTr="0084236D">
        <w:tc>
          <w:tcPr>
            <w:tcW w:w="445" w:type="dxa"/>
          </w:tcPr>
          <w:p w14:paraId="2D14D7EF" w14:textId="77777777" w:rsidR="0084236D" w:rsidRPr="00226DEC" w:rsidRDefault="00E6266D" w:rsidP="0084236D">
            <w:pPr>
              <w:rPr>
                <w:rFonts w:ascii="Cambria" w:hAnsi="Cambria"/>
                <w:sz w:val="24"/>
                <w:szCs w:val="24"/>
              </w:rPr>
            </w:pPr>
            <w:r w:rsidRPr="00226DEC">
              <w:rPr>
                <w:rFonts w:ascii="Cambria" w:hAnsi="Cambria"/>
                <w:sz w:val="24"/>
                <w:szCs w:val="24"/>
              </w:rPr>
              <w:t>32</w:t>
            </w:r>
          </w:p>
        </w:tc>
        <w:tc>
          <w:tcPr>
            <w:tcW w:w="8905" w:type="dxa"/>
          </w:tcPr>
          <w:p w14:paraId="13ACAF7D" w14:textId="77777777" w:rsidR="0084236D" w:rsidRPr="00226DEC" w:rsidRDefault="0084236D" w:rsidP="0084236D">
            <w:pPr>
              <w:rPr>
                <w:rFonts w:ascii="Cambria" w:hAnsi="Cambria"/>
                <w:sz w:val="24"/>
                <w:szCs w:val="24"/>
              </w:rPr>
            </w:pPr>
            <w:r w:rsidRPr="00226DEC">
              <w:rPr>
                <w:rFonts w:ascii="Cambria" w:hAnsi="Cambria"/>
                <w:sz w:val="24"/>
                <w:szCs w:val="24"/>
              </w:rPr>
              <w:t xml:space="preserve">Objectively Measured Physical Activity, Sedentary Behavior, and Metabolic Syndrome in Adults: Systematic Review of Observational Evidence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89/met.2018.0032","ISSN":"15578518","PMID":"30272527","abstract":"Objective measurement of physical activity (PA) and sedentary behavior (SB) associated with metabolic syndrome (MetS) has gained more attention among researchers in recent years. Although almost similar trends of results have been reported worldwide, they were not always statistically significant. This systematic review summarizes the evidence of observational studies reporting the associations between objectively measured PA, SB, and MetS in adults. Registration in PROSPERO was made (CRD42017078929). Literature search was conducted in the PubMed database for observational studies associating objectively measured PA and SB with MetS among adults. Secondary manual search was also conducted to find more related studies. A total of 44 studies were included in this systematic review. The quality score of studies obtained using National Institutes of Health Quality Assessment Tool ranged between 4 and 11. For total PA, most studies showed negative association with MetS. Similar association with MetS was reported in most studies assessing moderate-to-vigorous PA (MVPA) (total, bouts, sporadic), vigorous-intensity PA (VPA) (total, bouts), moderate-intensity PA (MPA) (total, bouts), and light-intensity PA (LIPA) bouts. However, more studies assessing LIPA total and LIPA sporadic found no significant association with MetS, with only a few studies reporting negative association. Meanwhile, all studies assessing step counts reported negative association with MetS. In contrast, MetS was positively associated in all studies investigating physical inactivity. MetS was also positively associated in most studies reporting sedentary (SED) time and bouts, while SED breaks showed no significant association with MetS. Further studies are required to ascertain the interaction and independent contribution of objectively measured PA and SB to the overall risk of MetS.","author":[{"dropping-particle":"","family":"Amirfaiz","given":"Syed","non-dropping-particle":"","parse-names":false,"suffix":""},{"dropping-particle":"","family":"Shahril","given":"Mohd Razif","non-dropping-particle":"","parse-names":false,"suffix":""}],"container-title":"Metabolic Syndrome and Related Disorders","id":"ITEM-1","issue":"1","issued":{"date-parts":[["2019"]]},"page":"1-21","title":"Objectively Measured Physical Activity, Sedentary Behavior, and Metabolic Syndrome in Adults: Systematic Review of Observational Evidence","type":"article-journal","volume":"17"},"uris":["http://www.mendeley.com/documents/?uuid=81d449c9-7df4-4c69-8abf-c558f1e42b15"]}],"mendeley":{"formattedCitation":"[32]","plainTextFormattedCitation":"[32]","previouslyFormattedCitation":"[32]"},"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32]</w:t>
            </w:r>
            <w:r w:rsidRPr="00226DEC">
              <w:rPr>
                <w:rFonts w:ascii="Cambria" w:hAnsi="Cambria"/>
                <w:sz w:val="24"/>
                <w:szCs w:val="24"/>
              </w:rPr>
              <w:fldChar w:fldCharType="end"/>
            </w:r>
          </w:p>
        </w:tc>
      </w:tr>
      <w:tr w:rsidR="0084236D" w:rsidRPr="00226DEC" w14:paraId="04300F45" w14:textId="77777777" w:rsidTr="0084236D">
        <w:tc>
          <w:tcPr>
            <w:tcW w:w="445" w:type="dxa"/>
          </w:tcPr>
          <w:p w14:paraId="20D5D1B7" w14:textId="77777777" w:rsidR="0084236D" w:rsidRPr="00226DEC" w:rsidRDefault="00E6266D" w:rsidP="0084236D">
            <w:pPr>
              <w:rPr>
                <w:rFonts w:ascii="Cambria" w:hAnsi="Cambria"/>
                <w:sz w:val="24"/>
                <w:szCs w:val="24"/>
              </w:rPr>
            </w:pPr>
            <w:r w:rsidRPr="00226DEC">
              <w:rPr>
                <w:rFonts w:ascii="Cambria" w:hAnsi="Cambria"/>
                <w:sz w:val="24"/>
                <w:szCs w:val="24"/>
              </w:rPr>
              <w:t>33</w:t>
            </w:r>
          </w:p>
        </w:tc>
        <w:tc>
          <w:tcPr>
            <w:tcW w:w="8905" w:type="dxa"/>
          </w:tcPr>
          <w:p w14:paraId="45DB2BE7" w14:textId="77777777" w:rsidR="0084236D" w:rsidRPr="00226DEC" w:rsidRDefault="0084236D" w:rsidP="0084236D">
            <w:pPr>
              <w:rPr>
                <w:rFonts w:ascii="Cambria" w:hAnsi="Cambria"/>
                <w:sz w:val="24"/>
                <w:szCs w:val="24"/>
              </w:rPr>
            </w:pPr>
            <w:r w:rsidRPr="00226DEC">
              <w:rPr>
                <w:rFonts w:ascii="Cambria" w:hAnsi="Cambria"/>
                <w:sz w:val="24"/>
                <w:szCs w:val="24"/>
              </w:rPr>
              <w:t xml:space="preserve">Magnetic resonance imaging in non-conditional pacemakers and implantable cardioverter-defibrillators: a systematic review and meta-analysis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93/europace/euz343","ISSN":"15322092","PMID":"31995177","abstract":"Aims: There is growing evidence that magnetic resonance imaging (MRI) scanning in patients with non-conditional cardiac implantable electronic devices (CIEDs) can be performed safely. Here, we aim to assess the safety of MRI in patients with non-conditional CIEDs. Methods and results: English scientific literature was searched using PubMed/Embase/CINAHL with keywords of 'magnetic resonance imaging', 'pacemaker', 'implantable defibrillator', and 'cardiac resynchronization therapy'. Studies assessing outcomes of adverse events or significant changes in CIED parameters after MRI scanning in patients with non-conditional CIEDs were included. References were excluded if the MRI conditionality of the CIEDs was undisclosed; number of patients enrolled was &lt;10; or studies were case reports/series. About 35 cohort studies with a total of 5625 patients and 7196 MRI scans (0.5-3 T) in non-conditional CIEDs were included. The overall incidence of lead failure, electrical reset, arrhythmia, inappropriate pacing and symptoms related to pocket heating, or torque ranged between 0% and 1.43%. Increase in pacing lead threshold &gt;0.5 V and impedance &gt;50 &amp;acute; was seen in 1.1% [95% confidence interval (CI) 0.7-1.8%] and 4.8% (95% CI 3.3-6.4%) respectively. The incidence of reduction in P- and R-wave sensing by &gt;50% was 1.5% (95% CI 0.6-2.9%) and 0.4% (95% CI 0.06-1.1%), respectively. Battery voltage reduction of &gt;0.04 V was reported in 2.2% (95% CI 0.2-6.1%). Conclusion: This meta-analysis affirms the safety of MR imaging in non-conditional CIEDs with no death or implantable cardioverter-defibrillator shocks and extremely low incidence of lead or device-related complications.","author":[{"dropping-particle":"","family":"Munawar","given":"Dian A.","non-dropping-particle":"","parse-names":false,"suffix":""},{"dropping-particle":"","family":"Chan","given":"Joel E.Z.","non-dropping-particle":"","parse-names":false,"suffix":""},{"dropping-particle":"","family":"Emami","given":"Mehrdad","non-dropping-particle":"","parse-names":false,"suffix":""},{"dropping-particle":"","family":"Kadhim","given":"Kadhim","non-dropping-particle":"","parse-names":false,"suffix":""},{"dropping-particle":"","family":"Khokhar","given":"Kashif","non-dropping-particle":"","parse-names":false,"suffix":""},{"dropping-particle":"","family":"O'shea","given":"Catherine","non-dropping-particle":"","parse-names":false,"suffix":""},{"dropping-particle":"","family":"Iwai","given":"Shinsuke","non-dropping-particle":"","parse-names":false,"suffix":""},{"dropping-particle":"","family":"Pitman","given":"Bradley","non-dropping-particle":"","parse-names":false,"suffix":""},{"dropping-particle":"","family":"Linz","given":"Dominik","non-dropping-particle":"","parse-names":false,"suffix":""},{"dropping-particle":"","family":"Munawar","given":"Muhammad","non-dropping-particle":"","parse-names":false,"suffix":""},{"dropping-particle":"","family":"Roberts-Thomson","given":"Kurt","non-dropping-particle":"","parse-names":false,"suffix":""},{"dropping-particle":"","family":"Young","given":"Glenn D.","non-dropping-particle":"","parse-names":false,"suffix":""},{"dropping-particle":"","family":"Mahajan","given":"Rajiv","non-dropping-particle":"","parse-names":false,"suffix":""},{"dropping-particle":"","family":"Sanders","given":"Prashanthan","non-dropping-particle":"","parse-names":false,"suffix":""},{"dropping-particle":"","family":"Lau","given":"Dennis H.","non-dropping-particle":"","parse-names":false,"suffix":""}],"container-title":"Europace","id":"ITEM-1","issue":"2","issued":{"date-parts":[["2020"]]},"page":"288-298","title":"Magnetic resonance imaging in non-conditional pacemakers and implantable cardioverter-defibrillators: A systematic review and meta-analysis","type":"article-journal","volume":"22"},"uris":["http://www.mendeley.com/documents/?uuid=2ee21b18-3372-4bb0-ad0f-9585c1e01072"]}],"mendeley":{"formattedCitation":"[33]","plainTextFormattedCitation":"[33]","previouslyFormattedCitation":"[33]"},"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33]</w:t>
            </w:r>
            <w:r w:rsidRPr="00226DEC">
              <w:rPr>
                <w:rFonts w:ascii="Cambria" w:hAnsi="Cambria"/>
                <w:sz w:val="24"/>
                <w:szCs w:val="24"/>
              </w:rPr>
              <w:fldChar w:fldCharType="end"/>
            </w:r>
          </w:p>
        </w:tc>
      </w:tr>
      <w:tr w:rsidR="0084236D" w:rsidRPr="00226DEC" w14:paraId="0CFBE91E" w14:textId="77777777" w:rsidTr="0084236D">
        <w:tc>
          <w:tcPr>
            <w:tcW w:w="445" w:type="dxa"/>
          </w:tcPr>
          <w:p w14:paraId="42C66F15" w14:textId="77777777" w:rsidR="0084236D" w:rsidRPr="00226DEC" w:rsidRDefault="00E6266D" w:rsidP="0084236D">
            <w:pPr>
              <w:rPr>
                <w:rFonts w:ascii="Cambria" w:hAnsi="Cambria"/>
                <w:sz w:val="24"/>
                <w:szCs w:val="24"/>
              </w:rPr>
            </w:pPr>
            <w:r w:rsidRPr="00226DEC">
              <w:rPr>
                <w:rFonts w:ascii="Cambria" w:hAnsi="Cambria"/>
                <w:sz w:val="24"/>
                <w:szCs w:val="24"/>
              </w:rPr>
              <w:t>34</w:t>
            </w:r>
          </w:p>
        </w:tc>
        <w:tc>
          <w:tcPr>
            <w:tcW w:w="8905" w:type="dxa"/>
          </w:tcPr>
          <w:p w14:paraId="51A04821" w14:textId="77777777" w:rsidR="0084236D" w:rsidRPr="00226DEC" w:rsidRDefault="0084236D" w:rsidP="0084236D">
            <w:pPr>
              <w:rPr>
                <w:rFonts w:ascii="Cambria" w:hAnsi="Cambria"/>
                <w:sz w:val="24"/>
                <w:szCs w:val="24"/>
              </w:rPr>
            </w:pPr>
            <w:r w:rsidRPr="00226DEC">
              <w:rPr>
                <w:rFonts w:ascii="Cambria" w:hAnsi="Cambria"/>
                <w:sz w:val="24"/>
                <w:szCs w:val="24"/>
              </w:rPr>
              <w:t xml:space="preserve">Analysis of Relevant Features from </w:t>
            </w:r>
            <w:proofErr w:type="spellStart"/>
            <w:r w:rsidRPr="00226DEC">
              <w:rPr>
                <w:rFonts w:ascii="Cambria" w:hAnsi="Cambria"/>
                <w:sz w:val="24"/>
                <w:szCs w:val="24"/>
              </w:rPr>
              <w:t>Photoplethysmographic</w:t>
            </w:r>
            <w:proofErr w:type="spellEnd"/>
            <w:r w:rsidRPr="00226DEC">
              <w:rPr>
                <w:rFonts w:ascii="Cambria" w:hAnsi="Cambria"/>
                <w:sz w:val="24"/>
                <w:szCs w:val="24"/>
              </w:rPr>
              <w:t xml:space="preserve"> Signals for Atrial Fibrillation Classification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3390/ijerph17020498","ISSN":"16604601","PMID":"31941071","abstract":"Atrial Fibrillation (AF) is the most common cardiac arrhythmia found in clinical practice. It affects an estimated 33.5 million people, representing approximately 0.5% of the world’s population. Electrocardiogram (ECG) is the main diagnostic criterion for AF. Recently, photoplethysmography (PPG) has emerged as a simple and portable alternative for AF detection. However, it is not completely clear which are the most important features of the PPG signal to perform this process. The objective of this paper is to determine which are the most relevant features for PPG signal analysis in the detection of AF. This study is divided into two stages: (a) a systematic review carried out following the Preferred Reporting Items for a Systematic Review and Meta-analysis of Diagnostic Test Accuracy Studies (PRISMA-DTA) statement in six databases, in order to identify the features of the PPG signal reported in the literature for the detection of AF, and (b) an experimental evaluation of them, using machine learning, in order to determine which have the greatest influence on the process of detecting AF. Forty-four features were found when analyzing the signal in the time, frequency, or time–frequency domains. From those 44 features, 27 were implemented, and through machine learning, it was found that only 11 are relevant in the detection process. An algorithm was developed for the detection of AF based on these 11 features, which obtained an optimal performance in terms of sensitivity (98.43%), specificity (99.52%), and accuracy (98.97%).","author":[{"dropping-particle":"","family":"Millán","given":"César A.","non-dropping-particle":"","parse-names":false,"suffix":""},{"dropping-particle":"","family":"Girón","given":"Nathalia A.","non-dropping-particle":"","parse-names":false,"suffix":""},{"dropping-particle":"","family":"Lopez","given":"Diego M.","non-dropping-particle":"","parse-names":false,"suffix":""}],"container-title":"International Journal of Environmental Research and Public Health","id":"ITEM-1","issue":"2","issued":{"date-parts":[["2020"]]},"title":"Analysis of relevant features from photoplethysmographic signals for atrial fibrillation classification","type":"article-journal","volume":"17"},"uris":["http://www.mendeley.com/documents/?uuid=07486a8e-8ccf-4922-8991-eabd48f9d10a"]}],"mendeley":{"formattedCitation":"[34]","plainTextFormattedCitation":"[34]","previouslyFormattedCitation":"[34]"},"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34]</w:t>
            </w:r>
            <w:r w:rsidRPr="00226DEC">
              <w:rPr>
                <w:rFonts w:ascii="Cambria" w:hAnsi="Cambria"/>
                <w:sz w:val="24"/>
                <w:szCs w:val="24"/>
              </w:rPr>
              <w:fldChar w:fldCharType="end"/>
            </w:r>
          </w:p>
        </w:tc>
      </w:tr>
      <w:tr w:rsidR="0084236D" w:rsidRPr="00226DEC" w14:paraId="7DB1D1BE" w14:textId="77777777" w:rsidTr="0084236D">
        <w:tc>
          <w:tcPr>
            <w:tcW w:w="445" w:type="dxa"/>
          </w:tcPr>
          <w:p w14:paraId="372AD02F" w14:textId="77777777" w:rsidR="0084236D" w:rsidRPr="00226DEC" w:rsidRDefault="00E6266D" w:rsidP="0084236D">
            <w:pPr>
              <w:rPr>
                <w:rFonts w:ascii="Cambria" w:hAnsi="Cambria"/>
                <w:sz w:val="24"/>
                <w:szCs w:val="24"/>
              </w:rPr>
            </w:pPr>
            <w:r w:rsidRPr="00226DEC">
              <w:rPr>
                <w:rFonts w:ascii="Cambria" w:hAnsi="Cambria"/>
                <w:sz w:val="24"/>
                <w:szCs w:val="24"/>
              </w:rPr>
              <w:t>35</w:t>
            </w:r>
          </w:p>
        </w:tc>
        <w:tc>
          <w:tcPr>
            <w:tcW w:w="8905" w:type="dxa"/>
          </w:tcPr>
          <w:p w14:paraId="00815BF7" w14:textId="77777777" w:rsidR="0084236D" w:rsidRPr="00226DEC" w:rsidRDefault="0084236D" w:rsidP="0084236D">
            <w:pPr>
              <w:rPr>
                <w:rFonts w:ascii="Cambria" w:hAnsi="Cambria"/>
                <w:sz w:val="24"/>
                <w:szCs w:val="24"/>
              </w:rPr>
            </w:pPr>
            <w:r w:rsidRPr="00226DEC">
              <w:rPr>
                <w:rFonts w:ascii="Cambria" w:hAnsi="Cambria"/>
                <w:sz w:val="24"/>
                <w:szCs w:val="24"/>
              </w:rPr>
              <w:t xml:space="preserve">A systematic review of the accuracy of sleep wearable devices for estimating sleep onset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16/j.smrv.2019.101227","ISSN":"15322955","PMID":"31901524","abstract":"The accurate estimation of sleep onset is required for many purposes, including the administration of a behavioural treatment for insomnia called Intensive Sleep Retraining, facilitating power naps, and conducting objective daytime sleepiness tests. Specialised equipment and trained individuals are presently required to administer these applications in the laboratory: a costly and impractical procedure which limits their utility in practice. A wearable device could be used to administer these applications outside the laboratory, increasing accessibility. This systematic review aimed to identify practical wearable devices that accurately estimate sleep onset. The search strategy identified seventy-one articles which compared estimations of sleep onset latency from wearable devices against polysomnography (PSG). Actigraphy devices produced average estimations of sleep onset latency that were often not significantly different from PSG, but there was large inter-individual variability depending on participant characteristics. As expected, electroencephalography-based devices produced more accurate and less variable estimates. Devices that measured behavioural aspects of sleep onset consistently overestimated PSG-determined sleep onset latency, but to a comparatively low degree. This sleep measurement method could be deployed in a simple wearable device to accurately estimate sleep onset and administer Intensive Sleep Retraining, power naps, and objective daytime sleepiness tests outside the laboratory setting.","author":[{"dropping-particle":"","family":"Scott","given":"Hannah","non-dropping-particle":"","parse-names":false,"suffix":""},{"dropping-particle":"","family":"Lack","given":"Leon","non-dropping-particle":"","parse-names":false,"suffix":""},{"dropping-particle":"","family":"Lovato","given":"Nicole","non-dropping-particle":"","parse-names":false,"suffix":""}],"container-title":"Sleep Medicine Reviews","id":"ITEM-1","issued":{"date-parts":[["2020"]]},"page":"101227","publisher":"Elsevier Ltd","title":"A systematic review of the accuracy of sleep wearable devices for estimating sleep onset","type":"article-journal","volume":"49"},"uris":["http://www.mendeley.com/documents/?uuid=7bba77e6-b346-4c43-ab5f-f0a105d39d3f"]}],"mendeley":{"formattedCitation":"[35]","plainTextFormattedCitation":"[35]","previouslyFormattedCitation":"[35]"},"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35]</w:t>
            </w:r>
            <w:r w:rsidRPr="00226DEC">
              <w:rPr>
                <w:rFonts w:ascii="Cambria" w:hAnsi="Cambria"/>
                <w:sz w:val="24"/>
                <w:szCs w:val="24"/>
              </w:rPr>
              <w:fldChar w:fldCharType="end"/>
            </w:r>
          </w:p>
        </w:tc>
      </w:tr>
      <w:tr w:rsidR="0084236D" w:rsidRPr="00226DEC" w14:paraId="04D16DF3" w14:textId="77777777" w:rsidTr="0084236D">
        <w:tc>
          <w:tcPr>
            <w:tcW w:w="445" w:type="dxa"/>
          </w:tcPr>
          <w:p w14:paraId="29C85D03" w14:textId="77777777" w:rsidR="0084236D" w:rsidRPr="00226DEC" w:rsidRDefault="00E6266D" w:rsidP="0084236D">
            <w:pPr>
              <w:rPr>
                <w:rFonts w:ascii="Cambria" w:hAnsi="Cambria"/>
                <w:sz w:val="24"/>
                <w:szCs w:val="24"/>
              </w:rPr>
            </w:pPr>
            <w:r w:rsidRPr="00226DEC">
              <w:rPr>
                <w:rFonts w:ascii="Cambria" w:hAnsi="Cambria"/>
                <w:sz w:val="24"/>
                <w:szCs w:val="24"/>
              </w:rPr>
              <w:t>36</w:t>
            </w:r>
          </w:p>
        </w:tc>
        <w:tc>
          <w:tcPr>
            <w:tcW w:w="8905" w:type="dxa"/>
          </w:tcPr>
          <w:p w14:paraId="06A50C31" w14:textId="77777777" w:rsidR="0084236D" w:rsidRPr="00226DEC" w:rsidRDefault="0084236D" w:rsidP="0084236D">
            <w:pPr>
              <w:rPr>
                <w:rFonts w:ascii="Cambria" w:hAnsi="Cambria"/>
                <w:sz w:val="24"/>
                <w:szCs w:val="24"/>
              </w:rPr>
            </w:pPr>
            <w:r w:rsidRPr="00226DEC">
              <w:rPr>
                <w:rFonts w:ascii="Cambria" w:hAnsi="Cambria"/>
                <w:sz w:val="24"/>
                <w:szCs w:val="24"/>
              </w:rPr>
              <w:t xml:space="preserve">Accuracy of Wristband Fitbit Models in Assessing Sleep: Systematic Review and Meta-Analysis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2196/16273","ISSN":"14388871","PMID":"31778122","abstract":"Background: Wearable sleep monitors are of high interest to consumers and researchers because of their ability to provide estimation of sleep patterns in free-living conditions in a cost-efficient way. Objective: We conducted a systematic review of publications reporting on the performance of wristband Fitbit models in assessing sleep parameters and stages. Methods: In adherence with the Preferred Reporting Items for Systematic Reviews and Meta-Analyses (PRISMA) statement, we comprehensively searched the Cumulative Index to Nursing and Allied Health Literature (CINAHL), Cochrane, Embase, MEDLINE, PubMed, PsycINFO, and Web of Science databases using the keyword Fitbit to identify relevant publications meeting predefined inclusion and exclusion criteria. Results: The search yielded 3085 candidate articles. After eliminating duplicates and in compliance with inclusion and exclusion criteria, 22 articles qualified for systematic review, with 8 providing quantitative data for meta-analysis. In reference to polysomnography (PSG), nonsleep-staging Fitbit models tended to overestimate total sleep time (TST; range from approximately 7 to 67 mins; effect size=-0.51, P&lt;.001; heterogenicity: I2=8.8%, P=.36) and sleep efficiency (SE; range from approximately 2% to 15%; effect size=-0.74, P&lt;.001; heterogenicity: I2=24.0%, P=.25), and underestimate wake after sleep onset (WASO; range from approximately 6 to 44 mins; effect size=0.60, P&lt;.001; heterogenicity: I2=0%, P=.92) and there was no significant difference in sleep onset latency (SOL; P=.37; heterogenicity: I2=0%, P=.92). In reference to PSG, nonsleep-staging Fitbit models correctly identified sleep epochs with accuracy values between 0.81 and 0.91, sensitivity values between 0.87 and 0.99, and specificity values between 0.10 and 0.52. Recent-generation Fitbit models that collectively utilize heart rate variability and body movement to assess sleep stages performed better than early-generation nonsleep-staging ones that utilize only body movement. Sleep-staging Fitbit models, in comparison to PSG, showed no significant difference in measured values of WASO (P=.25; heterogenicity: I2=0%, P=.92), TST (P=.29; heterogenicity: I2=0%, P=.98), and SE (P=.19) but they underestimated SOL (P=.03; heterogenicity: I2=0%, P=.66). Sleep-staging Fitbit models showed higher sensitivity (0.95-0.96) and specificity (0.58-0.69) values in detecting sleep epochs than nonsleep-staging models and those reported in the literature for reg…","author":[{"dropping-particle":"","family":"Haghayegh","given":"Shahab","non-dropping-particle":"","parse-names":false,"suffix":""},{"dropping-particle":"","family":"Khoshnevis","given":"Sepideh","non-dropping-particle":"","parse-names":false,"suffix":""},{"dropping-particle":"","family":"Smolensky","given":"Michael H.","non-dropping-particle":"","parse-names":false,"suffix":""},{"dropping-particle":"","family":"Diller","given":"Kenneth R.","non-dropping-particle":"","parse-names":false,"suffix":""},{"dropping-particle":"","family":"Castriotta","given":"Richard J.","non-dropping-particle":"","parse-names":false,"suffix":""}],"container-title":"Journal of Medical Internet Research","id":"ITEM-1","issue":"11","issued":{"date-parts":[["2019"]]},"title":"Accuracy of wristband fitbit models in assessing sleep: Systematic review and meta-analysis","type":"article-journal","volume":"21"},"uris":["http://www.mendeley.com/documents/?uuid=d4c5dd52-b9c9-4a1b-9a1e-a04feb3186f6"]}],"mendeley":{"formattedCitation":"[36]","plainTextFormattedCitation":"[36]","previouslyFormattedCitation":"[36]"},"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36]</w:t>
            </w:r>
            <w:r w:rsidRPr="00226DEC">
              <w:rPr>
                <w:rFonts w:ascii="Cambria" w:hAnsi="Cambria"/>
                <w:sz w:val="24"/>
                <w:szCs w:val="24"/>
              </w:rPr>
              <w:fldChar w:fldCharType="end"/>
            </w:r>
          </w:p>
        </w:tc>
      </w:tr>
      <w:tr w:rsidR="0084236D" w:rsidRPr="00226DEC" w14:paraId="20009A2F" w14:textId="77777777" w:rsidTr="0084236D">
        <w:tc>
          <w:tcPr>
            <w:tcW w:w="445" w:type="dxa"/>
          </w:tcPr>
          <w:p w14:paraId="7173B4F4" w14:textId="77777777" w:rsidR="0084236D" w:rsidRPr="00226DEC" w:rsidRDefault="00E6266D" w:rsidP="0084236D">
            <w:pPr>
              <w:rPr>
                <w:rFonts w:ascii="Cambria" w:hAnsi="Cambria"/>
                <w:sz w:val="24"/>
                <w:szCs w:val="24"/>
              </w:rPr>
            </w:pPr>
            <w:r w:rsidRPr="00226DEC">
              <w:rPr>
                <w:rFonts w:ascii="Cambria" w:hAnsi="Cambria"/>
                <w:sz w:val="24"/>
                <w:szCs w:val="24"/>
              </w:rPr>
              <w:t>37</w:t>
            </w:r>
          </w:p>
        </w:tc>
        <w:tc>
          <w:tcPr>
            <w:tcW w:w="8905" w:type="dxa"/>
          </w:tcPr>
          <w:p w14:paraId="7EF1DEE3" w14:textId="77777777" w:rsidR="0084236D" w:rsidRPr="00226DEC" w:rsidRDefault="0084236D" w:rsidP="0084236D">
            <w:pPr>
              <w:rPr>
                <w:rFonts w:ascii="Cambria" w:hAnsi="Cambria"/>
                <w:sz w:val="24"/>
                <w:szCs w:val="24"/>
              </w:rPr>
            </w:pPr>
            <w:r w:rsidRPr="00226DEC">
              <w:rPr>
                <w:rFonts w:ascii="Cambria" w:hAnsi="Cambria"/>
                <w:sz w:val="24"/>
                <w:szCs w:val="24"/>
              </w:rPr>
              <w:t xml:space="preserve">Use of Near-infrared Spectroscopy and Implantable Doppler for Postoperative Monitoring of Free Tissue Transfer for Breast Reconstruction: A Systematic Review and Meta-analysis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97/GOX.0000000000002437","ISBN":"0000000000","ISSN":"21697574","abstract":"Background: Failure to accurately assess the perfusion of free tissue transfer (FTT) in the early postoperative period may contribute to failure, which is a source of major patient morbidity and healthcare costs. This systematic review and metaanalysis aim to evaluate and appraise current evidence for the use of near-infrared spectroscopy (NIRS) and/or implantable Doppler (ID) devices compared with conventional clinical assessment (CCA) for postoperative monitoring of FTT in reconstructive breast surgery. Methods: A systematic literature search was performed in accordance with the preferred reporting items for systematic reviews guidelines. Studies in human subjects published within the last decade relevant to the review question were identified. Meta-analysis using random-effects models of FTT failure rate and STARD scoring was then performed on the retrieved publications. Results: Nineteen studies met the inclusions criteria. For NIRS and ID, the mean sensitivity for the detection of FTT failure is 99.36% and 100% respectively, with average specificity of 99.36% and 97.63%, respectively. From studies with sufficient reported data, meta-analysis results demonstrated that both NIRS [OR = 0.09 (0.02-0.36); P &lt; 0.001] and ID [OR = 0.39 (0.27-0.95); P = 0.04] were associated with significant reduction of FTT failure rates compared with CCA. Conclusions: The use of ID and NIRS provided equivalent outcomes in detecting FTT failure and were superior to CCA. The ability to acquire continuous objective physiological data regarding tissue perfusion is a perceived advantage of these techniques. Reduced clinical staff workload and minimized hospital costs are also perceived as positive consequences of their use.","author":[{"dropping-particle":"","family":"Berthelot","given":"Melissa","non-dropping-particle":"","parse-names":false,"suffix":""},{"dropping-particle":"","family":"Ashcroft","given":"James","non-dropping-particle":"","parse-names":false,"suffix":""},{"dropping-particle":"","family":"Boshier","given":"Piers","non-dropping-particle":"","parse-names":false,"suffix":""},{"dropping-particle":"","family":"Hunter","given":"Judith","non-dropping-particle":"","parse-names":false,"suffix":""},{"dropping-particle":"","family":"Henry","given":"Francis Patrick","non-dropping-particle":"","parse-names":false,"suffix":""},{"dropping-particle":"","family":"Lo","given":"Benny","non-dropping-particle":"","parse-names":false,"suffix":""},{"dropping-particle":"","family":"Yang","given":"Guang Zhong","non-dropping-particle":"","parse-names":false,"suffix":""},{"dropping-particle":"","family":"Leff","given":"Daniel","non-dropping-particle":"","parse-names":false,"suffix":""}],"container-title":"Plastic and Reconstructive Surgery - Global Open","id":"ITEM-1","issue":"10","issued":{"date-parts":[["2019"]]},"page":"E2437","title":"Use of Near-infrared Spectroscopy and Implantable Doppler for Postoperative Monitoring of Free Tissue Transfer for Breast Reconstruction: A Systematic Review and Meta-analysis","type":"article-journal","volume":"7"},"uris":["http://www.mendeley.com/documents/?uuid=6494e69a-c93c-4807-9dc8-550083e2cb52"]}],"mendeley":{"formattedCitation":"[37]","plainTextFormattedCitation":"[37]","previouslyFormattedCitation":"[37]"},"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37]</w:t>
            </w:r>
            <w:r w:rsidRPr="00226DEC">
              <w:rPr>
                <w:rFonts w:ascii="Cambria" w:hAnsi="Cambria"/>
                <w:sz w:val="24"/>
                <w:szCs w:val="24"/>
              </w:rPr>
              <w:fldChar w:fldCharType="end"/>
            </w:r>
          </w:p>
        </w:tc>
      </w:tr>
      <w:tr w:rsidR="0084236D" w:rsidRPr="00226DEC" w14:paraId="4328A639" w14:textId="77777777" w:rsidTr="0084236D">
        <w:tc>
          <w:tcPr>
            <w:tcW w:w="445" w:type="dxa"/>
          </w:tcPr>
          <w:p w14:paraId="5227D052" w14:textId="77777777" w:rsidR="0084236D" w:rsidRPr="00226DEC" w:rsidRDefault="00E6266D" w:rsidP="0084236D">
            <w:pPr>
              <w:rPr>
                <w:rFonts w:ascii="Cambria" w:hAnsi="Cambria"/>
                <w:sz w:val="24"/>
                <w:szCs w:val="24"/>
              </w:rPr>
            </w:pPr>
            <w:r w:rsidRPr="00226DEC">
              <w:rPr>
                <w:rFonts w:ascii="Cambria" w:hAnsi="Cambria"/>
                <w:sz w:val="24"/>
                <w:szCs w:val="24"/>
              </w:rPr>
              <w:t>38</w:t>
            </w:r>
          </w:p>
        </w:tc>
        <w:tc>
          <w:tcPr>
            <w:tcW w:w="8905" w:type="dxa"/>
          </w:tcPr>
          <w:p w14:paraId="5C6FAC0F" w14:textId="77777777" w:rsidR="0084236D" w:rsidRPr="00226DEC" w:rsidRDefault="0084236D" w:rsidP="0084236D">
            <w:pPr>
              <w:rPr>
                <w:rFonts w:ascii="Cambria" w:hAnsi="Cambria"/>
                <w:sz w:val="24"/>
                <w:szCs w:val="24"/>
              </w:rPr>
            </w:pPr>
            <w:r w:rsidRPr="00226DEC">
              <w:rPr>
                <w:rFonts w:ascii="Cambria" w:hAnsi="Cambria"/>
                <w:sz w:val="24"/>
                <w:szCs w:val="24"/>
              </w:rPr>
              <w:t xml:space="preserve">Are cost-effective technologies feasible to measure gait in older adults? A systematic review of evidence-based literature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16/j.archger.2019.103970","ISSN":"18726976","PMID":"31743825","abstract":"Background: Unrestricted by time and place, innovative technologies seem to provide cost-effective solutions for gait assessment in older adults. Objective: The objective of this study is to provide an overview of gait assessment for older adults by investigating critical gait characteristics of older adults, discussing advantages and disadvantages of the current gait assessment technologies, as well as device applicability. Methods: The Preferred Reporting Item for Systematic Reviews and Meta-Analysis (PRISMA) guidelines were followed during the review. Inclusion criteria were: (1) Sample consisting of adults older than 60 years; (2) qualitative, quantitative, or mixed-method researches using one or more specific gait assessment technologies; and (3) publication in English between 2000 and 2018. Results: In total, twenty-one studies were included. Gait speed, stride length, frequency, acceleration root mean square, step-to-step consistency, autocorrelation, harmonic ratio were reported in the existing literatures to be associated with falls. The enrolled studies address the use of pedometer, wearable accelerometer-based devices, Kinect, Nintendo Wii Balance Board as cost-effective gait assessment technologies. Conclusions: Gait parameters and assessment approaches for older adults are diverse. Cost-effective technologies such as a wearable accelerometer-based device, Kinect, and the Nintendo Wii Balance Board provide potential alternatives for gait assessment with acceptable validity and reliability compared with sophisticated devices. The popularity and development of cost-effective devices have made large-scale data collection for gait assessment possible in the daily environment. Further study could involve older adults and their family members/caregivers in use of these technologies to design elderly-friendly products.","author":[{"dropping-particle":"","family":"Zhong","given":"Runting","non-dropping-particle":"","parse-names":false,"suffix":""},{"dropping-particle":"","family":"Rau","given":"Pei Luen Patrick","non-dropping-particle":"","parse-names":false,"suffix":""}],"container-title":"Archives of Gerontology and Geriatrics","id":"ITEM-1","issue":"October 2019","issued":{"date-parts":[["2020"]]},"page":"103970","publisher":"Elsevier","title":"Are cost-effective technologies feasible to measure gait in older adults? A systematic review of evidence-based literature","type":"article-journal","volume":"87"},"uris":["http://www.mendeley.com/documents/?uuid=7e871721-04dd-42cf-b3bf-420c7f3188a6"]}],"mendeley":{"formattedCitation":"[38]","plainTextFormattedCitation":"[38]","previouslyFormattedCitation":"[38]"},"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38]</w:t>
            </w:r>
            <w:r w:rsidRPr="00226DEC">
              <w:rPr>
                <w:rFonts w:ascii="Cambria" w:hAnsi="Cambria"/>
                <w:sz w:val="24"/>
                <w:szCs w:val="24"/>
              </w:rPr>
              <w:fldChar w:fldCharType="end"/>
            </w:r>
            <w:r w:rsidRPr="00226DEC">
              <w:rPr>
                <w:rFonts w:ascii="Cambria" w:hAnsi="Cambria"/>
                <w:sz w:val="24"/>
                <w:szCs w:val="24"/>
              </w:rPr>
              <w:t xml:space="preserve"> </w:t>
            </w:r>
          </w:p>
        </w:tc>
      </w:tr>
      <w:tr w:rsidR="0084236D" w:rsidRPr="00226DEC" w14:paraId="47F6C3DF" w14:textId="77777777" w:rsidTr="0084236D">
        <w:tc>
          <w:tcPr>
            <w:tcW w:w="445" w:type="dxa"/>
          </w:tcPr>
          <w:p w14:paraId="097DAC55" w14:textId="77777777" w:rsidR="0084236D" w:rsidRPr="00226DEC" w:rsidRDefault="00E6266D" w:rsidP="0084236D">
            <w:pPr>
              <w:rPr>
                <w:rFonts w:ascii="Cambria" w:hAnsi="Cambria"/>
                <w:sz w:val="24"/>
                <w:szCs w:val="24"/>
              </w:rPr>
            </w:pPr>
            <w:r w:rsidRPr="00226DEC">
              <w:rPr>
                <w:rFonts w:ascii="Cambria" w:hAnsi="Cambria"/>
                <w:sz w:val="24"/>
                <w:szCs w:val="24"/>
              </w:rPr>
              <w:t>39</w:t>
            </w:r>
          </w:p>
        </w:tc>
        <w:tc>
          <w:tcPr>
            <w:tcW w:w="8905" w:type="dxa"/>
          </w:tcPr>
          <w:p w14:paraId="3548E144" w14:textId="77777777" w:rsidR="0084236D" w:rsidRPr="00226DEC" w:rsidRDefault="0084236D" w:rsidP="0084236D">
            <w:pPr>
              <w:rPr>
                <w:rFonts w:ascii="Cambria" w:hAnsi="Cambria"/>
                <w:sz w:val="24"/>
                <w:szCs w:val="24"/>
              </w:rPr>
            </w:pPr>
            <w:r w:rsidRPr="00226DEC">
              <w:rPr>
                <w:rFonts w:ascii="Cambria" w:hAnsi="Cambria"/>
                <w:sz w:val="24"/>
                <w:szCs w:val="24"/>
              </w:rPr>
              <w:t xml:space="preserve">A Systematic Review of Evidence for a Role of Rest-Activity Rhythms in Dementia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3389/fpsyt.2019.00778","ISSN":"16640640","abstract":"Background: Rest-activity rhythm (RAR) disruption may be a risk factor for dementia that can be objectively measured with wearable accelerometers. It is possible that risk monitoring and preventive interventions could be developed targeting RARs. To evaluate whether current evidence supports these applications, we systematically reviewed published studies linking RARs with dementia, its course, and mechanisms. Methods: Entering pre-defined search terms in PsycINFO, MEDLINE, and PubMed databases returned 192 unique titles. We identified 32 articles that met our primary inclusion criteria, namely, that they examined objective RAR measures in the context of dementia, cognition, or brain biomarkers. Results: Cross-sectional studies consistently found that people with dementia had less stable (5/6 studies), more fragmented (4/6 studies), lower amplitude rhythms (5/5 studies), that had a worse fit to 24-h models (3/3 studies). Findings from studies relating RARs to cognitive test performance (rather than diagnostic status) were more nuanced. RAR fragmentation was associated with neurodegeneration biomarkers in 2/2 studies; and 1/1 study found 24-h model fit related to hippocampal hyperactivation. Although 2/2 studies found RARs related to markers of cerebrovascular disease, the specific RARs and cerebrovascular disease measures were not consistent. Longitudinal studies (3/3 articles) reported that lower amplitude and worse 24-h rhythm fit predicted future cognitive impairment and executive function. However, interventions aimed at modifying RARs had mixed effects (e.g., 0/4 studies demonstrated effects of morning light on 24-h model fit; evening light was associated with improved 24-h fit in 2/2 studies reporting); these effects may be more evident in subgroups. Conclusions: Consistent evidence shows that dementia is associated with disrupted RARs. Importantly, recent studies have shown that RAR disruption is associated with dementia biomarkers and, prospectively, with the risk of cognitive impairment. Interventions mostly tried using bright light to modify RARs in people who already have dementia; these studies produced modest effects on RARs and did not show modification of dementia’s course. Altogether, these findings suggest studies are needed to understand how RARs relate to changes in brain health earlier in the disease process. Better understanding of the biopsychosocial mechanisms linking RARs with future dementia risk can help further target interven…","author":[{"dropping-particle":"","family":"Smagula","given":"Stephen F.","non-dropping-particle":"","parse-names":false,"suffix":""},{"dropping-particle":"","family":"Gujral","given":"Swathi","non-dropping-particle":"","parse-names":false,"suffix":""},{"dropping-particle":"","family":"Capps","given":"Chandler S.","non-dropping-particle":"","parse-names":false,"suffix":""},{"dropping-particle":"","family":"Krafty","given":"Robert T.","non-dropping-particle":"","parse-names":false,"suffix":""}],"container-title":"Frontiers in Psychiatry","id":"ITEM-1","issue":"OCT","issued":{"date-parts":[["2019"]]},"page":"1-7","title":"A systematic review of evidence for a role of rest-activity rhythms in dementia","type":"article-journal","volume":"10"},"uris":["http://www.mendeley.com/documents/?uuid=850c7948-e7fd-4078-8c96-45e96c3d4c4e"]}],"mendeley":{"formattedCitation":"[39]","plainTextFormattedCitation":"[39]","previouslyFormattedCitation":"[39]"},"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39]</w:t>
            </w:r>
            <w:r w:rsidRPr="00226DEC">
              <w:rPr>
                <w:rFonts w:ascii="Cambria" w:hAnsi="Cambria"/>
                <w:sz w:val="24"/>
                <w:szCs w:val="24"/>
              </w:rPr>
              <w:fldChar w:fldCharType="end"/>
            </w:r>
          </w:p>
        </w:tc>
      </w:tr>
      <w:tr w:rsidR="0084236D" w:rsidRPr="00226DEC" w14:paraId="63D95F61" w14:textId="77777777" w:rsidTr="0084236D">
        <w:tc>
          <w:tcPr>
            <w:tcW w:w="445" w:type="dxa"/>
          </w:tcPr>
          <w:p w14:paraId="60C51781" w14:textId="77777777" w:rsidR="0084236D" w:rsidRPr="00226DEC" w:rsidRDefault="00E6266D" w:rsidP="0084236D">
            <w:pPr>
              <w:rPr>
                <w:rFonts w:ascii="Cambria" w:hAnsi="Cambria"/>
                <w:sz w:val="24"/>
                <w:szCs w:val="24"/>
              </w:rPr>
            </w:pPr>
            <w:r w:rsidRPr="00226DEC">
              <w:rPr>
                <w:rFonts w:ascii="Cambria" w:hAnsi="Cambria"/>
                <w:sz w:val="24"/>
                <w:szCs w:val="24"/>
              </w:rPr>
              <w:t>40</w:t>
            </w:r>
          </w:p>
        </w:tc>
        <w:tc>
          <w:tcPr>
            <w:tcW w:w="8905" w:type="dxa"/>
          </w:tcPr>
          <w:p w14:paraId="0423935F" w14:textId="77777777" w:rsidR="0084236D" w:rsidRPr="00226DEC" w:rsidRDefault="0084236D" w:rsidP="0084236D">
            <w:pPr>
              <w:rPr>
                <w:rFonts w:ascii="Cambria" w:hAnsi="Cambria"/>
                <w:sz w:val="24"/>
                <w:szCs w:val="24"/>
              </w:rPr>
            </w:pPr>
            <w:r w:rsidRPr="00226DEC">
              <w:rPr>
                <w:rFonts w:ascii="Cambria" w:hAnsi="Cambria"/>
                <w:sz w:val="24"/>
                <w:szCs w:val="24"/>
              </w:rPr>
              <w:t xml:space="preserve">Wearable systems for shoulder kinematics assessment: a systematic review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ISSN":"14712474","abstract":"Background: Wearable sensors are acquiring more and more influence in diagnostic and rehabilitation field to assess motor abilities of people with neurological or musculoskeletal impairments. The aim of this systematic literature review is to analyze the wearable systems for monitoring shoulder kinematics and their applicability in clinical settings and rehabilitation. Methods: A comprehensive search of PubMed, Medline, Google Scholar and IEEE Xplore was performed and results were included up to July 2019. All studies concerning wearable sensors to assess shoulder kinematics were retrieved. Results: Seventy-three studies were included because they have fulfilled the inclusion criteria. The results showed that magneto and/or inertial sensors are the most used. Wearable sensors measuring upper limb and/or shoulder kinematics have been proposed to be applied in patients with different pathological conditions such as stroke, multiple sclerosis, osteoarthritis, rotator cuff tear. Sensors placement and method of attachment were broadly heterogeneous among the examined studies. Conclusions: Wearable systems are a promising solution to provide quantitative and meaningful clinical information about progress in a rehabilitation pathway and to extrapolate meaningful parameters in the diagnosis of shoulder pathologies. There is a strong need for development of this novel technologies which undeniably serves in shoulder evaluation and therapy.","author":[{"dropping-particle":"","family":"Carnevale","given":"Arianna","non-dropping-particle":"","parse-names":false,"suffix":""},{"dropping-particle":"","family":"Longo","given":"Umile Giuseppe","non-dropping-particle":"","parse-names":false,"suffix":""},{"dropping-particle":"","family":"Schena","given":"Emiliano","non-dropping-particle":"","parse-names":false,"suffix":""},{"dropping-particle":"","family":"Massaroni","given":"Carlo","non-dropping-particle":"","parse-names":false,"suffix":""},{"dropping-particle":"","family":"Presti","given":"Daniela","non-dropping-particle":"Lo","parse-names":false,"suffix":""},{"dropping-particle":"","family":"Berton","given":"Alessandra","non-dropping-particle":"","parse-names":false,"suffix":""},{"dropping-particle":"","family":"Candela","given":"Vincenzo","non-dropping-particle":"","parse-names":false,"suffix":""},{"dropping-particle":"","family":"Denaro","given":"Vincenzo","non-dropping-particle":"","parse-names":false,"suffix":""}],"container-title":"BMC Musculoskeletal Disorders","id":"ITEM-1","issue":"1","issued":{"date-parts":[["2019"]]},"publisher":"BMC Musculoskeletal Disorders","title":"</w:instrText>
            </w:r>
            <w:r w:rsidR="00FF33E5" w:rsidRPr="00226DEC">
              <w:rPr>
                <w:rFonts w:ascii="Cambria" w:eastAsia="MS Gothic" w:hAnsi="Cambria" w:cs="MS Gothic"/>
                <w:sz w:val="24"/>
                <w:szCs w:val="24"/>
              </w:rPr>
              <w:instrText>肩关</w:instrText>
            </w:r>
            <w:r w:rsidR="00FF33E5" w:rsidRPr="00226DEC">
              <w:rPr>
                <w:rFonts w:ascii="Cambria" w:eastAsia="Microsoft JhengHei" w:hAnsi="Cambria" w:cs="Microsoft JhengHei"/>
                <w:sz w:val="24"/>
                <w:szCs w:val="24"/>
              </w:rPr>
              <w:instrText>节运动评</w:instrText>
            </w:r>
            <w:r w:rsidR="00FF33E5" w:rsidRPr="00226DEC">
              <w:rPr>
                <w:rFonts w:ascii="Cambria" w:eastAsia="MS Gothic" w:hAnsi="Cambria" w:cs="MS Gothic"/>
                <w:sz w:val="24"/>
                <w:szCs w:val="24"/>
              </w:rPr>
              <w:instrText>估的可穿戴系</w:instrText>
            </w:r>
            <w:r w:rsidR="00FF33E5" w:rsidRPr="00226DEC">
              <w:rPr>
                <w:rFonts w:ascii="Cambria" w:eastAsia="Microsoft JhengHei" w:hAnsi="Cambria" w:cs="Microsoft JhengHei"/>
                <w:sz w:val="24"/>
                <w:szCs w:val="24"/>
              </w:rPr>
              <w:instrText>统</w:instrText>
            </w:r>
            <w:r w:rsidR="00FF33E5" w:rsidRPr="00226DEC">
              <w:rPr>
                <w:rFonts w:ascii="Cambria" w:hAnsi="Cambria"/>
                <w:sz w:val="24"/>
                <w:szCs w:val="24"/>
              </w:rPr>
              <w:instrText>:</w:instrText>
            </w:r>
            <w:r w:rsidR="00FF33E5" w:rsidRPr="00226DEC">
              <w:rPr>
                <w:rFonts w:ascii="Cambria" w:eastAsia="MS Gothic" w:hAnsi="Cambria" w:cs="MS Gothic"/>
                <w:sz w:val="24"/>
                <w:szCs w:val="24"/>
              </w:rPr>
              <w:instrText>系</w:instrText>
            </w:r>
            <w:r w:rsidR="00FF33E5" w:rsidRPr="00226DEC">
              <w:rPr>
                <w:rFonts w:ascii="Cambria" w:eastAsia="Microsoft JhengHei" w:hAnsi="Cambria" w:cs="Microsoft JhengHei"/>
                <w:sz w:val="24"/>
                <w:szCs w:val="24"/>
              </w:rPr>
              <w:instrText>统综述</w:instrText>
            </w:r>
            <w:r w:rsidR="00FF33E5" w:rsidRPr="00226DEC">
              <w:rPr>
                <w:rFonts w:ascii="Cambria" w:hAnsi="Cambria"/>
                <w:sz w:val="24"/>
                <w:szCs w:val="24"/>
              </w:rPr>
              <w:instrText>","type":"article-journal","volume":"20"},"uris":["http://www.mendeley.com/documents/?uuid=2b9a2729-1f47-46ee-ac33-6daa3d1c91d8"]}],"mendeley":{"formattedCitation":"[40]","plainTextFormattedCitation":"[40]","previouslyFormattedCitation":"[40]"},"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40]</w:t>
            </w:r>
            <w:r w:rsidRPr="00226DEC">
              <w:rPr>
                <w:rFonts w:ascii="Cambria" w:hAnsi="Cambria"/>
                <w:sz w:val="24"/>
                <w:szCs w:val="24"/>
              </w:rPr>
              <w:fldChar w:fldCharType="end"/>
            </w:r>
          </w:p>
        </w:tc>
      </w:tr>
      <w:tr w:rsidR="0084236D" w:rsidRPr="00226DEC" w14:paraId="154BAD41" w14:textId="77777777" w:rsidTr="0084236D">
        <w:tc>
          <w:tcPr>
            <w:tcW w:w="445" w:type="dxa"/>
          </w:tcPr>
          <w:p w14:paraId="252CEB19" w14:textId="77777777" w:rsidR="0084236D" w:rsidRPr="00226DEC" w:rsidRDefault="00E6266D" w:rsidP="0084236D">
            <w:pPr>
              <w:rPr>
                <w:rFonts w:ascii="Cambria" w:hAnsi="Cambria"/>
                <w:sz w:val="24"/>
                <w:szCs w:val="24"/>
              </w:rPr>
            </w:pPr>
            <w:r w:rsidRPr="00226DEC">
              <w:rPr>
                <w:rFonts w:ascii="Cambria" w:hAnsi="Cambria"/>
                <w:sz w:val="24"/>
                <w:szCs w:val="24"/>
              </w:rPr>
              <w:t>41</w:t>
            </w:r>
          </w:p>
        </w:tc>
        <w:tc>
          <w:tcPr>
            <w:tcW w:w="8905" w:type="dxa"/>
          </w:tcPr>
          <w:p w14:paraId="4743F646" w14:textId="77777777" w:rsidR="0084236D" w:rsidRPr="00226DEC" w:rsidRDefault="0084236D" w:rsidP="0084236D">
            <w:pPr>
              <w:rPr>
                <w:rFonts w:ascii="Cambria" w:hAnsi="Cambria"/>
                <w:sz w:val="24"/>
                <w:szCs w:val="24"/>
              </w:rPr>
            </w:pPr>
            <w:r w:rsidRPr="00226DEC">
              <w:rPr>
                <w:rFonts w:ascii="Cambria" w:hAnsi="Cambria"/>
                <w:sz w:val="24"/>
                <w:szCs w:val="24"/>
              </w:rPr>
              <w:t xml:space="preserve">Prognostic Value of Late Gadolinium Enhancement in Predicting Life-Threatening Arrhythmias in Heart Failure Patients With Implantable Cardioverter-Defibrillators: A Systematic Review and Meta-Analysis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02/jmri.26982","ISSN":"1053-1807","author":[{"dropping-particle":"","family":"Yue","given":"Ting","non-dropping-particle":"","parse-names":false,"suffix":""},{"dropping-particle":"","family":"Chen","given":"Bing‐Hua","non-dropping-particle":"","parse-names":false,"suffix":""},{"dropping-particle":"","family":"Wu","given":"Lian‐Ming","non-dropping-particle":"","parse-names":false,"suffix":""},{"dropping-particle":"","family":"Xu","given":"Jian‐Rong","non-dropping-particle":"","parse-names":false,"suffix":""},{"dropping-particle":"","family":"Pu","given":"Jun","non-dropping-particle":"","parse-names":false,"suffix":""}],"container-title":"Journal of Magnetic Resonance Imaging","id":"ITEM-1","issue":"5","issued":{"date-parts":[["2020","5","11"]]},"page":"1422-1439","title":"Prognostic Value of Late Gadolinium Enhancement in Predicting Life‐Threatening Arrhythmias in Heart Failure Patients With Implantable Cardioverter‐Defibrillators: A Systematic Review and Meta‐Analysis","type":"article-journal","volume":"51"},"uris":["http://www.mendeley.com/documents/?uuid=eef80f6a-7973-42f3-a091-1c6f51bcda73"]}],"mendeley":{"formattedCitation":"[41]","plainTextFormattedCitation":"[41]","previouslyFormattedCitation":"[41]"},"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41]</w:t>
            </w:r>
            <w:r w:rsidRPr="00226DEC">
              <w:rPr>
                <w:rFonts w:ascii="Cambria" w:hAnsi="Cambria"/>
                <w:sz w:val="24"/>
                <w:szCs w:val="24"/>
              </w:rPr>
              <w:fldChar w:fldCharType="end"/>
            </w:r>
          </w:p>
        </w:tc>
      </w:tr>
      <w:tr w:rsidR="0084236D" w:rsidRPr="00226DEC" w14:paraId="293F2841" w14:textId="77777777" w:rsidTr="0084236D">
        <w:tc>
          <w:tcPr>
            <w:tcW w:w="445" w:type="dxa"/>
          </w:tcPr>
          <w:p w14:paraId="13425794" w14:textId="77777777" w:rsidR="0084236D" w:rsidRPr="00226DEC" w:rsidRDefault="00E6266D" w:rsidP="0084236D">
            <w:pPr>
              <w:rPr>
                <w:rFonts w:ascii="Cambria" w:hAnsi="Cambria"/>
                <w:sz w:val="24"/>
                <w:szCs w:val="24"/>
              </w:rPr>
            </w:pPr>
            <w:r w:rsidRPr="00226DEC">
              <w:rPr>
                <w:rFonts w:ascii="Cambria" w:hAnsi="Cambria"/>
                <w:sz w:val="24"/>
                <w:szCs w:val="24"/>
              </w:rPr>
              <w:t>42</w:t>
            </w:r>
          </w:p>
        </w:tc>
        <w:tc>
          <w:tcPr>
            <w:tcW w:w="8905" w:type="dxa"/>
          </w:tcPr>
          <w:p w14:paraId="73268EBF" w14:textId="77777777" w:rsidR="0084236D" w:rsidRPr="00226DEC" w:rsidRDefault="0084236D" w:rsidP="0084236D">
            <w:pPr>
              <w:rPr>
                <w:rFonts w:ascii="Cambria" w:hAnsi="Cambria"/>
                <w:sz w:val="24"/>
                <w:szCs w:val="24"/>
              </w:rPr>
            </w:pPr>
            <w:r w:rsidRPr="00226DEC">
              <w:rPr>
                <w:rFonts w:ascii="Cambria" w:hAnsi="Cambria"/>
                <w:sz w:val="24"/>
                <w:szCs w:val="24"/>
              </w:rPr>
              <w:t xml:space="preserve">Wearable Sensors for Monitoring of Cigarette Smoking in Free-Living: A Systematic Review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3390/s19214678","ISSN":"14248220","PMID":"31661856","abstract":"Globally, cigarette smoking is widespread among all ages, and smokers struggle to quit. The design of effective cessation interventions requires an accurate and objective assessment of smoking frequency and smoke exposure metrics. Recently, wearable devices have emerged as a means of assessing cigarette use. However, wearable technologies have inherent limitations, and their sensor responses are often influenced by wearers’ behavior, motion and environmental factors. This paper presents a systematic review of current and forthcoming wearable technologies, with a focus on sensing elements, body placement, detection accuracy, underlying algorithms and applications. Full-texts of 86 scientific articles were reviewed in accordance with the Preferred Reporting Items for Systematic Review and Meta-Analyses (PRISMA) guidelines to address three research questions oriented to cigarette smoking, in order to: (1) Investigate the behavioral and physiological manifestations of cigarette smoking targeted by wearable sensors for smoking detection; (2) explore sensor modalities employed for detecting these manifestations; (3) evaluate underlying signal processing and pattern recognition methodologies and key performance metrics. The review identified five specific smoking manifestations targeted by sensors. The results suggested that no system reached 100% accuracy in the detection or evaluation of smoking-related features. Also, the testing of these sensors was mostly limited to laboratory settings. For a realistic evaluation of accuracy metrics, wearable devices require thorough testing under free-living conditions.","author":[{"dropping-particle":"","family":"Imtiaz","given":"Masudul H.","non-dropping-particle":"","parse-names":false,"suffix":""},{"dropping-particle":"","family":"Ramos-Garcia","given":"Raul I.","non-dropping-particle":"","parse-names":false,"suffix":""},{"dropping-particle":"","family":"Wattal","given":"Shashank","non-dropping-particle":"","parse-names":false,"suffix":""},{"dropping-particle":"","family":"Tiffany","given":"Stephen","non-dropping-particle":"","parse-names":false,"suffix":""},{"dropping-particle":"","family":"Sazonov","given":"Edward","non-dropping-particle":"","parse-names":false,"suffix":""}],"container-title":"Sensors (Switzerland)","id":"ITEM-1","issue":"21","issued":{"date-parts":[["2019"]]},"title":"Wearable sensors for monitoring of cigarette smoking in free-living: A systematic review","type":"article-journal","volume":"19"},"uris":["http://www.mendeley.com/documents/?uuid=01b9f54b-484f-4251-b3ab-7024ed1af03b"]}],"mendeley":{"formattedCitation":"[42]","plainTextFormattedCitation":"[42]","previouslyFormattedCitation":"[42]"},"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42]</w:t>
            </w:r>
            <w:r w:rsidRPr="00226DEC">
              <w:rPr>
                <w:rFonts w:ascii="Cambria" w:hAnsi="Cambria"/>
                <w:sz w:val="24"/>
                <w:szCs w:val="24"/>
              </w:rPr>
              <w:fldChar w:fldCharType="end"/>
            </w:r>
          </w:p>
        </w:tc>
      </w:tr>
      <w:tr w:rsidR="0084236D" w:rsidRPr="00226DEC" w14:paraId="68F2E558" w14:textId="77777777" w:rsidTr="0084236D">
        <w:tc>
          <w:tcPr>
            <w:tcW w:w="445" w:type="dxa"/>
          </w:tcPr>
          <w:p w14:paraId="76F80A9F" w14:textId="77777777" w:rsidR="0084236D" w:rsidRPr="00226DEC" w:rsidRDefault="00E6266D" w:rsidP="0084236D">
            <w:pPr>
              <w:rPr>
                <w:rFonts w:ascii="Cambria" w:hAnsi="Cambria"/>
                <w:sz w:val="24"/>
                <w:szCs w:val="24"/>
              </w:rPr>
            </w:pPr>
            <w:r w:rsidRPr="00226DEC">
              <w:rPr>
                <w:rFonts w:ascii="Cambria" w:hAnsi="Cambria"/>
                <w:sz w:val="24"/>
                <w:szCs w:val="24"/>
              </w:rPr>
              <w:t>43</w:t>
            </w:r>
          </w:p>
        </w:tc>
        <w:tc>
          <w:tcPr>
            <w:tcW w:w="8905" w:type="dxa"/>
          </w:tcPr>
          <w:p w14:paraId="24BC5AC4" w14:textId="77777777" w:rsidR="0084236D" w:rsidRPr="00226DEC" w:rsidRDefault="0084236D" w:rsidP="0084236D">
            <w:pPr>
              <w:rPr>
                <w:rFonts w:ascii="Cambria" w:hAnsi="Cambria"/>
                <w:sz w:val="24"/>
                <w:szCs w:val="24"/>
              </w:rPr>
            </w:pPr>
            <w:r w:rsidRPr="00226DEC">
              <w:rPr>
                <w:rFonts w:ascii="Cambria" w:hAnsi="Cambria"/>
                <w:sz w:val="24"/>
                <w:szCs w:val="24"/>
              </w:rPr>
              <w:t xml:space="preserve">Systematic Review and Meta-Analysis of Clinical Outcome After Implantable Cardioverter-Defibrillator Therapy in Patients With Chagas Heart Disease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16/j.jacep.2019.07.003","ISSN":"2405500X","PMID":"31648747","abstract":"Objectives: The goal of this analysis was to pool data from published studies on outcomes after implantable cardioverter-defibrillator (ICD) therapy in patients with Chagas heart disease (CHD). Background: CHD is characterized by a high burden of ventricular arrhythmias and an increased risk of sudden cardiac death. The indications for ICD are not well established. Methods: An extensive literature search without language restrictions was performed to identify all studies on ICD therapy in patients with CHD. A random effects model was used to calculate percentages and 95% confidence intervals (CIs). Results: Of 397 articles screened, 13 studies (all observational) were included. There were 1,041 patients (mean age at implantation 57 ± 11 years; 64% men), most of whom (92%) received an ICD for secondary prevention. Antiarrhythmic medication consisted of amiodarone (79%) and beta-blockers (44%). Overall, the annual all-cause mortality rate was 9.0% (95% CI: 6.9 to 11.7) in 2.8 ± 1.9 years of follow-up, and the annual sudden cardiac death rate was 2.0% (95% CI: 1.3 to 3.3) in 2.6 ± 1.9 years. In addition, 24.8% (95% CI: 15.7 to 37.0) of patients received 1 or more appropriate interventions (shocks or antitachycardia pacing), 4.7% (95% CI: 3.2 to 6.9) received inappropriate shocks, and 9.1% (95% CI: 5.5 to 14.7) had electric storms annually. Conclusions: In patients with an ICD, annual all-cause mortality rate was 9%. Appropriate ICD interventions and electric storms were frequent, occurring at a rate of 25% and 9% per year, respectively. Inappropriate ICD shocks were not infrequent (5% per year). The benefits and risks of ICD therapy in patients with CHD should be carefully weighed until data from better studies become available.","author":[{"dropping-particle":"","family":"Rassi","given":"Fabio Mahamed","non-dropping-particle":"","parse-names":false,"suffix":""},{"dropping-particle":"","family":"Minohara","given":"Lucas","non-dropping-particle":"","parse-names":false,"suffix":""},{"dropping-particle":"","family":"Rassi","given":"Anis","non-dropping-particle":"","parse-names":false,"suffix":""},{"dropping-particle":"","family":"Correia","given":"Luis Claudio Lemos","non-dropping-particle":"","parse-names":false,"suffix":""},{"dropping-particle":"","family":"Marin-Neto","given":"José Antonio","non-dropping-particle":"","parse-names":false,"suffix":""},{"dropping-particle":"","family":"Silva Menezes","given":"Antonio","non-dropping-particle":"da","parse-names":false,"suffix":""}],"container-title":"JACC: Clinical Electrophysiology","id":"ITEM-1","issue":"10","issued":{"date-parts":[["2019"]]},"page":"1213-1223","title":"Systematic Review and Meta-Analysis of Clinical Outcome After Implantable Cardioverter-Defibrillator Therapy in Patients With Chagas Heart Disease","type":"article-journal","volume":"5"},"uris":["http://www.mendeley.com/documents/?uuid=37bde782-b845-4ef2-9d04-e2b2fa4f8978"]}],"mendeley":{"formattedCitation":"[43]","plainTextFormattedCitation":"[43]","previouslyFormattedCitation":"[43]"},"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43]</w:t>
            </w:r>
            <w:r w:rsidRPr="00226DEC">
              <w:rPr>
                <w:rFonts w:ascii="Cambria" w:hAnsi="Cambria"/>
                <w:sz w:val="24"/>
                <w:szCs w:val="24"/>
              </w:rPr>
              <w:fldChar w:fldCharType="end"/>
            </w:r>
          </w:p>
        </w:tc>
      </w:tr>
      <w:tr w:rsidR="0084236D" w:rsidRPr="00226DEC" w14:paraId="6DF59B67" w14:textId="77777777" w:rsidTr="0084236D">
        <w:tc>
          <w:tcPr>
            <w:tcW w:w="445" w:type="dxa"/>
          </w:tcPr>
          <w:p w14:paraId="4955607F" w14:textId="77777777" w:rsidR="0084236D" w:rsidRPr="00226DEC" w:rsidRDefault="00E6266D" w:rsidP="0084236D">
            <w:pPr>
              <w:rPr>
                <w:rFonts w:ascii="Cambria" w:hAnsi="Cambria"/>
                <w:sz w:val="24"/>
                <w:szCs w:val="24"/>
              </w:rPr>
            </w:pPr>
            <w:r w:rsidRPr="00226DEC">
              <w:rPr>
                <w:rFonts w:ascii="Cambria" w:hAnsi="Cambria"/>
                <w:sz w:val="24"/>
                <w:szCs w:val="24"/>
              </w:rPr>
              <w:lastRenderedPageBreak/>
              <w:t>44</w:t>
            </w:r>
          </w:p>
        </w:tc>
        <w:tc>
          <w:tcPr>
            <w:tcW w:w="8905" w:type="dxa"/>
          </w:tcPr>
          <w:p w14:paraId="6B63C7D1" w14:textId="77777777" w:rsidR="0084236D" w:rsidRPr="00226DEC" w:rsidRDefault="0084236D" w:rsidP="0084236D">
            <w:pPr>
              <w:rPr>
                <w:rFonts w:ascii="Cambria" w:hAnsi="Cambria"/>
                <w:sz w:val="24"/>
                <w:szCs w:val="24"/>
              </w:rPr>
            </w:pPr>
            <w:r w:rsidRPr="00226DEC">
              <w:rPr>
                <w:rFonts w:ascii="Cambria" w:hAnsi="Cambria"/>
                <w:sz w:val="24"/>
                <w:szCs w:val="24"/>
              </w:rPr>
              <w:t xml:space="preserve">Association Between Temporal Spatial Parameters and Overuse Injury History in Runners: A Systematic Review and Meta-analysis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07/s40279-019-01207-5","ISBN":"0123456789","ISSN":"11792035","PMID":"31643019","abstract":"Background: Temporal spatial parameters during running are measurable outside of clinical and laboratory environments using wearable technology. Data from wearable technology may be useful for injury prevention, however the association of temporal spatial parameters with overuse injury in runners remains unclear. Objective: To identify the association between overuse injury and temporal spatial parameters during running. Data Sources: Electronic databases were searched using keywords related to temporal spatial parameters, running, and overuse injury, and authors’ personal article collections through hand search. Eligibility Criteria for Selecting Studies: Articles included in this systematic review contained original data, and analytically compared at least one temporal spatial parameter (e.g. cadence) between uninjured and retrospectively or prospectively injured groups of runners. Articles were excluded from this review if they did not meet these criteria or measured temporal spatial parameters via survey. Study Appraisal and Synthesis Method: The internal validity of each article was assessed using the National Institutes of Health Quality Assessment Tool for Observational Cohort and Cross-Sectional Studies. Meta-analyses were conducted for temporal spatial parameters if data existed from at least three separate cohorts of the same prospective or retrospective design. Data were pooled and analyzed using an inverse variance fixed-effect model. Results: Thirteen articles which tested a total of 24 temporal spatial parameters during running were included in the review. Meta-analyses were conducted on four temporal spatial parameters using data from eleven retrospective studies. Healthy runners and those with a history of overuse injury had a similar average stride time (mean difference: 0.00 s, 95% CI − 0.01 to 0.01 s), contact time (mean difference: 0.00 s, 95% CI 0.00 to 0.01 s), cadence (mean difference: 0.3 steps per minute (spm), 95% CI − 1.8 to 2.5 spm), and stride length (mean difference 0.00 m, 95% CI − 0.05 to 0.05 m) during running. Limitations: Data pooled for meta-analyses were limited to retrospective design studies. Studies included in the systematic review had low methodological consistency. Conclusion: Based on pooled results from multiple studies, stride time, contact time, cadence, and stride length averages are not distinguishable between runners either with or without a history of overuse injury. More prospective studies are require…","author":[{"dropping-particle":"","family":"Brindle","given":"Richard A.","non-dropping-particle":"","parse-names":false,"suffix":""},{"dropping-particle":"","family":"Taylor","given":"Jeffrey B.","non-dropping-particle":"","parse-names":false,"suffix":""},{"dropping-particle":"","family":"Rajek","given":"Coty","non-dropping-particle":"","parse-names":false,"suffix":""},{"dropping-particle":"","family":"Weisbrod","given":"Anika","non-dropping-particle":"","parse-names":false,"suffix":""},{"dropping-particle":"","family":"Ford","given":"Kevin R.","non-dropping-particle":"","parse-names":false,"suffix":""}],"container-title":"Sports Medicine","id":"ITEM-1","issue":"2","issued":{"date-parts":[["2020"]]},"page":"331-342","publisher":"Springer International Publishing","title":"Association Between Temporal Spatial Parameters and Overuse Injury History in Runners: A Systematic Review and Meta-analysis","type":"article-journal","volume":"50"},"uris":["http://www.mendeley.com/documents/?uuid=bcc14094-7e81-4c40-969c-7d39c8a09cb0"]}],"mendeley":{"formattedCitation":"[44]","plainTextFormattedCitation":"[44]","previouslyFormattedCitation":"[44]"},"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44]</w:t>
            </w:r>
            <w:r w:rsidRPr="00226DEC">
              <w:rPr>
                <w:rFonts w:ascii="Cambria" w:hAnsi="Cambria"/>
                <w:sz w:val="24"/>
                <w:szCs w:val="24"/>
              </w:rPr>
              <w:fldChar w:fldCharType="end"/>
            </w:r>
          </w:p>
        </w:tc>
      </w:tr>
      <w:tr w:rsidR="0084236D" w:rsidRPr="00226DEC" w14:paraId="2115C075" w14:textId="77777777" w:rsidTr="0084236D">
        <w:tc>
          <w:tcPr>
            <w:tcW w:w="445" w:type="dxa"/>
          </w:tcPr>
          <w:p w14:paraId="0257AFA4" w14:textId="77777777" w:rsidR="0084236D" w:rsidRPr="00226DEC" w:rsidRDefault="00E6266D" w:rsidP="0084236D">
            <w:pPr>
              <w:rPr>
                <w:rFonts w:ascii="Cambria" w:hAnsi="Cambria"/>
                <w:sz w:val="24"/>
                <w:szCs w:val="24"/>
              </w:rPr>
            </w:pPr>
            <w:r w:rsidRPr="00226DEC">
              <w:rPr>
                <w:rFonts w:ascii="Cambria" w:hAnsi="Cambria"/>
                <w:sz w:val="24"/>
                <w:szCs w:val="24"/>
              </w:rPr>
              <w:t>45</w:t>
            </w:r>
          </w:p>
        </w:tc>
        <w:tc>
          <w:tcPr>
            <w:tcW w:w="8905" w:type="dxa"/>
          </w:tcPr>
          <w:p w14:paraId="78F9C55F" w14:textId="77777777" w:rsidR="0084236D" w:rsidRPr="00226DEC" w:rsidRDefault="0084236D" w:rsidP="0084236D">
            <w:pPr>
              <w:rPr>
                <w:rFonts w:ascii="Cambria" w:hAnsi="Cambria"/>
                <w:sz w:val="24"/>
                <w:szCs w:val="24"/>
              </w:rPr>
            </w:pPr>
            <w:r w:rsidRPr="00226DEC">
              <w:rPr>
                <w:rFonts w:ascii="Cambria" w:hAnsi="Cambria"/>
                <w:sz w:val="24"/>
                <w:szCs w:val="24"/>
              </w:rPr>
              <w:t xml:space="preserve">Predictors of Late Mortality in D-Transposition of the Great Arteries After Atrial Switch Repair: Systematic Review and Meta-Analysis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161/JAHA.119.012932","ISSN":"20479980","PMID":"31642369","abstract":"Background: Existing data on predictors of late mortality and prevention of sudden cardiac death after atrial switch repair surgery for D-transposition of the great arteries (D-TGA) are heterogeneous and limited by statistical power. Methods and Results: We conducted a systematic review and meta-analysis of 29 observational studies, comprising 5035 patients, that reported mortality after atrial switch repair with a minimum follow-up of 10 years. We also examined 4 additional studies comprising 105 patients who reported rates of implantable cardioverter-defibrillator therapy in this population. Average survival dropped to 65% at 40 years after atrial switch repair, with sudden cardiac death accounting for 45% of all reported deaths. Mortality was significantly lower in cohorts that were more recent and operated on younger patients. Patient-level risk factors for late mortality were history of supraventricular tachycardia (odds ratio [OR] 3.8, 95% CI 1.4–10.7), Mustard procedure compared with Senning (OR 2.9, 95% CI 1.9–4.5) and complex D-TGA compared with simple D-TGA (OR 4.4, 95% CI 2.2–8.8). Significant risk factors for sudden cardiac death were history of supraventricular tachycardia (OR 4.7, 95% CI 2.2–9.8), Mustard procedure (OR 2.2, 95% CI 1.1–4.1), and complex D-TGA (OR 5.7, 95% CI 1.8–18.0). Out of a total 124 implantable cardioverter-defibrillator discharges over 330 patient-years in patients with implantable cardioverter-defibrillators for primary prevention, only 8% were appropriate. Conclusions: Patient-level risk of both mortality and sudden cardiac death after atrial switch repair are significantly increased by history of supraventricular tachycardia, Mustard procedure, and complex D-TGA. This knowledge may help refine current selection practices for primary prevention implantable cardioverter-defibrillator implantation, given disproportionately high rates of inappropriate discharges.","author":[{"dropping-particle":"","family":"Venkatesh","given":"Prashanth","non-dropping-particle":"","parse-names":false,"suffix":""},{"dropping-particle":"","family":"Evans","given":"Arthur T.","non-dropping-particle":"","parse-names":false,"suffix":""},{"dropping-particle":"","family":"Maw","given":"Anna M.","non-dropping-particle":"","parse-names":false,"suffix":""},{"dropping-particle":"","family":"Pashun","given":"Raymond A.","non-dropping-particle":"","parse-names":false,"suffix":""},{"dropping-particle":"","family":"Patel","given":"Agam","non-dropping-particle":"","parse-names":false,"suffix":""},{"dropping-particle":"","family":"Kim","given":"Luke","non-dropping-particle":"","parse-names":false,"suffix":""},{"dropping-particle":"","family":"Feldman","given":"Dmitriy","non-dropping-particle":"","parse-names":false,"suffix":""},{"dropping-particle":"","family":"Minutello","given":"Robert","non-dropping-particle":"","parse-names":false,"suffix":""},{"dropping-particle":"","family":"Wong","given":"S. Chiu","non-dropping-particle":"","parse-names":false,"suffix":""},{"dropping-particle":"","family":"Stribling","given":"Judy C.","non-dropping-particle":"","parse-names":false,"suffix":""},{"dropping-particle":"","family":"LaPar","given":"Damian","non-dropping-particle":"","parse-names":false,"suffix":""},{"dropping-particle":"","family":"Holzer","given":"Ralf","non-dropping-particle":"","parse-names":false,"suffix":""},{"dropping-particle":"","family":"Ginns","given":"Jonathan","non-dropping-particle":"","parse-names":false,"suffix":""},{"dropping-particle":"","family":"Bacha","given":"Emile","non-dropping-particle":"","parse-names":false,"suffix":""},{"dropping-particle":"","family":"Singh","given":"Harsimran S.","non-dropping-particle":"","parse-names":false,"suffix":""}],"container-title":"Journal of the American Heart Association","id":"ITEM-1","issue":"21","issued":{"date-parts":[["2019"]]},"title":"Predictors of Late Mortality in D-Transposition of the Great Arteries After Atrial Switch Repair: Systematic Review and Meta-Analysis","type":"article-journal","volume":"8"},"uris":["http://www.mendeley.com/documents/?uuid=e76372f0-88b4-4059-8555-cb87510cfa97"]}],"mendeley":{"formattedCitation":"[45]","plainTextFormattedCitation":"[45]","previouslyFormattedCitation":"[45]"},"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45]</w:t>
            </w:r>
            <w:r w:rsidRPr="00226DEC">
              <w:rPr>
                <w:rFonts w:ascii="Cambria" w:hAnsi="Cambria"/>
                <w:sz w:val="24"/>
                <w:szCs w:val="24"/>
              </w:rPr>
              <w:fldChar w:fldCharType="end"/>
            </w:r>
          </w:p>
        </w:tc>
      </w:tr>
      <w:tr w:rsidR="0084236D" w:rsidRPr="00226DEC" w14:paraId="0B1A2A9D" w14:textId="77777777" w:rsidTr="0084236D">
        <w:tc>
          <w:tcPr>
            <w:tcW w:w="445" w:type="dxa"/>
          </w:tcPr>
          <w:p w14:paraId="5A85051F" w14:textId="77777777" w:rsidR="0084236D" w:rsidRPr="00226DEC" w:rsidRDefault="00E6266D" w:rsidP="0084236D">
            <w:pPr>
              <w:rPr>
                <w:rFonts w:ascii="Cambria" w:hAnsi="Cambria"/>
                <w:sz w:val="24"/>
                <w:szCs w:val="24"/>
              </w:rPr>
            </w:pPr>
            <w:r w:rsidRPr="00226DEC">
              <w:rPr>
                <w:rFonts w:ascii="Cambria" w:hAnsi="Cambria"/>
                <w:sz w:val="24"/>
                <w:szCs w:val="24"/>
              </w:rPr>
              <w:t>46</w:t>
            </w:r>
          </w:p>
        </w:tc>
        <w:tc>
          <w:tcPr>
            <w:tcW w:w="8905" w:type="dxa"/>
          </w:tcPr>
          <w:p w14:paraId="3C224E14" w14:textId="77777777" w:rsidR="0084236D" w:rsidRPr="00226DEC" w:rsidRDefault="0084236D" w:rsidP="0084236D">
            <w:pPr>
              <w:rPr>
                <w:rFonts w:ascii="Cambria" w:hAnsi="Cambria"/>
                <w:sz w:val="24"/>
                <w:szCs w:val="24"/>
              </w:rPr>
            </w:pPr>
            <w:r w:rsidRPr="00226DEC">
              <w:rPr>
                <w:rFonts w:ascii="Cambria" w:hAnsi="Cambria"/>
                <w:sz w:val="24"/>
                <w:szCs w:val="24"/>
              </w:rPr>
              <w:t xml:space="preserve">Wearable sensors, cerebral palsy and gait assessment in everyday environments: is it a reality? - A systematic review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ISSN":"19713274","PMID":"31556388","abstract":"This systematic review aimed to investigate emerging methods used to quantify gait parameters in children with cerebral palsy (CP) in everyday environments. The StArt computational tool automatically screened the following databases: ACM, Engineering Village, IEEE, PubMed, Scopus and Web of Science from inception to June 2018. Studies reporting the use of wearable sensors to assess gait in daily settings in children with CP were included. Data regarding 1563 studies were extracted, but only three studies could be included on the basis of the inclusion/ exclusion criteria. These studies proposed wearable technologies based on the use of signals provided by triaxial accelerometers and force resistive pressure sensors. These are able to track levels of activity and detect falls, gait deviations and gait symmetry in children with CP in their daily environments. To date, only two types of sensors have been tested in this population and it remains to be clarified how wearable sensors, used to quantify activity level, might benefit children with CP.","author":[{"dropping-particle":"","family":"Rozin Kleiner","given":"Ana Francisca","non-dropping-particle":"","parse-names":false,"suffix":""},{"dropping-particle":"","family":"Belgamo","given":"Anderson","non-dropping-particle":"","parse-names":false,"suffix":""},{"dropping-particle":"","family":"Pagnussat","given":"Aline Souza","non-dropping-particle":"","parse-names":false,"suffix":""},{"dropping-particle":"","family":"Costa e Silva","given":"Anselmo de Athayde","non-dropping-particle":"","parse-names":false,"suffix":""},{"dropping-particle":"","family":"Sforza","given":"Chiarella","non-dropping-particle":"","parse-names":false,"suffix":""},{"dropping-particle":"","family":"Rocha","given":"Nelci Adriana Cicuto Ferreira","non-dropping-particle":"","parse-names":false,"suffix":""}],"container-title":"Functional Neurology","id":"ITEM-1","issue":"2","issued":{"date-parts":[["2019"]]},"page":"85-91","title":"Wearable sensors, cerebral palsy and gait assessment in everyday environments: Is it a reality? - A systematic review","type":"article-journal","volume":"34"},"uris":["http://www.mendeley.com/documents/?uuid=f03e0e2b-ecf2-4dc6-9945-a87c90f77511"]}],"mendeley":{"formattedCitation":"[46]","plainTextFormattedCitation":"[46]","previouslyFormattedCitation":"[46]"},"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46]</w:t>
            </w:r>
            <w:r w:rsidRPr="00226DEC">
              <w:rPr>
                <w:rFonts w:ascii="Cambria" w:hAnsi="Cambria"/>
                <w:sz w:val="24"/>
                <w:szCs w:val="24"/>
              </w:rPr>
              <w:fldChar w:fldCharType="end"/>
            </w:r>
          </w:p>
        </w:tc>
      </w:tr>
      <w:tr w:rsidR="0084236D" w:rsidRPr="00226DEC" w14:paraId="53DB72F6" w14:textId="77777777" w:rsidTr="0084236D">
        <w:tc>
          <w:tcPr>
            <w:tcW w:w="445" w:type="dxa"/>
          </w:tcPr>
          <w:p w14:paraId="05E1783E" w14:textId="77777777" w:rsidR="0084236D" w:rsidRPr="00226DEC" w:rsidRDefault="00E6266D" w:rsidP="0084236D">
            <w:pPr>
              <w:rPr>
                <w:rFonts w:ascii="Cambria" w:hAnsi="Cambria"/>
                <w:sz w:val="24"/>
                <w:szCs w:val="24"/>
              </w:rPr>
            </w:pPr>
            <w:r w:rsidRPr="00226DEC">
              <w:rPr>
                <w:rFonts w:ascii="Cambria" w:hAnsi="Cambria"/>
                <w:sz w:val="24"/>
                <w:szCs w:val="24"/>
              </w:rPr>
              <w:t>47</w:t>
            </w:r>
          </w:p>
        </w:tc>
        <w:tc>
          <w:tcPr>
            <w:tcW w:w="8905" w:type="dxa"/>
          </w:tcPr>
          <w:p w14:paraId="35CEA6A2" w14:textId="77777777" w:rsidR="0084236D" w:rsidRPr="00226DEC" w:rsidRDefault="0084236D" w:rsidP="0084236D">
            <w:pPr>
              <w:rPr>
                <w:rFonts w:ascii="Cambria" w:hAnsi="Cambria"/>
                <w:sz w:val="24"/>
                <w:szCs w:val="24"/>
              </w:rPr>
            </w:pPr>
            <w:r w:rsidRPr="00226DEC">
              <w:rPr>
                <w:rFonts w:ascii="Cambria" w:hAnsi="Cambria"/>
                <w:sz w:val="24"/>
                <w:szCs w:val="24"/>
              </w:rPr>
              <w:t xml:space="preserve">A Systematic Review on the Value of Infrared Thermography in the Early Detection of Periprosthetic Joint Infections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55/a-0969-8675","ISSN":"18646743","PMID":"31525794","abstract":"Background Variations in the temperature of body and skin are symptoms of many pathological changes. Although joint replacement surgery of hip and knee has been very successful in recent decades, periprosthetic infection is a growing problem and the number one reason for revision. While many studies have investigated changes in blood levels, investigation of temperature has not been performed on a regular basis. The objective of this work is to determine whether reference literature exists for the infrared thermographic examination in knee and hip arthroplasty and if reference values can be derived for the methodology or if there is a peri- A nd postoperative benefit. Material und Methods By means of a systematic online database search and based on the Cochrane, PICOT and PRISMA guidelines, this systematic review retrieved 254 studies. All publications with thermographic examination in arthroplasty of the hip and knee were imbedded. 249 studies were excluded due to the defined inclusion and exclusion criteria and five studies with 251 patients have finally been included in the evaluation process. This was followed by an analysis and discussion of the methodology. Results and Conclusion Infrared thermography is a useful tool in the perioperative care of patients after arthroplasty of the knee and hip joint. The technology is portable, easy to use and non-invasive. Based only on these few publications, values can be derived, which provide a guidance for the thermographic aftercare in arthroplasty surgery.","author":[{"dropping-particle":"","family":"Scheidt","given":"Sebastian","non-dropping-particle":"","parse-names":false,"suffix":""},{"dropping-particle":"","family":"Rüwald","given":"Julian","non-dropping-particle":"","parse-names":false,"suffix":""},{"dropping-particle":"","family":"Schildberg","given":"Frank Alexander","non-dropping-particle":"","parse-names":false,"suffix":""},{"dropping-particle":"","family":"Mahlein","given":"Anne Katrin","non-dropping-particle":"","parse-names":false,"suffix":""},{"dropping-particle":"","family":"Seuser","given":"Axel","non-dropping-particle":"","parse-names":false,"suffix":""},{"dropping-particle":"","family":"Wirtz","given":"Dieter Christian","non-dropping-particle":"","parse-names":false,"suffix":""},{"dropping-particle":"","family":"Jacobs","given":"Cornelius","non-dropping-particle":"","parse-names":false,"suffix":""}],"container-title":"Zeitschrift fur Orthopadie und Unfallchirurgie","id":"ITEM-1","issue":"4","issued":{"date-parts":[["2020"]]},"page":"397-405","title":"A Systematic Review on the Value of Infrared Thermography in the Early Detection of Periprosthetic Joint Infections","type":"article-journal","volume":"158"},"uris":["http://www.mendeley.com/documents/?uuid=a88c0549-d1df-4f39-b553-636f6acebade"]}],"mendeley":{"formattedCitation":"[47]","plainTextFormattedCitation":"[47]","previouslyFormattedCitation":"[47]"},"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47]</w:t>
            </w:r>
            <w:r w:rsidRPr="00226DEC">
              <w:rPr>
                <w:rFonts w:ascii="Cambria" w:hAnsi="Cambria"/>
                <w:sz w:val="24"/>
                <w:szCs w:val="24"/>
              </w:rPr>
              <w:fldChar w:fldCharType="end"/>
            </w:r>
          </w:p>
        </w:tc>
      </w:tr>
      <w:tr w:rsidR="0084236D" w:rsidRPr="00226DEC" w14:paraId="2BD1889E" w14:textId="77777777" w:rsidTr="0084236D">
        <w:tc>
          <w:tcPr>
            <w:tcW w:w="445" w:type="dxa"/>
          </w:tcPr>
          <w:p w14:paraId="24D6269A" w14:textId="77777777" w:rsidR="0084236D" w:rsidRPr="00226DEC" w:rsidRDefault="00E6266D" w:rsidP="0084236D">
            <w:pPr>
              <w:rPr>
                <w:rFonts w:ascii="Cambria" w:hAnsi="Cambria"/>
                <w:sz w:val="24"/>
                <w:szCs w:val="24"/>
              </w:rPr>
            </w:pPr>
            <w:r w:rsidRPr="00226DEC">
              <w:rPr>
                <w:rFonts w:ascii="Cambria" w:hAnsi="Cambria"/>
                <w:sz w:val="24"/>
                <w:szCs w:val="24"/>
              </w:rPr>
              <w:t>48</w:t>
            </w:r>
          </w:p>
        </w:tc>
        <w:tc>
          <w:tcPr>
            <w:tcW w:w="8905" w:type="dxa"/>
          </w:tcPr>
          <w:p w14:paraId="4693B69D" w14:textId="77777777" w:rsidR="0084236D" w:rsidRPr="00226DEC" w:rsidRDefault="0084236D" w:rsidP="0084236D">
            <w:pPr>
              <w:rPr>
                <w:rFonts w:ascii="Cambria" w:hAnsi="Cambria"/>
                <w:sz w:val="24"/>
                <w:szCs w:val="24"/>
              </w:rPr>
            </w:pPr>
            <w:r w:rsidRPr="00226DEC">
              <w:rPr>
                <w:rFonts w:ascii="Cambria" w:hAnsi="Cambria"/>
                <w:sz w:val="24"/>
                <w:szCs w:val="24"/>
              </w:rPr>
              <w:t xml:space="preserve">Analyzing the Use of Accelerometers as a Method of Early Diagnosis of Alterations in Balance in Elderly People: A Systematic Review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3390/s19183883","ISSN":"14248220","PMID":"31505828","abstract":"Alterations of balance are a growing public health problem as they affect one in three adults over the age of 65, and one in two over the age of 80. Identifying the factors that affect postural stability is essential in designing specific interventions to maintain the independence and mobility of older people. The aim of this review was to understand the use of accelerometers in order to assess the balance in older people. Analyzing the most appropriate evaluation methodology and protocolizing it will optimize the processes of early identification of balance alterations. However, quantitative assessment methods of balance are usually limited to a laboratory environment, a factor that can be overcome by accelerometers. A systematic search was carried out across eight databases where accelerometers were employed to assess balance in older people. Articles were excluded if they focused on sensor design and did not measure balance or apply the technology on targeted participants. A total of 19 articles were included for full-text analysis, where participants took part in the balance evaluation monitored by accelerometers. The analysis of spatio-temporal parameters and the magnitude of the accelerations recorded by the devices were the most common study variables. Accelerometer usage has potential to positively influence interventions based on physical exercise to improve balance and prevent falls in older people.","author":[{"dropping-particle":"","family":"Leirós-Rodríguez","given":"Raquel","non-dropping-particle":"","parse-names":false,"suffix":""},{"dropping-particle":"","family":"García-Soidán","given":"Jose L.","non-dropping-particle":"","parse-names":false,"suffix":""},{"dropping-particle":"","family":"Romo-Pérez","given":"Vicente","non-dropping-particle":"","parse-names":false,"suffix":""}],"container-title":"Sensors (Switzerland)","id":"ITEM-1","issue":"18","issued":{"date-parts":[["2019"]]},"title":"Analyzing the use of accelerometers as a method of early diagnosis of alterations in balance in elderly people: A systematic review","type":"article-journal","volume":"19"},"uris":["http://www.mendeley.com/documents/?uuid=fadd8df8-56cc-44e5-9d79-18858325d1fa"]}],"mendeley":{"formattedCitation":"[48]","plainTextFormattedCitation":"[48]","previouslyFormattedCitation":"[48]"},"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48]</w:t>
            </w:r>
            <w:r w:rsidRPr="00226DEC">
              <w:rPr>
                <w:rFonts w:ascii="Cambria" w:hAnsi="Cambria"/>
                <w:sz w:val="24"/>
                <w:szCs w:val="24"/>
              </w:rPr>
              <w:fldChar w:fldCharType="end"/>
            </w:r>
          </w:p>
        </w:tc>
      </w:tr>
      <w:tr w:rsidR="0084236D" w:rsidRPr="00226DEC" w14:paraId="1BC47056" w14:textId="77777777" w:rsidTr="0084236D">
        <w:tc>
          <w:tcPr>
            <w:tcW w:w="445" w:type="dxa"/>
          </w:tcPr>
          <w:p w14:paraId="2072D83D" w14:textId="77777777" w:rsidR="0084236D" w:rsidRPr="00226DEC" w:rsidRDefault="00E6266D" w:rsidP="0084236D">
            <w:pPr>
              <w:rPr>
                <w:rFonts w:ascii="Cambria" w:hAnsi="Cambria"/>
                <w:sz w:val="24"/>
                <w:szCs w:val="24"/>
              </w:rPr>
            </w:pPr>
            <w:r w:rsidRPr="00226DEC">
              <w:rPr>
                <w:rFonts w:ascii="Cambria" w:hAnsi="Cambria"/>
                <w:sz w:val="24"/>
                <w:szCs w:val="24"/>
              </w:rPr>
              <w:t>49</w:t>
            </w:r>
          </w:p>
        </w:tc>
        <w:tc>
          <w:tcPr>
            <w:tcW w:w="8905" w:type="dxa"/>
          </w:tcPr>
          <w:p w14:paraId="70DE5088" w14:textId="77777777" w:rsidR="0084236D" w:rsidRPr="00226DEC" w:rsidRDefault="0084236D" w:rsidP="0084236D">
            <w:pPr>
              <w:rPr>
                <w:rFonts w:ascii="Cambria" w:hAnsi="Cambria"/>
                <w:sz w:val="24"/>
                <w:szCs w:val="24"/>
              </w:rPr>
            </w:pPr>
            <w:r w:rsidRPr="00226DEC">
              <w:rPr>
                <w:rFonts w:ascii="Cambria" w:hAnsi="Cambria"/>
                <w:sz w:val="24"/>
                <w:szCs w:val="24"/>
              </w:rPr>
              <w:t xml:space="preserve">Current State of Digital Biomarker Technologies for Real-Life, Home-Based Monitoring of Cognitive Function for Mild Cognitive Impairment to Mild Alzheimer Disease and Implications for Clinical Care: Systematic Review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2196/12785","ISSN":"14388871","PMID":"31471958","abstract":"Background: Among areas that have challenged the progress of dementia care has been the assessment of change in symptoms over time. Digital biomarkers are defined as objective, quantifiable, physiological, and behavioral data that are collected and measured by means of digital devices, such as embedded environmental sensors or wearables. Digital biomarkers provide an alternative assessment approach, as they allow objective, ecologically valid, and long-term follow-up with continuous assessment. Despite the promise of a multitude of sensors and devices that can be applied, there are no agreed-upon standards for digital biomarkers, nor are there comprehensive evidence-based results for which digital biomarkers may be demonstrated to be most effective. Objective: In this review, we seek to answer the following questions: (1) What is the evidence for real-life, home-based use of technologies for early detection and follow-up of mild cognitive impairment (MCI) or dementia? And (2) What transformation might clinicians expect in their everyday practices? Methods: A systematic search was conducted in PubMed, Cochrane, and Scopus databases for papers published from inception to July 2018. We searched for studies examining the implementation of digital biomarker technologies for MCI or mild Alzheimer disease follow-up and detection in nonclinic, home-based settings. All studies that included the following were examined: Community-dwelling older adults (aged 65 years or older); cognitively healthy participants or those presenting with cognitive decline, from subjective cognitive complaints to early Alzheimer disease; a focus on home-based evaluation for noninterventional follow-up; and remote diagnosis of cognitive deterioration. Results: An initial sample of 4811 English-language papers were retrieved. After screening and review, 26 studies were eligible for inclusion in the review. These studies ranged from 12 to 279 participants and lasted between 3 days to 3.6 years. Most common reasons for exclusion were as follows: Inappropriate setting (eg, hospital setting), intervention (eg, drugs and rehabilitation), or population (eg, psychiatry and Parkinson disease). We summarized these studies into four groups, accounting for overlap and based on the proposed technological solutions, to extract relevant data: (1) data from dedicated embedded or passive sensors, (2) data from dedicated wearable sensors, (3) data from dedicated or purposive technological solutions (eg,…","author":[{"dropping-particle":"","family":"Piau","given":"Antoine","non-dropping-particle":"","parse-names":false,"suffix":""},{"dropping-particle":"","family":"Wild","given":"Katherine","non-dropping-particle":"","parse-names":false,"suffix":""},{"dropping-particle":"","family":"Mattek","given":"Nora","non-dropping-particle":"","parse-names":false,"suffix":""},{"dropping-particle":"","family":"Kaye","given":"Jeffrey","non-dropping-particle":"","parse-names":false,"suffix":""}],"container-title":"Journal of Medical Internet Research","id":"ITEM-1","issue":"8","issued":{"date-parts":[["2019"]]},"title":"Current state of digital biomarker technologies for real-life, home-based monitoring of cognitive function for mild cognitive impairment to mild Alzheimer disease and implications for clinical care: Systematic review","type":"article-journal","volume":"21"},"uris":["http://www.mendeley.com/documents/?uuid=ec1860b9-a4fe-4dac-b89f-449d7b2d31e7"]}],"mendeley":{"formattedCitation":"[49]","plainTextFormattedCitation":"[49]","previouslyFormattedCitation":"[49]"},"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49]</w:t>
            </w:r>
            <w:r w:rsidRPr="00226DEC">
              <w:rPr>
                <w:rFonts w:ascii="Cambria" w:hAnsi="Cambria"/>
                <w:sz w:val="24"/>
                <w:szCs w:val="24"/>
              </w:rPr>
              <w:fldChar w:fldCharType="end"/>
            </w:r>
          </w:p>
        </w:tc>
      </w:tr>
      <w:tr w:rsidR="0084236D" w:rsidRPr="00226DEC" w14:paraId="71D4D3FB" w14:textId="77777777" w:rsidTr="0084236D">
        <w:tc>
          <w:tcPr>
            <w:tcW w:w="445" w:type="dxa"/>
          </w:tcPr>
          <w:p w14:paraId="5A1661B1" w14:textId="77777777" w:rsidR="0084236D" w:rsidRPr="00226DEC" w:rsidRDefault="00E6266D" w:rsidP="0084236D">
            <w:pPr>
              <w:rPr>
                <w:rFonts w:ascii="Cambria" w:hAnsi="Cambria"/>
                <w:sz w:val="24"/>
                <w:szCs w:val="24"/>
              </w:rPr>
            </w:pPr>
            <w:r w:rsidRPr="00226DEC">
              <w:rPr>
                <w:rFonts w:ascii="Cambria" w:hAnsi="Cambria"/>
                <w:sz w:val="24"/>
                <w:szCs w:val="24"/>
              </w:rPr>
              <w:t>50</w:t>
            </w:r>
          </w:p>
        </w:tc>
        <w:tc>
          <w:tcPr>
            <w:tcW w:w="8905" w:type="dxa"/>
          </w:tcPr>
          <w:p w14:paraId="27AEA3F6" w14:textId="77777777" w:rsidR="0084236D" w:rsidRPr="00226DEC" w:rsidRDefault="0084236D" w:rsidP="0084236D">
            <w:pPr>
              <w:rPr>
                <w:rFonts w:ascii="Cambria" w:hAnsi="Cambria"/>
                <w:sz w:val="24"/>
                <w:szCs w:val="24"/>
              </w:rPr>
            </w:pPr>
            <w:r w:rsidRPr="00226DEC">
              <w:rPr>
                <w:rFonts w:ascii="Cambria" w:hAnsi="Cambria"/>
                <w:sz w:val="24"/>
                <w:szCs w:val="24"/>
              </w:rPr>
              <w:t xml:space="preserve">Subcutaneous implantable cardioverter-defibrillator in primary and secondary prevention of sudden cardiac death: A meta-analysis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111/pace.13774","ISSN":"15408159","PMID":"31396970","abstract":"Background: Subcutaneous implantable cardioverter-defibrillator (S-ICD) is gaining in popularity for primary and secondary prevention of sudden cardiac death. The objective was to evaluate the safety and clinical effectiveness of the S-ICD for prevention of sudden cardiac death compared to transvenous cardioverter-defibrillator (TV-ICD). Methods: A systematic review with meta-analyses was performed. The electronic databases MEDLINE, EMBASE, SCI, and Cochrane Central Register of Controlled Trials were consulted in March 2018 with no restrictions on publication date. Predefined criteria were used to determine inclusion of studies and to assess their methodologic quality. Results: Ten longitudinal-observational studies with comparison group presenting moderate methodologic flaws were included (N = 7820). The combination of results indicates that health-related quality of life is not significantly different between S-ICD and TV-ICD groups (Physical health: MD = 2.90; 95% CI = −3.88, 9.68/Mental health: MD = 0.13; 95% CI = −2.11, 2.37). Mortality occurred in 4.4% of S-ICD patients and 5.9% of TV-ICD patients died (OR = 0.79; 95% CI = 0.50, 1.24). The incidence of infections (OR = 1.79; 95% CI = 0.93, 3.43) and inappropriate shocks (OR = 1.28, 95% CI = 0.91, 1.78) is not significantly different between both groups. The S-ICD reduces complications related to electrodes/leads (OR = 0.13, 95% CI = 0.05, 0.29) and has lower electrodes/leads movement compared with TV-ICD (OR = 0.26; 95% CI 0.10, 0.67). In contrast, pneumothorax is more likely in TV-ICD than S-ICD (OR = 0.17; 95% CI = 0.03, 0.97). Conclusions: S-ICD reduces electrodes/leads movement, electrodes/leads related complications, and pneumothorax. Our study did not demonstrate a statistically significant difference in mortality, health-related quality of life, and infection rate between S-ICD and TV-ICD.","author":[{"dropping-particle":"","family":"León Salas","given":"Beatriz","non-dropping-particle":"","parse-names":false,"suffix":""},{"dropping-particle":"","family":"Trujillo-Martín","given":"María M.","non-dropping-particle":"","parse-names":false,"suffix":""},{"dropping-particle":"","family":"García García","given":"Javier","non-dropping-particle":"","parse-names":false,"suffix":""},{"dropping-particle":"","family":"Ramallo Fariña","given":"Yolanda","non-dropping-particle":"","parse-names":false,"suffix":""},{"dropping-particle":"","family":"García Quintana","given":"Antonio","non-dropping-particle":"","parse-names":false,"suffix":""},{"dropping-particle":"","family":"Quirós López","given":"Raúl","non-dropping-particle":"","parse-names":false,"suffix":""},{"dropping-particle":"","family":"Serrano-Aguilar","given":"Pedro","non-dropping-particle":"","parse-names":false,"suffix":""}],"container-title":"PACE - Pacing and Clinical Electrophysiology","id":"ITEM-1","issue":"9","issued":{"date-parts":[["2019"]]},"page":"1253-1268","title":"Subcutaneous implantable cardioverter-defibrillator in primary and secondary prevention of sudden cardiac death: A meta-analysis","type":"article-journal","volume":"42"},"uris":["http://www.mendeley.com/documents/?uuid=a499adda-5677-41cb-bc00-f69ef47876ae"]}],"mendeley":{"formattedCitation":"[50]","plainTextFormattedCitation":"[50]","previouslyFormattedCitation":"[50]"},"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50]</w:t>
            </w:r>
            <w:r w:rsidRPr="00226DEC">
              <w:rPr>
                <w:rFonts w:ascii="Cambria" w:hAnsi="Cambria"/>
                <w:sz w:val="24"/>
                <w:szCs w:val="24"/>
              </w:rPr>
              <w:fldChar w:fldCharType="end"/>
            </w:r>
          </w:p>
        </w:tc>
      </w:tr>
      <w:tr w:rsidR="0084236D" w:rsidRPr="00226DEC" w14:paraId="38C8A3AB" w14:textId="77777777" w:rsidTr="0084236D">
        <w:tc>
          <w:tcPr>
            <w:tcW w:w="445" w:type="dxa"/>
          </w:tcPr>
          <w:p w14:paraId="0CD52631" w14:textId="77777777" w:rsidR="0084236D" w:rsidRPr="00226DEC" w:rsidRDefault="00E6266D" w:rsidP="0084236D">
            <w:pPr>
              <w:rPr>
                <w:rFonts w:ascii="Cambria" w:hAnsi="Cambria"/>
                <w:sz w:val="24"/>
                <w:szCs w:val="24"/>
              </w:rPr>
            </w:pPr>
            <w:r w:rsidRPr="00226DEC">
              <w:rPr>
                <w:rFonts w:ascii="Cambria" w:hAnsi="Cambria"/>
                <w:sz w:val="24"/>
                <w:szCs w:val="24"/>
              </w:rPr>
              <w:t>51</w:t>
            </w:r>
          </w:p>
        </w:tc>
        <w:tc>
          <w:tcPr>
            <w:tcW w:w="8905" w:type="dxa"/>
          </w:tcPr>
          <w:p w14:paraId="6826EFC1" w14:textId="77777777" w:rsidR="0084236D" w:rsidRPr="00226DEC" w:rsidRDefault="0084236D" w:rsidP="0084236D">
            <w:pPr>
              <w:rPr>
                <w:rFonts w:ascii="Cambria" w:hAnsi="Cambria"/>
                <w:sz w:val="24"/>
                <w:szCs w:val="24"/>
              </w:rPr>
            </w:pPr>
            <w:r w:rsidRPr="00226DEC">
              <w:rPr>
                <w:rFonts w:ascii="Cambria" w:hAnsi="Cambria"/>
                <w:sz w:val="24"/>
                <w:szCs w:val="24"/>
              </w:rPr>
              <w:t xml:space="preserve">A Systematic Review and Implementation of IoT-Based Pervasive Sensor-Enabled Tracking System for Dementia Patients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07/s10916-019-1417-z","ISSN":"1573689X","PMID":"31317281","abstract":"In today’s world, 46.8 million people suffer from brain related diseases. Dementia is most prevalent of all. In general scenario, a dementia patient lacks proper guidance in searching out the way to return back at his/her home. Thus, increasing the risk of getting damaged at individual-health level. Therefore, it is important to track their movement in more sophisticated manner as possible. With emergence of wearables, GPS sensors and Internet of Things (IoT), such devices have become available in public domain. Smartphone apps support caregiver to locate the dementia patients in real-time. RF, GSM, 3G, Wi-Fi and 4G technology fill the communication gap between patient and caregiver to bring them closer. In this paper, we incorporated 7 most popular wearables for investigation to seek appropriateness for dementia tracking in recent times in systematic manners. We performed an in-depth review of these wearables as per the cost, technology wise and application wise characteristics. A case novel study i.e. IoT-based Force Sensor Resistance enabled System-FSRIoT, has been proposed and implemented to validate the effectiveness of IoT in the domain of smarter dementia patient tracking in wearable form factor. The results show promising aspect of a whole new notion to leverage efficient assistive physio-medical healthcare to the dementia patients and the affected family members to reduce life risks and achieve a better social life.","author":[{"dropping-particle":"","family":"Ray","given":"Partha Pratim","non-dropping-particle":"","parse-names":false,"suffix":""},{"dropping-particle":"","family":"Dash","given":"Dinesh","non-dropping-particle":"","parse-names":false,"suffix":""},{"dropping-particle":"","family":"De","given":"Debashis","non-dropping-particle":"","parse-names":false,"suffix":""}],"container-title":"Journal of Medical Systems","id":"ITEM-1","issue":"9","issued":{"date-parts":[["2019"]]},"publisher":"Journal of Medical Systems","title":"A Systematic Review and Implementation of IoT-Based Pervasive Sensor-Enabled Tracking System for Dementia Patients","type":"article-journal","volume":"43"},"uris":["http://www.mendeley.com/documents/?uuid=cfb20e92-0c7f-4303-8b5b-2b90b65a5352"]}],"mendeley":{"formattedCitation":"[51]","plainTextFormattedCitation":"[51]","previouslyFormattedCitation":"[51]"},"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51]</w:t>
            </w:r>
            <w:r w:rsidRPr="00226DEC">
              <w:rPr>
                <w:rFonts w:ascii="Cambria" w:hAnsi="Cambria"/>
                <w:sz w:val="24"/>
                <w:szCs w:val="24"/>
              </w:rPr>
              <w:fldChar w:fldCharType="end"/>
            </w:r>
          </w:p>
        </w:tc>
      </w:tr>
      <w:tr w:rsidR="0084236D" w:rsidRPr="00226DEC" w14:paraId="0253A55E" w14:textId="77777777" w:rsidTr="0084236D">
        <w:tc>
          <w:tcPr>
            <w:tcW w:w="445" w:type="dxa"/>
          </w:tcPr>
          <w:p w14:paraId="043BA7D3" w14:textId="77777777" w:rsidR="0084236D" w:rsidRPr="00226DEC" w:rsidRDefault="00E6266D" w:rsidP="0084236D">
            <w:pPr>
              <w:rPr>
                <w:rFonts w:ascii="Cambria" w:hAnsi="Cambria"/>
                <w:sz w:val="24"/>
                <w:szCs w:val="24"/>
              </w:rPr>
            </w:pPr>
            <w:r w:rsidRPr="00226DEC">
              <w:rPr>
                <w:rFonts w:ascii="Cambria" w:hAnsi="Cambria"/>
                <w:sz w:val="24"/>
                <w:szCs w:val="24"/>
              </w:rPr>
              <w:t>52</w:t>
            </w:r>
          </w:p>
        </w:tc>
        <w:tc>
          <w:tcPr>
            <w:tcW w:w="8905" w:type="dxa"/>
          </w:tcPr>
          <w:p w14:paraId="7FA1EED0" w14:textId="77777777" w:rsidR="0084236D" w:rsidRPr="00226DEC" w:rsidRDefault="0084236D" w:rsidP="0084236D">
            <w:pPr>
              <w:rPr>
                <w:rFonts w:ascii="Cambria" w:hAnsi="Cambria"/>
                <w:sz w:val="24"/>
                <w:szCs w:val="24"/>
              </w:rPr>
            </w:pPr>
            <w:r w:rsidRPr="00226DEC">
              <w:rPr>
                <w:rFonts w:ascii="Cambria" w:hAnsi="Cambria"/>
                <w:sz w:val="24"/>
                <w:szCs w:val="24"/>
              </w:rPr>
              <w:t xml:space="preserve">A systematic review of feasibility studies promoting the use of mobile technologies in clinical research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38/s41746-019-0125-x","ISSN":"2398-6352","abstract":"Mobile technologies, such as smart phone applications, wearables, ingestibles, and implantables, are increasingly used in clinical research to capture study endpoints. On behalf of the Clinical Trials Transformation Initiative, we aimed to conduct a systematic scoping review and compile a database summarizing pilot studies addressing mobile technology sensor performance, algorithm development, software performance, and/or operational feasibility, in order to provide a resource for guiding decisions about which technology is most suitable for a particular trial. Our systematic search identified 275 publications meeting inclusion criteria. From these papers, we extracted data including the medical condition, concept of interest captured by the mobile technology, outcomes captured by the digital measurement, and details regarding the sensors, algorithms, and study sample. Sixty-seven percent of the technologies identified were wearable sensors, with the remainder including tablets, smartphones, implanted sensors, and cameras. We noted substantial variability in terms of reporting completeness and terminology used. The data have been compiled into an online database maintained by the Clinical Trials Transformation Initiative that can be filtered and searched electronically, enabling a user to find information most relevant to their work. Our long-term goal is to maintain and update the online database, in order to promote standardization of methods and reporting, encourage collaboration, and avoid redundant studies, thereby contributing to the design and implementation of efficient, high-quality trials.","author":[{"dropping-particle":"","family":"Bakker","given":"Jessie P.","non-dropping-particle":"","parse-names":false,"suffix":""},{"dropping-particle":"","family":"Goldsack","given":"Jennifer C.","non-dropping-particle":"","parse-names":false,"suffix":""},{"dropping-particle":"","family":"Clarke","given":"Michael","non-dropping-particle":"","parse-names":false,"suffix":""},{"dropping-particle":"","family":"Coravos","given":"Andrea","non-dropping-particle":"","parse-names":false,"suffix":""},{"dropping-particle":"","family":"Geoghegan","given":"Cynthia","non-dropping-particle":"","parse-names":false,"suffix":""},{"dropping-particle":"","family":"Godfrey","given":"Alan","non-dropping-particle":"","parse-names":false,"suffix":""},{"dropping-particle":"","family":"Heasley","given":"Matthew G.","non-dropping-particle":"","parse-names":false,"suffix":""},{"dropping-particle":"","family":"Karlin","given":"Daniel R.","non-dropping-particle":"","parse-names":false,"suffix":""},{"dropping-particle":"","family":"Manta","given":"Christine","non-dropping-particle":"","parse-names":false,"suffix":""},{"dropping-particle":"","family":"Peterson","given":"Barry","non-dropping-particle":"","parse-names":false,"suffix":""},{"dropping-particle":"","family":"Ramirez","given":"Ernesto","non-dropping-particle":"","parse-names":false,"suffix":""},{"dropping-particle":"","family":"Sheth","given":"Nirav","non-dropping-particle":"","parse-names":false,"suffix":""},{"dropping-particle":"","family":"Bruno","given":"Antonia","non-dropping-particle":"","parse-names":false,"suffix":""},{"dropping-particle":"","family":"Bullis","given":"Emilia","non-dropping-particle":"","parse-names":false,"suffix":""},{"dropping-particle":"","family":"Wareham","given":"Kirsten","non-dropping-particle":"","parse-names":false,"suffix":""},{"dropping-particle":"","family":"Zimmerman","given":"Noah","non-dropping-particle":"","parse-names":false,"suffix":""},{"dropping-particle":"","family":"Forrest","given":"Annemarie","non-dropping-particle":"","parse-names":false,"suffix":""},{"dropping-particle":"","family":"Wood","given":"William A.","non-dropping-particle":"","parse-names":false,"suffix":""}],"container-title":"npj Digital Medicine","id":"ITEM-1","issue":"1","issued":{"date-parts":[["2019"]]},"publisher":"Springer US","title":"A systematic review of feasibility studies promoting the use of mobile technologies in clinical research","type":"article-journal","volume":"2"},"uris":["http://www.mendeley.com/documents/?uuid=b022baaa-d73d-435e-a824-4074ac986507"]}],"mendeley":{"formattedCitation":"[52]","plainTextFormattedCitation":"[52]","previouslyFormattedCitation":"[52]"},"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52]</w:t>
            </w:r>
            <w:r w:rsidRPr="00226DEC">
              <w:rPr>
                <w:rFonts w:ascii="Cambria" w:hAnsi="Cambria"/>
                <w:sz w:val="24"/>
                <w:szCs w:val="24"/>
              </w:rPr>
              <w:fldChar w:fldCharType="end"/>
            </w:r>
          </w:p>
        </w:tc>
      </w:tr>
      <w:tr w:rsidR="0084236D" w:rsidRPr="00226DEC" w14:paraId="49520F0E" w14:textId="77777777" w:rsidTr="0084236D">
        <w:tc>
          <w:tcPr>
            <w:tcW w:w="445" w:type="dxa"/>
          </w:tcPr>
          <w:p w14:paraId="5DFBA7BE" w14:textId="77777777" w:rsidR="0084236D" w:rsidRPr="00226DEC" w:rsidRDefault="00E6266D" w:rsidP="0084236D">
            <w:pPr>
              <w:rPr>
                <w:rFonts w:ascii="Cambria" w:hAnsi="Cambria"/>
                <w:sz w:val="24"/>
                <w:szCs w:val="24"/>
              </w:rPr>
            </w:pPr>
            <w:r w:rsidRPr="00226DEC">
              <w:rPr>
                <w:rFonts w:ascii="Cambria" w:hAnsi="Cambria"/>
                <w:sz w:val="24"/>
                <w:szCs w:val="24"/>
              </w:rPr>
              <w:t>53</w:t>
            </w:r>
          </w:p>
        </w:tc>
        <w:tc>
          <w:tcPr>
            <w:tcW w:w="8905" w:type="dxa"/>
          </w:tcPr>
          <w:p w14:paraId="1A5EFE64" w14:textId="77777777" w:rsidR="0084236D" w:rsidRPr="00226DEC" w:rsidRDefault="0084236D" w:rsidP="0084236D">
            <w:pPr>
              <w:rPr>
                <w:rFonts w:ascii="Cambria" w:hAnsi="Cambria"/>
                <w:sz w:val="24"/>
                <w:szCs w:val="24"/>
              </w:rPr>
            </w:pPr>
            <w:r w:rsidRPr="00226DEC">
              <w:rPr>
                <w:rFonts w:ascii="Cambria" w:hAnsi="Cambria"/>
                <w:sz w:val="24"/>
                <w:szCs w:val="24"/>
              </w:rPr>
              <w:t xml:space="preserve">Quantification of the validity and reliability of sprint performance metrics computed using inertial sensors: A systematic review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16/j.gaitpost.2019.07.123","ISSN":"18792219","PMID":"31299501","abstract":"Background: Wearable inertial sensors enable sprinting to be biomechanically evaluated in a simple and time efficient manner outside of a laboratory setting. Research Question: Are wearable inertial sensors a valid and reliable method for collecting and measuring sprint performance variables compared to referenced systems? Methods: PubMed, SPORTDiscus, and Web of Science were searched using the Boolean phrases: ((run* OR sprinting OR sprint*) AND (IMU OR inertial sensor OR wearable sensor OR accelerometer OR gyroscope) AND (valid* OR reliabil*)). Articles with injury-free subjects of any age, sex or activity level were included. Results: Fifteen studies met the inclusion criteria and were retained for analysis. In summary, higher Intra-class correlation [ICC] or Pearson correlation coefficients (r) were observed for contact time (ICC ≥ 0.80, r ≥ 0.99), trunk angular displacement (r ≥ 0.99), vertical and horizontal force (ICC ≥ 0.88), and theoretical measures of force, velocity and power (r ≥ 0.81). Low coefficient of variation (CV) were found in peak velocity (≤ 1%), average velocity (≤ 3%), and contact time (≤ 3%,). Average and peak velocity, and resultant forces, were found to have a wide range of r (0.32-0.92) and CVs (0.78–20.2%). The lowest r (-0.24 to 0.49) and highest CVs (15–22.4%) were noted for average acceleration, crania-caudal force, instantaneous forces, medio-lateral ground reaction forces, and rate of decrease in ratio of forces. Significance: Due to a wide range of methodological differences, a clear understanding of the validity and reliability of different inertial sensors for the analysis of sprinting has yet to be established. Future research into the sensor's placement, attachment method and sampling frequency are among several factors that need further investigation.","author":[{"dropping-particle":"","family":"Macadam","given":"Paul","non-dropping-particle":"","parse-names":false,"suffix":""},{"dropping-particle":"","family":"Cronin","given":"John","non-dropping-particle":"","parse-names":false,"suffix":""},{"dropping-particle":"","family":"Neville","given":"Jono","non-dropping-particle":"","parse-names":false,"suffix":""},{"dropping-particle":"","family":"Diewald","given":"Shelley","non-dropping-particle":"","parse-names":false,"suffix":""}],"container-title":"Gait and Posture","id":"ITEM-1","issue":"July","issued":{"date-parts":[["2019"]]},"page":"26-38","publisher":"Elsevier","title":"Quantification of the validity and reliability of sprint performance metrics computed using inertial sensors: A systematic review","type":"article-journal","volume":"73"},"uris":["http://www.mendeley.com/documents/?uuid=3d9c9a16-324f-4a91-84fd-268525565870"]}],"mendeley":{"formattedCitation":"[53]","plainTextFormattedCitation":"[53]","previouslyFormattedCitation":"[53]"},"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53]</w:t>
            </w:r>
            <w:r w:rsidRPr="00226DEC">
              <w:rPr>
                <w:rFonts w:ascii="Cambria" w:hAnsi="Cambria"/>
                <w:sz w:val="24"/>
                <w:szCs w:val="24"/>
              </w:rPr>
              <w:fldChar w:fldCharType="end"/>
            </w:r>
          </w:p>
        </w:tc>
      </w:tr>
      <w:tr w:rsidR="0084236D" w:rsidRPr="00226DEC" w14:paraId="650F8D1B" w14:textId="77777777" w:rsidTr="0084236D">
        <w:tc>
          <w:tcPr>
            <w:tcW w:w="445" w:type="dxa"/>
          </w:tcPr>
          <w:p w14:paraId="6C1865EC" w14:textId="77777777" w:rsidR="0084236D" w:rsidRPr="00226DEC" w:rsidRDefault="00E6266D" w:rsidP="0084236D">
            <w:pPr>
              <w:rPr>
                <w:rFonts w:ascii="Cambria" w:hAnsi="Cambria"/>
                <w:sz w:val="24"/>
                <w:szCs w:val="24"/>
              </w:rPr>
            </w:pPr>
            <w:r w:rsidRPr="00226DEC">
              <w:rPr>
                <w:rFonts w:ascii="Cambria" w:hAnsi="Cambria"/>
                <w:sz w:val="24"/>
                <w:szCs w:val="24"/>
              </w:rPr>
              <w:t>54</w:t>
            </w:r>
          </w:p>
        </w:tc>
        <w:tc>
          <w:tcPr>
            <w:tcW w:w="8905" w:type="dxa"/>
          </w:tcPr>
          <w:p w14:paraId="7F0B06C4" w14:textId="77777777" w:rsidR="0084236D" w:rsidRPr="00226DEC" w:rsidRDefault="0084236D" w:rsidP="0084236D">
            <w:pPr>
              <w:rPr>
                <w:rFonts w:ascii="Cambria" w:hAnsi="Cambria"/>
                <w:sz w:val="24"/>
                <w:szCs w:val="24"/>
              </w:rPr>
            </w:pPr>
            <w:r w:rsidRPr="00226DEC">
              <w:rPr>
                <w:rFonts w:ascii="Cambria" w:hAnsi="Cambria"/>
                <w:sz w:val="24"/>
                <w:szCs w:val="24"/>
              </w:rPr>
              <w:t xml:space="preserve">Pooled Analysis of the Efficacy and Safety of Video Capsule Endoscopy in Patients with Implantable Cardiac Devices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155/2019/3953807","ISSN":"22912797","PMID":"31236386","abstract":"Background. To date, video capsule endoscopy (VCE) is still contraindicated by the FDA and the main manufacturers of Cardiac Implantable Electronic Devices (CIED) in patients with CIED, given a theoretical electromagnetic interference and possible device malfunction. Objectives. The objective of this study was to assess the safety profile and efficacy of VCE in patients with implantable cardiac devices through analyzing the risk of mutual interference. Methods. A systematic review of PubMed, Web of Science, and Embase databases was conducted. Peer-reviewed original articles, published in the English language and containing \"capsule endoscopy\" AND \"pacemaker\", \"defibrillator\" OR \"left ventricular assist device\" as keywords, were selected. Studies performed in vitro, isolated case reports, and abstracts/posters were excluded. Results. A total of 735 VCE procedures were performed in patients with cardiac devices in various clinical settings. Cardiac events were not seen in any case. Interference on capsule images transmission was noted in 5 cases (left ventricular assist device (LVAD)) where few images were lost when the capsule was closest to the device. Finally, interference between capsule and telemetry leads was noted in 6 cases (4 Permanent Pacemakers (PPM), 2 Implantable Cardioverter-Defibrillator (ICD)) leading to image artifacts. Discussion. Adverse cardiac events were not seen in any study. Loss of images occurred when the VCE was in proximity to the device (only with LVAD) or after telemetry leads installation without affecting the completion rate and diagnostic yield of VCE. Conclusion. VCE is safe and remains efficient in patients with cardiac devices. If cardiac monitoring is required, wired systems are preferable.","author":[{"dropping-particle":"","family":"Tabet","given":"Rabih","non-dropping-particle":"","parse-names":false,"suffix":""},{"dropping-particle":"","family":"Nassani","given":"Najib","non-dropping-particle":"","parse-names":false,"suffix":""},{"dropping-particle":"","family":"Karam","given":"Boutros","non-dropping-particle":"","parse-names":false,"suffix":""},{"dropping-particle":"","family":"Shammaa","given":"Youssef","non-dropping-particle":"","parse-names":false,"suffix":""},{"dropping-particle":"","family":"Akhrass","given":"Philippe","non-dropping-particle":"","parse-names":false,"suffix":""},{"dropping-particle":"","family":"Deeb","given":"Liliane","non-dropping-particle":"","parse-names":false,"suffix":""}],"container-title":"Canadian Journal of Gastroenterology and Hepatology","id":"ITEM-1","issued":{"date-parts":[["2019"]]},"page":"2-7","publisher":"Hindawi","title":"Pooled Analysis of the Efficacy and Safety of Video Capsule Endoscopy in Patients with Implantable Cardiac Devices","type":"article-journal","volume":"2019"},"uris":["http://www.mendeley.com/documents/?uuid=2fb484e9-c6df-4116-b4a6-6f10ea924d50"]}],"mendeley":{"formattedCitation":"[54]","plainTextFormattedCitation":"[54]","previouslyFormattedCitation":"[54]"},"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54]</w:t>
            </w:r>
            <w:r w:rsidRPr="00226DEC">
              <w:rPr>
                <w:rFonts w:ascii="Cambria" w:hAnsi="Cambria"/>
                <w:sz w:val="24"/>
                <w:szCs w:val="24"/>
              </w:rPr>
              <w:fldChar w:fldCharType="end"/>
            </w:r>
          </w:p>
        </w:tc>
      </w:tr>
      <w:tr w:rsidR="0084236D" w:rsidRPr="00226DEC" w14:paraId="43C167B6" w14:textId="77777777" w:rsidTr="0084236D">
        <w:tc>
          <w:tcPr>
            <w:tcW w:w="445" w:type="dxa"/>
          </w:tcPr>
          <w:p w14:paraId="20A5210C" w14:textId="77777777" w:rsidR="0084236D" w:rsidRPr="00226DEC" w:rsidRDefault="00E6266D" w:rsidP="0084236D">
            <w:pPr>
              <w:rPr>
                <w:rFonts w:ascii="Cambria" w:hAnsi="Cambria"/>
                <w:sz w:val="24"/>
                <w:szCs w:val="24"/>
              </w:rPr>
            </w:pPr>
            <w:r w:rsidRPr="00226DEC">
              <w:rPr>
                <w:rFonts w:ascii="Cambria" w:hAnsi="Cambria"/>
                <w:sz w:val="24"/>
                <w:szCs w:val="24"/>
              </w:rPr>
              <w:t>55</w:t>
            </w:r>
          </w:p>
        </w:tc>
        <w:tc>
          <w:tcPr>
            <w:tcW w:w="8905" w:type="dxa"/>
          </w:tcPr>
          <w:p w14:paraId="79F193D6" w14:textId="77777777" w:rsidR="0084236D" w:rsidRPr="00226DEC" w:rsidRDefault="0084236D" w:rsidP="0084236D">
            <w:pPr>
              <w:rPr>
                <w:rFonts w:ascii="Cambria" w:hAnsi="Cambria"/>
                <w:sz w:val="24"/>
                <w:szCs w:val="24"/>
              </w:rPr>
            </w:pPr>
            <w:r w:rsidRPr="00226DEC">
              <w:rPr>
                <w:rFonts w:ascii="Cambria" w:hAnsi="Cambria"/>
                <w:sz w:val="24"/>
                <w:szCs w:val="24"/>
              </w:rPr>
              <w:t xml:space="preserve">Toe Pressure in Predicting Diabetic Foot Ulcer Healing: A Systematic Review and Meta-analysis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16/j.avsg.2019.04.011","ISSN":"16155947","PMID":"31220591","abstract":"Background: Foot ulceration is the most frequently recognized lower extremity complication in diabetic patients. Predicting wound healing is an essential step in the management of diabetic foot ulcers (DFUs), as it is estimated that early detection and appropriate treatments may prevent up to 85% of amputations. Toe systolic blood pressure (TBP) is a quick and portable bedside assessment and is less affected by medial sclerosis of arteries present in the diabetic population compared to other measurements like ankle–brachial index. This systematic review seeks to evaluate the sensitivity and specificity of toe pressure in prediction of DFU wound healing. Methods: PubMed/MEDLINE and EMBASE databases were systematically searched up to September 20, 2017 in accordance with the Preferred Reporting Items for Systematic Reviews and Meta-Analyses (PRISMA) guidelines. All randomized control, prospective and retrospective trials were considered for inclusion if they reported healing rates of DFUs with respect to different TBP readings. Healing was defined to be intact skin for at least 6 months or at time of death. Quality assessment of articles was performed using the RevMan Quality Assessment. Information on healing rates with respect to different TBP values was extracted. Summary estimates of sensitivity and specificity of TBP in predicting healing of DFU wounds were obtained using a bivariate model. Results: A total of 580 articles were screened. Eight studies (6 prospective and 2 retrospective) inclusive of 909 patients were eligible for inclusion. It was found that a TBP of more than 30 mm Hg is associated with a sensitivity and specificity of 0.86 and 0.58 respectively for healing of DFUs. Conclusions: A TBP of more than 30 mm Hg is sensitive but not specific in the prediction of healing of DFUs. Due to its portability and quick analysis, TBP may be used as a bedside assessment to complement current clinical parameters to aid in predicting the healing of diabetic foot ulcers.","author":[{"dropping-particle":"","family":"Tay","given":"Wei Ling","non-dropping-particle":"","parse-names":false,"suffix":""},{"dropping-particle":"","family":"Lo","given":"Zhiwen Joseph","non-dropping-particle":"","parse-names":false,"suffix":""},{"dropping-particle":"","family":"Hong","given":"Qiantai","non-dropping-particle":"","parse-names":false,"suffix":""},{"dropping-particle":"","family":"Yong","given":"Enming","non-dropping-particle":"","parse-names":false,"suffix":""},{"dropping-particle":"","family":"Chandrasekar","given":"Sadhana","non-dropping-particle":"","parse-names":false,"suffix":""},{"dropping-particle":"","family":"Tan","given":"Glenn Wei Leong","non-dropping-particle":"","parse-names":false,"suffix":""}],"container-title":"Annals of Vascular Surgery","id":"ITEM-1","issued":{"date-parts":[["2019"]]},"page":"371-378","publisher":"Elsevier Inc.","title":"Toe Pressure in Predicting Diabetic Foot Ulcer Healing: A Systematic Review and Meta-analysis","type":"article-journal","volume":"60"},"uris":["http://www.mendeley.com/documents/?uuid=5eb2a4e0-231c-442d-a098-f9a5d1553de0"]}],"mendeley":{"formattedCitation":"[55]","plainTextFormattedCitation":"[55]","previouslyFormattedCitation":"[55]"},"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55]</w:t>
            </w:r>
            <w:r w:rsidRPr="00226DEC">
              <w:rPr>
                <w:rFonts w:ascii="Cambria" w:hAnsi="Cambria"/>
                <w:sz w:val="24"/>
                <w:szCs w:val="24"/>
              </w:rPr>
              <w:fldChar w:fldCharType="end"/>
            </w:r>
          </w:p>
        </w:tc>
      </w:tr>
      <w:tr w:rsidR="0084236D" w:rsidRPr="00226DEC" w14:paraId="4E9E0395" w14:textId="77777777" w:rsidTr="0084236D">
        <w:tc>
          <w:tcPr>
            <w:tcW w:w="445" w:type="dxa"/>
          </w:tcPr>
          <w:p w14:paraId="6DB48B67" w14:textId="77777777" w:rsidR="0084236D" w:rsidRPr="00226DEC" w:rsidRDefault="00E6266D" w:rsidP="0084236D">
            <w:pPr>
              <w:rPr>
                <w:rFonts w:ascii="Cambria" w:hAnsi="Cambria"/>
                <w:sz w:val="24"/>
                <w:szCs w:val="24"/>
              </w:rPr>
            </w:pPr>
            <w:r w:rsidRPr="00226DEC">
              <w:rPr>
                <w:rFonts w:ascii="Cambria" w:hAnsi="Cambria"/>
                <w:sz w:val="24"/>
                <w:szCs w:val="24"/>
              </w:rPr>
              <w:t>56</w:t>
            </w:r>
          </w:p>
        </w:tc>
        <w:tc>
          <w:tcPr>
            <w:tcW w:w="8905" w:type="dxa"/>
          </w:tcPr>
          <w:p w14:paraId="4254E9E6" w14:textId="77777777" w:rsidR="0084236D" w:rsidRPr="00226DEC" w:rsidRDefault="0084236D" w:rsidP="0084236D">
            <w:pPr>
              <w:rPr>
                <w:rFonts w:ascii="Cambria" w:hAnsi="Cambria"/>
                <w:sz w:val="24"/>
                <w:szCs w:val="24"/>
              </w:rPr>
            </w:pPr>
            <w:r w:rsidRPr="00226DEC">
              <w:rPr>
                <w:rFonts w:ascii="Cambria" w:hAnsi="Cambria"/>
                <w:sz w:val="24"/>
                <w:szCs w:val="24"/>
              </w:rPr>
              <w:t xml:space="preserve">A Systematic Review of Wearable Sensors and IoT-Based Monitoring Applications for Older Adults - a Focus on Ageing Population and Independent Living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07/s10916-019-1365-7","ISSN":"1573689X","PMID":"31203472","abstract":"This review aims to present current advancements in wearable technologies and IoT-based applications to support independent living. The secondary aim was to investigate the barriers and challenges of wearable sensors and Internet-of-Things (IoT) monitoring solutions for older adults. For this work, we considered falls and activity of daily life (ADLs) for the ageing population (older adults). A total of 327 articles were screened, and 14 articles were selected for this review. This review considered recent studies published between 2015 and 2019. The research articles were selected based on the inclusion and exclusion criteria, and studies that support or present a vision to provide advancement to the current space of ADLs, independent living and supporting the ageing population. Most studies focused on the system aspects of wearable sensors and IoT monitoring solutions including advanced sensors, wireless data collection, communication platform and usability. Moderate to low usability/ user-friendly approach is reported in most of the studies. Other issues found were inaccurate sensors, battery/ power issues, restricting the users within the monitoring area/ space and lack of interoperability. The advancement of wearable technology and the possibilities of using advanced IoT technology to assist older adults with their ADLs and independent living is the subject of many recent research and investigation.","author":[{"dropping-particle":"","family":"Baig","given":"Mirza Mansoor","non-dropping-particle":"","parse-names":false,"suffix":""},{"dropping-particle":"","family":"Afifi","given":"Shereen","non-dropping-particle":"","parse-names":false,"suffix":""},{"dropping-particle":"","family":"GholamHosseini","given":"Hamid","non-dropping-particle":"","parse-names":false,"suffix":""},{"dropping-particle":"","family":"Mirza","given":"Farhaan","non-dropping-particle":"","parse-names":false,"suffix":""}],"container-title":"Journal of Medical Systems","id":"ITEM-1","issue":"8","issued":{"date-parts":[["2019"]]},"page":"10916","title":"A Systematic Review of Wearable Sensors and IoT-Based Monitoring Applications for Older Adults – a Focus on Ageing Population and Independent Living","type":"article-journal","volume":"43"},"uris":["http://www.mendeley.com/documents/?uuid=b3dc19ce-28a5-4b95-af76-82a7d9aeb6a4"]}],"mendeley":{"formattedCitation":"[56]","plainTextFormattedCitation":"[56]","previouslyFormattedCitation":"[56]"},"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56]</w:t>
            </w:r>
            <w:r w:rsidRPr="00226DEC">
              <w:rPr>
                <w:rFonts w:ascii="Cambria" w:hAnsi="Cambria"/>
                <w:sz w:val="24"/>
                <w:szCs w:val="24"/>
              </w:rPr>
              <w:fldChar w:fldCharType="end"/>
            </w:r>
          </w:p>
        </w:tc>
      </w:tr>
      <w:tr w:rsidR="0084236D" w:rsidRPr="00226DEC" w14:paraId="5D781742" w14:textId="77777777" w:rsidTr="0084236D">
        <w:tc>
          <w:tcPr>
            <w:tcW w:w="445" w:type="dxa"/>
          </w:tcPr>
          <w:p w14:paraId="1EFC3B9B" w14:textId="77777777" w:rsidR="0084236D" w:rsidRPr="00226DEC" w:rsidRDefault="00E6266D" w:rsidP="0084236D">
            <w:pPr>
              <w:rPr>
                <w:rFonts w:ascii="Cambria" w:hAnsi="Cambria"/>
                <w:sz w:val="24"/>
                <w:szCs w:val="24"/>
              </w:rPr>
            </w:pPr>
            <w:r w:rsidRPr="00226DEC">
              <w:rPr>
                <w:rFonts w:ascii="Cambria" w:hAnsi="Cambria"/>
                <w:sz w:val="24"/>
                <w:szCs w:val="24"/>
              </w:rPr>
              <w:t>57</w:t>
            </w:r>
          </w:p>
        </w:tc>
        <w:tc>
          <w:tcPr>
            <w:tcW w:w="8905" w:type="dxa"/>
          </w:tcPr>
          <w:p w14:paraId="4D875FEE" w14:textId="77777777" w:rsidR="0084236D" w:rsidRPr="00226DEC" w:rsidRDefault="0084236D" w:rsidP="0084236D">
            <w:pPr>
              <w:rPr>
                <w:rFonts w:ascii="Cambria" w:hAnsi="Cambria"/>
                <w:sz w:val="24"/>
                <w:szCs w:val="24"/>
              </w:rPr>
            </w:pPr>
            <w:r w:rsidRPr="00226DEC">
              <w:rPr>
                <w:rFonts w:ascii="Cambria" w:hAnsi="Cambria"/>
                <w:sz w:val="24"/>
                <w:szCs w:val="24"/>
              </w:rPr>
              <w:t xml:space="preserve">Assessing Eating </w:t>
            </w:r>
            <w:proofErr w:type="spellStart"/>
            <w:r w:rsidRPr="00226DEC">
              <w:rPr>
                <w:rFonts w:ascii="Cambria" w:hAnsi="Cambria"/>
                <w:sz w:val="24"/>
                <w:szCs w:val="24"/>
              </w:rPr>
              <w:t>Behaviour</w:t>
            </w:r>
            <w:proofErr w:type="spellEnd"/>
            <w:r w:rsidRPr="00226DEC">
              <w:rPr>
                <w:rFonts w:ascii="Cambria" w:hAnsi="Cambria"/>
                <w:sz w:val="24"/>
                <w:szCs w:val="24"/>
              </w:rPr>
              <w:t xml:space="preserve"> Using Upper Limb Mounted Motion Sensors: A Systematic Review </w:t>
            </w:r>
            <w:r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3390/nu11051168","ISSN":"20726643","PMID":"31137677","abstract":"Wearable motion tracking sensors are now widely used to monitor physical activity, and have recently gained more attention in dietary monitoring research. The aim of this review is to synthesise research to date that utilises upper limb motion tracking sensors, either individually or in combination with other technologies (e.g., cameras, microphones), to objectively assess eating behaviour. Eleven electronic databases were searched in January 2019, and 653 distinct records were obtained. Including 10 studies found in backward and forward searches, a total of 69 studies met the inclusion criteria, with 28 published since 2017. Fifty studies were conducted exclusively in laboratory settings, 13 exclusively in free-living settings, and three in both settings. The most commonly used motion sensor was an accelerometer (64) worn on the wrist (60) or lower arm (5), while in most studies (45), accelerometers were used in combination with gyroscopes. Twenty-six studies used commercial-grade smartwatches or fitness bands, 11 used professional grade devices, and 32 used standalone sensor chipsets. The most used machine learning approaches were Support Vector Machine (SVM, n = 21), Random Forest (n = 19), Decision Tree (n = 16), Hidden Markov Model (HMM, n = 10) algorithms, and from 2017 Deep Learning (n = 5). While comparisons of the detection models are not valid due to the use of different datasets, the models that consider the sequential context of data across time, such as HMM and Deep Learning, show promising results for eating activity detection. We discuss opportunities for future research and emerging applications in the context of dietary assessment and monitoring.","author":[{"dropping-particle":"","family":"Heydarian","given":"Hamid","non-dropping-particle":"","parse-names":false,"suffix":""},{"dropping-particle":"","family":"Adam","given":"Marc","non-dropping-particle":"","parse-names":false,"suffix":""},{"dropping-particle":"","family":"Burrows","given":"Tracy","non-dropping-particle":"","parse-names":false,"suffix":""},{"dropping-particle":"","family":"Collins","given":"Clare","non-dropping-particle":"","parse-names":false,"suffix":""},{"dropping-particle":"","family":"Rollo","given":"Megan E.","non-dropping-particle":"","parse-names":false,"suffix":""}],"container-title":"Nutrients","id":"ITEM-1","issue":"5","issued":{"date-parts":[["2019"]]},"title":"Assessing eating behaviour using upper limb mounted motion sensors: A systematic review","type":"article-journal","volume":"11"},"uris":["http://www.mendeley.com/documents/?uuid=7228caed-57e2-4587-8423-049f8c9f4a5b"]}],"mendeley":{"formattedCitation":"[57]","plainTextFormattedCitation":"[57]","previouslyFormattedCitation":"[57]"},"properties":{"noteIndex":0},"schema":"https://github.com/citation-style-language/schema/raw/master/csl-citation.json"}</w:instrText>
            </w:r>
            <w:r w:rsidRPr="00226DEC">
              <w:rPr>
                <w:rFonts w:ascii="Cambria" w:hAnsi="Cambria"/>
                <w:sz w:val="24"/>
                <w:szCs w:val="24"/>
              </w:rPr>
              <w:fldChar w:fldCharType="separate"/>
            </w:r>
            <w:r w:rsidR="00FF33E5" w:rsidRPr="00226DEC">
              <w:rPr>
                <w:rFonts w:ascii="Cambria" w:hAnsi="Cambria"/>
                <w:noProof/>
                <w:sz w:val="24"/>
                <w:szCs w:val="24"/>
              </w:rPr>
              <w:t>[57]</w:t>
            </w:r>
            <w:r w:rsidRPr="00226DEC">
              <w:rPr>
                <w:rFonts w:ascii="Cambria" w:hAnsi="Cambria"/>
                <w:sz w:val="24"/>
                <w:szCs w:val="24"/>
              </w:rPr>
              <w:fldChar w:fldCharType="end"/>
            </w:r>
          </w:p>
        </w:tc>
      </w:tr>
      <w:tr w:rsidR="00E6266D" w:rsidRPr="00226DEC" w14:paraId="4E2F434B" w14:textId="77777777" w:rsidTr="0084236D">
        <w:tc>
          <w:tcPr>
            <w:tcW w:w="445" w:type="dxa"/>
          </w:tcPr>
          <w:p w14:paraId="63212B19" w14:textId="77777777" w:rsidR="00E6266D" w:rsidRPr="00226DEC" w:rsidRDefault="00E6266D" w:rsidP="00E6266D">
            <w:pPr>
              <w:rPr>
                <w:rFonts w:ascii="Cambria" w:hAnsi="Cambria"/>
                <w:sz w:val="24"/>
                <w:szCs w:val="24"/>
              </w:rPr>
            </w:pPr>
            <w:r w:rsidRPr="00226DEC">
              <w:rPr>
                <w:rFonts w:ascii="Cambria" w:hAnsi="Cambria"/>
                <w:sz w:val="24"/>
                <w:szCs w:val="24"/>
              </w:rPr>
              <w:t>58</w:t>
            </w:r>
          </w:p>
        </w:tc>
        <w:tc>
          <w:tcPr>
            <w:tcW w:w="8905" w:type="dxa"/>
          </w:tcPr>
          <w:p w14:paraId="0A7F3C0C" w14:textId="77777777" w:rsidR="00E6266D" w:rsidRPr="00226DEC" w:rsidRDefault="00B32D95" w:rsidP="00E6266D">
            <w:pPr>
              <w:rPr>
                <w:rFonts w:ascii="Cambria" w:hAnsi="Cambria"/>
                <w:sz w:val="24"/>
                <w:szCs w:val="24"/>
              </w:rPr>
            </w:pPr>
            <w:r w:rsidRPr="00226DEC">
              <w:rPr>
                <w:rFonts w:ascii="Cambria" w:hAnsi="Cambria" w:cs="Calibri"/>
                <w:noProof/>
                <w:sz w:val="24"/>
                <w:szCs w:val="24"/>
              </w:rPr>
              <w:t>Association between CRT(D)/ICD and renal insufficiency: A systematic review and meta-analysis</w:t>
            </w:r>
            <w:r w:rsidRPr="00226DEC">
              <w:rPr>
                <w:rFonts w:ascii="Cambria" w:hAnsi="Cambria"/>
                <w:sz w:val="24"/>
                <w:szCs w:val="24"/>
              </w:rPr>
              <w:t xml:space="preserve"> </w:t>
            </w:r>
            <w:r w:rsidR="00E6266D"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111/sdi.12937","ISSN":"1525139X","PMID":"33296540","abstract":"Cardiac resynchronization therapy with or without a defibrillator (CRT(D)) and implantable cardioverter defibrillator (ICD) may reduce the risk of arrhythmia or heart failure-specific mortality and improves the prognosis of patients with chronic kidney disease (CKD) or dialysis. The aim of this study was to perform a meta-analysis investigating the relationship between CRT(D)/ICD and renal insufficiency. Cochrane Library, Web of Science, Embase, and Pubmed were systematically searched from inception to 29 October 2019. We included studies that report all-cause mortality of patients with renal insufficiency who received CRT(D)/ICD therapy. Twenty-six studies (n = 119,263) were included, exploring the relationship between CRT(D)/ICD and renal insufficiency from two aspects: (1) Compared with ICD-only, CRT(D) was associated with lower risk of all-cause mortality in CKD patients (odds ratios (OR) = 0.67; 95% confidence interval (CI), 0.60 to 0.75). For non-primary prevention (secondary prevention or both), the analysis revealed a lower risk of all-cause mortality in the ICD group than in the no-ICD group (OR = 0.47; 95% CI, 0.40 to 0.55). (2) CKD increased all-cause mortality in comparison with control group (OR = 2.12; 95% CI, 1.85 to 2.44), and so did dialysis (OR = 2.53; 95% CI, 2.34 to 2.73). Furthermore, compared with CKD3 (eGFR: 30-59 ml/min/1.73 m2), CKD4/5 (eGFR &lt;30 ml/min/1.73 m2) was observed to have a significantly higher risk of all-cause mortality (OR = 2.70; 95% CI, 1.93 to 3.80). This review shows a clear association between CRT(D)/ICD and renal insufficiency in the aspect of all-cause mortality, and may provide a reference for the clinical application of CRT(D)/ICD.","author":[{"dropping-particle":"","family":"Liu","given":"Ying","non-dropping-particle":"","parse-names":false,"suffix":""},{"dropping-particle":"","family":"Sun","given":"Jin Yu","non-dropping-particle":"","parse-names":false,"suffix":""},{"dropping-particle":"","family":"Zhu","given":"Yu Shan","non-dropping-particle":"","parse-names":false,"suffix":""},{"dropping-particle":"","family":"Li","given":"Zi Meng","non-dropping-particle":"","parse-names":false,"suffix":""},{"dropping-particle":"","family":"Li","given":"Ku Lin","non-dropping-particle":"","parse-names":false,"suffix":""},{"dropping-particle":"","family":"Wang","given":"Ru Xing","non-dropping-particle":"","parse-names":false,"suffix":""}],"container-title":"Seminars in Dialysis","id":"ITEM-1","issue":"1","issued":{"date-parts":[["2021"]]},"page":"17-30","title":"Association between CRT(D)/ICD and renal insufficiency: A systematic review and meta-analysis","type":"article-journal","volume":"34"},"uris":["http://www.mendeley.com/documents/?uuid=f33d05a4-55ac-432b-8ff3-3b222d7f3b77"]}],"mendeley":{"formattedCitation":"[58]","plainTextFormattedCitation":"[58]","previouslyFormattedCitation":"[58]"},"properties":{"noteIndex":0},"schema":"https://github.com/citation-style-language/schema/raw/master/csl-citation.json"}</w:instrText>
            </w:r>
            <w:r w:rsidR="00E6266D" w:rsidRPr="00226DEC">
              <w:rPr>
                <w:rFonts w:ascii="Cambria" w:hAnsi="Cambria"/>
                <w:sz w:val="24"/>
                <w:szCs w:val="24"/>
              </w:rPr>
              <w:fldChar w:fldCharType="separate"/>
            </w:r>
            <w:r w:rsidR="00FF33E5" w:rsidRPr="00226DEC">
              <w:rPr>
                <w:rFonts w:ascii="Cambria" w:hAnsi="Cambria"/>
                <w:noProof/>
                <w:sz w:val="24"/>
                <w:szCs w:val="24"/>
              </w:rPr>
              <w:t>[58]</w:t>
            </w:r>
            <w:r w:rsidR="00E6266D" w:rsidRPr="00226DEC">
              <w:rPr>
                <w:rFonts w:ascii="Cambria" w:hAnsi="Cambria"/>
                <w:sz w:val="24"/>
                <w:szCs w:val="24"/>
              </w:rPr>
              <w:fldChar w:fldCharType="end"/>
            </w:r>
          </w:p>
        </w:tc>
      </w:tr>
      <w:tr w:rsidR="00E6266D" w:rsidRPr="00226DEC" w14:paraId="61BF2FAA" w14:textId="77777777" w:rsidTr="0084236D">
        <w:tc>
          <w:tcPr>
            <w:tcW w:w="445" w:type="dxa"/>
          </w:tcPr>
          <w:p w14:paraId="06357129" w14:textId="77777777" w:rsidR="00E6266D" w:rsidRPr="00226DEC" w:rsidRDefault="00E6266D" w:rsidP="00E6266D">
            <w:pPr>
              <w:rPr>
                <w:rFonts w:ascii="Cambria" w:hAnsi="Cambria"/>
                <w:sz w:val="24"/>
                <w:szCs w:val="24"/>
              </w:rPr>
            </w:pPr>
            <w:r w:rsidRPr="00226DEC">
              <w:rPr>
                <w:rFonts w:ascii="Cambria" w:hAnsi="Cambria"/>
                <w:sz w:val="24"/>
                <w:szCs w:val="24"/>
              </w:rPr>
              <w:t>59</w:t>
            </w:r>
          </w:p>
        </w:tc>
        <w:tc>
          <w:tcPr>
            <w:tcW w:w="8905" w:type="dxa"/>
          </w:tcPr>
          <w:p w14:paraId="4B42EE5C" w14:textId="77777777" w:rsidR="00E6266D" w:rsidRPr="00226DEC" w:rsidRDefault="00B32D95" w:rsidP="00E6266D">
            <w:pPr>
              <w:rPr>
                <w:rFonts w:ascii="Cambria" w:hAnsi="Cambria"/>
                <w:sz w:val="24"/>
                <w:szCs w:val="24"/>
              </w:rPr>
            </w:pPr>
            <w:r w:rsidRPr="00226DEC">
              <w:rPr>
                <w:rFonts w:ascii="Cambria" w:hAnsi="Cambria" w:cs="Calibri"/>
                <w:noProof/>
                <w:sz w:val="24"/>
                <w:szCs w:val="24"/>
              </w:rPr>
              <w:t>Wearable health technology to quantify the functional impact of peripheral neuropathy on mobility in Parkinson’s disease: A systematic review</w:t>
            </w:r>
            <w:r w:rsidRPr="00226DEC">
              <w:rPr>
                <w:rFonts w:ascii="Cambria" w:hAnsi="Cambria"/>
                <w:sz w:val="24"/>
                <w:szCs w:val="24"/>
              </w:rPr>
              <w:t xml:space="preserve"> </w:t>
            </w:r>
            <w:r w:rsidR="00E6266D"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3390/s20226627","ISSN":"14248220","PMID":"33228056","abstract":"The occurrence of peripheral neuropathy (PNP) is often observed in Parkinson’s disease (PD) patients with a prevalence up to 55%, leading to more prominent functional deficits. Motor assessment with mobile health technologies allows high sensitivity and accuracy and is widely adopted in PD, but scarcely used for PNP assessments. This review provides a comprehensive overview of the methodologies and the most relevant features to investigate PNP and PD motor deficits with wearables. Because of the lack of studies investigating motor impairments in this specific subset of PNP-PD patients, Pubmed, Scopus, and Web of Science electronic databases were used to summarize the state of the art on PNP motor assessment with wearable technology and compare it with the existing evidence on PD. A total of 24 papers on PNP and 13 on PD were selected for data extraction: The main characteristics were described, highlighting major findings, clinical applications, and the most relevant features. The information from both groups (PNP and PD) was merged for defining future directions for the assessment of PNP-PD patients with wearable technology. We established suggestions on the assessment protocol aiming at accurate patient monitoring, targeting personalized treatments and strategies to prevent falls and to investigate PD and PNP motor characteristics.","author":[{"dropping-particle":"","family":"Corrà","given":"Marta Francisca","non-dropping-particle":"","parse-names":false,"suffix":""},{"dropping-particle":"","family":"Warmerdam","given":"Elke","non-dropping-particle":"","parse-names":false,"suffix":""},{"dropping-particle":"","family":"Vila-Chã","given":"Nuno","non-dropping-particle":"","parse-names":false,"suffix":""},{"dropping-particle":"","family":"Maetzler","given":"Walter","non-dropping-particle":"","parse-names":false,"suffix":""},{"dropping-particle":"","family":"Maia","given":"Luís","non-dropping-particle":"","parse-names":false,"suffix":""}],"container-title":"Sensors (Switzerland)","id":"ITEM-1","issue":"22","issued":{"date-parts":[["2020"]]},"page":"1-34","title":"Wearable health technology to quantify the functional impact of peripheral neuropathy on mobility in Parkinson’s disease: A systematic review","type":"article-journal","volume":"20"},"uris":["http://www.mendeley.com/documents/?uuid=255731bd-9502-4c92-85ca-a11589ceea8c"]}],"mendeley":{"formattedCitation":"[59]","plainTextFormattedCitation":"[59]","previouslyFormattedCitation":"[59]"},"properties":{"noteIndex":0},"schema":"https://github.com/citation-style-language/schema/raw/master/csl-citation.json"}</w:instrText>
            </w:r>
            <w:r w:rsidR="00E6266D" w:rsidRPr="00226DEC">
              <w:rPr>
                <w:rFonts w:ascii="Cambria" w:hAnsi="Cambria"/>
                <w:sz w:val="24"/>
                <w:szCs w:val="24"/>
              </w:rPr>
              <w:fldChar w:fldCharType="separate"/>
            </w:r>
            <w:r w:rsidR="00FF33E5" w:rsidRPr="00226DEC">
              <w:rPr>
                <w:rFonts w:ascii="Cambria" w:hAnsi="Cambria"/>
                <w:noProof/>
                <w:sz w:val="24"/>
                <w:szCs w:val="24"/>
              </w:rPr>
              <w:t>[59]</w:t>
            </w:r>
            <w:r w:rsidR="00E6266D" w:rsidRPr="00226DEC">
              <w:rPr>
                <w:rFonts w:ascii="Cambria" w:hAnsi="Cambria"/>
                <w:sz w:val="24"/>
                <w:szCs w:val="24"/>
              </w:rPr>
              <w:fldChar w:fldCharType="end"/>
            </w:r>
          </w:p>
        </w:tc>
      </w:tr>
      <w:tr w:rsidR="00E6266D" w:rsidRPr="00226DEC" w14:paraId="5AFFBE89" w14:textId="77777777" w:rsidTr="0084236D">
        <w:tc>
          <w:tcPr>
            <w:tcW w:w="445" w:type="dxa"/>
          </w:tcPr>
          <w:p w14:paraId="7E946A57" w14:textId="77777777" w:rsidR="00E6266D" w:rsidRPr="00226DEC" w:rsidRDefault="00E6266D" w:rsidP="00E6266D">
            <w:pPr>
              <w:rPr>
                <w:rFonts w:ascii="Cambria" w:hAnsi="Cambria"/>
                <w:sz w:val="24"/>
                <w:szCs w:val="24"/>
              </w:rPr>
            </w:pPr>
            <w:r w:rsidRPr="00226DEC">
              <w:rPr>
                <w:rFonts w:ascii="Cambria" w:hAnsi="Cambria"/>
                <w:sz w:val="24"/>
                <w:szCs w:val="24"/>
              </w:rPr>
              <w:t>60</w:t>
            </w:r>
          </w:p>
        </w:tc>
        <w:tc>
          <w:tcPr>
            <w:tcW w:w="8905" w:type="dxa"/>
          </w:tcPr>
          <w:p w14:paraId="1EC086CA" w14:textId="77777777" w:rsidR="00E6266D" w:rsidRPr="00226DEC" w:rsidRDefault="00B32D95" w:rsidP="00E6266D">
            <w:pPr>
              <w:rPr>
                <w:rFonts w:ascii="Cambria" w:hAnsi="Cambria"/>
                <w:sz w:val="24"/>
                <w:szCs w:val="24"/>
              </w:rPr>
            </w:pPr>
            <w:r w:rsidRPr="00226DEC">
              <w:rPr>
                <w:rFonts w:ascii="Cambria" w:hAnsi="Cambria" w:cs="Calibri"/>
                <w:noProof/>
                <w:sz w:val="24"/>
                <w:szCs w:val="24"/>
              </w:rPr>
              <w:t>Biofeedback systems for gait rehabilitation of individuals with lower-limb amputation: A systematic review</w:t>
            </w:r>
            <w:r w:rsidRPr="00226DEC">
              <w:rPr>
                <w:rFonts w:ascii="Cambria" w:hAnsi="Cambria"/>
                <w:sz w:val="24"/>
                <w:szCs w:val="24"/>
              </w:rPr>
              <w:t xml:space="preserve"> </w:t>
            </w:r>
            <w:r w:rsidR="00E6266D"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3390/s20061628","ISSN":"14248220","PMID":"32183338","abstract":"Individuals with lower-limb amputation often have gait deficits and diminished mobility function. Biofeedback systems have the potential to improve gait rehabilitation outcomes. Research on biofeedback has steadily increased in recent decades, representing the growing interest toward this topic. This systematic review highlights the methodological designs, main technical and clinical challenges, and evidence relating to the effectiveness of biofeedback systems for gait rehabilitation. This review provides insights for developing an effective, robust, and user-friendly wearable biofeedback system. The literature search was conducted on six databases and 31 full-text articles were included in this review. Most studies found biofeedback to be effective in improving gait. Biofeedback was most commonly concurrently provided and related to limb loading and symmetry ratios for stance or step time. Visual feedback was the most used modality, followed by auditory and haptic. Biofeedback must not be obtrusive and ideally provide a level of enjoyment to the user. Biofeedback appears to be most effective during the early stages of rehabilitation but presents some usability challenges when applied to the elderly. More research is needed on younger populations and higher amputation levels, understanding retention as well as the relationship between training intensity and performance.","author":[{"dropping-particle":"","family":"Escamilla-Nunez","given":"Rafael","non-dropping-particle":"","parse-names":false,"suffix":""},{"dropping-particle":"","family":"Michelini","given":"Alexandria","non-dropping-particle":"","parse-names":false,"suffix":""},{"dropping-particle":"","family":"Andrysek","given":"Jan","non-dropping-particle":"","parse-names":false,"suffix":""}],"container-title":"Sensors (Switzerland)","id":"ITEM-1","issue":"6","issued":{"date-parts":[["2020"]]},"title":"Biofeedback systems for gait rehabilitation of individuals with lower-limb amputation: A systematic review","type":"article-journal","volume":"20"},"uris":["http://www.mendeley.com/documents/?uuid=05d2845b-397f-488a-ba53-b0f31cca67c7"]}],"mendeley":{"formattedCitation":"[60]","plainTextFormattedCitation":"[60]","previouslyFormattedCitation":"[60]"},"properties":{"noteIndex":0},"schema":"https://github.com/citation-style-language/schema/raw/master/csl-citation.json"}</w:instrText>
            </w:r>
            <w:r w:rsidR="00E6266D" w:rsidRPr="00226DEC">
              <w:rPr>
                <w:rFonts w:ascii="Cambria" w:hAnsi="Cambria"/>
                <w:sz w:val="24"/>
                <w:szCs w:val="24"/>
              </w:rPr>
              <w:fldChar w:fldCharType="separate"/>
            </w:r>
            <w:r w:rsidR="00FF33E5" w:rsidRPr="00226DEC">
              <w:rPr>
                <w:rFonts w:ascii="Cambria" w:hAnsi="Cambria"/>
                <w:noProof/>
                <w:sz w:val="24"/>
                <w:szCs w:val="24"/>
              </w:rPr>
              <w:t>[60]</w:t>
            </w:r>
            <w:r w:rsidR="00E6266D" w:rsidRPr="00226DEC">
              <w:rPr>
                <w:rFonts w:ascii="Cambria" w:hAnsi="Cambria"/>
                <w:sz w:val="24"/>
                <w:szCs w:val="24"/>
              </w:rPr>
              <w:fldChar w:fldCharType="end"/>
            </w:r>
          </w:p>
        </w:tc>
      </w:tr>
      <w:tr w:rsidR="00E6266D" w:rsidRPr="00226DEC" w14:paraId="410E5DF9" w14:textId="77777777" w:rsidTr="0084236D">
        <w:tc>
          <w:tcPr>
            <w:tcW w:w="445" w:type="dxa"/>
          </w:tcPr>
          <w:p w14:paraId="203D6EBB" w14:textId="77777777" w:rsidR="00E6266D" w:rsidRPr="00226DEC" w:rsidRDefault="00E6266D" w:rsidP="00E6266D">
            <w:pPr>
              <w:rPr>
                <w:rFonts w:ascii="Cambria" w:hAnsi="Cambria"/>
                <w:sz w:val="24"/>
                <w:szCs w:val="24"/>
              </w:rPr>
            </w:pPr>
            <w:r w:rsidRPr="00226DEC">
              <w:rPr>
                <w:rFonts w:ascii="Cambria" w:hAnsi="Cambria"/>
                <w:sz w:val="24"/>
                <w:szCs w:val="24"/>
              </w:rPr>
              <w:t>61</w:t>
            </w:r>
          </w:p>
        </w:tc>
        <w:tc>
          <w:tcPr>
            <w:tcW w:w="8905" w:type="dxa"/>
          </w:tcPr>
          <w:p w14:paraId="6FCDB10E" w14:textId="77777777" w:rsidR="00E6266D" w:rsidRPr="00226DEC" w:rsidRDefault="00B32D95" w:rsidP="00E6266D">
            <w:pPr>
              <w:rPr>
                <w:rFonts w:ascii="Cambria" w:hAnsi="Cambria"/>
                <w:sz w:val="24"/>
                <w:szCs w:val="24"/>
              </w:rPr>
            </w:pPr>
            <w:r w:rsidRPr="00226DEC">
              <w:rPr>
                <w:rFonts w:ascii="Cambria" w:hAnsi="Cambria" w:cs="Calibri"/>
                <w:noProof/>
                <w:sz w:val="24"/>
                <w:szCs w:val="24"/>
              </w:rPr>
              <w:t>The Use of Activity Trackers in Interventions for Childhood Cancer Patients and Survivors: A Systematic Review</w:t>
            </w:r>
            <w:r w:rsidRPr="00226DEC">
              <w:rPr>
                <w:rFonts w:ascii="Cambria" w:hAnsi="Cambria"/>
                <w:sz w:val="24"/>
                <w:szCs w:val="24"/>
              </w:rPr>
              <w:t xml:space="preserve"> </w:t>
            </w:r>
            <w:r w:rsidR="00E6266D"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89/jayao.2020.0099","ISSN":"2156535X","PMID":"32897805","abstract":"Activity trackers have emerged as promising devices used to motivate and/or objectively monitor physical activity (PA) levels. It is unknown how activity trackers have been used in interventions for children and adolescents affected by cancer. This review aimed to investigate the effectiveness of wearable activity trackers to monitor and/or improve PA levels and health outcomes in pediatric oncology. Based on Preferred Reporting Items for Systematic Reviews and Meta-Analyses, we conducted an electronic search of four databases (Cumulative Index to Nursing and Allied Health Literature [CINAHL], Medline, Embase, and SportDiscus) between January 2000 and March 2020. The review included PA interventions that used an activity tracker with children (≤18 years) diagnosed with cancer. We excluded studies including adult participants (&gt;18 at time of study participation) and cross-sectional or case-report studies. Twelve studies examining 517 children and adolescent patients and survivors of pediatric cancer (age range: 4-18 years) were included. Intervention delivery ranged from 2 weeks to 12 months. Two of 12 studies reported increases in PA and 6 showed improvements in health outcomes, including aerobic fitness and negative mood. PA interventions using activity trackers within pediatric oncology are highly diverse in study design, study population, and intervention features. Preliminary data suggest that interventions using wearable activity trackers may have a positive impact on health outcomes in children and adolescents affected by cancer. Future research is needed to establish optimal intervention approaches to using activity trackers to increase PA in children affected by cancer.","author":[{"dropping-particle":"","family":"Ha","given":"Lauren","non-dropping-particle":"","parse-names":false,"suffix":""},{"dropping-particle":"","family":"Mizrahi","given":"David","non-dropping-particle":"","parse-names":false,"suffix":""},{"dropping-particle":"","family":"Wakefield","given":"Claire E.","non-dropping-particle":"","parse-names":false,"suffix":""},{"dropping-particle":"","family":"Cohn","given":"Richard J.","non-dropping-particle":"","parse-names":false,"suffix":""},{"dropping-particle":"","family":"Simar","given":"David","non-dropping-particle":"","parse-names":false,"suffix":""},{"dropping-particle":"","family":"Signorelli","given":"Christina","non-dropping-particle":"","parse-names":false,"suffix":""}],"container-title":"Journal of Adolescent and Young Adult Oncology","id":"ITEM-1","issue":"1","issued":{"date-parts":[["2021"]]},"page":"1-14","title":"The Use of Activity Trackers in Interventions for Childhood Cancer Patients and Survivors: A Systematic Review","type":"article-journal","volume":"10"},"uris":["http://www.mendeley.com/documents/?uuid=85ec5fa7-5fa3-459e-964d-8d73b2d34117"]}],"mendeley":{"formattedCitation":"[61]","plainTextFormattedCitation":"[61]","previouslyFormattedCitation":"[61]"},"properties":{"noteIndex":0},"schema":"https://github.com/citation-style-language/schema/raw/master/csl-citation.json"}</w:instrText>
            </w:r>
            <w:r w:rsidR="00E6266D" w:rsidRPr="00226DEC">
              <w:rPr>
                <w:rFonts w:ascii="Cambria" w:hAnsi="Cambria"/>
                <w:sz w:val="24"/>
                <w:szCs w:val="24"/>
              </w:rPr>
              <w:fldChar w:fldCharType="separate"/>
            </w:r>
            <w:r w:rsidR="00FF33E5" w:rsidRPr="00226DEC">
              <w:rPr>
                <w:rFonts w:ascii="Cambria" w:hAnsi="Cambria"/>
                <w:noProof/>
                <w:sz w:val="24"/>
                <w:szCs w:val="24"/>
              </w:rPr>
              <w:t>[61]</w:t>
            </w:r>
            <w:r w:rsidR="00E6266D" w:rsidRPr="00226DEC">
              <w:rPr>
                <w:rFonts w:ascii="Cambria" w:hAnsi="Cambria"/>
                <w:sz w:val="24"/>
                <w:szCs w:val="24"/>
              </w:rPr>
              <w:fldChar w:fldCharType="end"/>
            </w:r>
          </w:p>
        </w:tc>
      </w:tr>
      <w:tr w:rsidR="00E6266D" w:rsidRPr="00226DEC" w14:paraId="3446448A" w14:textId="77777777" w:rsidTr="0084236D">
        <w:tc>
          <w:tcPr>
            <w:tcW w:w="445" w:type="dxa"/>
          </w:tcPr>
          <w:p w14:paraId="5F37E4E9" w14:textId="77777777" w:rsidR="00E6266D" w:rsidRPr="00226DEC" w:rsidRDefault="00E6266D" w:rsidP="00E6266D">
            <w:pPr>
              <w:rPr>
                <w:rFonts w:ascii="Cambria" w:hAnsi="Cambria"/>
                <w:sz w:val="24"/>
                <w:szCs w:val="24"/>
              </w:rPr>
            </w:pPr>
            <w:r w:rsidRPr="00226DEC">
              <w:rPr>
                <w:rFonts w:ascii="Cambria" w:hAnsi="Cambria"/>
                <w:sz w:val="24"/>
                <w:szCs w:val="24"/>
              </w:rPr>
              <w:t>62</w:t>
            </w:r>
          </w:p>
        </w:tc>
        <w:tc>
          <w:tcPr>
            <w:tcW w:w="8905" w:type="dxa"/>
          </w:tcPr>
          <w:p w14:paraId="7E55951C" w14:textId="77777777" w:rsidR="00E6266D" w:rsidRPr="00226DEC" w:rsidRDefault="00B32D95" w:rsidP="00E6266D">
            <w:pPr>
              <w:rPr>
                <w:rFonts w:ascii="Cambria" w:hAnsi="Cambria"/>
                <w:sz w:val="24"/>
                <w:szCs w:val="24"/>
              </w:rPr>
            </w:pPr>
            <w:r w:rsidRPr="00226DEC">
              <w:rPr>
                <w:rFonts w:ascii="Cambria" w:hAnsi="Cambria" w:cs="Calibri"/>
                <w:noProof/>
                <w:sz w:val="24"/>
                <w:szCs w:val="24"/>
              </w:rPr>
              <w:t>Predefined vs data-guided training prescription based on autonomic nervous system variation: A systematic review</w:t>
            </w:r>
            <w:r w:rsidRPr="00226DEC">
              <w:rPr>
                <w:rFonts w:ascii="Cambria" w:hAnsi="Cambria"/>
                <w:sz w:val="24"/>
                <w:szCs w:val="24"/>
              </w:rPr>
              <w:t xml:space="preserve"> </w:t>
            </w:r>
            <w:r w:rsidR="00E6266D"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111/sms.13802","ISSN":"16000838","PMID":"32785959","abstract":"Monitoring variations in the functioning of the autonomic nervous system may help personalize training of runners and provide more pronounced physiological adaptations and performance improvements. We systematically reviewed the scientific literature comparing physiological adaptations and/or improvements in performance following training based on responses of the autonomic nervous system (ie, changes in heart rate variability) and predefined training. PubMed, SPORTDiscus, and Web of Science were searched systematically in July 2019. Keywords related to endurance, running, autonomic nervous system, and training. Studies were included if they (a) involved interventions consisting predominantly of running training; (b) lasted at least 3 weeks; (c) reported pre- and post-intervention assessment of running performance and/or physiological parameters; (d) included an experimental group performing training adjusted continuously on the basis of alterations in HRV and a control group; and (e) involved healthy runners. Five studies involving six interventions and 166 participants fulfilled our inclusion criteria. Four HRV-based interventions reduced the amount of moderate- and/or high-intensity training significantly. In five interventions, improvements in performance parameters (3000 m, 5000 m, Loadmax, Tlim) were more pronounced following HRV-based training. Peak oxygen uptake ((Formula presented.)) and submaximal running parameters (eg, LT1, LT2) improved following both HRV-based and predefined training, with no clear difference in the extent of improvement in (Formula presented.). Submaximal running parameters tended to improve more following HRV-based training. Research findings to date have been limited and inconsistent. Both HRV-based and predefined training improve running performance and certain submaximal physiological adaptations, with effects of the former training tending to be greater.","author":[{"dropping-particle":"","family":"Düking","given":"Peter","non-dropping-particle":"","parse-names":false,"suffix":""},{"dropping-particle":"","family":"Zinner","given":"Christoph","non-dropping-particle":"","parse-names":false,"suffix":""},{"dropping-particle":"","family":"Reed","given":"Jennifer L.","non-dropping-particle":"","parse-names":false,"suffix":""},{"dropping-particle":"","family":"Holmberg","given":"Hans Christer","non-dropping-particle":"","parse-names":false,"suffix":""},{"dropping-particle":"","family":"Sperlich","given":"Billy","non-dropping-particle":"","parse-names":false,"suffix":""}],"container-title":"Scandinavian Journal of Medicine and Science in Sports","id":"ITEM-1","issue":"12","issued":{"date-parts":[["2020"]]},"page":"2291-2304","title":"Predefined vs data-guided training prescription based on autonomic nervous system variation: A systematic review","type":"article-journal","volume":"30"},"uris":["http://www.mendeley.com/documents/?uuid=650c4b07-1baa-46cf-9d5e-0843398ccab9"]}],"mendeley":{"formattedCitation":"[62]","plainTextFormattedCitation":"[62]","previouslyFormattedCitation":"[62]"},"properties":{"noteIndex":0},"schema":"https://github.com/citation-style-language/schema/raw/master/csl-citation.json"}</w:instrText>
            </w:r>
            <w:r w:rsidR="00E6266D" w:rsidRPr="00226DEC">
              <w:rPr>
                <w:rFonts w:ascii="Cambria" w:hAnsi="Cambria"/>
                <w:sz w:val="24"/>
                <w:szCs w:val="24"/>
              </w:rPr>
              <w:fldChar w:fldCharType="separate"/>
            </w:r>
            <w:r w:rsidR="00FF33E5" w:rsidRPr="00226DEC">
              <w:rPr>
                <w:rFonts w:ascii="Cambria" w:hAnsi="Cambria"/>
                <w:noProof/>
                <w:sz w:val="24"/>
                <w:szCs w:val="24"/>
              </w:rPr>
              <w:t>[62]</w:t>
            </w:r>
            <w:r w:rsidR="00E6266D" w:rsidRPr="00226DEC">
              <w:rPr>
                <w:rFonts w:ascii="Cambria" w:hAnsi="Cambria"/>
                <w:sz w:val="24"/>
                <w:szCs w:val="24"/>
              </w:rPr>
              <w:fldChar w:fldCharType="end"/>
            </w:r>
          </w:p>
        </w:tc>
      </w:tr>
      <w:tr w:rsidR="00E6266D" w:rsidRPr="00226DEC" w14:paraId="66103E37" w14:textId="77777777" w:rsidTr="0084236D">
        <w:tc>
          <w:tcPr>
            <w:tcW w:w="445" w:type="dxa"/>
          </w:tcPr>
          <w:p w14:paraId="06C0353B" w14:textId="77777777" w:rsidR="00E6266D" w:rsidRPr="00226DEC" w:rsidRDefault="00E6266D" w:rsidP="00E6266D">
            <w:pPr>
              <w:rPr>
                <w:rFonts w:ascii="Cambria" w:hAnsi="Cambria"/>
                <w:sz w:val="24"/>
                <w:szCs w:val="24"/>
              </w:rPr>
            </w:pPr>
            <w:r w:rsidRPr="00226DEC">
              <w:rPr>
                <w:rFonts w:ascii="Cambria" w:hAnsi="Cambria"/>
                <w:sz w:val="24"/>
                <w:szCs w:val="24"/>
              </w:rPr>
              <w:t>63</w:t>
            </w:r>
          </w:p>
        </w:tc>
        <w:tc>
          <w:tcPr>
            <w:tcW w:w="8905" w:type="dxa"/>
          </w:tcPr>
          <w:p w14:paraId="16C6DCC5" w14:textId="77777777" w:rsidR="00E6266D" w:rsidRPr="00226DEC" w:rsidRDefault="00B32D95" w:rsidP="00E6266D">
            <w:pPr>
              <w:rPr>
                <w:rFonts w:ascii="Cambria" w:hAnsi="Cambria"/>
                <w:sz w:val="24"/>
                <w:szCs w:val="24"/>
              </w:rPr>
            </w:pPr>
            <w:r w:rsidRPr="00226DEC">
              <w:rPr>
                <w:rFonts w:ascii="Cambria" w:hAnsi="Cambria" w:cs="Calibri"/>
                <w:noProof/>
                <w:sz w:val="24"/>
                <w:szCs w:val="24"/>
              </w:rPr>
              <w:t>Current reporting of usability and impact of mHealth interventions for substance use disorder: A systematic review</w:t>
            </w:r>
            <w:r w:rsidRPr="00226DEC">
              <w:rPr>
                <w:rFonts w:ascii="Cambria" w:hAnsi="Cambria"/>
                <w:sz w:val="24"/>
                <w:szCs w:val="24"/>
              </w:rPr>
              <w:t xml:space="preserve"> </w:t>
            </w:r>
            <w:r w:rsidR="00E6266D"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16/j.drugalcdep.2020.108201","ISSN":"18790046","PMID":"32777691","abstract":"Background: Connected interventions use data collected through mobile/wearable devices to trigger real-time interventions and have great potential to improve treatment for substance use disorder (SUD). This review aims to describe the current landscape, effectiveness and usability of connected interventions for SUD. Methods: A systematic review was conducted to identify articles evaluating connected health interventions for SUD in accordance with the Preferred Reporting Items for Systematic Reviews and Meta-Analyses guidelines. Three databases (PubMed, IEEE, and Scopus) were searched over a five-year period. Included articles described a connected health intervention targeting SUD and provided outcomes data. Data were extracted using a standardized reporting tool. Results: A total of 1676 unique articles were identified during the initial search, with 32 articles included in the final analysis. Seven articles of the 32 were derived from two large studies. The most commonly studied SUD was alcohol use disorder. Sixteen articles reported at least one statistically significant result with respect to reduced craving and/or substance use. The majority of articles used ecological momentary assessment to trigger interventions, while four used biologic/physiologic data. Two articles used a wearable device. Common intervention types included craving management, coping assistance, and tailored feedback. Twenty-three articles measured usability factors, and acceptability was generally reported as high. Conclusion: Identified themes included a focus on AUD, use of smart phones, use of EMA for intervention delivery, positive effects on SUD related outcomes, and overall high acceptability. Wearables that directly monitor biologic data and predictive analytics using integrated data streams represent understudied opportunities for new research.","author":[{"dropping-particle":"","family":"Carreiro","given":"Stephanie","non-dropping-particle":"","parse-names":false,"suffix":""},{"dropping-particle":"","family":"Newcomb","given":"Mark","non-dropping-particle":"","parse-names":false,"suffix":""},{"dropping-particle":"","family":"Leach","given":"Rebecca","non-dropping-particle":"","parse-names":false,"suffix":""},{"dropping-particle":"","family":"Ostrowski","given":"Simon","non-dropping-particle":"","parse-names":false,"suffix":""},{"dropping-particle":"","family":"Boudreaux","given":"Edwin D.","non-dropping-particle":"","parse-names":false,"suffix":""},{"dropping-particle":"","family":"Amante","given":"Daniel","non-dropping-particle":"","parse-names":false,"suffix":""}],"container-title":"Drug and Alcohol Dependence","id":"ITEM-1","issue":"August","issued":{"date-parts":[["2020"]]},"page":"108201","publisher":"Elsevier","title":"Current reporting of usability and impact of mHealth interventions for substance use disorder: A systematic review","type":"article-journal","volume":"215"},"uris":["http://www.mendeley.com/documents/?uuid=f2aca702-a2cd-4822-ab17-e8af0c7460a0"]}],"mendeley":{"formattedCitation":"[63]","plainTextFormattedCitation":"[63]","previouslyFormattedCitation":"[63]"},"properties":{"noteIndex":0},"schema":"https://github.com/citation-style-language/schema/raw/master/csl-citation.json"}</w:instrText>
            </w:r>
            <w:r w:rsidR="00E6266D" w:rsidRPr="00226DEC">
              <w:rPr>
                <w:rFonts w:ascii="Cambria" w:hAnsi="Cambria"/>
                <w:sz w:val="24"/>
                <w:szCs w:val="24"/>
              </w:rPr>
              <w:fldChar w:fldCharType="separate"/>
            </w:r>
            <w:r w:rsidR="00FF33E5" w:rsidRPr="00226DEC">
              <w:rPr>
                <w:rFonts w:ascii="Cambria" w:hAnsi="Cambria"/>
                <w:noProof/>
                <w:sz w:val="24"/>
                <w:szCs w:val="24"/>
              </w:rPr>
              <w:t>[63]</w:t>
            </w:r>
            <w:r w:rsidR="00E6266D" w:rsidRPr="00226DEC">
              <w:rPr>
                <w:rFonts w:ascii="Cambria" w:hAnsi="Cambria"/>
                <w:sz w:val="24"/>
                <w:szCs w:val="24"/>
              </w:rPr>
              <w:fldChar w:fldCharType="end"/>
            </w:r>
          </w:p>
        </w:tc>
      </w:tr>
      <w:tr w:rsidR="00E6266D" w:rsidRPr="00226DEC" w14:paraId="51A8D0F2" w14:textId="77777777" w:rsidTr="0084236D">
        <w:tc>
          <w:tcPr>
            <w:tcW w:w="445" w:type="dxa"/>
          </w:tcPr>
          <w:p w14:paraId="182FBD38" w14:textId="77777777" w:rsidR="00E6266D" w:rsidRPr="00226DEC" w:rsidRDefault="00E6266D" w:rsidP="00E6266D">
            <w:pPr>
              <w:rPr>
                <w:rFonts w:ascii="Cambria" w:hAnsi="Cambria"/>
                <w:sz w:val="24"/>
                <w:szCs w:val="24"/>
              </w:rPr>
            </w:pPr>
            <w:r w:rsidRPr="00226DEC">
              <w:rPr>
                <w:rFonts w:ascii="Cambria" w:hAnsi="Cambria"/>
                <w:sz w:val="24"/>
                <w:szCs w:val="24"/>
              </w:rPr>
              <w:t>64</w:t>
            </w:r>
          </w:p>
        </w:tc>
        <w:tc>
          <w:tcPr>
            <w:tcW w:w="8905" w:type="dxa"/>
          </w:tcPr>
          <w:p w14:paraId="7A7ABCC5" w14:textId="77777777" w:rsidR="00E6266D" w:rsidRPr="00226DEC" w:rsidRDefault="00B32D95" w:rsidP="00E6266D">
            <w:pPr>
              <w:rPr>
                <w:rFonts w:ascii="Cambria" w:hAnsi="Cambria"/>
                <w:sz w:val="24"/>
                <w:szCs w:val="24"/>
              </w:rPr>
            </w:pPr>
            <w:r w:rsidRPr="00226DEC">
              <w:rPr>
                <w:rFonts w:ascii="Cambria" w:hAnsi="Cambria" w:cs="Calibri"/>
                <w:noProof/>
                <w:sz w:val="24"/>
                <w:szCs w:val="24"/>
              </w:rPr>
              <w:t>Effects of real-time feedback on cardiopulmonary resuscitation quality on outcomes in adult patients with cardiac arrest: A systematic review and meta-analysis</w:t>
            </w:r>
            <w:r w:rsidRPr="00226DEC">
              <w:rPr>
                <w:rFonts w:ascii="Cambria" w:hAnsi="Cambria"/>
                <w:sz w:val="24"/>
                <w:szCs w:val="24"/>
              </w:rPr>
              <w:t xml:space="preserve"> </w:t>
            </w:r>
            <w:r w:rsidR="00E6266D"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16/j.resuscitation.2020.07.024","ISSN":"18731570","PMID":"32755666","abstract":"Aim: To investigate the relationship between the implementation of real-time audiovisual cardiopulmonary resuscitation (CPR) feedback devices with cardiac arrest patient outcomes, such as return of spontaneous circulation (ROSC), short-term survival, and neurological outcome. Methods: We systematically searched PubMed, Embase, and the Cochrane CENTRAL from inception date until April 30, 2020, for eligible randomized and nonrandomized studies. Pooled odds ratio (OR) for each binary outcome was calculated using R system. The primary patient outcome was ROSC. The secondary outcomes were short-term survival and favorable neurological outcomes (cerebral performance category scores: 1 or 2). Results: We identified 11 studies (8 nonrandomized and 3 randomized studies) including 4851 patients. Seven studies documented patients with out-of-hospital cardiac arrest and four studies documented patients with in-hospital cardiac arrest. The pooled results did not confirm the effectiveness of CPR feedback device, possibly because of the high heterogeneity in ROSC (OR: 1.42, 95% CI: 1.03–1.94, I2: 80%, tau2: 0.1875, heterogeneity test p &lt; 0.01) and survival-to-discharge (OR: 1.27, 95% CI: 0.74–2.18, I2: 86%, tau2: 0.4048, heterogeneity test p &lt; 0.01). The subgroup analysis results revealed that heterogeneity was due to the types of devices used. Patient outcomes were more favorable in studies investigating portable devices than in studies investigating automated external defibrillator (AED)-associated devices. Conclusions: Whether real-time CPR feedback devices can improve patient outcomes (ROSC and short-term survival) depend on the type of device used. Portable devices led to better outcomes than did AED-associated devices. Future studies comparing different types of devices are required to reach robust conclusion. Protocol registration: Prospero registration ID CRD42020155388.","author":[{"dropping-particle":"","family":"Wang","given":"Shao An","non-dropping-particle":"","parse-names":false,"suffix":""},{"dropping-particle":"","family":"Su","given":"Chan Ping","non-dropping-particle":"","parse-names":false,"suffix":""},{"dropping-particle":"","family":"Fan","given":"Hsien Yu","non-dropping-particle":"","parse-names":false,"suffix":""},{"dropping-particle":"","family":"Hou","given":"Wen Hsuan","non-dropping-particle":"","parse-names":false,"suffix":""},{"dropping-particle":"","family":"Chen","given":"Yang Ching","non-dropping-particle":"","parse-names":false,"suffix":""}],"container-title":"Resuscitation","id":"ITEM-1","issue":"252","issued":{"date-parts":[["2020"]]},"page":"82-90","publisher":"European Resuscitation Council, American Heart Association, Inc., and International Liaison Committee on Resuscitation.~Published by Elsevier Ireland Ltd","title":"Effects of real-time feedback on cardiopulmonary resuscitation quality on outcomes in adult patients with cardiac arrest: A systematic review and meta-analysis","type":"article-journal","volume":"155"},"uris":["http://www.mendeley.com/documents/?uuid=858658dc-99e2-46c3-9241-3873b69d292a"]}],"mendeley":{"formattedCitation":"[64]","plainTextFormattedCitation":"[64]","previouslyFormattedCitation":"[64]"},"properties":{"noteIndex":0},"schema":"https://github.com/citation-style-language/schema/raw/master/csl-citation.json"}</w:instrText>
            </w:r>
            <w:r w:rsidR="00E6266D" w:rsidRPr="00226DEC">
              <w:rPr>
                <w:rFonts w:ascii="Cambria" w:hAnsi="Cambria"/>
                <w:sz w:val="24"/>
                <w:szCs w:val="24"/>
              </w:rPr>
              <w:fldChar w:fldCharType="separate"/>
            </w:r>
            <w:r w:rsidR="00FF33E5" w:rsidRPr="00226DEC">
              <w:rPr>
                <w:rFonts w:ascii="Cambria" w:hAnsi="Cambria"/>
                <w:noProof/>
                <w:sz w:val="24"/>
                <w:szCs w:val="24"/>
              </w:rPr>
              <w:t>[64]</w:t>
            </w:r>
            <w:r w:rsidR="00E6266D" w:rsidRPr="00226DEC">
              <w:rPr>
                <w:rFonts w:ascii="Cambria" w:hAnsi="Cambria"/>
                <w:sz w:val="24"/>
                <w:szCs w:val="24"/>
              </w:rPr>
              <w:fldChar w:fldCharType="end"/>
            </w:r>
          </w:p>
        </w:tc>
      </w:tr>
      <w:tr w:rsidR="00E6266D" w:rsidRPr="00226DEC" w14:paraId="4F72CA37" w14:textId="77777777" w:rsidTr="0084236D">
        <w:tc>
          <w:tcPr>
            <w:tcW w:w="445" w:type="dxa"/>
          </w:tcPr>
          <w:p w14:paraId="5464A5A9" w14:textId="77777777" w:rsidR="00E6266D" w:rsidRPr="00226DEC" w:rsidRDefault="00E6266D" w:rsidP="00E6266D">
            <w:pPr>
              <w:rPr>
                <w:rFonts w:ascii="Cambria" w:hAnsi="Cambria"/>
                <w:sz w:val="24"/>
                <w:szCs w:val="24"/>
              </w:rPr>
            </w:pPr>
            <w:r w:rsidRPr="00226DEC">
              <w:rPr>
                <w:rFonts w:ascii="Cambria" w:hAnsi="Cambria"/>
                <w:sz w:val="24"/>
                <w:szCs w:val="24"/>
              </w:rPr>
              <w:t>65</w:t>
            </w:r>
          </w:p>
        </w:tc>
        <w:tc>
          <w:tcPr>
            <w:tcW w:w="8905" w:type="dxa"/>
          </w:tcPr>
          <w:p w14:paraId="343424C1" w14:textId="77777777" w:rsidR="00E6266D" w:rsidRPr="00226DEC" w:rsidRDefault="00B32D95" w:rsidP="00E6266D">
            <w:pPr>
              <w:rPr>
                <w:rFonts w:ascii="Cambria" w:hAnsi="Cambria"/>
                <w:sz w:val="24"/>
                <w:szCs w:val="24"/>
              </w:rPr>
            </w:pPr>
            <w:r w:rsidRPr="00226DEC">
              <w:rPr>
                <w:rFonts w:ascii="Cambria" w:hAnsi="Cambria" w:cs="Calibri"/>
                <w:noProof/>
                <w:sz w:val="24"/>
                <w:szCs w:val="24"/>
              </w:rPr>
              <w:t>Effects of Motivational Interviewing and Wearable Fitness Trackers on Motivation and Physical Activity: A Systematic Review</w:t>
            </w:r>
            <w:r w:rsidRPr="00226DEC">
              <w:rPr>
                <w:rFonts w:ascii="Cambria" w:hAnsi="Cambria"/>
                <w:sz w:val="24"/>
                <w:szCs w:val="24"/>
              </w:rPr>
              <w:t xml:space="preserve"> </w:t>
            </w:r>
            <w:r w:rsidR="00E6266D"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177/0890117120939030","ISSN":"08901171","abstract":"Objective: To systematically review the impacts of Wearable Fitness Trackers (WFTs), Motivational Interviewing (MI), and Self Determination Theory (SDT)–based interventions on physical activity (PA) and motivation for PA. Data Source: Manuscripts published between 2008 and 2018 in PubMed, Web of Science, CABAbstracts, and SPORTDiscus database were reviewed. Study Inclusion and Exclusion Criteria: Inclusion criteria were original pilot studies, randomized controlled trials (RCT), cross-sectional studies, qualitative assessments, prospective cohort studies, longitudinal observational studies, and pretest posttest designs published in peer-reviewed journals. Data Extraction: Studies were evaluated by 2 independent researchers for inclusion. Data Synthesis: Extracted data were synthesized in a tabular format and narrative summary. Results: Twenty-six studies met final inclusion criteria, 10 addressed WFT use and PA behavior, 4 investigated WFT use and its association with motivation for PA, and 10 examined SDT and/or MI and their effect on motivation for PA and/or PA behavior. Finally, 2 studies addressed SDT-based MI, WFT use, and the combined effect on PA behavior. Conclusions: While SDT-based interventions and MI positively impact motivation for PA and PA behavior, WFTs revealed mixed results. Wearable Fitness Trackers prove effective among individuals not currently meeting PA guidelines but have little impact on other populations. Self Determination Theory, MI, and WFTs use provides a promising combination of interventions to increase PA among sedentary individuals, though research is limited.","author":[{"dropping-particle":"","family":"Nuss","given":"Kayla","non-dropping-particle":"","parse-names":false,"suffix":""},{"dropping-particle":"","family":"Moore","given":"Kristen","non-dropping-particle":"","parse-names":false,"suffix":""},{"dropping-particle":"","family":"Nelson","given":"Tracy","non-dropping-particle":"","parse-names":false,"suffix":""},{"dropping-particle":"","family":"Li","given":"Kaigang","non-dropping-particle":"","parse-names":false,"suffix":""}],"container-title":"American Journal of Health Promotion","id":"ITEM-1","issued":{"date-parts":[["2020"]]},"page":"1-10","title":"Effects of Motivational Interviewing and Wearable Fitness Trackers on Motivation and Physical Activity: A Systematic Review","type":"article-journal"},"uris":["http://www.mendeley.com/documents/?uuid=4cb4db1d-c67a-40c0-ab94-f717a6519736"]}],"mendeley":{"formattedCitation":"[65]","plainTextFormattedCitation":"[65]","previouslyFormattedCitation":"[65]"},"properties":{"noteIndex":0},"schema":"https://github.com/citation-style-language/schema/raw/master/csl-citation.json"}</w:instrText>
            </w:r>
            <w:r w:rsidR="00E6266D" w:rsidRPr="00226DEC">
              <w:rPr>
                <w:rFonts w:ascii="Cambria" w:hAnsi="Cambria"/>
                <w:sz w:val="24"/>
                <w:szCs w:val="24"/>
              </w:rPr>
              <w:fldChar w:fldCharType="separate"/>
            </w:r>
            <w:r w:rsidR="00FF33E5" w:rsidRPr="00226DEC">
              <w:rPr>
                <w:rFonts w:ascii="Cambria" w:hAnsi="Cambria"/>
                <w:noProof/>
                <w:sz w:val="24"/>
                <w:szCs w:val="24"/>
              </w:rPr>
              <w:t>[65]</w:t>
            </w:r>
            <w:r w:rsidR="00E6266D" w:rsidRPr="00226DEC">
              <w:rPr>
                <w:rFonts w:ascii="Cambria" w:hAnsi="Cambria"/>
                <w:sz w:val="24"/>
                <w:szCs w:val="24"/>
              </w:rPr>
              <w:fldChar w:fldCharType="end"/>
            </w:r>
          </w:p>
        </w:tc>
      </w:tr>
      <w:tr w:rsidR="00E6266D" w:rsidRPr="00226DEC" w14:paraId="7D3452C9" w14:textId="77777777" w:rsidTr="0084236D">
        <w:tc>
          <w:tcPr>
            <w:tcW w:w="445" w:type="dxa"/>
          </w:tcPr>
          <w:p w14:paraId="01C4927A" w14:textId="77777777" w:rsidR="00E6266D" w:rsidRPr="00226DEC" w:rsidRDefault="00E6266D" w:rsidP="00E6266D">
            <w:pPr>
              <w:rPr>
                <w:rFonts w:ascii="Cambria" w:hAnsi="Cambria"/>
                <w:sz w:val="24"/>
                <w:szCs w:val="24"/>
              </w:rPr>
            </w:pPr>
            <w:r w:rsidRPr="00226DEC">
              <w:rPr>
                <w:rFonts w:ascii="Cambria" w:hAnsi="Cambria"/>
                <w:sz w:val="24"/>
                <w:szCs w:val="24"/>
              </w:rPr>
              <w:lastRenderedPageBreak/>
              <w:t>66</w:t>
            </w:r>
          </w:p>
        </w:tc>
        <w:tc>
          <w:tcPr>
            <w:tcW w:w="8905" w:type="dxa"/>
          </w:tcPr>
          <w:p w14:paraId="6D33F469" w14:textId="77777777" w:rsidR="00E6266D" w:rsidRPr="00226DEC" w:rsidRDefault="00B32D95" w:rsidP="00E6266D">
            <w:pPr>
              <w:rPr>
                <w:rFonts w:ascii="Cambria" w:hAnsi="Cambria"/>
                <w:sz w:val="24"/>
                <w:szCs w:val="24"/>
              </w:rPr>
            </w:pPr>
            <w:r w:rsidRPr="00226DEC">
              <w:rPr>
                <w:rFonts w:ascii="Cambria" w:hAnsi="Cambria" w:cs="Calibri"/>
                <w:noProof/>
                <w:sz w:val="24"/>
                <w:szCs w:val="24"/>
              </w:rPr>
              <w:t>Diagnostic Performance of Prehospital Point-of-Care Troponin Tests to Rule out Acute Myocardial Infarction: A Systematic Review</w:t>
            </w:r>
            <w:r w:rsidRPr="00226DEC">
              <w:rPr>
                <w:rFonts w:ascii="Cambria" w:hAnsi="Cambria"/>
                <w:sz w:val="24"/>
                <w:szCs w:val="24"/>
              </w:rPr>
              <w:t xml:space="preserve"> </w:t>
            </w:r>
            <w:r w:rsidR="00E6266D"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17/S1049023X20000850","ISSN":"19451938","PMID":"32641173","abstract":"Introduction: Chest pain is one of the most common reasons for 999 calls and transfers to the emergency department (ED). In these patients, acute myocardial infarction (AMI) is often the diagnosis that clinicians are seeking to exclude. However, only a minority of those patients have AMI, causing a substantial financial burden to health services. Cardiac troponin (cTn) is the reference standard biomarker for the diagnosis of AMI. Several commercially available point-of-care (POC) cTn assays are portable and could feasibly be used in an ambulance. The aim of this paper is to systematically review existing evidence for the use of POC cTn assays in the prehospital setting to rule out AMI.Methods: A systematic search was conducted on EMBASE, MEDLINE, and CINAHL Plus databases, reference lists, and relevant grey literature, including combinations of the relevant terms. Papers published in English language since the year 2000 were eligible for inclusion. A narrative synthesis of the evidence was then undertaken.Results: The initial search and cross-referencing revealed a total of 350 papers, of which 243 were excluded. Seven papers were included in the systematic literature review.Conclusion: Current evidence does not support the use of POC troponin assays to exclude AMI due to issues with diagnostic accuracy and insufficient high-quality evidence.","author":[{"dropping-particle":"","family":"Alghamdi","given":"Abdulrhman","non-dropping-particle":"","parse-names":false,"suffix":""},{"dropping-particle":"","family":"Alotaibi","given":"Ahmed","non-dropping-particle":"","parse-names":false,"suffix":""},{"dropping-particle":"","family":"Alharbi","given":"Meshal","non-dropping-particle":"","parse-names":false,"suffix":""},{"dropping-particle":"","family":"Reynard","given":"Charles","non-dropping-particle":"","parse-names":false,"suffix":""},{"dropping-particle":"","family":"Body","given":"Richard","non-dropping-particle":"","parse-names":false,"suffix":""}],"container-title":"Prehospital and Disaster Medicine","id":"ITEM-1","issue":"5","issued":{"date-parts":[["2020"]]},"page":"567-573","title":"Diagnostic Performance of Prehospital Point-of-Care Troponin Tests to Rule out Acute Myocardial Infarction: A Systematic Review","type":"article-journal","volume":"35"},"uris":["http://www.mendeley.com/documents/?uuid=44cb9e01-4db2-4725-87cc-6a4d781e8bf0"]}],"mendeley":{"formattedCitation":"[66]","plainTextFormattedCitation":"[66]","previouslyFormattedCitation":"[66]"},"properties":{"noteIndex":0},"schema":"https://github.com/citation-style-language/schema/raw/master/csl-citation.json"}</w:instrText>
            </w:r>
            <w:r w:rsidR="00E6266D" w:rsidRPr="00226DEC">
              <w:rPr>
                <w:rFonts w:ascii="Cambria" w:hAnsi="Cambria"/>
                <w:sz w:val="24"/>
                <w:szCs w:val="24"/>
              </w:rPr>
              <w:fldChar w:fldCharType="separate"/>
            </w:r>
            <w:r w:rsidR="00FF33E5" w:rsidRPr="00226DEC">
              <w:rPr>
                <w:rFonts w:ascii="Cambria" w:hAnsi="Cambria"/>
                <w:noProof/>
                <w:sz w:val="24"/>
                <w:szCs w:val="24"/>
              </w:rPr>
              <w:t>[66]</w:t>
            </w:r>
            <w:r w:rsidR="00E6266D" w:rsidRPr="00226DEC">
              <w:rPr>
                <w:rFonts w:ascii="Cambria" w:hAnsi="Cambria"/>
                <w:sz w:val="24"/>
                <w:szCs w:val="24"/>
              </w:rPr>
              <w:fldChar w:fldCharType="end"/>
            </w:r>
          </w:p>
        </w:tc>
      </w:tr>
      <w:tr w:rsidR="00E6266D" w:rsidRPr="00226DEC" w14:paraId="209936D6" w14:textId="77777777" w:rsidTr="0084236D">
        <w:tc>
          <w:tcPr>
            <w:tcW w:w="445" w:type="dxa"/>
          </w:tcPr>
          <w:p w14:paraId="5B58D67D" w14:textId="77777777" w:rsidR="00E6266D" w:rsidRPr="00226DEC" w:rsidRDefault="00E6266D" w:rsidP="00E6266D">
            <w:pPr>
              <w:rPr>
                <w:rFonts w:ascii="Cambria" w:hAnsi="Cambria"/>
                <w:sz w:val="24"/>
                <w:szCs w:val="24"/>
              </w:rPr>
            </w:pPr>
            <w:r w:rsidRPr="00226DEC">
              <w:rPr>
                <w:rFonts w:ascii="Cambria" w:hAnsi="Cambria"/>
                <w:sz w:val="24"/>
                <w:szCs w:val="24"/>
              </w:rPr>
              <w:t>67</w:t>
            </w:r>
          </w:p>
        </w:tc>
        <w:tc>
          <w:tcPr>
            <w:tcW w:w="8905" w:type="dxa"/>
          </w:tcPr>
          <w:p w14:paraId="7A2961C8" w14:textId="77777777" w:rsidR="00E6266D" w:rsidRPr="00226DEC" w:rsidRDefault="00301B15" w:rsidP="00E6266D">
            <w:pPr>
              <w:rPr>
                <w:rFonts w:ascii="Cambria" w:hAnsi="Cambria"/>
                <w:sz w:val="24"/>
                <w:szCs w:val="24"/>
              </w:rPr>
            </w:pPr>
            <w:r w:rsidRPr="00226DEC">
              <w:rPr>
                <w:rFonts w:ascii="Cambria" w:hAnsi="Cambria" w:cs="Calibri"/>
                <w:noProof/>
                <w:sz w:val="24"/>
                <w:szCs w:val="24"/>
              </w:rPr>
              <w:t>The role of an antibiotic envelope in the prevention of major cardiac implantable electronic device infections: A systematic review and meta-analysis</w:t>
            </w:r>
            <w:r w:rsidRPr="00226DEC">
              <w:rPr>
                <w:rFonts w:ascii="Cambria" w:hAnsi="Cambria"/>
                <w:sz w:val="24"/>
                <w:szCs w:val="24"/>
              </w:rPr>
              <w:t xml:space="preserve"> </w:t>
            </w:r>
            <w:r w:rsidR="00E6266D"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97/MD.0000000000020834","ISBN":"0000000000","ISSN":"15365964","PMID":"32590773","abstract":"BACKGROUND: Over the past decade, rates of cardiac implantable electronic device (CIED) related infections have increased and been associated with increased morbidity, mortality and financial burden on healthcare systems. METHODS: To examine the effect of an antibacterial envelope in reducing major CIED related infections, we performed a systematic review and meta-analysis by searching PubMed/MEDLINE, CENTRAL, Google scholar and Clinicaltrials.gov for studies that examined the effect of an antibiotic envelope in reducing major related CIED infections, comprising of device-related endocarditis, systemic infection requiring systemic antibiotics and or device extraction, compared to control up till February 15th, 2020. A random-effects meta-analysis was conducted by calculating risk ratios (RR) and respective 95% confidence intervals (CI). RESULTS: We include 6 studies that comprise of 11,897 patients, of which 5844 received an antibiotic envelope and 6053 did not. Compared with control, utilization of an antibiotic envelope at the time of procedure was associated with a significant 74% relative risk reduction in major CIED related infections among patients at high risk for infection (RR: 0.26 [95% CI, 0.08-0.85]; P = .03), while no significant reduction was observed among patients enrolled from studies with any risk for infection (RR: 0.53 [95% CI, 0.06-4.52]; P = .56). Additionally, no reduction in mortality among patients that received an envelope compared to control was observed (RR: 1.15 [95% CI, 0.53-2.50]; P = .72). CONCLUSION: The utilization of an antibiotic envelope at the time of device implantation or upgrade reduces major CIED infections, especially if used in patients perceived to be at higher risk for infection.","author":[{"dropping-particle":"","family":"Asbeutah","given":"Abdul Aziz A.","non-dropping-particle":"","parse-names":false,"suffix":""},{"dropping-particle":"","family":"Salem","given":"Majed H.","non-dropping-particle":"","parse-names":false,"suffix":""},{"dropping-particle":"","family":"Asbeutah","given":"Saad A.","non-dropping-particle":"","parse-names":false,"suffix":""},{"dropping-particle":"","family":"Abu-Assi","given":"Mona A.","non-dropping-particle":"","parse-names":false,"suffix":""}],"container-title":"Medicine","id":"ITEM-1","issue":"26","issued":{"date-parts":[["2020"]]},"page":"e20834","title":"The role of an antibiotic envelope in the prevention of major cardiac implantable electronic device infections: A systematic review and meta-analysis","type":"article-journal","volume":"99"},"uris":["http://www.mendeley.com/documents/?uuid=7e2c64e1-9d12-45b4-9aec-e47a83576e78"]}],"mendeley":{"formattedCitation":"[67]","plainTextFormattedCitation":"[67]","previouslyFormattedCitation":"[67]"},"properties":{"noteIndex":0},"schema":"https://github.com/citation-style-language/schema/raw/master/csl-citation.json"}</w:instrText>
            </w:r>
            <w:r w:rsidR="00E6266D" w:rsidRPr="00226DEC">
              <w:rPr>
                <w:rFonts w:ascii="Cambria" w:hAnsi="Cambria"/>
                <w:sz w:val="24"/>
                <w:szCs w:val="24"/>
              </w:rPr>
              <w:fldChar w:fldCharType="separate"/>
            </w:r>
            <w:r w:rsidR="00FF33E5" w:rsidRPr="00226DEC">
              <w:rPr>
                <w:rFonts w:ascii="Cambria" w:hAnsi="Cambria"/>
                <w:noProof/>
                <w:sz w:val="24"/>
                <w:szCs w:val="24"/>
              </w:rPr>
              <w:t>[67]</w:t>
            </w:r>
            <w:r w:rsidR="00E6266D" w:rsidRPr="00226DEC">
              <w:rPr>
                <w:rFonts w:ascii="Cambria" w:hAnsi="Cambria"/>
                <w:sz w:val="24"/>
                <w:szCs w:val="24"/>
              </w:rPr>
              <w:fldChar w:fldCharType="end"/>
            </w:r>
          </w:p>
        </w:tc>
      </w:tr>
      <w:tr w:rsidR="00E6266D" w:rsidRPr="00226DEC" w14:paraId="0A733B89" w14:textId="77777777" w:rsidTr="0084236D">
        <w:tc>
          <w:tcPr>
            <w:tcW w:w="445" w:type="dxa"/>
          </w:tcPr>
          <w:p w14:paraId="30D968EA" w14:textId="77777777" w:rsidR="00E6266D" w:rsidRPr="00226DEC" w:rsidRDefault="00E6266D" w:rsidP="00E6266D">
            <w:pPr>
              <w:rPr>
                <w:rFonts w:ascii="Cambria" w:hAnsi="Cambria"/>
                <w:sz w:val="24"/>
                <w:szCs w:val="24"/>
              </w:rPr>
            </w:pPr>
            <w:r w:rsidRPr="00226DEC">
              <w:rPr>
                <w:rFonts w:ascii="Cambria" w:hAnsi="Cambria"/>
                <w:sz w:val="24"/>
                <w:szCs w:val="24"/>
              </w:rPr>
              <w:t>68</w:t>
            </w:r>
          </w:p>
        </w:tc>
        <w:tc>
          <w:tcPr>
            <w:tcW w:w="8905" w:type="dxa"/>
          </w:tcPr>
          <w:p w14:paraId="1F9AA330" w14:textId="77777777" w:rsidR="00E6266D" w:rsidRPr="00226DEC" w:rsidRDefault="00301B15" w:rsidP="00E6266D">
            <w:pPr>
              <w:rPr>
                <w:rFonts w:ascii="Cambria" w:hAnsi="Cambria"/>
                <w:sz w:val="24"/>
                <w:szCs w:val="24"/>
              </w:rPr>
            </w:pPr>
            <w:r w:rsidRPr="00226DEC">
              <w:rPr>
                <w:rFonts w:ascii="Cambria" w:hAnsi="Cambria" w:cs="Calibri"/>
                <w:noProof/>
                <w:sz w:val="24"/>
                <w:szCs w:val="24"/>
              </w:rPr>
              <w:t>Efficacy of antibacterial envelope in prevention of cardiovascular implantable electronic device infections in high-risk patients: A systematic review and meta-analysis</w:t>
            </w:r>
            <w:r w:rsidRPr="00226DEC">
              <w:rPr>
                <w:rFonts w:ascii="Cambria" w:hAnsi="Cambria"/>
                <w:sz w:val="24"/>
                <w:szCs w:val="24"/>
              </w:rPr>
              <w:t xml:space="preserve"> </w:t>
            </w:r>
            <w:r w:rsidR="00E6266D"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16/j.ijcard.2020.03.042","ISSN":"18741754","PMID":"32291170","abstract":"Background: Limited evidence is available to determine the efficacy of an antibacterial enveloped (AE) cardiovascular implantable electronic device (CIED). Objective: To assess if the use of antibacterial enveloped devices in high-risk patients are associated with lower chances of major CIED infections and mortality compared to non-enveloped devices. Methods: A comprehensive literature search on multiple databases was performed. The relative odds ratio (OR) of major CIED infection and mortality was calculated using a random-effect model. Results: A total of six studies consisting of 11,897 patients, were included; 5844 with an AE-CIED and 6053 with conventional CIED. In the pooled cohort, patients with AE-CIED had a 66% lower odds of major CIED infection (OR 0.34, 0.13, 0.86, CI 95%, p = 0.02) compared to CIED. Propensity matched analysis showed a 71% lower odds of major infection in the AE-CIED group (OR 0.29, 95% CI 0.10–0.82, p = 0.02). Stratified analysis based on the type of study (retrospective vs. prospective) and duration of follow up (6 months vs. greater than six months) also showed numerically lower infection odds in the AE-CIED. Similarly, the relative odds of mortality were lower in patients with AE-CIED (OR 0.55, 95% CI 0.16–1.91, p = 0.34) compared to CIED patients; however, this difference was statistically non-significant. Conclusion: In high-risk patients, AE-CIED might offer lower odds of CIED infections. It has numerically lower (45%) but statistically non-significant odds of mortality if used in conjunction with the standard infection prevention protocol. More large scale studies and long-term follow-ups are required to validate our findings.","author":[{"dropping-particle":"","family":"Ullah","given":"Waqas","non-dropping-particle":"","parse-names":false,"suffix":""},{"dropping-particle":"","family":"Nadeem","given":"Nayab","non-dropping-particle":"","parse-names":false,"suffix":""},{"dropping-particle":"","family":"Haq","given":"Shujaul","non-dropping-particle":"","parse-names":false,"suffix":""},{"dropping-particle":"","family":"Thelmo","given":"Franklin L.","non-dropping-particle":"","parse-names":false,"suffix":""},{"dropping-particle":"","family":"Abdullah","given":"Hafez M.","non-dropping-particle":"","parse-names":false,"suffix":""},{"dropping-particle":"","family":"Haas","given":"Donald C.","non-dropping-particle":"","parse-names":false,"suffix":""}],"container-title":"International Journal of Cardiology","id":"ITEM-1","issue":"xxxx","issued":{"date-parts":[["2020"]]},"page":"51-56","publisher":"Elsevier B.V.","title":"Efficacy of antibacterial envelope in prevention of cardiovascular implantable electronic device infections in high-risk patients: A systematic review and meta-analysis","type":"article-journal","volume":"315"},"uris":["http://www.mendeley.com/documents/?uuid=a83f673f-b4f5-4a62-a659-b3665292667c"]}],"mendeley":{"formattedCitation":"[68]","plainTextFormattedCitation":"[68]","previouslyFormattedCitation":"[68]"},"properties":{"noteIndex":0},"schema":"https://github.com/citation-style-language/schema/raw/master/csl-citation.json"}</w:instrText>
            </w:r>
            <w:r w:rsidR="00E6266D" w:rsidRPr="00226DEC">
              <w:rPr>
                <w:rFonts w:ascii="Cambria" w:hAnsi="Cambria"/>
                <w:sz w:val="24"/>
                <w:szCs w:val="24"/>
              </w:rPr>
              <w:fldChar w:fldCharType="separate"/>
            </w:r>
            <w:r w:rsidR="00FF33E5" w:rsidRPr="00226DEC">
              <w:rPr>
                <w:rFonts w:ascii="Cambria" w:hAnsi="Cambria"/>
                <w:noProof/>
                <w:sz w:val="24"/>
                <w:szCs w:val="24"/>
              </w:rPr>
              <w:t>[68]</w:t>
            </w:r>
            <w:r w:rsidR="00E6266D" w:rsidRPr="00226DEC">
              <w:rPr>
                <w:rFonts w:ascii="Cambria" w:hAnsi="Cambria"/>
                <w:sz w:val="24"/>
                <w:szCs w:val="24"/>
              </w:rPr>
              <w:fldChar w:fldCharType="end"/>
            </w:r>
          </w:p>
        </w:tc>
      </w:tr>
      <w:tr w:rsidR="00E6266D" w:rsidRPr="00226DEC" w14:paraId="61E5CCBD" w14:textId="77777777" w:rsidTr="0084236D">
        <w:tc>
          <w:tcPr>
            <w:tcW w:w="445" w:type="dxa"/>
          </w:tcPr>
          <w:p w14:paraId="01BFBB1C" w14:textId="77777777" w:rsidR="00E6266D" w:rsidRPr="00226DEC" w:rsidRDefault="00E6266D" w:rsidP="00E6266D">
            <w:pPr>
              <w:rPr>
                <w:rFonts w:ascii="Cambria" w:hAnsi="Cambria"/>
                <w:sz w:val="24"/>
                <w:szCs w:val="24"/>
              </w:rPr>
            </w:pPr>
            <w:r w:rsidRPr="00226DEC">
              <w:rPr>
                <w:rFonts w:ascii="Cambria" w:hAnsi="Cambria"/>
                <w:sz w:val="24"/>
                <w:szCs w:val="24"/>
              </w:rPr>
              <w:t>69</w:t>
            </w:r>
          </w:p>
        </w:tc>
        <w:tc>
          <w:tcPr>
            <w:tcW w:w="8905" w:type="dxa"/>
          </w:tcPr>
          <w:p w14:paraId="3379C776" w14:textId="77777777" w:rsidR="00E6266D" w:rsidRPr="00226DEC" w:rsidRDefault="00301B15" w:rsidP="00E6266D">
            <w:pPr>
              <w:rPr>
                <w:rFonts w:ascii="Cambria" w:hAnsi="Cambria"/>
                <w:sz w:val="24"/>
                <w:szCs w:val="24"/>
              </w:rPr>
            </w:pPr>
            <w:r w:rsidRPr="00226DEC">
              <w:rPr>
                <w:rFonts w:ascii="Cambria" w:hAnsi="Cambria" w:cs="Calibri"/>
                <w:noProof/>
                <w:sz w:val="24"/>
                <w:szCs w:val="24"/>
              </w:rPr>
              <w:t>Long-term weight management using wearable technology in overweight and obese adults: Systematic review</w:t>
            </w:r>
            <w:r w:rsidRPr="00226DEC">
              <w:rPr>
                <w:rFonts w:ascii="Cambria" w:hAnsi="Cambria"/>
                <w:sz w:val="24"/>
                <w:szCs w:val="24"/>
              </w:rPr>
              <w:t xml:space="preserve"> </w:t>
            </w:r>
            <w:r w:rsidR="00E6266D"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2196/13461","ISBN":"7824446808","ISSN":"22915222","PMID":"32154788","abstract":"Background: Although there are many wearable devices available to help people lose weight and decrease the rising prevalence of obesity, the effectiveness of these devices in long-term weight management has not been established. Objective: This study aimed to systematically review the literature on using wearable technology for long-term weight loss in overweight and obese adults. Methods: We searched the following databases: Medical Literature Analysis and Retrieval System Online, EMBASE, Compendex, ScienceDirect, Cochrane Central, and Scopus. The inclusion criteria were studies that took measurements for a period of ≥1 year (long-term) and had adult participants with a BMI &gt;24. A total of 2 reviewers screened titles and abstracts and assessed the selected full-text papers for eligibility. The risk of bias assessment was performed using the following tools appropriate for different study types: the Cochrane risk of bias tool, Risk Of Bias In Nonrandomized Studies-of Interventions, A MeaSurement Tool to Assess systematic Reviews, and 6 questions to trigger critical thinking. The results of the studies have been provided in a narrative summary. Results: We included five intervention studies: four randomized controlled trials and one nonrandomized study. In addition, we used insights from six systematic reviews, four commentary papers, and a dissertation. The interventions delivered by wearable devices did not show a benefit over comparator interventions, but overweight and obese participants still lost weight over time. The included intervention studies were likely to suffer from bias. Significant variances in objectives, methods, and results of included studies prevented meta-analysis. Conclusions: This review showed some evidence that wearable devices can improve long-term physical activity and weight loss outcomes, but there was not enough evidence to show a benefit over the comparator methods. A major issue is the challenge of separating the effect of decreasing use of wearable devices over time from the effect of the wearable devices on the outcomes. Consistency in study methods is needed in future long-term studies on the use of wearable devices for weight loss.","author":[{"dropping-particle":"","family":"Fawcett","given":"Emily","non-dropping-particle":"","parse-names":false,"suffix":""},{"dropping-particle":"","family":"Velthoven","given":"Michelle Helena","non-dropping-particle":"van","parse-names":false,"suffix":""},{"dropping-particle":"","family":"Meinert","given":"Edward","non-dropping-particle":"","parse-names":false,"suffix":""}],"container-title":"JMIR mHealth and uHealth","id":"ITEM-1","issue":"3","issued":{"date-parts":[["2020"]]},"page":"1-10","title":"Long-term weight management using wearable technology in overweight and obese adults: Systematic review","type":"article-journal","volume":"8"},"uris":["http://www.mendeley.com/documents/?uuid=082b2ad2-02dc-4f71-bf1a-d531f1df8b0c"]}],"mendeley":{"formattedCitation":"[69]","plainTextFormattedCitation":"[69]","previouslyFormattedCitation":"[69]"},"properties":{"noteIndex":0},"schema":"https://github.com/citation-style-language/schema/raw/master/csl-citation.json"}</w:instrText>
            </w:r>
            <w:r w:rsidR="00E6266D" w:rsidRPr="00226DEC">
              <w:rPr>
                <w:rFonts w:ascii="Cambria" w:hAnsi="Cambria"/>
                <w:sz w:val="24"/>
                <w:szCs w:val="24"/>
              </w:rPr>
              <w:fldChar w:fldCharType="separate"/>
            </w:r>
            <w:r w:rsidR="00FF33E5" w:rsidRPr="00226DEC">
              <w:rPr>
                <w:rFonts w:ascii="Cambria" w:hAnsi="Cambria"/>
                <w:noProof/>
                <w:sz w:val="24"/>
                <w:szCs w:val="24"/>
              </w:rPr>
              <w:t>[69]</w:t>
            </w:r>
            <w:r w:rsidR="00E6266D" w:rsidRPr="00226DEC">
              <w:rPr>
                <w:rFonts w:ascii="Cambria" w:hAnsi="Cambria"/>
                <w:sz w:val="24"/>
                <w:szCs w:val="24"/>
              </w:rPr>
              <w:fldChar w:fldCharType="end"/>
            </w:r>
          </w:p>
        </w:tc>
      </w:tr>
      <w:tr w:rsidR="00E6266D" w:rsidRPr="00226DEC" w14:paraId="52F69FB6" w14:textId="77777777" w:rsidTr="0084236D">
        <w:tc>
          <w:tcPr>
            <w:tcW w:w="445" w:type="dxa"/>
          </w:tcPr>
          <w:p w14:paraId="47EC5B75" w14:textId="77777777" w:rsidR="00E6266D" w:rsidRPr="00226DEC" w:rsidRDefault="00E6266D" w:rsidP="00E6266D">
            <w:pPr>
              <w:rPr>
                <w:rFonts w:ascii="Cambria" w:hAnsi="Cambria"/>
                <w:sz w:val="24"/>
                <w:szCs w:val="24"/>
              </w:rPr>
            </w:pPr>
            <w:r w:rsidRPr="00226DEC">
              <w:rPr>
                <w:rFonts w:ascii="Cambria" w:hAnsi="Cambria"/>
                <w:sz w:val="24"/>
                <w:szCs w:val="24"/>
              </w:rPr>
              <w:t>70</w:t>
            </w:r>
          </w:p>
        </w:tc>
        <w:tc>
          <w:tcPr>
            <w:tcW w:w="8905" w:type="dxa"/>
          </w:tcPr>
          <w:p w14:paraId="517D6774" w14:textId="77777777" w:rsidR="00E6266D" w:rsidRPr="00226DEC" w:rsidRDefault="00301B15" w:rsidP="00E6266D">
            <w:pPr>
              <w:rPr>
                <w:rFonts w:ascii="Cambria" w:hAnsi="Cambria"/>
                <w:sz w:val="24"/>
                <w:szCs w:val="24"/>
              </w:rPr>
            </w:pPr>
            <w:r w:rsidRPr="00226DEC">
              <w:rPr>
                <w:rFonts w:ascii="Cambria" w:hAnsi="Cambria" w:cs="Calibri"/>
                <w:noProof/>
                <w:sz w:val="24"/>
                <w:szCs w:val="24"/>
              </w:rPr>
              <w:t>Sensing technology to facilitate behavioral and psychological symptoms and to monitor treatment response in people with dementia: A systematic review</w:t>
            </w:r>
            <w:r w:rsidRPr="00226DEC">
              <w:rPr>
                <w:rFonts w:ascii="Cambria" w:hAnsi="Cambria"/>
                <w:sz w:val="24"/>
                <w:szCs w:val="24"/>
              </w:rPr>
              <w:t xml:space="preserve"> </w:t>
            </w:r>
            <w:r w:rsidR="00E6266D"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3389/fphar.2019.01699","ISSN":"16639812","abstract":"Background: The prevalence of dementia is expected to rapidly increase in the next decades, warranting innovative solutions improving diagnostics, monitoring and resource utilization to facilitate smart housing and living in the nursing home. This systematic review presents a synthesis of research on sensing technology to assess behavioral and psychological symptoms and to monitor treatment response in people with dementia. Methods: The literature search included medical peer-reviewed English language publications indexed in Embase, Medline, Cochrane library and Web of Sciences, published up to the 5th of April 2019. Keywords included MESH terms and phrases synonymous with \"dementia\", \"sensor\", \"patient\", \"monitoring\", \"behavior\", and \"therapy\". Studies applying both cross sectional and prospective designs, either as randomized controlled trials, cohort studies, and case-control studies were included. The study was registered in PROSPERO 3rd of May 2019. Results: A total of 1,337 potential publications were identified in the search, of which 34 were included in this review after the systematic exclusion process. Studies were classified according to the type of technology used, as (1) wearable sensors, (2) nonwearable motion sensor technologies, and (3) assistive technologies/smart home technologies. Half of the studies investigated how temporarily dense data on motion can be utilized as a proxy for behavior, indicating high validity of using motion data to monitor behavior such as sleep disturbances, agitation and wandering. Further, up to half of the studies represented proof of concept, acceptability and/or feasibility testing. Overall, the technology was regarded as non-intrusive and well accepted. Conclusions: Targeted clinical application of specific technologies is poised to revolutionize precision care in dementia as these technologies may be used both by patients and caregivers, and at a systems level to provide safe and effective care. To highlight awareness of legal regulations, data risk assessment, and patient and public involvement, we propose a necessary framework for sustainable ethical innovation in healthcare technology. The success of this field will depend on interdisciplinary cooperation and the advance in sustainable ethic innovation.","author":[{"dropping-particle":"","family":"Husebo","given":"Bettina S.","non-dropping-particle":"","parse-names":false,"suffix":""},{"dropping-particle":"","family":"Heintz","given":"Hannah L.","non-dropping-particle":"","parse-names":false,"suffix":""},{"dropping-particle":"","family":"Berge","given":"Line I.","non-dropping-particle":"","parse-names":false,"suffix":""},{"dropping-particle":"","family":"Owoyemi","given":"Praise","non-dropping-particle":"","parse-names":false,"suffix":""},{"dropping-particle":"","family":"Rahman","given":"Aniqa T.","non-dropping-particle":"","parse-names":false,"suffix":""},{"dropping-particle":"V.","family":"Vahia","given":"Ipsit","non-dropping-particle":"","parse-names":false,"suffix":""}],"container-title":"Frontiers in Pharmacology","id":"ITEM-1","issue":"February","issued":{"date-parts":[["2020"]]},"page":"1-13","title":"Sensing technology to facilitate behavioral and psychological symptoms and to monitor treatment response in people with dementia: A systematic review","type":"article-journal","volume":"10"},"uris":["http://www.mendeley.com/documents/?uuid=b8b482ba-7a29-408b-bd1a-50613dee6428"]}],"mendeley":{"formattedCitation":"[70]","plainTextFormattedCitation":"[70]","previouslyFormattedCitation":"[70]"},"properties":{"noteIndex":0},"schema":"https://github.com/citation-style-language/schema/raw/master/csl-citation.json"}</w:instrText>
            </w:r>
            <w:r w:rsidR="00E6266D" w:rsidRPr="00226DEC">
              <w:rPr>
                <w:rFonts w:ascii="Cambria" w:hAnsi="Cambria"/>
                <w:sz w:val="24"/>
                <w:szCs w:val="24"/>
              </w:rPr>
              <w:fldChar w:fldCharType="separate"/>
            </w:r>
            <w:r w:rsidR="00FF33E5" w:rsidRPr="00226DEC">
              <w:rPr>
                <w:rFonts w:ascii="Cambria" w:hAnsi="Cambria"/>
                <w:noProof/>
                <w:sz w:val="24"/>
                <w:szCs w:val="24"/>
              </w:rPr>
              <w:t>[70]</w:t>
            </w:r>
            <w:r w:rsidR="00E6266D" w:rsidRPr="00226DEC">
              <w:rPr>
                <w:rFonts w:ascii="Cambria" w:hAnsi="Cambria"/>
                <w:sz w:val="24"/>
                <w:szCs w:val="24"/>
              </w:rPr>
              <w:fldChar w:fldCharType="end"/>
            </w:r>
          </w:p>
        </w:tc>
      </w:tr>
      <w:tr w:rsidR="00E6266D" w:rsidRPr="00226DEC" w14:paraId="4C6932D5" w14:textId="77777777" w:rsidTr="0084236D">
        <w:tc>
          <w:tcPr>
            <w:tcW w:w="445" w:type="dxa"/>
          </w:tcPr>
          <w:p w14:paraId="5A59E966" w14:textId="77777777" w:rsidR="00E6266D" w:rsidRPr="00226DEC" w:rsidRDefault="00E6266D" w:rsidP="00E6266D">
            <w:pPr>
              <w:rPr>
                <w:rFonts w:ascii="Cambria" w:hAnsi="Cambria"/>
                <w:sz w:val="24"/>
                <w:szCs w:val="24"/>
              </w:rPr>
            </w:pPr>
            <w:r w:rsidRPr="00226DEC">
              <w:rPr>
                <w:rFonts w:ascii="Cambria" w:hAnsi="Cambria"/>
                <w:sz w:val="24"/>
                <w:szCs w:val="24"/>
              </w:rPr>
              <w:t>71</w:t>
            </w:r>
          </w:p>
        </w:tc>
        <w:tc>
          <w:tcPr>
            <w:tcW w:w="8905" w:type="dxa"/>
          </w:tcPr>
          <w:p w14:paraId="465BD78E" w14:textId="77777777" w:rsidR="00E6266D" w:rsidRPr="00226DEC" w:rsidRDefault="00301B15" w:rsidP="00E6266D">
            <w:pPr>
              <w:rPr>
                <w:rFonts w:ascii="Cambria" w:hAnsi="Cambria"/>
                <w:sz w:val="24"/>
                <w:szCs w:val="24"/>
              </w:rPr>
            </w:pPr>
            <w:r w:rsidRPr="00226DEC">
              <w:rPr>
                <w:rFonts w:ascii="Cambria" w:hAnsi="Cambria" w:cs="Calibri"/>
                <w:noProof/>
                <w:sz w:val="24"/>
                <w:szCs w:val="24"/>
              </w:rPr>
              <w:t>Association of Exposures to Seated Postures With Immediate Increases in Back Pain: A Systematic Review of Studies With Objectively Measured Sitting Time</w:t>
            </w:r>
            <w:r w:rsidRPr="00226DEC">
              <w:rPr>
                <w:rFonts w:ascii="Cambria" w:hAnsi="Cambria"/>
                <w:sz w:val="24"/>
                <w:szCs w:val="24"/>
              </w:rPr>
              <w:t xml:space="preserve"> </w:t>
            </w:r>
            <w:r w:rsidR="00E6266D"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16/j.jmpt.2019.10.001","ISSN":"15326586","PMID":"32081511","abstract":"Objective: The purpose of this study was to conduct a systematic review of studies to determine whether sitting time measured objectively (by laboratory controlled time trial, direct observation, or wearable sensor) is associated with the immediate increase in low back pain (LBP) (determined by pain scale rating) in people &gt;18 years of age. Methods: Four databases (PubMed, EMBASE, SPORTDiscus, and Cumulative Index to Nursing and Allied Health Literature) were searched from inception to September 1, 2018. Randomized controlled trials and cohort and cross-sectional studies, where objectively measured sitting time was temporally matched with a measure of LBP in adults, were included. Studies without a control session conducted on a separate day were excluded. Screening, full-text review, data extraction, and risk of bias assessment (Quality In Prognosis Studies) of included papers were performed independently by 2 reviewers, with a third available to resolve disagreements. Results: In total, 609 articles were identified, 361 titles/abstracts were screened,75 full-text articles were assessed for eligibility, and 10 met the inclusion criteria. All but 1 reported sitting time to be associated with an immediate increase in LBP. Six of these reported clinically relevant pain levels (n = 330). Half of the included studies were rated as having a low risk of bias and the remaining were rated as having a moderate risk of bias. Conclusion: Prolonged sitting increases immediate reporting of LBP in adults; however, no conclusion between sitting and clinical episodes of LBP can be made. Based upon these findings, we recommend that future prospective studies should match objectively measured sitting with temporally related pain measurements to determine whether prolonged sitting can trigger a clinical episode of LBP.","author":[{"dropping-particle":"","family":"Carvalho","given":"Diana E.","non-dropping-particle":"De","parse-names":false,"suffix":""},{"dropping-particle":"","family":"Luca","given":"Katie","non-dropping-particle":"de","parse-names":false,"suffix":""},{"dropping-particle":"","family":"Funabashi","given":"Martha","non-dropping-particle":"","parse-names":false,"suffix":""},{"dropping-particle":"","family":"Breen","given":"Alexander","non-dropping-particle":"","parse-names":false,"suffix":""},{"dropping-particle":"","family":"Wong","given":"Arnold Y.L.","non-dropping-particle":"","parse-names":false,"suffix":""},{"dropping-particle":"","family":"Johansson","given":"Melker S.","non-dropping-particle":"","parse-names":false,"suffix":""},{"dropping-particle":"","family":"Ferreira","given":"Manuela L.","non-dropping-particle":"","parse-names":false,"suffix":""},{"dropping-particle":"","family":"Swab","given":"Michelle","non-dropping-particle":"","parse-names":false,"suffix":""},{"dropping-particle":"","family":"Neil Kawchuk","given":"Gregory","non-dropping-particle":"","parse-names":false,"suffix":""},{"dropping-particle":"","family":"Adams","given":"Jon","non-dropping-particle":"","parse-names":false,"suffix":""},{"dropping-particle":"","family":"Hartvigsen","given":"Jan","non-dropping-particle":"","parse-names":false,"suffix":""}],"container-title":"Journal of Manipulative and Physiological Therapeutics","id":"ITEM-1","issue":"1","issued":{"date-parts":[["2020"]]},"page":"1-12","publisher":"Elsevier Ltd","title":"Association of Exposures to Seated Postures With Immediate Increases in Back Pain: A Systematic Review of Studies With Objectively Measured Sitting Time","type":"article-journal","volume":"43"},"uris":["http://www.mendeley.com/documents/?uuid=97248db0-7866-4cd8-b63a-6c5f00ae2b8f"]}],"mendeley":{"formattedCitation":"[71]","plainTextFormattedCitation":"[71]","previouslyFormattedCitation":"[71]"},"properties":{"noteIndex":0},"schema":"https://github.com/citation-style-language/schema/raw/master/csl-citation.json"}</w:instrText>
            </w:r>
            <w:r w:rsidR="00E6266D" w:rsidRPr="00226DEC">
              <w:rPr>
                <w:rFonts w:ascii="Cambria" w:hAnsi="Cambria"/>
                <w:sz w:val="24"/>
                <w:szCs w:val="24"/>
              </w:rPr>
              <w:fldChar w:fldCharType="separate"/>
            </w:r>
            <w:r w:rsidR="00FF33E5" w:rsidRPr="00226DEC">
              <w:rPr>
                <w:rFonts w:ascii="Cambria" w:hAnsi="Cambria"/>
                <w:noProof/>
                <w:sz w:val="24"/>
                <w:szCs w:val="24"/>
              </w:rPr>
              <w:t>[71]</w:t>
            </w:r>
            <w:r w:rsidR="00E6266D" w:rsidRPr="00226DEC">
              <w:rPr>
                <w:rFonts w:ascii="Cambria" w:hAnsi="Cambria"/>
                <w:sz w:val="24"/>
                <w:szCs w:val="24"/>
              </w:rPr>
              <w:fldChar w:fldCharType="end"/>
            </w:r>
          </w:p>
        </w:tc>
      </w:tr>
      <w:tr w:rsidR="00E6266D" w:rsidRPr="00226DEC" w14:paraId="4F1F77D9" w14:textId="77777777" w:rsidTr="0084236D">
        <w:tc>
          <w:tcPr>
            <w:tcW w:w="445" w:type="dxa"/>
          </w:tcPr>
          <w:p w14:paraId="7AD003D2" w14:textId="77777777" w:rsidR="00E6266D" w:rsidRPr="00226DEC" w:rsidRDefault="00E6266D" w:rsidP="00E6266D">
            <w:pPr>
              <w:rPr>
                <w:rFonts w:ascii="Cambria" w:hAnsi="Cambria"/>
                <w:sz w:val="24"/>
                <w:szCs w:val="24"/>
              </w:rPr>
            </w:pPr>
            <w:r w:rsidRPr="00226DEC">
              <w:rPr>
                <w:rFonts w:ascii="Cambria" w:hAnsi="Cambria"/>
                <w:sz w:val="24"/>
                <w:szCs w:val="24"/>
              </w:rPr>
              <w:t>72</w:t>
            </w:r>
          </w:p>
        </w:tc>
        <w:tc>
          <w:tcPr>
            <w:tcW w:w="8905" w:type="dxa"/>
          </w:tcPr>
          <w:p w14:paraId="192F8574" w14:textId="77777777" w:rsidR="00E6266D" w:rsidRPr="00226DEC" w:rsidRDefault="00301B15" w:rsidP="00E6266D">
            <w:pPr>
              <w:rPr>
                <w:rFonts w:ascii="Cambria" w:hAnsi="Cambria"/>
                <w:sz w:val="24"/>
                <w:szCs w:val="24"/>
              </w:rPr>
            </w:pPr>
            <w:r w:rsidRPr="00226DEC">
              <w:rPr>
                <w:rFonts w:ascii="Cambria" w:hAnsi="Cambria" w:cs="Calibri"/>
                <w:noProof/>
                <w:sz w:val="24"/>
                <w:szCs w:val="24"/>
              </w:rPr>
              <w:t>Antibiotic envelope is associated with reduction in cardiac implantable electronic devices infections especially for high-power device—Systematic review and meta-analysis</w:t>
            </w:r>
            <w:r w:rsidRPr="00226DEC">
              <w:rPr>
                <w:rFonts w:ascii="Cambria" w:hAnsi="Cambria"/>
                <w:sz w:val="24"/>
                <w:szCs w:val="24"/>
              </w:rPr>
              <w:t xml:space="preserve"> </w:t>
            </w:r>
            <w:r w:rsidR="00E6266D"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02/joa3.12270","ISSN":"18832148","abstract":"Background: Infections after cardiac implantable electronic device (CIED) placement are associated with significant morbidity and mortality. The incidence of CIED is increasing overtime despite the optimal use of antimicrobial agents. This systematic review and meta-analysis will address the latest evidence on the use of AE to mitigate the risk of CIED infection, and which subset of patients will they benefit the most. Methods: We performed a comprehensive search on topics that assesses antibiotic envelope and implantable cardiac electronic device up until August 2019. Results: There were a total of 32,329 subjects from six studies. Antibiotic envelope was associated with a lower risk of major infection with OR 0.42 [0.19, 0.97], P =.04; I2: 58% and HR 0.52 [0.32, 0.85], P =.009; I2: 80%. Upon sensitivity analysis by removing a study, the OR became 0.40 [0.27, 0.59], P &lt;.001; I2: 46%. Subgroup analysis for 12 months’ infection was OR 0.65 [0.43, 0.99], P =.04; I2: 49%. Meta-analysis of propensity-matched cohort showed a reduced risk of infection with AE (OR of 0.14 [0.05, 0.41], P &lt;.001; I2:0%). Mortality was similar in both AE and control groups. Antibiotic envelope reduced the incidence of infection in patients receiving high-power device (OR 0.44 [0.27, 0.73], P =.001; I2:0%) but not low-power device. Conclusion: Antibiotic envelope (TYRX) was found to be safe and effective in reducing the risk of major infections in high-risk patients receiving CIED implantation, especially in those receiving high-power CIED.","author":[{"dropping-particle":"","family":"Pranata","given":"Raymond","non-dropping-particle":"","parse-names":false,"suffix":""},{"dropping-particle":"","family":"Tondas","given":"Alexander Edo","non-dropping-particle":"","parse-names":false,"suffix":""},{"dropping-particle":"","family":"Vania","given":"Rachel","non-dropping-particle":"","parse-names":false,"suffix":""},{"dropping-particle":"","family":"Yuniadi","given":"Yoga","non-dropping-particle":"","parse-names":false,"suffix":""}],"container-title":"Journal of Arrhythmia","id":"ITEM-1","issue":"1","issued":{"date-parts":[["2020"]]},"page":"166-173","title":"Antibiotic envelope is associated with reduction in cardiac implantable electronic devices infections especially for high-power device—Systematic review and meta-analysis","type":"article-journal","volume":"36"},"uris":["http://www.mendeley.com/documents/?uuid=ad64bda9-9121-42bf-951b-70fbae29c7cf"]}],"mendeley":{"formattedCitation":"[72]","plainTextFormattedCitation":"[72]","previouslyFormattedCitation":"[72]"},"properties":{"noteIndex":0},"schema":"https://github.com/citation-style-language/schema/raw/master/csl-citation.json"}</w:instrText>
            </w:r>
            <w:r w:rsidR="00E6266D" w:rsidRPr="00226DEC">
              <w:rPr>
                <w:rFonts w:ascii="Cambria" w:hAnsi="Cambria"/>
                <w:sz w:val="24"/>
                <w:szCs w:val="24"/>
              </w:rPr>
              <w:fldChar w:fldCharType="separate"/>
            </w:r>
            <w:r w:rsidR="00FF33E5" w:rsidRPr="00226DEC">
              <w:rPr>
                <w:rFonts w:ascii="Cambria" w:hAnsi="Cambria"/>
                <w:noProof/>
                <w:sz w:val="24"/>
                <w:szCs w:val="24"/>
              </w:rPr>
              <w:t>[72]</w:t>
            </w:r>
            <w:r w:rsidR="00E6266D" w:rsidRPr="00226DEC">
              <w:rPr>
                <w:rFonts w:ascii="Cambria" w:hAnsi="Cambria"/>
                <w:sz w:val="24"/>
                <w:szCs w:val="24"/>
              </w:rPr>
              <w:fldChar w:fldCharType="end"/>
            </w:r>
          </w:p>
        </w:tc>
      </w:tr>
      <w:tr w:rsidR="00E6266D" w:rsidRPr="00226DEC" w14:paraId="5CBFBB52" w14:textId="77777777" w:rsidTr="0084236D">
        <w:tc>
          <w:tcPr>
            <w:tcW w:w="445" w:type="dxa"/>
          </w:tcPr>
          <w:p w14:paraId="0545AF54" w14:textId="77777777" w:rsidR="00E6266D" w:rsidRPr="00226DEC" w:rsidRDefault="00E6266D" w:rsidP="00E6266D">
            <w:pPr>
              <w:rPr>
                <w:rFonts w:ascii="Cambria" w:hAnsi="Cambria"/>
                <w:sz w:val="24"/>
                <w:szCs w:val="24"/>
              </w:rPr>
            </w:pPr>
            <w:r w:rsidRPr="00226DEC">
              <w:rPr>
                <w:rFonts w:ascii="Cambria" w:hAnsi="Cambria"/>
                <w:sz w:val="24"/>
                <w:szCs w:val="24"/>
              </w:rPr>
              <w:t>73</w:t>
            </w:r>
          </w:p>
        </w:tc>
        <w:tc>
          <w:tcPr>
            <w:tcW w:w="8905" w:type="dxa"/>
          </w:tcPr>
          <w:p w14:paraId="5D63E7C8" w14:textId="77777777" w:rsidR="00E6266D" w:rsidRPr="00226DEC" w:rsidRDefault="00301B15" w:rsidP="00E6266D">
            <w:pPr>
              <w:rPr>
                <w:rFonts w:ascii="Cambria" w:hAnsi="Cambria"/>
                <w:sz w:val="24"/>
                <w:szCs w:val="24"/>
              </w:rPr>
            </w:pPr>
            <w:r w:rsidRPr="00226DEC">
              <w:rPr>
                <w:rFonts w:ascii="Cambria" w:hAnsi="Cambria" w:cs="Calibri"/>
                <w:noProof/>
                <w:sz w:val="24"/>
                <w:szCs w:val="24"/>
              </w:rPr>
              <w:t>Implantable cardiac monitors to detect atrial fibrillation after cryptogenic stroke: A systematic review and economic evaluation</w:t>
            </w:r>
            <w:r w:rsidRPr="00226DEC">
              <w:rPr>
                <w:rFonts w:ascii="Cambria" w:hAnsi="Cambria"/>
                <w:sz w:val="24"/>
                <w:szCs w:val="24"/>
              </w:rPr>
              <w:t xml:space="preserve"> </w:t>
            </w:r>
            <w:r w:rsidR="00E6266D"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3310/hta24050","ISSN":"20464924","PMID":"31944175","abstract":"Background: Cryptogenic stroke is a stroke for which no cause is identified after standard diagnostic tests. Long-term implantable cardiac monitors may be better at diagnosing atrial fibrillation and provide an opportunity to reduce the risk of stroke recurrence with anticoagulants. Objectives: The objectives were to assess the diagnostic test accuracy, clinical effectiveness and cost-effectiveness of three implantable monitors [BioMonitor 2-AF™ (Biotronik SE &amp; Co. KG, Berlin, Germany), Confirm Rx™ (Abbott Laboratories, Lake Bluff, IL, USA) and Reveal LINQ™ (Medtronic plc, Minneapolis, MN, USA)] in patients who have had a cryptogenic stroke and for whom no atrial fibrillation is detected after 24 hours of external electrocardiographic monitoring. Data sources: MEDLINE, EMBASE, The Cochrane Library, Database of Abstracts of Reviews of Effects and Health Technology Assessment databases were searched from inception until September 2018. Review methods: A systematic review was undertaken. Two reviewers agreed on studies for inclusion and performed quality assessment using the Cochrane Risk of Bias 2.0 tool. Results were discussed narratively because there were insufficient data for synthesis. A two-stage de novo economic model was developed: (1) a short-term patient flow model to identify cryptogenic stroke patients who have had atrial fibrillation detected and been prescribed anticoagulation treatment (rather than remaining on antiplatelet treatment) and (2) a long-term Markov model that captured the lifetime costs and benefits of patients on either anticoagulation or antiplatelet treatment. Results: One randomised controlled trial, Cryptogenic Stroke and underlying Atrial Fibrillation (CRYSTAL-AF) (Sanna T, Diener HC, Passman RS, Di Lazzaro V, Bernstein RA, Morillo CA, et al. Cryptogenic stroke and underlying atrial fibrillation. N Engl J Med 2014;370:2478–86), was identified, and no diagnostic test accuracy study was identified. The CRYSTAL-AF trial compared the Reveal™ XT (a Reveal LINQ predecessor) (Medtronic plc) monitor with standard of care monitoring. Twenty-six single-arm observational studies for the Reveal devices were also identified. The only data for BioMonitor 2-AF or Confirm Rx were from mixed population studies supplied by the companies. Atrial fibrillation detection in the CRYSTAL-AF trial was higher with the Reveal XT than with standard monitoring at all time points. By 36 months, atrial fibrillation was detected in 19% of patients with …","author":[{"dropping-particle":"","family":"Edwards","given":"Steven J.","non-dropping-particle":"","parse-names":false,"suffix":""},{"dropping-particle":"","family":"Wakefield","given":"Victoria","non-dropping-particle":"","parse-names":false,"suffix":""},{"dropping-particle":"","family":"Jhita","given":"Tracey","non-dropping-particle":"","parse-names":false,"suffix":""},{"dropping-particle":"","family":"Kew","given":"Kayleigh","non-dropping-particle":"","parse-names":false,"suffix":""},{"dropping-particle":"","family":"Cain","given":"Peter","non-dropping-particle":"","parse-names":false,"suffix":""},{"dropping-particle":"","family":"Marceniuk","given":"Gemma","non-dropping-particle":"","parse-names":false,"suffix":""}],"container-title":"Health Technology Assessment","id":"ITEM-1","issue":"5","issued":{"date-parts":[["2020"]]},"page":"v-184","title":"Implantable cardiac monitors to detect atrial fibrillation after cryptogenic stroke: A systematic review and economic evaluation","type":"article-journal","volume":"24"},"uris":["http://www.mendeley.com/documents/?uuid=e3dc7b36-1263-4400-96ac-f8715466db6f"]}],"mendeley":{"formattedCitation":"[73]","plainTextFormattedCitation":"[73]","previouslyFormattedCitation":"[73]"},"properties":{"noteIndex":0},"schema":"https://github.com/citation-style-language/schema/raw/master/csl-citation.json"}</w:instrText>
            </w:r>
            <w:r w:rsidR="00E6266D" w:rsidRPr="00226DEC">
              <w:rPr>
                <w:rFonts w:ascii="Cambria" w:hAnsi="Cambria"/>
                <w:sz w:val="24"/>
                <w:szCs w:val="24"/>
              </w:rPr>
              <w:fldChar w:fldCharType="separate"/>
            </w:r>
            <w:r w:rsidR="00FF33E5" w:rsidRPr="00226DEC">
              <w:rPr>
                <w:rFonts w:ascii="Cambria" w:hAnsi="Cambria"/>
                <w:noProof/>
                <w:sz w:val="24"/>
                <w:szCs w:val="24"/>
              </w:rPr>
              <w:t>[73]</w:t>
            </w:r>
            <w:r w:rsidR="00E6266D" w:rsidRPr="00226DEC">
              <w:rPr>
                <w:rFonts w:ascii="Cambria" w:hAnsi="Cambria"/>
                <w:sz w:val="24"/>
                <w:szCs w:val="24"/>
              </w:rPr>
              <w:fldChar w:fldCharType="end"/>
            </w:r>
          </w:p>
        </w:tc>
      </w:tr>
      <w:tr w:rsidR="00E6266D" w:rsidRPr="00226DEC" w14:paraId="35FF1134" w14:textId="77777777" w:rsidTr="0084236D">
        <w:tc>
          <w:tcPr>
            <w:tcW w:w="445" w:type="dxa"/>
          </w:tcPr>
          <w:p w14:paraId="4282268F" w14:textId="77777777" w:rsidR="00E6266D" w:rsidRPr="00226DEC" w:rsidRDefault="00E6266D" w:rsidP="00E6266D">
            <w:pPr>
              <w:rPr>
                <w:rFonts w:ascii="Cambria" w:hAnsi="Cambria"/>
                <w:sz w:val="24"/>
                <w:szCs w:val="24"/>
              </w:rPr>
            </w:pPr>
            <w:r w:rsidRPr="00226DEC">
              <w:rPr>
                <w:rFonts w:ascii="Cambria" w:hAnsi="Cambria"/>
                <w:sz w:val="24"/>
                <w:szCs w:val="24"/>
              </w:rPr>
              <w:t>74</w:t>
            </w:r>
          </w:p>
        </w:tc>
        <w:tc>
          <w:tcPr>
            <w:tcW w:w="8905" w:type="dxa"/>
          </w:tcPr>
          <w:p w14:paraId="160E19C3" w14:textId="77777777" w:rsidR="00E6266D" w:rsidRPr="00226DEC" w:rsidRDefault="00301B15" w:rsidP="00E6266D">
            <w:pPr>
              <w:rPr>
                <w:rFonts w:ascii="Cambria" w:hAnsi="Cambria"/>
                <w:sz w:val="24"/>
                <w:szCs w:val="24"/>
              </w:rPr>
            </w:pPr>
            <w:r w:rsidRPr="00226DEC">
              <w:rPr>
                <w:rFonts w:ascii="Cambria" w:hAnsi="Cambria" w:cs="Calibri"/>
                <w:noProof/>
                <w:sz w:val="24"/>
                <w:szCs w:val="24"/>
              </w:rPr>
              <w:t>Outcomes following implantable cardioverter–defibrillator generator replacement in adults: A systematic review</w:t>
            </w:r>
            <w:r w:rsidRPr="00226DEC">
              <w:rPr>
                <w:rFonts w:ascii="Cambria" w:hAnsi="Cambria"/>
                <w:sz w:val="24"/>
                <w:szCs w:val="24"/>
              </w:rPr>
              <w:t xml:space="preserve"> </w:t>
            </w:r>
            <w:r w:rsidR="00E6266D"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16/j.hrthm.2020.01.005","ISSN":"15563871","PMID":"31931173","abstract":"Randomized trials inform the use of implantable cardioverter–defibrillators (ICDs) for prevention of sudden cardiac death, yet management of patients considering ICD generator replacement procedures remains largely dependent on clinical judgment. Thus, we performed a systematic review of all studies evaluating outcomes associated with ICD generator replacement. We queried PubMed, Embase, Web of Science, and the Cochrane Database of Systematic Reviews for relevant studies with a prespecified search and adjudication strategy (PROSPERO registration number CRD42018100818) to evaluate outcomes including (1) survival; (2) clinical complications (eg, infection, hematoma); or (3) incidence of ICD therapy. From 1607 unique titles, 37 studies met inclusion criteria, describing outcomes for 238,949 patients. Procedural mortality was rare, but complications including reoperation (median 4.57%; range 0.38%–10.31%), infections (median 2.01%; range 0.03%–9.27%), and hematoma (median 1.22%, range 0.17%–2.53%) were observed in a small fraction of patients. Appropriate ICD therapy after generator replacement was common (median rate 23.03%; range 10.9%–31.4%), with an overall annualized event rate of 8.52% at median duration of follow-up of 32.4 months. Appropriate ICD therapy continued to occur at a significant annual rate even in patients who no longer met implantation criteria (5.27%) and in patients who never previously received ICD therapy (4.87%). This analysis of published observational data regarding ICD generator replacement procedures identifies relatively low risks of procedural complications and clinically meaningful rates of appropriate ICD therapies. These estimates may guide clinical decisions and inform the design of definitive trials.","author":[{"dropping-particle":"","family":"McCarthy","given":"Killian J.","non-dropping-particle":"","parse-names":false,"suffix":""},{"dropping-particle":"","family":"Locke","given":"Andrew H.","non-dropping-particle":"","parse-names":false,"suffix":""},{"dropping-particle":"","family":"Coletti","given":"Margo","non-dropping-particle":"","parse-names":false,"suffix":""},{"dropping-particle":"","family":"Young","given":"Diane","non-dropping-particle":"","parse-names":false,"suffix":""},{"dropping-particle":"","family":"Merchant","given":"Faisal M.","non-dropping-particle":"","parse-names":false,"suffix":""},{"dropping-particle":"","family":"Kramer","given":"Daniel B.","non-dropping-particle":"","parse-names":false,"suffix":""}],"container-title":"Heart Rhythm","id":"ITEM-1","issue":"6","issued":{"date-parts":[["2020"]]},"page":"1036-1042","publisher":"Elsevier Inc.","title":"Outcomes following implantable cardioverter–defibrillator generator replacement in adults: A systematic review","type":"article-journal","volume":"17"},"uris":["http://www.mendeley.com/documents/?uuid=791897e9-bd7c-44db-9c87-fa79e8062d88"]}],"mendeley":{"formattedCitation":"[74]","plainTextFormattedCitation":"[74]","previouslyFormattedCitation":"[74]"},"properties":{"noteIndex":0},"schema":"https://github.com/citation-style-language/schema/raw/master/csl-citation.json"}</w:instrText>
            </w:r>
            <w:r w:rsidR="00E6266D" w:rsidRPr="00226DEC">
              <w:rPr>
                <w:rFonts w:ascii="Cambria" w:hAnsi="Cambria"/>
                <w:sz w:val="24"/>
                <w:szCs w:val="24"/>
              </w:rPr>
              <w:fldChar w:fldCharType="separate"/>
            </w:r>
            <w:r w:rsidR="00FF33E5" w:rsidRPr="00226DEC">
              <w:rPr>
                <w:rFonts w:ascii="Cambria" w:hAnsi="Cambria"/>
                <w:noProof/>
                <w:sz w:val="24"/>
                <w:szCs w:val="24"/>
              </w:rPr>
              <w:t>[74]</w:t>
            </w:r>
            <w:r w:rsidR="00E6266D" w:rsidRPr="00226DEC">
              <w:rPr>
                <w:rFonts w:ascii="Cambria" w:hAnsi="Cambria"/>
                <w:sz w:val="24"/>
                <w:szCs w:val="24"/>
              </w:rPr>
              <w:fldChar w:fldCharType="end"/>
            </w:r>
          </w:p>
        </w:tc>
      </w:tr>
      <w:tr w:rsidR="00E6266D" w:rsidRPr="00226DEC" w14:paraId="3A24F52B" w14:textId="77777777" w:rsidTr="0084236D">
        <w:tc>
          <w:tcPr>
            <w:tcW w:w="445" w:type="dxa"/>
          </w:tcPr>
          <w:p w14:paraId="1543B6AF" w14:textId="77777777" w:rsidR="00E6266D" w:rsidRPr="00226DEC" w:rsidRDefault="00E6266D" w:rsidP="00E6266D">
            <w:pPr>
              <w:rPr>
                <w:rFonts w:ascii="Cambria" w:hAnsi="Cambria"/>
                <w:sz w:val="24"/>
                <w:szCs w:val="24"/>
              </w:rPr>
            </w:pPr>
            <w:r w:rsidRPr="00226DEC">
              <w:rPr>
                <w:rFonts w:ascii="Cambria" w:hAnsi="Cambria"/>
                <w:sz w:val="24"/>
                <w:szCs w:val="24"/>
              </w:rPr>
              <w:t>75</w:t>
            </w:r>
          </w:p>
        </w:tc>
        <w:tc>
          <w:tcPr>
            <w:tcW w:w="8905" w:type="dxa"/>
          </w:tcPr>
          <w:p w14:paraId="61C4134A" w14:textId="77777777" w:rsidR="00E6266D" w:rsidRPr="00226DEC" w:rsidRDefault="00301B15" w:rsidP="00E6266D">
            <w:pPr>
              <w:rPr>
                <w:rFonts w:ascii="Cambria" w:hAnsi="Cambria"/>
                <w:sz w:val="24"/>
                <w:szCs w:val="24"/>
              </w:rPr>
            </w:pPr>
            <w:r w:rsidRPr="00226DEC">
              <w:rPr>
                <w:rFonts w:ascii="Cambria" w:hAnsi="Cambria" w:cs="Calibri"/>
                <w:noProof/>
                <w:sz w:val="24"/>
                <w:szCs w:val="24"/>
              </w:rPr>
              <w:t>Can Mobile Technology Improve Weight Loss in Overweight Adults? A Systematic Review</w:t>
            </w:r>
            <w:r w:rsidRPr="00226DEC">
              <w:rPr>
                <w:rFonts w:ascii="Cambria" w:hAnsi="Cambria"/>
                <w:sz w:val="24"/>
                <w:szCs w:val="24"/>
              </w:rPr>
              <w:t xml:space="preserve"> </w:t>
            </w:r>
            <w:r w:rsidR="00E6266D"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177/0193945919888224","ISSN":"15528456","PMID":"31762402","abstract":"The purpose of this systematic review was to identify evidence concerning the effectiveness of mobile applications and wearable devices for weight loss in overweight adults. A database search of PubMed and CINAHL yielded 12 eligible articles following the application of inclusion and exclusion criteria. Inclusion criteria consisted of studies primarily pertaining to obesity, inclusion of adult population only (18 years and older), use of experimental study designs only, use of mobile apps or wearable devices as intervention(s), and primary outcome of weight loss. Overall, the research evidence suggests that mobile apps and wearables are effective self-regulating tools for weight loss. Although study design concerns, such as lack of non-intervention comparator groups, prevent a definitive conclusion regarding the relative power of mobile apps and wearables over other self-monitoring methods, evidence indicates that mobile technology can be used as integral tools within overarching weight loss strategies recommended in the primary care setting.","author":[{"dropping-particle":"","family":"Wang","given":"Elizabeth","non-dropping-particle":"","parse-names":false,"suffix":""},{"dropping-particle":"","family":"Abrahamson","given":"Kathleen","non-dropping-particle":"","parse-names":false,"suffix":""},{"dropping-particle":"","family":"Liu","given":"Pi Ju","non-dropping-particle":"","parse-names":false,"suffix":""},{"dropping-particle":"","family":"Ahmed","given":"Azza","non-dropping-particle":"","parse-names":false,"suffix":""}],"container-title":"Western Journal of Nursing Research","id":"ITEM-1","issue":"9","issued":{"date-parts":[["2020"]]},"page":"747-759","title":"Can Mobile Technology Improve Weight Loss in Overweight Adults? A Systematic Review","type":"article-journal","volume":"42"},"uris":["http://www.mendeley.com/documents/?uuid=f9e0f851-c3cc-46b7-9991-34e6fab7f9a7"]}],"mendeley":{"formattedCitation":"[75]","plainTextFormattedCitation":"[75]","previouslyFormattedCitation":"[75]"},"properties":{"noteIndex":0},"schema":"https://github.com/citation-style-language/schema/raw/master/csl-citation.json"}</w:instrText>
            </w:r>
            <w:r w:rsidR="00E6266D" w:rsidRPr="00226DEC">
              <w:rPr>
                <w:rFonts w:ascii="Cambria" w:hAnsi="Cambria"/>
                <w:sz w:val="24"/>
                <w:szCs w:val="24"/>
              </w:rPr>
              <w:fldChar w:fldCharType="separate"/>
            </w:r>
            <w:r w:rsidR="00FF33E5" w:rsidRPr="00226DEC">
              <w:rPr>
                <w:rFonts w:ascii="Cambria" w:hAnsi="Cambria"/>
                <w:noProof/>
                <w:sz w:val="24"/>
                <w:szCs w:val="24"/>
              </w:rPr>
              <w:t>[75]</w:t>
            </w:r>
            <w:r w:rsidR="00E6266D" w:rsidRPr="00226DEC">
              <w:rPr>
                <w:rFonts w:ascii="Cambria" w:hAnsi="Cambria"/>
                <w:sz w:val="24"/>
                <w:szCs w:val="24"/>
              </w:rPr>
              <w:fldChar w:fldCharType="end"/>
            </w:r>
          </w:p>
        </w:tc>
      </w:tr>
      <w:tr w:rsidR="00E6266D" w:rsidRPr="00226DEC" w14:paraId="4B1019E6" w14:textId="77777777" w:rsidTr="0084236D">
        <w:tc>
          <w:tcPr>
            <w:tcW w:w="445" w:type="dxa"/>
          </w:tcPr>
          <w:p w14:paraId="36DE530E" w14:textId="77777777" w:rsidR="00E6266D" w:rsidRPr="00226DEC" w:rsidRDefault="00E6266D" w:rsidP="00E6266D">
            <w:pPr>
              <w:rPr>
                <w:rFonts w:ascii="Cambria" w:hAnsi="Cambria"/>
                <w:sz w:val="24"/>
                <w:szCs w:val="24"/>
              </w:rPr>
            </w:pPr>
            <w:r w:rsidRPr="00226DEC">
              <w:rPr>
                <w:rFonts w:ascii="Cambria" w:hAnsi="Cambria"/>
                <w:sz w:val="24"/>
                <w:szCs w:val="24"/>
              </w:rPr>
              <w:t>76</w:t>
            </w:r>
          </w:p>
        </w:tc>
        <w:tc>
          <w:tcPr>
            <w:tcW w:w="8905" w:type="dxa"/>
          </w:tcPr>
          <w:p w14:paraId="0A251129" w14:textId="77777777" w:rsidR="00E6266D" w:rsidRPr="00226DEC" w:rsidRDefault="00964C3C" w:rsidP="00E6266D">
            <w:pPr>
              <w:rPr>
                <w:rFonts w:ascii="Cambria" w:hAnsi="Cambria"/>
                <w:sz w:val="24"/>
                <w:szCs w:val="24"/>
              </w:rPr>
            </w:pPr>
            <w:r w:rsidRPr="00226DEC">
              <w:rPr>
                <w:rFonts w:ascii="Cambria" w:hAnsi="Cambria" w:cs="Calibri"/>
                <w:noProof/>
                <w:sz w:val="24"/>
                <w:szCs w:val="24"/>
              </w:rPr>
              <w:t>Time trends in sudden cardiac death risk in heart failure patients with cardiac resynchronization therapy: A systematic review</w:t>
            </w:r>
            <w:r w:rsidRPr="00226DEC">
              <w:rPr>
                <w:rFonts w:ascii="Cambria" w:hAnsi="Cambria"/>
                <w:sz w:val="24"/>
                <w:szCs w:val="24"/>
              </w:rPr>
              <w:t xml:space="preserve"> </w:t>
            </w:r>
            <w:r w:rsidR="00E6266D"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93/eurheartj/ehz773","ISSN":"15229645","PMID":"31750896","abstract":"Aims: While data from randomized trials suggest a declining incidence of sudden cardiac death (SCD) among heart failure patients, the extent to which such a trend is present among patients with cardiac resynchronization therapy (CRT) has not been evaluated. We therefore assessed changes in SCD incidence, and associated factors, in CRT recipients over the last 20 years. Methods and results: Literature search from inception to 30 April 2018 for observational and randomized studies involving CRT patients, with or without defibrillator, providing specific cause-of-death data. Sudden cardiac death was the primary endpoint. For each study, rate of SCD per 1000 patient-years of follow-up was calculated. Trend line graphs were subsequently constructed to assess change in SCD rates over time, which were further analysed by device type, patient characteristics, and medical therapy. Fifty-three studies, comprising 22 351 patients with 60 879 patient-years of follow-up and a total of 585 SCD, were included. There was a gradual decrease in SCD rates since the early 2000s in both randomized and observational studies, with rates falling more than four-fold. The rate of decline in SCD was steeper than that of all-cause mortality, and accordingly, the proportion of deaths which were due to SCD declined over the years. The magnitude of absolute decline in SCD was more prominent among CRT-pacemaker (CRT-P) patients compared to those receiving CRT-defibrillator (CRT-D), with the difference in SCD rates between CRT-P and CRT-D decreasing considerably over time. There was a progressive increase in age, use of beta-blockers, and left ventricular ejection fraction, and conversely, a decrease in QRS duration and antiarrhythmic drug use. Conclusion: Sudden cardiac death rates have progressively declined in the CRT heart failure population over time, with the difference between CRT-D vs. CRT-P recipients narrowing considerably.","author":[{"dropping-particle":"","family":"Barra","given":"Sérgio","non-dropping-particle":"","parse-names":false,"suffix":""},{"dropping-particle":"","family":"Providência","given":"Rui","non-dropping-particle":"","parse-names":false,"suffix":""},{"dropping-particle":"","family":"Narayanan","given":"Kumar","non-dropping-particle":"","parse-names":false,"suffix":""},{"dropping-particle":"","family":"Boveda","given":"Serge","non-dropping-particle":"","parse-names":false,"suffix":""},{"dropping-particle":"","family":"Duehmke","given":"Rudolf","non-dropping-particle":"","parse-names":false,"suffix":""},{"dropping-particle":"","family":"Garcia","given":"Rodrigue","non-dropping-particle":"","parse-names":false,"suffix":""},{"dropping-particle":"","family":"Leyva","given":"Francisco","non-dropping-particle":"","parse-names":false,"suffix":""},{"dropping-particle":"","family":"Roger","given":"Véronique","non-dropping-particle":"","parse-names":false,"suffix":""},{"dropping-particle":"","family":"Jouven","given":"Xavier","non-dropping-particle":"","parse-names":false,"suffix":""},{"dropping-particle":"","family":"Agarwal","given":"Sharad","non-dropping-particle":"","parse-names":false,"suffix":""},{"dropping-particle":"","family":"Levy","given":"Wayne C.","non-dropping-particle":"","parse-names":false,"suffix":""},{"dropping-particle":"","family":"Marijon","given":"Eloi","non-dropping-particle":"","parse-names":false,"suffix":""}],"container-title":"European Heart Journal","id":"ITEM-1","issue":"21","issued":{"date-parts":[["2020"]]},"page":"1976-1986","title":"Time trends in sudden cardiac death risk in heart failure patients with cardiac resynchronization therapy: A systematic review","type":"article-journal","volume":"41"},"uris":["http://www.mendeley.com/documents/?uuid=ea4bfd87-71a0-4834-b9a2-361ef2e16a49"]}],"mendeley":{"formattedCitation":"[76]","plainTextFormattedCitation":"[76]","previouslyFormattedCitation":"[76]"},"properties":{"noteIndex":0},"schema":"https://github.com/citation-style-language/schema/raw/master/csl-citation.json"}</w:instrText>
            </w:r>
            <w:r w:rsidR="00E6266D" w:rsidRPr="00226DEC">
              <w:rPr>
                <w:rFonts w:ascii="Cambria" w:hAnsi="Cambria"/>
                <w:sz w:val="24"/>
                <w:szCs w:val="24"/>
              </w:rPr>
              <w:fldChar w:fldCharType="separate"/>
            </w:r>
            <w:r w:rsidR="00FF33E5" w:rsidRPr="00226DEC">
              <w:rPr>
                <w:rFonts w:ascii="Cambria" w:hAnsi="Cambria"/>
                <w:noProof/>
                <w:sz w:val="24"/>
                <w:szCs w:val="24"/>
              </w:rPr>
              <w:t>[76]</w:t>
            </w:r>
            <w:r w:rsidR="00E6266D" w:rsidRPr="00226DEC">
              <w:rPr>
                <w:rFonts w:ascii="Cambria" w:hAnsi="Cambria"/>
                <w:sz w:val="24"/>
                <w:szCs w:val="24"/>
              </w:rPr>
              <w:fldChar w:fldCharType="end"/>
            </w:r>
          </w:p>
        </w:tc>
      </w:tr>
      <w:tr w:rsidR="00E6266D" w:rsidRPr="00226DEC" w14:paraId="3AAA6604" w14:textId="77777777" w:rsidTr="0084236D">
        <w:tc>
          <w:tcPr>
            <w:tcW w:w="445" w:type="dxa"/>
          </w:tcPr>
          <w:p w14:paraId="43BE7BC0" w14:textId="77777777" w:rsidR="00E6266D" w:rsidRPr="00226DEC" w:rsidRDefault="00E6266D" w:rsidP="00E6266D">
            <w:pPr>
              <w:rPr>
                <w:rFonts w:ascii="Cambria" w:hAnsi="Cambria"/>
                <w:sz w:val="24"/>
                <w:szCs w:val="24"/>
              </w:rPr>
            </w:pPr>
            <w:r w:rsidRPr="00226DEC">
              <w:rPr>
                <w:rFonts w:ascii="Cambria" w:hAnsi="Cambria"/>
                <w:sz w:val="24"/>
                <w:szCs w:val="24"/>
              </w:rPr>
              <w:t>77</w:t>
            </w:r>
          </w:p>
        </w:tc>
        <w:tc>
          <w:tcPr>
            <w:tcW w:w="8905" w:type="dxa"/>
          </w:tcPr>
          <w:p w14:paraId="7D9E3D80" w14:textId="77777777" w:rsidR="00E6266D" w:rsidRPr="00226DEC" w:rsidRDefault="00964C3C" w:rsidP="00E6266D">
            <w:pPr>
              <w:rPr>
                <w:rFonts w:ascii="Cambria" w:hAnsi="Cambria"/>
                <w:sz w:val="24"/>
                <w:szCs w:val="24"/>
              </w:rPr>
            </w:pPr>
            <w:r w:rsidRPr="00226DEC">
              <w:rPr>
                <w:rFonts w:ascii="Cambria" w:hAnsi="Cambria" w:cs="Calibri"/>
                <w:noProof/>
                <w:sz w:val="24"/>
                <w:szCs w:val="24"/>
              </w:rPr>
              <w:t>Device monitoring in heart failure management: Outcomes based on a systematic review and meta-analysis</w:t>
            </w:r>
            <w:r w:rsidRPr="00226DEC">
              <w:rPr>
                <w:rFonts w:ascii="Cambria" w:hAnsi="Cambria"/>
                <w:sz w:val="24"/>
                <w:szCs w:val="24"/>
              </w:rPr>
              <w:t xml:space="preserve"> </w:t>
            </w:r>
            <w:r w:rsidR="00E6266D"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21037/cdt.2019.01.02","ISSN":"22233660","abstract":"Implantable devices have been developed for continuous monitoring of heart failure. We investigated the effect of fluids and hemodynamic monitoring, using these devices, on heart failure clinical outcomes. Literature search was performed January 2000 through May 2017 of studies comparing device monitored patients with control group. Random-effects meta-analysis was used to pool outcomes across the studies. A total of 5,454 patients were included from 14 studies. There was no difference in heart failure (HF)-related admissions rate [odds ratio (OR) 1.25, 95% CI: 0.92–1.69, P=0.15], all-cause mortality (OR 1.21, 95% CI: 0.91–1.61, P=0.20) or combined admission rate and all-cause mortality (OR 1.21, 95% CI: 0.89–1.64, P=0.22) between the device monitored and the control group. In a subgroup analysis including only pressure sensors devices, there was no difference in all-cause mortality (OR 1.04, 95% CI: 0.62–1.74, P=0.89), however, there was a lower admissions rate (OR 1.63, 95% CI: 1.10–2.41, P=0.02). In a subgroup of only impedance monitoring devices, there was no difference in all-cause mortality or admissions rate. Pressure monitoring was associated with lower HF admissions rate. No improvement in these outcomes was noted with impedance monitoring.","author":[{"dropping-particle":"","family":"Halawa","given":"Ahmad","non-dropping-particle":"","parse-names":false,"suffix":""},{"dropping-particle":"","family":"Enezate","given":"Tariq","non-dropping-particle":"","parse-names":false,"suffix":""},{"dropping-particle":"","family":"Flaker","given":"Greg","non-dropping-particle":"","parse-names":false,"suffix":""}],"container-title":"Cardiovascular Diagnosis and Therapy","id":"ITEM-1","issue":"4","issued":{"date-parts":[["2019"]]},"page":"386-393","title":"Device monitoring in heart failure management: Outcomes based on a systematic review and meta-analysis","type":"article-journal","volume":"9"},"uris":["http://www.mendeley.com/documents/?uuid=06371a05-70e7-4308-8f48-c6a541303c08"]}],"mendeley":{"formattedCitation":"[77]","plainTextFormattedCitation":"[77]","previouslyFormattedCitation":"[77]"},"properties":{"noteIndex":0},"schema":"https://github.com/citation-style-language/schema/raw/master/csl-citation.json"}</w:instrText>
            </w:r>
            <w:r w:rsidR="00E6266D" w:rsidRPr="00226DEC">
              <w:rPr>
                <w:rFonts w:ascii="Cambria" w:hAnsi="Cambria"/>
                <w:sz w:val="24"/>
                <w:szCs w:val="24"/>
              </w:rPr>
              <w:fldChar w:fldCharType="separate"/>
            </w:r>
            <w:r w:rsidR="00FF33E5" w:rsidRPr="00226DEC">
              <w:rPr>
                <w:rFonts w:ascii="Cambria" w:hAnsi="Cambria"/>
                <w:noProof/>
                <w:sz w:val="24"/>
                <w:szCs w:val="24"/>
              </w:rPr>
              <w:t>[77]</w:t>
            </w:r>
            <w:r w:rsidR="00E6266D" w:rsidRPr="00226DEC">
              <w:rPr>
                <w:rFonts w:ascii="Cambria" w:hAnsi="Cambria"/>
                <w:sz w:val="24"/>
                <w:szCs w:val="24"/>
              </w:rPr>
              <w:fldChar w:fldCharType="end"/>
            </w:r>
          </w:p>
        </w:tc>
      </w:tr>
      <w:tr w:rsidR="00E6266D" w:rsidRPr="00226DEC" w14:paraId="1BDE3CA1" w14:textId="77777777" w:rsidTr="0084236D">
        <w:tc>
          <w:tcPr>
            <w:tcW w:w="445" w:type="dxa"/>
          </w:tcPr>
          <w:p w14:paraId="36186D83" w14:textId="77777777" w:rsidR="00E6266D" w:rsidRPr="00226DEC" w:rsidRDefault="00E6266D" w:rsidP="00E6266D">
            <w:pPr>
              <w:rPr>
                <w:rFonts w:ascii="Cambria" w:hAnsi="Cambria"/>
                <w:sz w:val="24"/>
                <w:szCs w:val="24"/>
              </w:rPr>
            </w:pPr>
            <w:r w:rsidRPr="00226DEC">
              <w:rPr>
                <w:rFonts w:ascii="Cambria" w:hAnsi="Cambria"/>
                <w:sz w:val="24"/>
                <w:szCs w:val="24"/>
              </w:rPr>
              <w:t>78</w:t>
            </w:r>
          </w:p>
        </w:tc>
        <w:tc>
          <w:tcPr>
            <w:tcW w:w="8905" w:type="dxa"/>
          </w:tcPr>
          <w:p w14:paraId="622E0E0F" w14:textId="77777777" w:rsidR="00E6266D" w:rsidRPr="00226DEC" w:rsidRDefault="00964C3C" w:rsidP="00E6266D">
            <w:pPr>
              <w:rPr>
                <w:rFonts w:ascii="Cambria" w:hAnsi="Cambria"/>
                <w:sz w:val="24"/>
                <w:szCs w:val="24"/>
              </w:rPr>
            </w:pPr>
            <w:r w:rsidRPr="00226DEC">
              <w:rPr>
                <w:rFonts w:ascii="Cambria" w:hAnsi="Cambria" w:cs="Calibri"/>
                <w:noProof/>
                <w:sz w:val="24"/>
                <w:szCs w:val="24"/>
              </w:rPr>
              <w:t>The Role of Technology in Adherence to Physical Activity Programs in Patients with Chronic Diseases Experiencing Fatigue: a Systematic Review</w:t>
            </w:r>
            <w:r w:rsidRPr="00226DEC">
              <w:rPr>
                <w:rFonts w:ascii="Cambria" w:hAnsi="Cambria"/>
                <w:sz w:val="24"/>
                <w:szCs w:val="24"/>
              </w:rPr>
              <w:t xml:space="preserve"> </w:t>
            </w:r>
            <w:r w:rsidR="00E6266D"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186/s40798-019-0214-z","ISSN":"21989761","abstract":"Background: The beneficial role of physical activity (PA) to manage the health condition of patients with chronic diseases is well known. However, adherence to PA guidelines in this group is still low. Monitoring and user-interface technology could represent a significant tool to increase exercise adherence to those particular groups who experience difficulties in adhering to regular and substantial physical activity, and could be supportive in increasing the success of PA programs and interventions. This systematic review aimed at evaluating the effect of physical activity monitoring technology in improving adherence to a PA program in patients with chronic diseases experiencing fatigue. Methods: This systematic review was conducted according to PRISMA guidelines. The literature search was performed in Embase, Medline, Biosis, Scopus, and SPORTDiscus. We filtered the literature according to the question: “Does monitoring technology affect adherence to physical activity and exercise programs in patients with chronic diseases perceiving fatigue?”. Results: The search resulted in 1790 hits; finally, eight studies were included, with a total number of 205 patients. Study quality was moderate except for one study of high quality. Only three disease types emerged, COPD, HF, and cancer. PA programs were rather short (from 8 to 13 weeks) except for one 3-year-long study. Five studies employed pedometers and two an activity monitor. Three studies based their adherence on steps, the remaining studies focused on active minutes. Adherence was explicitly reported in two studies, and otherwise derived. Four studies showed high adherence levels (85% week-10, 89% week-8, 81% week-13, 105% week-13, 83% average week-1–12) and three low levels (56% week-12, 41% year-2, 14 year-3). Conclusion: The small number of studies identified did not allow to establish whether the use of monitoring technology could improve adherence to PA programs in patients with chronic diseases experiencing fatigue, but the current evidence seems to suggest that this is a field warranting further study, particularly into how monitoring technology can help to engage patients to adhere to PA programs.","author":[{"dropping-particle":"","family":"Albergoni","given":"Andrea","non-dropping-particle":"","parse-names":false,"suffix":""},{"dropping-particle":"","family":"Hettinga","given":"Florentina J.","non-dropping-particle":"","parse-names":false,"suffix":""},{"dropping-particle":"","family":"Torre","given":"Antonio","non-dropping-particle":"La","parse-names":false,"suffix":""},{"dropping-particle":"","family":"Bonato","given":"Matteo","non-dropping-particle":"","parse-names":false,"suffix":""},{"dropping-particle":"","family":"Sartor","given":"Francesco","non-dropping-particle":"","parse-names":false,"suffix":""}],"container-title":"Sports Medicine - Open","id":"ITEM-1","issue":"1","issued":{"date-parts":[["2019"]]},"publisher":"Sports Medicine - Open","title":"The Role of Technology in Adherence to Physical Activity Programs in Patients with Chronic Diseases Experiencing Fatigue: a Systematic Review","type":"article-journal","volume":"5"},"uris":["http://www.mendeley.com/documents/?uuid=59d7ab99-5c0c-4692-91ed-8142691a8355"]}],"mendeley":{"formattedCitation":"[78]","plainTextFormattedCitation":"[78]","previouslyFormattedCitation":"[78]"},"properties":{"noteIndex":0},"schema":"https://github.com/citation-style-language/schema/raw/master/csl-citation.json"}</w:instrText>
            </w:r>
            <w:r w:rsidR="00E6266D" w:rsidRPr="00226DEC">
              <w:rPr>
                <w:rFonts w:ascii="Cambria" w:hAnsi="Cambria"/>
                <w:sz w:val="24"/>
                <w:szCs w:val="24"/>
              </w:rPr>
              <w:fldChar w:fldCharType="separate"/>
            </w:r>
            <w:r w:rsidR="00FF33E5" w:rsidRPr="00226DEC">
              <w:rPr>
                <w:rFonts w:ascii="Cambria" w:hAnsi="Cambria"/>
                <w:noProof/>
                <w:sz w:val="24"/>
                <w:szCs w:val="24"/>
              </w:rPr>
              <w:t>[78]</w:t>
            </w:r>
            <w:r w:rsidR="00E6266D" w:rsidRPr="00226DEC">
              <w:rPr>
                <w:rFonts w:ascii="Cambria" w:hAnsi="Cambria"/>
                <w:sz w:val="24"/>
                <w:szCs w:val="24"/>
              </w:rPr>
              <w:fldChar w:fldCharType="end"/>
            </w:r>
          </w:p>
        </w:tc>
      </w:tr>
      <w:tr w:rsidR="00E6266D" w:rsidRPr="00226DEC" w14:paraId="3383BC24" w14:textId="77777777" w:rsidTr="0084236D">
        <w:tc>
          <w:tcPr>
            <w:tcW w:w="445" w:type="dxa"/>
          </w:tcPr>
          <w:p w14:paraId="37C8A489" w14:textId="77777777" w:rsidR="00E6266D" w:rsidRPr="00226DEC" w:rsidRDefault="00E6266D" w:rsidP="00E6266D">
            <w:pPr>
              <w:rPr>
                <w:rFonts w:ascii="Cambria" w:hAnsi="Cambria"/>
                <w:sz w:val="24"/>
                <w:szCs w:val="24"/>
              </w:rPr>
            </w:pPr>
            <w:r w:rsidRPr="00226DEC">
              <w:rPr>
                <w:rFonts w:ascii="Cambria" w:hAnsi="Cambria"/>
                <w:sz w:val="24"/>
                <w:szCs w:val="24"/>
              </w:rPr>
              <w:t>79</w:t>
            </w:r>
          </w:p>
        </w:tc>
        <w:tc>
          <w:tcPr>
            <w:tcW w:w="8905" w:type="dxa"/>
          </w:tcPr>
          <w:p w14:paraId="275CF084" w14:textId="77777777" w:rsidR="00E6266D" w:rsidRPr="00226DEC" w:rsidRDefault="00964C3C" w:rsidP="00E6266D">
            <w:pPr>
              <w:rPr>
                <w:rFonts w:ascii="Cambria" w:hAnsi="Cambria"/>
                <w:sz w:val="24"/>
                <w:szCs w:val="24"/>
              </w:rPr>
            </w:pPr>
            <w:r w:rsidRPr="00226DEC">
              <w:rPr>
                <w:rFonts w:ascii="Cambria" w:hAnsi="Cambria" w:cs="Calibri"/>
                <w:noProof/>
                <w:sz w:val="24"/>
                <w:szCs w:val="24"/>
              </w:rPr>
              <w:t>Exercise Interventions in Patients with Implantable Cardioverter-Defibrillators and Cardiac Resynchronization Therapy: A SYSTEMATIC REVIEW and META-ANALYSIS</w:t>
            </w:r>
            <w:r w:rsidRPr="00226DEC">
              <w:rPr>
                <w:rFonts w:ascii="Cambria" w:hAnsi="Cambria"/>
                <w:sz w:val="24"/>
                <w:szCs w:val="24"/>
              </w:rPr>
              <w:t xml:space="preserve"> </w:t>
            </w:r>
            <w:r w:rsidR="00E6266D"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97/HCR.0000000000000389","ISBN":"0000000000000","ISSN":"1932751X","PMID":"31397767","abstract":"Purpose: Physical activity improves outcomes across a broad spectrum of cardiovascular disease. The safety and effectiveness of exercise-based interventions in patients with implantable cardioverter-defibrillators (ICDs) including cardiac resynchronization therapy defibrillators (CRT-Ds) remain poorly understood. Methods: We identified clinical studies using the following search terms: \"implantable cardioverter-defibrillators\"; \"ICD\"; \"cardiac resynchronization therapy\"; \"CRT\"; and any one of the following: \"activity\"; \"exercise\"; \"training\"; or \"rehabilitation\"; from January 1, 2000 to October 1, 2015. Eligible studies were evaluated for design and clinical endpoints. Results: A total of 16 studies were included: 8 randomized controlled trials, 5 single-arm trials, 2 observational cohort trials, and 1 randomized crossover trial. A total of 2547 patients were included (intervention groups = 1215 patients, control groups = 1332 patients). Exercise interventions varied widely in character, duration (median 84 d, range: 23-168 d), and follow-up time (median 109 d, range: 23 d to 48 mo). Exercise performance measures were the most common primary endpoints (87.5%), with most studies (81%) demonstrating significant improvement. Implantable cardioverter-defibrillator shocks were uncommon during active exercise intervention, with 6 shocks in 635 patients (0.9%). Implantable cardioverter-defibrillator shocks in follow-up were less common in patients receiving any exercise intervention (15.6% vs 23%, OR = 0.68; 95% CI, 0.48-0.80, P &lt;.001). o2 peak improved significantly in patients receiving exercise intervention (1.98 vs 0.36 mL/kg/min, P &lt;.001). Conclusion: In conclusion, exercise interventions in patients with ICDs and CRT-Ds appear safe and effective. Lack of consensus on design and endpoints remains a barrier to broader application to this important patient population.","author":[{"dropping-particle":"","family":"Steinhaus","given":"Daniel A.","non-dropping-particle":"","parse-names":false,"suffix":""},{"dropping-particle":"","family":"Lubitz","given":"Steven A.","non-dropping-particle":"","parse-names":false,"suffix":""},{"dropping-particle":"","family":"Noseworthy","given":"Peter A.","non-dropping-particle":"","parse-names":false,"suffix":""},{"dropping-particle":"","family":"Kramer","given":"Daniel B.","non-dropping-particle":"","parse-names":false,"suffix":""}],"container-title":"Journal of Cardiopulmonary Rehabilitation and Prevention","id":"ITEM-1","issue":"5","issued":{"date-parts":[["2019"]]},"page":"308-317","title":"Exercise Interventions in Patients with Implantable Cardioverter-Defibrillators and Cardiac Resynchronization Therapy: A SYSTEMATIC REVIEW and META-ANALYSIS","type":"article-journal","volume":"39"},"uris":["http://www.mendeley.com/documents/?uuid=bf00485a-478c-4758-955a-d1077d9888ba"]}],"mendeley":{"formattedCitation":"[79]","plainTextFormattedCitation":"[79]","previouslyFormattedCitation":"[79]"},"properties":{"noteIndex":0},"schema":"https://github.com/citation-style-language/schema/raw/master/csl-citation.json"}</w:instrText>
            </w:r>
            <w:r w:rsidR="00E6266D" w:rsidRPr="00226DEC">
              <w:rPr>
                <w:rFonts w:ascii="Cambria" w:hAnsi="Cambria"/>
                <w:sz w:val="24"/>
                <w:szCs w:val="24"/>
              </w:rPr>
              <w:fldChar w:fldCharType="separate"/>
            </w:r>
            <w:r w:rsidR="00FF33E5" w:rsidRPr="00226DEC">
              <w:rPr>
                <w:rFonts w:ascii="Cambria" w:hAnsi="Cambria"/>
                <w:noProof/>
                <w:sz w:val="24"/>
                <w:szCs w:val="24"/>
              </w:rPr>
              <w:t>[79]</w:t>
            </w:r>
            <w:r w:rsidR="00E6266D" w:rsidRPr="00226DEC">
              <w:rPr>
                <w:rFonts w:ascii="Cambria" w:hAnsi="Cambria"/>
                <w:sz w:val="24"/>
                <w:szCs w:val="24"/>
              </w:rPr>
              <w:fldChar w:fldCharType="end"/>
            </w:r>
          </w:p>
        </w:tc>
      </w:tr>
      <w:tr w:rsidR="00E6266D" w:rsidRPr="00226DEC" w14:paraId="08D161F8" w14:textId="77777777" w:rsidTr="0084236D">
        <w:tc>
          <w:tcPr>
            <w:tcW w:w="445" w:type="dxa"/>
          </w:tcPr>
          <w:p w14:paraId="5FD56FCB" w14:textId="77777777" w:rsidR="00E6266D" w:rsidRPr="00226DEC" w:rsidRDefault="00E6266D" w:rsidP="00E6266D">
            <w:pPr>
              <w:rPr>
                <w:rFonts w:ascii="Cambria" w:hAnsi="Cambria"/>
                <w:sz w:val="24"/>
                <w:szCs w:val="24"/>
              </w:rPr>
            </w:pPr>
            <w:r w:rsidRPr="00226DEC">
              <w:rPr>
                <w:rFonts w:ascii="Cambria" w:hAnsi="Cambria"/>
                <w:sz w:val="24"/>
                <w:szCs w:val="24"/>
              </w:rPr>
              <w:t>80</w:t>
            </w:r>
          </w:p>
        </w:tc>
        <w:tc>
          <w:tcPr>
            <w:tcW w:w="8905" w:type="dxa"/>
          </w:tcPr>
          <w:p w14:paraId="1A2E99DD" w14:textId="77777777" w:rsidR="00E6266D" w:rsidRPr="00226DEC" w:rsidRDefault="00964C3C" w:rsidP="00E6266D">
            <w:pPr>
              <w:rPr>
                <w:rFonts w:ascii="Cambria" w:hAnsi="Cambria"/>
                <w:sz w:val="24"/>
                <w:szCs w:val="24"/>
              </w:rPr>
            </w:pPr>
            <w:r w:rsidRPr="00226DEC">
              <w:rPr>
                <w:rFonts w:ascii="Cambria" w:hAnsi="Cambria" w:cs="Calibri"/>
                <w:noProof/>
                <w:sz w:val="24"/>
                <w:szCs w:val="24"/>
              </w:rPr>
              <w:t>Patient generated health data use in clinical practice: A systematic review</w:t>
            </w:r>
            <w:r w:rsidRPr="00226DEC">
              <w:rPr>
                <w:rFonts w:ascii="Cambria" w:hAnsi="Cambria"/>
                <w:sz w:val="24"/>
                <w:szCs w:val="24"/>
              </w:rPr>
              <w:t xml:space="preserve"> </w:t>
            </w:r>
            <w:r w:rsidR="00E6266D"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16/j.outlook.2019.04.005","ISSN":"00296554","PMID":"31277895","abstract":"Background: Precision health calls for collecting and analyzing large amounts of data to capture an individual's unique behavior, lifestyle, genetics, and environmental context. The diffusion of digital tools has led to a significant growth of patient generated health data (PGHD), defined as health-related data created, gathered or inferred by or from patients and for which the patient controls data collection and data sharing. Purpose: We assessed the current evidence of the impact of PGHD use in clinical practice and provide recommendations for the formal integration of PGHD in clinical care. Methods: We searched PubMed, Ovid, Embase, CINAHL, Web of Science, and Scopus up to May 2018. Inclusion criteria were applied and four reviewers screened titles and abstracts and consequently full articles. Findings: Our systematic literature review identified 21 studies that examined the use of PGHD in clinical settings. Integration of PGHD into electronic records was extremely limited, and decision support capabilities were for the most part basic. Discussion: PGHD and other types of patient-reported data will be part of the health care system narrative and we must continue efforts to understand its impact on health outcomes, costs, and patient satisfaction. Nursing scientists need to lead the process of defining the role of PGHD in the era of precision health.","author":[{"dropping-particle":"","family":"Demiris","given":"George","non-dropping-particle":"","parse-names":false,"suffix":""},{"dropping-particle":"","family":"Iribarren","given":"Sarah J.","non-dropping-particle":"","parse-names":false,"suffix":""},{"dropping-particle":"","family":"Sward","given":"Katherine","non-dropping-particle":"","parse-names":false,"suffix":""},{"dropping-particle":"","family":"Lee","given":"S.","non-dropping-particle":"","parse-names":false,"suffix":""},{"dropping-particle":"","family":"Yang","given":"R.","non-dropping-particle":"","parse-names":false,"suffix":""}],"container-title":"Nursing Outlook","id":"ITEM-1","issue":"4","issued":{"date-parts":[["2019"]]},"page":"311-330","publisher":"Elsevier Inc.","title":"Patient generated health data use in clinical practice: A systematic review","type":"article-journal","volume":"67"},"uris":["http://www.mendeley.com/documents/?uuid=2d9f2307-4db1-483d-bdb1-4baf994ba518"]}],"mendeley":{"formattedCitation":"[80]","plainTextFormattedCitation":"[80]","previouslyFormattedCitation":"[80]"},"properties":{"noteIndex":0},"schema":"https://github.com/citation-style-language/schema/raw/master/csl-citation.json"}</w:instrText>
            </w:r>
            <w:r w:rsidR="00E6266D" w:rsidRPr="00226DEC">
              <w:rPr>
                <w:rFonts w:ascii="Cambria" w:hAnsi="Cambria"/>
                <w:sz w:val="24"/>
                <w:szCs w:val="24"/>
              </w:rPr>
              <w:fldChar w:fldCharType="separate"/>
            </w:r>
            <w:r w:rsidR="00FF33E5" w:rsidRPr="00226DEC">
              <w:rPr>
                <w:rFonts w:ascii="Cambria" w:hAnsi="Cambria"/>
                <w:noProof/>
                <w:sz w:val="24"/>
                <w:szCs w:val="24"/>
              </w:rPr>
              <w:t>[80]</w:t>
            </w:r>
            <w:r w:rsidR="00E6266D" w:rsidRPr="00226DEC">
              <w:rPr>
                <w:rFonts w:ascii="Cambria" w:hAnsi="Cambria"/>
                <w:sz w:val="24"/>
                <w:szCs w:val="24"/>
              </w:rPr>
              <w:fldChar w:fldCharType="end"/>
            </w:r>
          </w:p>
        </w:tc>
      </w:tr>
      <w:tr w:rsidR="00E6266D" w:rsidRPr="00226DEC" w14:paraId="1E31886F" w14:textId="77777777" w:rsidTr="0084236D">
        <w:tc>
          <w:tcPr>
            <w:tcW w:w="445" w:type="dxa"/>
          </w:tcPr>
          <w:p w14:paraId="63A820C9" w14:textId="77777777" w:rsidR="00E6266D" w:rsidRPr="00226DEC" w:rsidRDefault="00E6266D" w:rsidP="00E6266D">
            <w:pPr>
              <w:rPr>
                <w:rFonts w:ascii="Cambria" w:hAnsi="Cambria"/>
                <w:sz w:val="24"/>
                <w:szCs w:val="24"/>
              </w:rPr>
            </w:pPr>
            <w:r w:rsidRPr="00226DEC">
              <w:rPr>
                <w:rFonts w:ascii="Cambria" w:hAnsi="Cambria"/>
                <w:sz w:val="24"/>
                <w:szCs w:val="24"/>
              </w:rPr>
              <w:t>81</w:t>
            </w:r>
          </w:p>
        </w:tc>
        <w:tc>
          <w:tcPr>
            <w:tcW w:w="8905" w:type="dxa"/>
          </w:tcPr>
          <w:p w14:paraId="43FEB9FA" w14:textId="77777777" w:rsidR="00E6266D" w:rsidRPr="00226DEC" w:rsidRDefault="00964C3C" w:rsidP="00E6266D">
            <w:pPr>
              <w:rPr>
                <w:rFonts w:ascii="Cambria" w:hAnsi="Cambria"/>
                <w:sz w:val="24"/>
                <w:szCs w:val="24"/>
              </w:rPr>
            </w:pPr>
            <w:r w:rsidRPr="00226DEC">
              <w:rPr>
                <w:rFonts w:ascii="Cambria" w:hAnsi="Cambria" w:cs="Calibri"/>
                <w:noProof/>
                <w:sz w:val="24"/>
                <w:szCs w:val="24"/>
              </w:rPr>
              <w:t>Frailty, Implantable Cardioverter Defibrillators, and Mortality: a Systematic Review</w:t>
            </w:r>
            <w:r w:rsidRPr="00226DEC">
              <w:rPr>
                <w:rFonts w:ascii="Cambria" w:hAnsi="Cambria"/>
                <w:sz w:val="24"/>
                <w:szCs w:val="24"/>
              </w:rPr>
              <w:t xml:space="preserve"> </w:t>
            </w:r>
            <w:r w:rsidR="00E6266D"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07/s11606-019-05100-9","ISBN":"1160601905100","ISSN":"15251497","PMID":"31264082","abstract":"Background: Evidence for the benefit of implantable cardioverter defibrillators (ICD) in preventing sudden cardiac death (SCD) in older adults is mixed; age alone may not predict benefit. Frailty may help identify patients in whom an ICD does not improve overall mortality risk. Methods: Structured search of PubMed, Embase, Web of Science, and Cochrane Central Register of Controlled Trials on 1/31/2019, without language restriction, with terms for ICD, frailty, and mortality. Frailty was defined broadly using any validated single component (e.g., walking speed, weight loss) or multi-component tool (e.g., cumulative deficit index). Each study was assessed for quality and risk of bias. Results: We identified and screened 2649 titles, reviewed 280 abstracts, and extracted 71 articles. Nine articles, including two RCTs, one prospective cohort, and six retrospective cohort studies met all criteria. The most common reason for exclusion was a lack of frailty definition. Frailty definitions were heterogeneous, including cumulative deficit models, low weight, and walking speed. Follow-up time for mortality differed: from days to &gt; 6 years. All studies indicated that mortality was higher amongst individuals identified as frail, regardless of definition. In one RCT, slow walkers did not benefit from ICD therapy after 3 years. A cohort of 83,792 Medicare beneficiaries in an ICD registry reported higher 1-year mortality following ICD in those with frailty or dementia. Four studies reported an association between being underweight and increased mortality following ICD placement. Conclusion: Existing literature suggests that individuals with frailty may not benefit from ICD placement for primary prevention of SCD.","author":[{"dropping-particle":"","family":"Chen","given":"Michael Y.","non-dropping-particle":"","parse-names":false,"suffix":""},{"dropping-particle":"","family":"Orkaby","given":"Ariela R.","non-dropping-particle":"","parse-names":false,"suffix":""},{"dropping-particle":"","family":"Rosenberg","given":"Michael A.","non-dropping-particle":"","parse-names":false,"suffix":""},{"dropping-particle":"","family":"Driver","given":"Jane A.","non-dropping-particle":"","parse-names":false,"suffix":""}],"container-title":"Journal of General Internal Medicine","id":"ITEM-1","issue":"10","issued":{"date-parts":[["2019"]]},"page":"2224-2231","publisher":"Journal of General Internal Medicine","title":"Frailty, Implantable Cardioverter Defibrillators, and Mortality: a Systematic Review","type":"article-journal","volume":"34"},"uris":["http://www.mendeley.com/documents/?uuid=e6c62f0f-5ab0-4d5a-ad8c-82bafa678227"]}],"mendeley":{"formattedCitation":"[81]","plainTextFormattedCitation":"[81]","previouslyFormattedCitation":"[81]"},"properties":{"noteIndex":0},"schema":"https://github.com/citation-style-language/schema/raw/master/csl-citation.json"}</w:instrText>
            </w:r>
            <w:r w:rsidR="00E6266D" w:rsidRPr="00226DEC">
              <w:rPr>
                <w:rFonts w:ascii="Cambria" w:hAnsi="Cambria"/>
                <w:sz w:val="24"/>
                <w:szCs w:val="24"/>
              </w:rPr>
              <w:fldChar w:fldCharType="separate"/>
            </w:r>
            <w:r w:rsidR="00FF33E5" w:rsidRPr="00226DEC">
              <w:rPr>
                <w:rFonts w:ascii="Cambria" w:hAnsi="Cambria"/>
                <w:noProof/>
                <w:sz w:val="24"/>
                <w:szCs w:val="24"/>
              </w:rPr>
              <w:t>[81]</w:t>
            </w:r>
            <w:r w:rsidR="00E6266D" w:rsidRPr="00226DEC">
              <w:rPr>
                <w:rFonts w:ascii="Cambria" w:hAnsi="Cambria"/>
                <w:sz w:val="24"/>
                <w:szCs w:val="24"/>
              </w:rPr>
              <w:fldChar w:fldCharType="end"/>
            </w:r>
          </w:p>
        </w:tc>
      </w:tr>
      <w:tr w:rsidR="00E6266D" w:rsidRPr="00226DEC" w14:paraId="2DE3778E" w14:textId="77777777" w:rsidTr="0084236D">
        <w:tc>
          <w:tcPr>
            <w:tcW w:w="445" w:type="dxa"/>
          </w:tcPr>
          <w:p w14:paraId="6D4BD147" w14:textId="77777777" w:rsidR="00E6266D" w:rsidRPr="00226DEC" w:rsidRDefault="00E6266D" w:rsidP="00E6266D">
            <w:pPr>
              <w:rPr>
                <w:rFonts w:ascii="Cambria" w:hAnsi="Cambria"/>
                <w:sz w:val="24"/>
                <w:szCs w:val="24"/>
              </w:rPr>
            </w:pPr>
            <w:r w:rsidRPr="00226DEC">
              <w:rPr>
                <w:rFonts w:ascii="Cambria" w:hAnsi="Cambria"/>
                <w:sz w:val="24"/>
                <w:szCs w:val="24"/>
              </w:rPr>
              <w:t>82</w:t>
            </w:r>
          </w:p>
        </w:tc>
        <w:tc>
          <w:tcPr>
            <w:tcW w:w="8905" w:type="dxa"/>
          </w:tcPr>
          <w:p w14:paraId="10A89186" w14:textId="77777777" w:rsidR="00E6266D" w:rsidRPr="00226DEC" w:rsidRDefault="00FA460A" w:rsidP="00E6266D">
            <w:pPr>
              <w:rPr>
                <w:rFonts w:ascii="Cambria" w:hAnsi="Cambria"/>
                <w:sz w:val="24"/>
                <w:szCs w:val="24"/>
              </w:rPr>
            </w:pPr>
            <w:r w:rsidRPr="00226DEC">
              <w:rPr>
                <w:rFonts w:ascii="Cambria" w:hAnsi="Cambria" w:cs="Calibri"/>
                <w:noProof/>
                <w:sz w:val="24"/>
                <w:szCs w:val="24"/>
              </w:rPr>
              <w:t>A Systematic Review of Electronic Health (eHealth) interventions to improve physical activity in patients with breast cancer</w:t>
            </w:r>
            <w:r w:rsidRPr="00226DEC">
              <w:rPr>
                <w:rFonts w:ascii="Cambria" w:hAnsi="Cambria"/>
                <w:sz w:val="24"/>
                <w:szCs w:val="24"/>
              </w:rPr>
              <w:t xml:space="preserve"> </w:t>
            </w:r>
            <w:r w:rsidR="00E6266D"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07/s12282-019-00982-3","ISBN":"1228201900","ISSN":"18804233","PMID":"31187411","abstract":"Background: Electronic Health (eHealth) may have a positive effect on healthcare, such as patient education and decreasing the costs of healthcare services. Evidence suggests that such interventions can also improve physical activity (PA) of patients. This systematic review aimed to investigate the effects of PA interventions provided through eHealth on breast cancer patients. Methods: This study was conducted through a search in electronic databases up to July 2018. PubMed, EMBASE, Cochrane Central Register of Controlled Trials, Web of Science, Scopus, Science Direct, and Google Scholar databases were searched without time limitation. Results: In total, 2187 articles were retrieved and finally 16 articles remained. Five were pre/post and 11 were randomized trial studies. Different platforms were used in these studies including web-based, mobile-based, both web-and-mobile-based and email. In total, these articles comprise 2304 breast cancer patients with the mean age of 51 years and 50% were conducted in the USA. Four studies measured PA using wearable devices such as accelerometers and pedometers. All studies reported an increase in PA level at least in one of moderate or vigorous PA, although not all these results were significant. Conclusion: The results show that eHealth interventions can improve the level of PA in breast cancer patients. Although there are numerous eHealth interventions focusing on PA in cancer patients, there is still an essential need for eHealth interventions to be tailored for breast cancer patients specifically. Clinical trials with appropriate methodology, enough intervention time and follow-up are needed to make evidence-based results more generalizable. Trial Registration: PROSPERO CRD42018092422; https://www.crd.york.ac.uk/PROSPERO/.","author":[{"dropping-particle":"","family":"Dorri","given":"Sara","non-dropping-particle":"","parse-names":false,"suffix":""},{"dropping-particle":"","family":"Asadi","given":"Farkhondeh","non-dropping-particle":"","parse-names":false,"suffix":""},{"dropping-particle":"","family":"Olfatbakhsh","given":"Asiie","non-dropping-particle":"","parse-names":false,"suffix":""},{"dropping-particle":"","family":"Kazemi","given":"Alireza","non-dropping-particle":"","parse-names":false,"suffix":""}],"container-title":"Breast Cancer","id":"ITEM-1","issue":"1","issued":{"date-parts":[["2020"]]},"page":"25-46","publisher":"Springer Japan","title":"A Systematic Review of Electronic Health (eHealth) interventions to improve physical activity in patients with breast cancer","type":"article-journal","volume":"27"},"uris":["http://www.mendeley.com/documents/?uuid=8c301eb1-88ad-4887-b813-f2ca14eb9f9e"]}],"mendeley":{"formattedCitation":"[82]","plainTextFormattedCitation":"[82]","previouslyFormattedCitation":"[82]"},"properties":{"noteIndex":0},"schema":"https://github.com/citation-style-language/schema/raw/master/csl-citation.json"}</w:instrText>
            </w:r>
            <w:r w:rsidR="00E6266D" w:rsidRPr="00226DEC">
              <w:rPr>
                <w:rFonts w:ascii="Cambria" w:hAnsi="Cambria"/>
                <w:sz w:val="24"/>
                <w:szCs w:val="24"/>
              </w:rPr>
              <w:fldChar w:fldCharType="separate"/>
            </w:r>
            <w:r w:rsidR="00FF33E5" w:rsidRPr="00226DEC">
              <w:rPr>
                <w:rFonts w:ascii="Cambria" w:hAnsi="Cambria"/>
                <w:noProof/>
                <w:sz w:val="24"/>
                <w:szCs w:val="24"/>
              </w:rPr>
              <w:t>[82]</w:t>
            </w:r>
            <w:r w:rsidR="00E6266D" w:rsidRPr="00226DEC">
              <w:rPr>
                <w:rFonts w:ascii="Cambria" w:hAnsi="Cambria"/>
                <w:sz w:val="24"/>
                <w:szCs w:val="24"/>
              </w:rPr>
              <w:fldChar w:fldCharType="end"/>
            </w:r>
          </w:p>
        </w:tc>
      </w:tr>
      <w:tr w:rsidR="00E6266D" w:rsidRPr="00226DEC" w14:paraId="48A7CBDF" w14:textId="77777777" w:rsidTr="0084236D">
        <w:tc>
          <w:tcPr>
            <w:tcW w:w="445" w:type="dxa"/>
          </w:tcPr>
          <w:p w14:paraId="0A6E4D11" w14:textId="77777777" w:rsidR="00E6266D" w:rsidRPr="00226DEC" w:rsidRDefault="00E6266D" w:rsidP="00E6266D">
            <w:pPr>
              <w:rPr>
                <w:rFonts w:ascii="Cambria" w:hAnsi="Cambria"/>
                <w:sz w:val="24"/>
                <w:szCs w:val="24"/>
              </w:rPr>
            </w:pPr>
            <w:r w:rsidRPr="00226DEC">
              <w:rPr>
                <w:rFonts w:ascii="Cambria" w:hAnsi="Cambria"/>
                <w:sz w:val="24"/>
                <w:szCs w:val="24"/>
              </w:rPr>
              <w:t>83</w:t>
            </w:r>
          </w:p>
        </w:tc>
        <w:tc>
          <w:tcPr>
            <w:tcW w:w="8905" w:type="dxa"/>
          </w:tcPr>
          <w:p w14:paraId="448F4DC8" w14:textId="77777777" w:rsidR="00E6266D" w:rsidRPr="00226DEC" w:rsidRDefault="00FA460A" w:rsidP="00E6266D">
            <w:pPr>
              <w:rPr>
                <w:rFonts w:ascii="Cambria" w:hAnsi="Cambria"/>
                <w:sz w:val="24"/>
                <w:szCs w:val="24"/>
              </w:rPr>
            </w:pPr>
            <w:r w:rsidRPr="00226DEC">
              <w:rPr>
                <w:rFonts w:ascii="Cambria" w:hAnsi="Cambria" w:cs="Calibri"/>
                <w:noProof/>
                <w:sz w:val="24"/>
                <w:szCs w:val="24"/>
              </w:rPr>
              <w:t>Mobile health interventions to promote physical activity and reduce sedentary behaviour in the workplace: A systematic review</w:t>
            </w:r>
            <w:r w:rsidRPr="00226DEC">
              <w:rPr>
                <w:rFonts w:ascii="Cambria" w:hAnsi="Cambria"/>
                <w:sz w:val="24"/>
                <w:szCs w:val="24"/>
              </w:rPr>
              <w:t xml:space="preserve"> </w:t>
            </w:r>
            <w:r w:rsidR="00E6266D"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177/2055207619839883","ISSN":"20552076","abstract":"Objective: This systematic review aimed to assess the effectiveness, feasibility and acceptability of mobile health (mHealth) technology (including wearable activity monitors and smartphone applications) for promoting physical activity (PA) and reducing sedentary behaviour (SB) in workplace settings. Methods: Systematic searches were conducted in seven electronic databases (MEDLINE, SPORTDiscus, Scopus, EMBASE, PsycINFO, Web of Science and the Cochrane library). Studies were included if mHealth was a major intervention component, PA/SB was a primary outcome, and participants were recruited and/or the intervention was delivered in the workplace. Study quality was assessed using the Effective Public Health Practice Project (EPHPP) tool. Interventions were coded for behaviour change techniques (BCTs) using the Coventry, Aberdeen and London – Refined (CALO-RE) taxonomy. Results: Twenty-five experimental and quasi-experimental studies were included. Studies were highly heterogeneous and only one was rated as ‘strong’ methodological quality. Common BCTs included self-monitoring, feedback, goal-setting and social comparison. A total of 14/25 (56%) studies reported a significant increase in PA, and 4/10 (40%) reported a significant reduction in sedentary time; 11/16 (69%) studies reported a significant impact on secondary outcomes including reductions in weight, systolic blood pressure and total cholesterol. While overall acceptability was high, a large decline in technology use and engagement was observed over time. Conclusions: While methodological quality was generally weak, there is reasonable evidence for mHealth in a workplace context as a feasible, acceptable and effective tool to promote PA. The impact in the longer term and on SB is less clear. Higher quality, mixed methods studies are needed to explore the reasons for decline in engagement with time and the longer-term potential of mHealth in workplace interventions. Protocol registration: The review protocol was registered with PROSPERO: CRD42017058856","author":[{"dropping-particle":"","family":"Buckingham","given":"Sarah Ann","non-dropping-particle":"","parse-names":false,"suffix":""},{"dropping-particle":"","family":"Williams","given":"Andrew James","non-dropping-particle":"","parse-names":false,"suffix":""},{"dropping-particle":"","family":"Morrissey","given":"Karyn","non-dropping-particle":"","parse-names":false,"suffix":""},{"dropping-particle":"","family":"Price","given":"Lisa","non-dropping-particle":"","parse-names":false,"suffix":""},{"dropping-particle":"","family":"Harrison","given":"John","non-dropping-particle":"","parse-names":false,"suffix":""}],"container-title":"Digital Health","id":"ITEM-1","issued":{"date-parts":[["2019"]]},"page":"1-50","title":"Mobile health interventions to promote physical activity and reduce sedentary behaviour in the workplace: A systematic review","type":"article-journal","volume":"5"},"uris":["http://www.mendeley.com/documents/?uuid=3789b97f-4478-488b-b393-09391fc34e7c"]}],"mendeley":{"formattedCitation":"[83]","plainTextFormattedCitation":"[83]","previouslyFormattedCitation":"[83]"},"properties":{"noteIndex":0},"schema":"https://github.com/citation-style-language/schema/raw/master/csl-citation.json"}</w:instrText>
            </w:r>
            <w:r w:rsidR="00E6266D" w:rsidRPr="00226DEC">
              <w:rPr>
                <w:rFonts w:ascii="Cambria" w:hAnsi="Cambria"/>
                <w:sz w:val="24"/>
                <w:szCs w:val="24"/>
              </w:rPr>
              <w:fldChar w:fldCharType="separate"/>
            </w:r>
            <w:r w:rsidR="00FF33E5" w:rsidRPr="00226DEC">
              <w:rPr>
                <w:rFonts w:ascii="Cambria" w:hAnsi="Cambria"/>
                <w:noProof/>
                <w:sz w:val="24"/>
                <w:szCs w:val="24"/>
              </w:rPr>
              <w:t>[83]</w:t>
            </w:r>
            <w:r w:rsidR="00E6266D" w:rsidRPr="00226DEC">
              <w:rPr>
                <w:rFonts w:ascii="Cambria" w:hAnsi="Cambria"/>
                <w:sz w:val="24"/>
                <w:szCs w:val="24"/>
              </w:rPr>
              <w:fldChar w:fldCharType="end"/>
            </w:r>
          </w:p>
        </w:tc>
      </w:tr>
      <w:tr w:rsidR="00E6266D" w:rsidRPr="00226DEC" w14:paraId="1699FE19" w14:textId="77777777" w:rsidTr="0084236D">
        <w:tc>
          <w:tcPr>
            <w:tcW w:w="445" w:type="dxa"/>
          </w:tcPr>
          <w:p w14:paraId="6844F829" w14:textId="77777777" w:rsidR="00E6266D" w:rsidRPr="00226DEC" w:rsidRDefault="00E6266D" w:rsidP="00E6266D">
            <w:pPr>
              <w:rPr>
                <w:rFonts w:ascii="Cambria" w:hAnsi="Cambria"/>
                <w:sz w:val="24"/>
                <w:szCs w:val="24"/>
              </w:rPr>
            </w:pPr>
            <w:r w:rsidRPr="00226DEC">
              <w:rPr>
                <w:rFonts w:ascii="Cambria" w:hAnsi="Cambria"/>
                <w:sz w:val="24"/>
                <w:szCs w:val="24"/>
              </w:rPr>
              <w:t>84</w:t>
            </w:r>
          </w:p>
        </w:tc>
        <w:tc>
          <w:tcPr>
            <w:tcW w:w="8905" w:type="dxa"/>
          </w:tcPr>
          <w:p w14:paraId="38F1280B" w14:textId="77777777" w:rsidR="00E6266D" w:rsidRPr="00226DEC" w:rsidRDefault="00FA460A" w:rsidP="00E6266D">
            <w:pPr>
              <w:rPr>
                <w:rFonts w:ascii="Cambria" w:hAnsi="Cambria"/>
                <w:sz w:val="24"/>
                <w:szCs w:val="24"/>
              </w:rPr>
            </w:pPr>
            <w:r w:rsidRPr="00226DEC">
              <w:rPr>
                <w:rFonts w:ascii="Cambria" w:hAnsi="Cambria" w:cs="Calibri"/>
                <w:noProof/>
                <w:sz w:val="24"/>
                <w:szCs w:val="24"/>
              </w:rPr>
              <w:t>Device infections in implantable cardioverter defibrillators versus permanent pacemakers: A systematic review and meta-analysis</w:t>
            </w:r>
            <w:r w:rsidRPr="00226DEC">
              <w:rPr>
                <w:rFonts w:ascii="Cambria" w:hAnsi="Cambria"/>
                <w:sz w:val="24"/>
                <w:szCs w:val="24"/>
              </w:rPr>
              <w:t xml:space="preserve"> </w:t>
            </w:r>
            <w:r w:rsidR="00E6266D"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111/jce.13932","ISSN":"15408167","PMID":"30938929","abstract":"Introduction: Recent studies suggest that implantable cardioverter defibrillators (ICDs) are associated with increased risk of cardiac implantable electronic device (CIED) infections when compared with permanent pacemakers (PPMs). However, there were controversies among studies. In this study we performed a systematic review and meta-analysis to explore the risk of device infection in ICD versus PPM. Methods: We searched the databases of MEDLINE and EMBASE from inception to January 2019. Data from each study were combined using the random-effects, generic inverse variance method of Der Simonian and Laird to calculate odds ratios (OR) and 95% confidence intervals (CI). Results: Twenty-seven studies involving 202 323 CIEDs (36 782 ICDs and 165 541 PPMs) were included. Infections occurred from 9 days to 6 years postoperatively. When compared with PPM, ICD had a significantly higher risk of device infection in overall analysis (OR = 1.62, 95% CI: 1.29-2.04). The risk was seen in subgroups such as single chamber or dual chamber device (OR = 1.57, 95% CI: 1.18-2.09), de novo implantation (OR = 1.62, 95% CI: 1.29-2.69), revision implantation (OR = 1.63, 95% CI: 1.24-2.13), and cardiac resynchronization therapy (CRT) (OR = 1.75, 95% CI: 1.18-2.60). CRT-defibrillator increased risk of infection over CRT-pacemaker in revision implantation (OR = 1.81, 95% CI: 1.20-2.74) but not in de novo implantation (OR = 1.07, 95% CI: 0.23-4.88). The increased risk of infection among defibrillator was higher in CRT compared to non-CRT but not significant (P = 0.654). Conclusions: Our meta-analysis demonstrates a statistically significant increased risk of device infection in CIED patients who received ICD when compared to PPM.","author":[{"dropping-particle":"","family":"Rattanawong","given":"Pattara","non-dropping-particle":"","parse-names":false,"suffix":""},{"dropping-particle":"","family":"Kewcharoen","given":"Jakrin","non-dropping-particle":"","parse-names":false,"suffix":""},{"dropping-particle":"","family":"Mekraksakit","given":"Poemlarp","non-dropping-particle":"","parse-names":false,"suffix":""},{"dropping-particle":"","family":"Mekritthikrai","given":"Raktham","non-dropping-particle":"","parse-names":false,"suffix":""},{"dropping-particle":"","family":"Prasitlumkum","given":"Narut","non-dropping-particle":"","parse-names":false,"suffix":""},{"dropping-particle":"","family":"Vutthikraivit","given":"Wasawat","non-dropping-particle":"","parse-names":false,"suffix":""},{"dropping-particle":"","family":"Putthapiban","given":"Prapaipan","non-dropping-particle":"","parse-names":false,"suffix":""},{"dropping-particle":"","family":"Dworkin","given":"Jonathan","non-dropping-particle":"","parse-names":false,"suffix":""}],"container-title":"Journal of Cardiovascular Electrophysiology","id":"ITEM-1","issue":"7","issued":{"date-parts":[["2019"]]},"page":"1053-1065","title":"Device infections in implantable cardioverter defibrillators versus permanent pacemakers: A systematic review and meta-analysis","type":"article-journal","volume":"30"},"uris":["http://www.mendeley.com/documents/?uuid=15d7ecf1-569b-4095-877b-0af64d9c2bc5"]}],"mendeley":{"formattedCitation":"[84]","plainTextFormattedCitation":"[84]","previouslyFormattedCitation":"[84]"},"properties":{"noteIndex":0},"schema":"https://github.com/citation-style-language/schema/raw/master/csl-citation.json"}</w:instrText>
            </w:r>
            <w:r w:rsidR="00E6266D" w:rsidRPr="00226DEC">
              <w:rPr>
                <w:rFonts w:ascii="Cambria" w:hAnsi="Cambria"/>
                <w:sz w:val="24"/>
                <w:szCs w:val="24"/>
              </w:rPr>
              <w:fldChar w:fldCharType="separate"/>
            </w:r>
            <w:r w:rsidR="00FF33E5" w:rsidRPr="00226DEC">
              <w:rPr>
                <w:rFonts w:ascii="Cambria" w:hAnsi="Cambria"/>
                <w:noProof/>
                <w:sz w:val="24"/>
                <w:szCs w:val="24"/>
              </w:rPr>
              <w:t>[84]</w:t>
            </w:r>
            <w:r w:rsidR="00E6266D" w:rsidRPr="00226DEC">
              <w:rPr>
                <w:rFonts w:ascii="Cambria" w:hAnsi="Cambria"/>
                <w:sz w:val="24"/>
                <w:szCs w:val="24"/>
              </w:rPr>
              <w:fldChar w:fldCharType="end"/>
            </w:r>
          </w:p>
        </w:tc>
      </w:tr>
      <w:tr w:rsidR="00E6266D" w:rsidRPr="00226DEC" w14:paraId="6DEFD86B" w14:textId="77777777" w:rsidTr="0084236D">
        <w:tc>
          <w:tcPr>
            <w:tcW w:w="445" w:type="dxa"/>
          </w:tcPr>
          <w:p w14:paraId="2CB5BF3A" w14:textId="77777777" w:rsidR="00E6266D" w:rsidRPr="00226DEC" w:rsidRDefault="00E6266D" w:rsidP="00E6266D">
            <w:pPr>
              <w:rPr>
                <w:rFonts w:ascii="Cambria" w:hAnsi="Cambria"/>
                <w:sz w:val="24"/>
                <w:szCs w:val="24"/>
              </w:rPr>
            </w:pPr>
            <w:r w:rsidRPr="00226DEC">
              <w:rPr>
                <w:rFonts w:ascii="Cambria" w:hAnsi="Cambria"/>
                <w:sz w:val="24"/>
                <w:szCs w:val="24"/>
              </w:rPr>
              <w:t>85</w:t>
            </w:r>
          </w:p>
        </w:tc>
        <w:tc>
          <w:tcPr>
            <w:tcW w:w="8905" w:type="dxa"/>
          </w:tcPr>
          <w:p w14:paraId="5375EC1C" w14:textId="77777777" w:rsidR="00E6266D" w:rsidRPr="00226DEC" w:rsidRDefault="00FA460A" w:rsidP="00E6266D">
            <w:pPr>
              <w:rPr>
                <w:rFonts w:ascii="Cambria" w:hAnsi="Cambria"/>
                <w:sz w:val="24"/>
                <w:szCs w:val="24"/>
              </w:rPr>
            </w:pPr>
            <w:r w:rsidRPr="00226DEC">
              <w:rPr>
                <w:rFonts w:ascii="Cambria" w:hAnsi="Cambria" w:cs="Calibri"/>
                <w:noProof/>
                <w:sz w:val="24"/>
                <w:szCs w:val="24"/>
              </w:rPr>
              <w:t>Data management and wearables in older adults: A systematic review.</w:t>
            </w:r>
            <w:r w:rsidR="00E6266D"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16/j.maturitas.2019.03.012","ISSN":"18734111","PMID":"30910279","abstract":"Background: Wearable trackers as research or clinical tools are increasingly used to support the care of older adults, due to their practicality in self-monitoring and potential to promote healthy lifestyle behaviours. However, there is limited understanding of appropriate data collection and analysis methods in different contexts. Aim: To summarise evidence on wearable data generation and management in older adults, focusing on physical activity (PA), electrocardiogram (ECG), and vital signs monitoring. In addition to examine the accuracy and utility of wearable trackers in the care of older people. Methods: A systematic search of CINAHL, MEDLINE, PubMed and a manual search were conducted. Twenty studies on the use of wearable trackers by older adults met the inclusion criteria. Results: Methodological designs for data collection and analysis were heterogeneous, with diverse definitions of wear and no-wear time, the number and type of valid days, and proprietary algorithms. Wearable trackers had adequate accuracy for measuring step counts, moderate to vigorous physical activity (MVPA), ECG and heart rate (HR), but not for respiratory rate. Participants reported ease of use and had high-level adherence over daily long-term use. Moreover, wearable trackers encouraged users to increase their daily level of physical activity and decrease waist circumference, facilitating atrial fibrillation (AF)diagnoses and predicting length of stay. Conclusion: Wearable trackers are multi-dimensional technologies offering a viable and promising approach for sustained and scaled monitoring of older people's health. Frameworks and/or guidelines, including standards for the design, data management and application of use specifically for older adults, are required to enhance validity and reliability.","author":[{"dropping-particle":"","family":"Alharbi","given":"Muaddi","non-dropping-particle":"","parse-names":false,"suffix":""},{"dropping-particle":"","family":"Straiton","given":"Nicola","non-dropping-particle":"","parse-names":false,"suffix":""},{"dropping-particle":"","family":"Smith","given":"Sidney","non-dropping-particle":"","parse-names":false,"suffix":""},{"dropping-particle":"","family":"Neubeck","given":"Lis","non-dropping-particle":"","parse-names":false,"suffix":""},{"dropping-particle":"","family":"Gallagher","given":"Robyn","non-dropping-particle":"","parse-names":false,"suffix":""}],"container-title":"Maturitas","id":"ITEM-1","issue":"February","issued":{"date-parts":[["2019"]]},"page":"100-110","publisher":"Elsevier","title":"Data management and wearables in older adults: A systematic review","type":"article-journal","volume":"124"},"uris":["http://www.mendeley.com/documents/?uuid=b9166051-340e-433f-933c-8ebdf9cd14eb"]}],"mendeley":{"formattedCitation":"[85]","plainTextFormattedCitation":"[85]","previouslyFormattedCitation":"[85]"},"properties":{"noteIndex":0},"schema":"https://github.com/citation-style-language/schema/raw/master/csl-citation.json"}</w:instrText>
            </w:r>
            <w:r w:rsidR="00E6266D" w:rsidRPr="00226DEC">
              <w:rPr>
                <w:rFonts w:ascii="Cambria" w:hAnsi="Cambria"/>
                <w:sz w:val="24"/>
                <w:szCs w:val="24"/>
              </w:rPr>
              <w:fldChar w:fldCharType="separate"/>
            </w:r>
            <w:r w:rsidR="00FF33E5" w:rsidRPr="00226DEC">
              <w:rPr>
                <w:rFonts w:ascii="Cambria" w:hAnsi="Cambria"/>
                <w:noProof/>
                <w:sz w:val="24"/>
                <w:szCs w:val="24"/>
              </w:rPr>
              <w:t>[85]</w:t>
            </w:r>
            <w:r w:rsidR="00E6266D" w:rsidRPr="00226DEC">
              <w:rPr>
                <w:rFonts w:ascii="Cambria" w:hAnsi="Cambria"/>
                <w:sz w:val="24"/>
                <w:szCs w:val="24"/>
              </w:rPr>
              <w:fldChar w:fldCharType="end"/>
            </w:r>
          </w:p>
        </w:tc>
      </w:tr>
      <w:tr w:rsidR="00E6266D" w:rsidRPr="00226DEC" w14:paraId="20E2F7F0" w14:textId="77777777" w:rsidTr="0084236D">
        <w:tc>
          <w:tcPr>
            <w:tcW w:w="445" w:type="dxa"/>
          </w:tcPr>
          <w:p w14:paraId="254E7071" w14:textId="77777777" w:rsidR="00E6266D" w:rsidRPr="00226DEC" w:rsidRDefault="00E6266D" w:rsidP="00E6266D">
            <w:pPr>
              <w:rPr>
                <w:rFonts w:ascii="Cambria" w:hAnsi="Cambria"/>
                <w:sz w:val="24"/>
                <w:szCs w:val="24"/>
              </w:rPr>
            </w:pPr>
            <w:r w:rsidRPr="00226DEC">
              <w:rPr>
                <w:rFonts w:ascii="Cambria" w:hAnsi="Cambria"/>
                <w:sz w:val="24"/>
                <w:szCs w:val="24"/>
              </w:rPr>
              <w:t>86</w:t>
            </w:r>
          </w:p>
        </w:tc>
        <w:tc>
          <w:tcPr>
            <w:tcW w:w="8905" w:type="dxa"/>
          </w:tcPr>
          <w:p w14:paraId="4D3C645C" w14:textId="77777777" w:rsidR="00E6266D" w:rsidRPr="00226DEC" w:rsidRDefault="00FA460A" w:rsidP="00E6266D">
            <w:pPr>
              <w:rPr>
                <w:rFonts w:ascii="Cambria" w:hAnsi="Cambria"/>
                <w:sz w:val="24"/>
                <w:szCs w:val="24"/>
              </w:rPr>
            </w:pPr>
            <w:r w:rsidRPr="00226DEC">
              <w:rPr>
                <w:rFonts w:ascii="Cambria" w:hAnsi="Cambria" w:cs="Calibri"/>
                <w:noProof/>
                <w:sz w:val="24"/>
                <w:szCs w:val="24"/>
              </w:rPr>
              <w:t>Wearable Cardioverter-Defibrillator Therapy for the Prevention of Sudden Cardiac Death: A Systematic Review and Meta-Analysis</w:t>
            </w:r>
            <w:r w:rsidRPr="00226DEC">
              <w:rPr>
                <w:rFonts w:ascii="Cambria" w:hAnsi="Cambria"/>
                <w:sz w:val="24"/>
                <w:szCs w:val="24"/>
              </w:rPr>
              <w:t xml:space="preserve"> </w:t>
            </w:r>
            <w:r w:rsidR="00E6266D"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16/j.jacep.2018.11.011","ISSN":"2405500X","PMID":"30784684","abstract":"Objectives: This study sought to synthesize the available evidence on the use of the wearable cardioverter-defibrillator (WCD). Background: Observational WCD studies for the prevention of sudden cardiac death have provided conflicting data. The VEST (Vest Prevention of Early Sudden Death) trial was the first randomized controlled trial (RCT) showing no reduction in sudden cardiac death as compared to medical therapy only. Methods: We searched PubMed, EMBASE, and Google Scholar for studies reporting on the outcomes of patients wearing WCDs from January 1, 2001, through March 20, 2018. Rates of appropriate and inappropriate WCD therapies were pooled. Estimates were derived using DerSimonian and Laird's method. Results: Twenty-eight studies were included (N = 33,242; 27 observational, 1 RCT-WCD arm). The incidence of appropriate WCD therapy was 5 per 100 persons over 3 months (95% confidence interval [CI]: 3.0 to 6.0, I 2 = 93%). In studies on ischemic cardiomyopathy, the appropriate WCD therapy incidence was lower in the VEST trial (1 per 100 persons over 3 months; 95% CI: 1.0 to 2.0) as compared with observational studies (11 per 100 persons over 3 months; 95% CI: 11.0 to 20.0; I 2 = 93%). The incidence of inappropriate therapy was 2 per 100 persons over 3 months (95% CI: 1.0 to 3.0; I 2 = 93%). Mortality while wearing WCD was rare at 0.7 per 100 persons over 3 months (95% CI: 0.3 to 1.7; I 2 = 94%). Conclusions: The rate of appropriately treated WCD patients over 3 months of follow-up was substantial; higher in-observational studies as compared with the VEST trial. There was significant heterogeneity. More RCTs are needed to justify continued use of WCD in primary prevention.","author":[{"dropping-particle":"","family":"Masri","given":"Ahmad","non-dropping-particle":"","parse-names":false,"suffix":""},{"dropping-particle":"","family":"Altibi","given":"Ahmed M.","non-dropping-particle":"","parse-names":false,"suffix":""},{"dropping-particle":"","family":"Erqou","given":"Sebhat","non-dropping-particle":"","parse-names":false,"suffix":""},{"dropping-particle":"","family":"Zmaili","given":"Mohammad A.","non-dropping-particle":"","parse-names":false,"suffix":""},{"dropping-particle":"","family":"Saleh","given":"Ala","non-dropping-particle":"","parse-names":false,"suffix":""},{"dropping-particle":"","family":"Al-Adham","given":"Raed","non-dropping-particle":"","parse-names":false,"suffix":""},{"dropping-particle":"","family":"Ayoub","given":"Karam","non-dropping-particle":"","parse-names":false,"suffix":""},{"dropping-particle":"","family":"Baghal","given":"Moaaz","non-dropping-particle":"","parse-names":false,"suffix":""},{"dropping-particle":"","family":"Alkukhun","given":"Laith","non-dropping-particle":"","parse-names":false,"suffix":""},{"dropping-particle":"","family":"Barakat","given":"Amr F.","non-dropping-particle":"","parse-names":false,"suffix":""},{"dropping-particle":"","family":"Jain","given":"Sandeep","non-dropping-particle":"","parse-names":false,"suffix":""},{"dropping-particle":"","family":"Saba","given":"Samir","non-dropping-particle":"","parse-names":false,"suffix":""},{"dropping-particle":"","family":"Adelstein","given":"Evan","non-dropping-particle":"","parse-names":false,"suffix":""}],"container-title":"JACC: Clinical Electrophysiology","id":"ITEM-1","issue":"2","issued":{"date-parts":[["2019"]]},"page":"152-161","title":"Wearable Cardioverter-Defibrillator Therapy for the Prevention of Sudden Cardiac Death: A Systematic Review and Meta-Analysis","type":"article-journal","volume":"5"},"uris":["http://www.mendeley.com/documents/?uuid=84c5b086-daab-4e01-849f-7d8f9b5c5526"]}],"mendeley":{"formattedCitation":"[86]","plainTextFormattedCitation":"[86]","previouslyFormattedCitation":"[86]"},"properties":{"noteIndex":0},"schema":"https://github.com/citation-style-language/schema/raw/master/csl-citation.json"}</w:instrText>
            </w:r>
            <w:r w:rsidR="00E6266D" w:rsidRPr="00226DEC">
              <w:rPr>
                <w:rFonts w:ascii="Cambria" w:hAnsi="Cambria"/>
                <w:sz w:val="24"/>
                <w:szCs w:val="24"/>
              </w:rPr>
              <w:fldChar w:fldCharType="separate"/>
            </w:r>
            <w:r w:rsidR="00FF33E5" w:rsidRPr="00226DEC">
              <w:rPr>
                <w:rFonts w:ascii="Cambria" w:hAnsi="Cambria"/>
                <w:noProof/>
                <w:sz w:val="24"/>
                <w:szCs w:val="24"/>
              </w:rPr>
              <w:t>[86]</w:t>
            </w:r>
            <w:r w:rsidR="00E6266D" w:rsidRPr="00226DEC">
              <w:rPr>
                <w:rFonts w:ascii="Cambria" w:hAnsi="Cambria"/>
                <w:sz w:val="24"/>
                <w:szCs w:val="24"/>
              </w:rPr>
              <w:fldChar w:fldCharType="end"/>
            </w:r>
          </w:p>
        </w:tc>
      </w:tr>
      <w:tr w:rsidR="00E6266D" w:rsidRPr="00226DEC" w14:paraId="59B039BB" w14:textId="77777777" w:rsidTr="0084236D">
        <w:tc>
          <w:tcPr>
            <w:tcW w:w="445" w:type="dxa"/>
          </w:tcPr>
          <w:p w14:paraId="3E4E75D9" w14:textId="77777777" w:rsidR="00E6266D" w:rsidRPr="00226DEC" w:rsidRDefault="00E6266D" w:rsidP="00E6266D">
            <w:pPr>
              <w:rPr>
                <w:rFonts w:ascii="Cambria" w:hAnsi="Cambria"/>
                <w:sz w:val="24"/>
                <w:szCs w:val="24"/>
              </w:rPr>
            </w:pPr>
            <w:r w:rsidRPr="00226DEC">
              <w:rPr>
                <w:rFonts w:ascii="Cambria" w:hAnsi="Cambria"/>
                <w:sz w:val="24"/>
                <w:szCs w:val="24"/>
              </w:rPr>
              <w:t>87</w:t>
            </w:r>
          </w:p>
        </w:tc>
        <w:tc>
          <w:tcPr>
            <w:tcW w:w="8905" w:type="dxa"/>
          </w:tcPr>
          <w:p w14:paraId="630BE07E" w14:textId="77777777" w:rsidR="00E6266D" w:rsidRPr="00226DEC" w:rsidRDefault="00AD2267" w:rsidP="00E6266D">
            <w:pPr>
              <w:rPr>
                <w:rFonts w:ascii="Cambria" w:hAnsi="Cambria"/>
                <w:sz w:val="24"/>
                <w:szCs w:val="24"/>
              </w:rPr>
            </w:pPr>
            <w:r w:rsidRPr="00226DEC">
              <w:rPr>
                <w:rFonts w:ascii="Cambria" w:hAnsi="Cambria" w:cs="Calibri"/>
                <w:noProof/>
                <w:sz w:val="24"/>
                <w:szCs w:val="24"/>
              </w:rPr>
              <w:t>Sleep Tracking: a Systematic Review of the Research Using Commercially Available Technology</w:t>
            </w:r>
            <w:r w:rsidRPr="00226DEC">
              <w:rPr>
                <w:rFonts w:ascii="Cambria" w:hAnsi="Cambria"/>
                <w:sz w:val="24"/>
                <w:szCs w:val="24"/>
              </w:rPr>
              <w:t xml:space="preserve"> </w:t>
            </w:r>
            <w:r w:rsidR="00E6266D"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07/s40675-019-00150-1","ISBN":"4067501900150","ISSN":"21986401","abstract":"Purpose of Review: To systematically review the available research studies that characterize the benefits, uncertainty, or weaknesses of commercially available sleep-tracking technology. Recent Findings: Sleep is a vital component of health and well-being. Research shows that tracking sleep using commercially available sleep-tracking technology (e.g., wearable or smartphone-based) is increasingly popular in the general population. Methods: Systematic literature searches were conducted using PubMed/Medline, Embase (Ovid) the Cochrane Library, PsycINFO (Ovid), CINAHL, and Web of Science Plus (which included results from BIOSIS Citation Index, InSpec, and Food, Science and Technology Abstracts) (n = 842). Study Inclusion and Exclusion Criteria: Three independent reviewers reviewed eligible articles that administered a commercially available sleep tracker to participants and reported on sleep parameters as captured by the tracker, including either sleep duration or quality. Eligible articles had to include sleep data from users for &gt; = 4 nights. Summary: Seven articles met criteria for review. A wearable sleep tracker (e.g., wrist-based) was utilized to track sleep in five of the seven studies, a smartphone-based sleep tracker app was used to record sleep in two of the seven studies. Studies in this review may be characterized in several broad categories, including studies that examined: (1) sleep before and after a clinical procedure (e.g., surgery) (two studies); (2) sleep and a health-related outcome (e.g., asthma symptoms (two studies); (3) the relationship between sleep tracker data and self-reported sleep (one study); and (4) sleep tracker data before and after major political events (one study). Among the studies examining sleep tracker data and health-related outcomes, sleep tracker data was associated with health outcomes, including asthma symptoms, blood pressure, and mood.","author":[{"dropping-particle":"","family":"Robbins","given":"Rebecca","non-dropping-particle":"","parse-names":false,"suffix":""},{"dropping-particle":"","family":"Seixas","given":"Azizi","non-dropping-particle":"","parse-names":false,"suffix":""},{"dropping-particle":"","family":"Walton Masters","given":"Lillian","non-dropping-particle":"","parse-names":false,"suffix":""},{"dropping-particle":"","family":"Chanko","given":"Nicholas","non-dropping-particle":"","parse-names":false,"suffix":""},{"dropping-particle":"","family":"Diaby","given":"Fatoumata","non-dropping-particle":"","parse-names":false,"suffix":""},{"dropping-particle":"","family":"Vieira","given":"Dorice","non-dropping-particle":"","parse-names":false,"suffix":""},{"dropping-particle":"","family":"Jean-Louis","given":"Girardin","non-dropping-particle":"","parse-names":false,"suffix":""}],"container-title":"Current Sleep Medicine Reports","id":"ITEM-1","issue":"3","issued":{"date-parts":[["2019"]]},"page":"156-163","publisher":"Current Sleep Medicine Reports","title":"Sleep Tracking: a Systematic Review of the Research Using Commercially Available Technology","type":"article-journal","volume":"5"},"uris":["http://www.mendeley.com/documents/?uuid=86482c59-3661-4fd3-b94d-c166119c64e0"]}],"mendeley":{"formattedCitation":"[87]","plainTextFormattedCitation":"[87]","previouslyFormattedCitation":"[87]"},"properties":{"noteIndex":0},"schema":"https://github.com/citation-style-language/schema/raw/master/csl-citation.json"}</w:instrText>
            </w:r>
            <w:r w:rsidR="00E6266D" w:rsidRPr="00226DEC">
              <w:rPr>
                <w:rFonts w:ascii="Cambria" w:hAnsi="Cambria"/>
                <w:sz w:val="24"/>
                <w:szCs w:val="24"/>
              </w:rPr>
              <w:fldChar w:fldCharType="separate"/>
            </w:r>
            <w:r w:rsidR="00FF33E5" w:rsidRPr="00226DEC">
              <w:rPr>
                <w:rFonts w:ascii="Cambria" w:hAnsi="Cambria"/>
                <w:noProof/>
                <w:sz w:val="24"/>
                <w:szCs w:val="24"/>
              </w:rPr>
              <w:t>[87]</w:t>
            </w:r>
            <w:r w:rsidR="00E6266D" w:rsidRPr="00226DEC">
              <w:rPr>
                <w:rFonts w:ascii="Cambria" w:hAnsi="Cambria"/>
                <w:sz w:val="24"/>
                <w:szCs w:val="24"/>
              </w:rPr>
              <w:fldChar w:fldCharType="end"/>
            </w:r>
          </w:p>
        </w:tc>
      </w:tr>
      <w:tr w:rsidR="00E6266D" w:rsidRPr="00226DEC" w14:paraId="786D5F2D" w14:textId="77777777" w:rsidTr="0084236D">
        <w:tc>
          <w:tcPr>
            <w:tcW w:w="445" w:type="dxa"/>
          </w:tcPr>
          <w:p w14:paraId="58A3B3B8" w14:textId="77777777" w:rsidR="00E6266D" w:rsidRPr="00226DEC" w:rsidRDefault="00E6266D" w:rsidP="00E6266D">
            <w:pPr>
              <w:rPr>
                <w:rFonts w:ascii="Cambria" w:hAnsi="Cambria"/>
                <w:sz w:val="24"/>
                <w:szCs w:val="24"/>
              </w:rPr>
            </w:pPr>
            <w:r w:rsidRPr="00226DEC">
              <w:rPr>
                <w:rFonts w:ascii="Cambria" w:hAnsi="Cambria"/>
                <w:sz w:val="24"/>
                <w:szCs w:val="24"/>
              </w:rPr>
              <w:lastRenderedPageBreak/>
              <w:t>88</w:t>
            </w:r>
          </w:p>
        </w:tc>
        <w:tc>
          <w:tcPr>
            <w:tcW w:w="8905" w:type="dxa"/>
          </w:tcPr>
          <w:p w14:paraId="1B326C31" w14:textId="77777777" w:rsidR="00E6266D" w:rsidRPr="00226DEC" w:rsidRDefault="00AD2267" w:rsidP="00E6266D">
            <w:pPr>
              <w:rPr>
                <w:rFonts w:ascii="Cambria" w:hAnsi="Cambria"/>
                <w:sz w:val="24"/>
                <w:szCs w:val="24"/>
              </w:rPr>
            </w:pPr>
            <w:r w:rsidRPr="00226DEC">
              <w:rPr>
                <w:rFonts w:ascii="Cambria" w:hAnsi="Cambria" w:cs="Calibri"/>
                <w:noProof/>
                <w:sz w:val="24"/>
                <w:szCs w:val="24"/>
              </w:rPr>
              <w:t>Association between atrial fibrillation and patient-important outcomes in heart failure patients with implantable cardioverter-defibrillators: A systematic review and meta-analysis</w:t>
            </w:r>
            <w:r w:rsidRPr="00226DEC">
              <w:rPr>
                <w:rFonts w:ascii="Cambria" w:hAnsi="Cambria"/>
                <w:sz w:val="24"/>
                <w:szCs w:val="24"/>
              </w:rPr>
              <w:t xml:space="preserve"> </w:t>
            </w:r>
            <w:r w:rsidR="00E6266D" w:rsidRPr="00226DEC">
              <w:rPr>
                <w:rFonts w:ascii="Cambria" w:hAnsi="Cambria"/>
                <w:sz w:val="24"/>
                <w:szCs w:val="24"/>
              </w:rPr>
              <w:fldChar w:fldCharType="begin" w:fldLock="1"/>
            </w:r>
            <w:r w:rsidR="00FF33E5" w:rsidRPr="00226DEC">
              <w:rPr>
                <w:rFonts w:ascii="Cambria" w:hAnsi="Cambria"/>
                <w:sz w:val="24"/>
                <w:szCs w:val="24"/>
              </w:rPr>
              <w:instrText>ADDIN CSL_CITATION {"citationItems":[{"id":"ITEM-1","itemData":{"DOI":"10.1093/ehjqcco/qcy054","ISSN":"20581742","PMID":"30462233","abstract":"Aims To assess the association between atrial fibrillation (AF) and all-cause mortality and implantable cardioverter-defibrillators (ICDs) therapies in heart failure (HF) patients with reduced ejection fraction and an ICD implanted. Methods and results A systematic MEDLINE search performed from inception through November 2016, supplemented by hand searching of reference lists, identified 62 eligible studies (227 998 patients) reporting on the association between AF and outcomes in HF patients; 36 studies included data on all-cause mortality, 30 on appropriate, and 17 on inappropriate ICD interventions. Hazard ratio, risk ratio, or odds ratio estimates were used based on data availability. Effect estimates were synthesized under a random-effects model. Implantable cardioverter-defibrillator-implanted HF patients with a history of AF had a 42% {combined effect estimate (cEE) 1.42 [95% confidence interval (CI) 1.28-1.57]} higher risk of all-cause mortality compared with patients with no AF history. Furthermore, AF patients had a higher risk of appropriate [cEE 1.44 (95% CI 1.27-1.64)] and inappropriate ICD interventions [cEE 2.05 (95% CI 1.75-2.44)]. Conclusion Atrial fibrillation history is statistically significantly associated with adverse major clinical outcomes in ICD-implanted HF patients. Patients with AF have a higher risk of all-cause mortality, appropriate, and inappropriate ICD interventions compared with patients with no AF history. Whether AF may have an independent deleterious effect on HF prognosis or may simply be a marker of HF severity should be further investigated.","author":[{"dropping-particle":"","family":"Naka","given":"Katerina K.","non-dropping-particle":"","parse-names":false,"suffix":""},{"dropping-particle":"","family":"Bazoukis","given":"George","non-dropping-particle":"","parse-names":false,"suffix":""},{"dropping-particle":"","family":"Bechlioulis","given":"Aris","non-dropping-particle":"","parse-names":false,"suffix":""},{"dropping-particle":"","family":"Korantzopoulos","given":"Panagiotis","non-dropping-particle":"","parse-names":false,"suffix":""},{"dropping-particle":"","family":"Michalis","given":"Lampros K.","non-dropping-particle":"","parse-names":false,"suffix":""},{"dropping-particle":"","family":"Ntzani","given":"Evangelia E.","non-dropping-particle":"","parse-names":false,"suffix":""}],"container-title":"European Heart Journal - Quality of Care and Clinical Outcomes","id":"ITEM-1","issue":"2","issued":{"date-parts":[["2019"]]},"page":"96-104","title":"Association between atrial fibrillation and patient-important outcomes in heart failure patients with implantable cardioverter-defibrillators: A systematic review and meta-analysis","type":"article-journal","volume":"5"},"uris":["http://www.mendeley.com/documents/?uuid=56f423a0-05db-4ff7-8212-45e70c86892e"]}],"mendeley":{"formattedCitation":"[88]","plainTextFormattedCitation":"[88]","previouslyFormattedCitation":"[88]"},"properties":{"noteIndex":0},"schema":"https://github.com/citation-style-language/schema/raw/master/csl-citation.json"}</w:instrText>
            </w:r>
            <w:r w:rsidR="00E6266D" w:rsidRPr="00226DEC">
              <w:rPr>
                <w:rFonts w:ascii="Cambria" w:hAnsi="Cambria"/>
                <w:sz w:val="24"/>
                <w:szCs w:val="24"/>
              </w:rPr>
              <w:fldChar w:fldCharType="separate"/>
            </w:r>
            <w:r w:rsidR="00FF33E5" w:rsidRPr="00226DEC">
              <w:rPr>
                <w:rFonts w:ascii="Cambria" w:hAnsi="Cambria"/>
                <w:noProof/>
                <w:sz w:val="24"/>
                <w:szCs w:val="24"/>
              </w:rPr>
              <w:t>[88]</w:t>
            </w:r>
            <w:r w:rsidR="00E6266D" w:rsidRPr="00226DEC">
              <w:rPr>
                <w:rFonts w:ascii="Cambria" w:hAnsi="Cambria"/>
                <w:sz w:val="24"/>
                <w:szCs w:val="24"/>
              </w:rPr>
              <w:fldChar w:fldCharType="end"/>
            </w:r>
          </w:p>
        </w:tc>
      </w:tr>
      <w:tr w:rsidR="00E6266D" w:rsidRPr="00226DEC" w14:paraId="3F9EE88A" w14:textId="77777777" w:rsidTr="0084236D">
        <w:tc>
          <w:tcPr>
            <w:tcW w:w="445" w:type="dxa"/>
          </w:tcPr>
          <w:p w14:paraId="16E93736" w14:textId="77777777" w:rsidR="00E6266D" w:rsidRPr="00226DEC" w:rsidRDefault="00E6266D" w:rsidP="00E6266D">
            <w:pPr>
              <w:rPr>
                <w:rFonts w:ascii="Cambria" w:hAnsi="Cambria"/>
                <w:sz w:val="24"/>
                <w:szCs w:val="24"/>
              </w:rPr>
            </w:pPr>
            <w:r w:rsidRPr="00226DEC">
              <w:rPr>
                <w:rFonts w:ascii="Cambria" w:hAnsi="Cambria"/>
                <w:sz w:val="24"/>
                <w:szCs w:val="24"/>
              </w:rPr>
              <w:t>89</w:t>
            </w:r>
          </w:p>
        </w:tc>
        <w:tc>
          <w:tcPr>
            <w:tcW w:w="8905" w:type="dxa"/>
          </w:tcPr>
          <w:p w14:paraId="0BF7E1D2" w14:textId="77777777" w:rsidR="00E6266D" w:rsidRPr="00226DEC" w:rsidRDefault="00AD2267" w:rsidP="00E6266D">
            <w:pPr>
              <w:rPr>
                <w:rFonts w:ascii="Cambria" w:hAnsi="Cambria"/>
                <w:sz w:val="24"/>
                <w:szCs w:val="24"/>
              </w:rPr>
            </w:pPr>
            <w:r w:rsidRPr="00226DEC">
              <w:rPr>
                <w:rFonts w:ascii="Cambria" w:hAnsi="Cambria" w:cs="Calibri"/>
                <w:noProof/>
                <w:sz w:val="24"/>
                <w:szCs w:val="24"/>
              </w:rPr>
              <w:t>Cardiac resynchronization therapy and outcomes in patients with left ventricular assist devices: a systematic review and meta-analysis</w:t>
            </w:r>
            <w:r w:rsidRPr="00226DEC">
              <w:rPr>
                <w:rFonts w:ascii="Cambria" w:hAnsi="Cambria"/>
                <w:sz w:val="24"/>
                <w:szCs w:val="24"/>
              </w:rPr>
              <w:t xml:space="preserve"> </w:t>
            </w:r>
            <w:r w:rsidR="00B17F14" w:rsidRPr="00226DEC">
              <w:rPr>
                <w:rFonts w:ascii="Cambria" w:hAnsi="Cambria"/>
                <w:sz w:val="24"/>
                <w:szCs w:val="24"/>
              </w:rPr>
              <w:fldChar w:fldCharType="begin" w:fldLock="1"/>
            </w:r>
            <w:r w:rsidR="00B17F14" w:rsidRPr="00226DEC">
              <w:rPr>
                <w:rFonts w:ascii="Cambria" w:hAnsi="Cambria"/>
                <w:sz w:val="24"/>
                <w:szCs w:val="24"/>
              </w:rPr>
              <w:instrText>ADDIN CSL_CITATION {"citationItems":[{"id":"ITEM-1","itemData":{"DOI":"10.1007/s10741-018-9740-x","ISSN":"15737322","PMID":"30259285","abstract":"The impact of cardiac resynchronization therapy (CRT) on clinical outcome in patients with a continuous-flow left ventricular assist device (LVAD) is currently not well understood. We conducted a systematic literature review and meta-analysis with an intention to summarize all published clinical evidence. We searched MEDLINE and EMBASE databases through March 2018 for studies that compared the outcomes in patients with LVAD and CRT. Pooled odds ratios (OR) and 95% confidence intervals (CI) were calculated using a random-effects model, inverse variance method. The between-study heterogeneity was assessed using the Q statistic and I 2 . A total of seven studies that included 1157 (575 CRT; 582 non-CRT) patients were identified. Our meta-analysis did not demonstrate a significant difference in the risk of mortality (pooled OR = 1.21, 95% CI 0.90–1.63, P = 0.21), ventricular arrhythmia incidence (pooled OR = 1.36, 95% CI 0.99–1.86, P = 0.06), hospitalization (pooled OR = 1.36, 95% CI 0.59–3.14, P = 0.48), or implantable cardioverter defibrillator therapies (pooled OR = 1.08, 95% CI 0.51–2.30, P = 0.84) among the CRT group compared with the non-CRT group. There was high heterogeneity with an I 2 of 75% for ICD therapies. Among LVAD patients, CRT combined did not significantly affect mortality, re-hospitalization, ventricular arrhythmia incidence, and ICD therapies.","author":[{"dropping-particle":"","family":"Voruganti","given":"Dinesh Chandra","non-dropping-particle":"","parse-names":false,"suffix":""},{"dropping-particle":"","family":"Briasoulis","given":"Alexandros","non-dropping-particle":"","parse-names":false,"suffix":""},{"dropping-particle":"","family":"Chaudhry","given":"Mohsan","non-dropping-particle":"","parse-names":false,"suffix":""},{"dropping-particle":"","family":"Alvarez","given":"Paulino","non-dropping-particle":"","parse-names":false,"suffix":""},{"dropping-particle":"","family":"Cotarlan","given":"Vlad","non-dropping-particle":"","parse-names":false,"suffix":""},{"dropping-particle":"","family":"Bhama","given":"Jay K.","non-dropping-particle":"","parse-names":false,"suffix":""},{"dropping-particle":"","family":"Giudici","given":"Michael","non-dropping-particle":"","parse-names":false,"suffix":""}],"container-title":"Heart Failure Reviews","id":"ITEM-1","issue":"2","issued":{"date-parts":[["2019"]]},"page":"229-236","publisher":"Heart Failure Reviews","title":"Cardiac resynchronization therapy and outcomes in patients with left ventricular assist devices: a systematic review and meta-analysis","type":"article-journal","volume":"24"},"uris":["http://www.mendeley.com/documents/?uuid=92a998f4-1f1e-45ba-8206-0c478b5c2dc4"]}],"mendeley":{"formattedCitation":"[89]","plainTextFormattedCitation":"[89]"},"properties":{"noteIndex":0},"schema":"https://github.com/citation-style-language/schema/raw/master/csl-citation.json"}</w:instrText>
            </w:r>
            <w:r w:rsidR="00B17F14" w:rsidRPr="00226DEC">
              <w:rPr>
                <w:rFonts w:ascii="Cambria" w:hAnsi="Cambria"/>
                <w:sz w:val="24"/>
                <w:szCs w:val="24"/>
              </w:rPr>
              <w:fldChar w:fldCharType="separate"/>
            </w:r>
            <w:r w:rsidR="00B17F14" w:rsidRPr="00226DEC">
              <w:rPr>
                <w:rFonts w:ascii="Cambria" w:hAnsi="Cambria"/>
                <w:noProof/>
                <w:sz w:val="24"/>
                <w:szCs w:val="24"/>
              </w:rPr>
              <w:t>[89]</w:t>
            </w:r>
            <w:r w:rsidR="00B17F14" w:rsidRPr="00226DEC">
              <w:rPr>
                <w:rFonts w:ascii="Cambria" w:hAnsi="Cambria"/>
                <w:sz w:val="24"/>
                <w:szCs w:val="24"/>
              </w:rPr>
              <w:fldChar w:fldCharType="end"/>
            </w:r>
          </w:p>
        </w:tc>
      </w:tr>
    </w:tbl>
    <w:p w14:paraId="4E4BD943" w14:textId="77777777" w:rsidR="00F259FA" w:rsidRPr="00226DEC" w:rsidRDefault="00F259FA">
      <w:pPr>
        <w:rPr>
          <w:rFonts w:ascii="Cambria" w:hAnsi="Cambria"/>
          <w:sz w:val="24"/>
          <w:szCs w:val="24"/>
        </w:rPr>
      </w:pPr>
    </w:p>
    <w:p w14:paraId="4EDAC518" w14:textId="77777777" w:rsidR="00FF33E5" w:rsidRPr="00226DEC" w:rsidRDefault="00FF33E5">
      <w:pPr>
        <w:rPr>
          <w:rFonts w:ascii="Cambria" w:hAnsi="Cambria"/>
          <w:sz w:val="24"/>
          <w:szCs w:val="24"/>
        </w:rPr>
      </w:pPr>
      <w:r w:rsidRPr="00226DEC">
        <w:rPr>
          <w:rFonts w:ascii="Cambria" w:hAnsi="Cambria"/>
          <w:sz w:val="24"/>
          <w:szCs w:val="24"/>
        </w:rPr>
        <w:t>References</w:t>
      </w:r>
    </w:p>
    <w:p w14:paraId="39C7F6D2" w14:textId="77777777" w:rsidR="00B17F14" w:rsidRPr="00226DEC" w:rsidRDefault="00FF33E5"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sz w:val="24"/>
          <w:szCs w:val="24"/>
        </w:rPr>
        <w:fldChar w:fldCharType="begin" w:fldLock="1"/>
      </w:r>
      <w:r w:rsidRPr="00226DEC">
        <w:rPr>
          <w:rFonts w:ascii="Cambria" w:hAnsi="Cambria"/>
          <w:sz w:val="24"/>
          <w:szCs w:val="24"/>
        </w:rPr>
        <w:instrText xml:space="preserve">ADDIN Mendeley Bibliography CSL_BIBLIOGRAPHY </w:instrText>
      </w:r>
      <w:r w:rsidRPr="00226DEC">
        <w:rPr>
          <w:rFonts w:ascii="Cambria" w:hAnsi="Cambria"/>
          <w:sz w:val="24"/>
          <w:szCs w:val="24"/>
        </w:rPr>
        <w:fldChar w:fldCharType="separate"/>
      </w:r>
      <w:r w:rsidR="00B17F14" w:rsidRPr="00226DEC">
        <w:rPr>
          <w:rFonts w:ascii="Cambria" w:hAnsi="Cambria" w:cs="Calibri"/>
          <w:noProof/>
          <w:sz w:val="24"/>
          <w:szCs w:val="24"/>
        </w:rPr>
        <w:t xml:space="preserve">1. </w:t>
      </w:r>
      <w:r w:rsidR="00B17F14" w:rsidRPr="00226DEC">
        <w:rPr>
          <w:rFonts w:ascii="Cambria" w:hAnsi="Cambria" w:cs="Calibri"/>
          <w:noProof/>
          <w:sz w:val="24"/>
          <w:szCs w:val="24"/>
        </w:rPr>
        <w:tab/>
        <w:t>Follis S, Chen Z, Mishra S, Howe CL, Toosizadeh N, Dohm M. Comparison of wearable sensor to traditional methods in functional outcome measures: A systematic review. J Orthop Res 2021;39(10):2093–2102. PMID:33300119</w:t>
      </w:r>
    </w:p>
    <w:p w14:paraId="4754AC9B"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2. </w:t>
      </w:r>
      <w:r w:rsidRPr="00226DEC">
        <w:rPr>
          <w:rFonts w:ascii="Cambria" w:hAnsi="Cambria" w:cs="Calibri"/>
          <w:noProof/>
          <w:sz w:val="24"/>
          <w:szCs w:val="24"/>
        </w:rPr>
        <w:tab/>
        <w:t>Garg J, Shah K, Turagam MK, Tzou W, Gopinathannair R, Natale A, Lakkireddy D. Implantable cardioverter‐defibrillators in cardiac transplant recipients: A systematic review from the Electrophysiology Collaborative Consortium for Meta‐analysis—ELECTRAM investigators. Pacing Clin Electrophysiol [Internet] 2020 Dec 12;43(12):1529–1537. [doi: 10.1111/pace.14098]</w:t>
      </w:r>
    </w:p>
    <w:p w14:paraId="166E99BE"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3. </w:t>
      </w:r>
      <w:r w:rsidRPr="00226DEC">
        <w:rPr>
          <w:rFonts w:ascii="Cambria" w:hAnsi="Cambria" w:cs="Calibri"/>
          <w:noProof/>
          <w:sz w:val="24"/>
          <w:szCs w:val="24"/>
        </w:rPr>
        <w:tab/>
        <w:t>Kamp NJ, Chery G, Kosinski AS, Desai MY, Wazni O, Schmidler GS, Patel M, Lopes RD, Morin DP, Al-Khatib SM. Risk stratification using late gadolinium enhancement on cardiac magnetic resonance imaging in patients with hypertrophic cardiomyopathy: A systematic review and meta-analysis. Prog Cardiovasc Dis [Internet] Elsevier Inc.; 2021;66:10–16. PMID:33171204</w:t>
      </w:r>
    </w:p>
    <w:p w14:paraId="2C0CC2ED"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4. </w:t>
      </w:r>
      <w:r w:rsidRPr="00226DEC">
        <w:rPr>
          <w:rFonts w:ascii="Cambria" w:hAnsi="Cambria" w:cs="Calibri"/>
          <w:noProof/>
          <w:sz w:val="24"/>
          <w:szCs w:val="24"/>
        </w:rPr>
        <w:tab/>
        <w:t>Menolotto M, Komaris DS, Tedesco S, O’flynn B, Walsh M. Motion capture technology in industrial applications: A systematic review. Sensors (Switzerland) 2020;20(19):1–25. PMID:33028042</w:t>
      </w:r>
    </w:p>
    <w:p w14:paraId="009EBAB8"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5. </w:t>
      </w:r>
      <w:r w:rsidRPr="00226DEC">
        <w:rPr>
          <w:rFonts w:ascii="Cambria" w:hAnsi="Cambria" w:cs="Calibri"/>
          <w:noProof/>
          <w:sz w:val="24"/>
          <w:szCs w:val="24"/>
        </w:rPr>
        <w:tab/>
        <w:t>Yuyun MF, Bonny A, Ng GA, Sliwa K, Kengne AP, Chin A, Mocumbi AO, Ngantcha M, Ajijola OA, Bukhman G. A systematic review of the spectrum of cardiac arrhythmias in Sub-Saharan Africa. Glob Heart 2020;15(1). PMID:32923331</w:t>
      </w:r>
    </w:p>
    <w:p w14:paraId="646DD64B"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6. </w:t>
      </w:r>
      <w:r w:rsidRPr="00226DEC">
        <w:rPr>
          <w:rFonts w:ascii="Cambria" w:hAnsi="Cambria" w:cs="Calibri"/>
          <w:noProof/>
          <w:sz w:val="24"/>
          <w:szCs w:val="24"/>
        </w:rPr>
        <w:tab/>
        <w:t>Prasitlumkum N, Cheungpasitporn W, Chokesuwattanaskul A, Thangjui S, Thongprayoon C, Bathini T, Vallabhajosyula S, Kanitsoraphan C, Leesutipornchai T, Chokesuwattanaskul R. Diagnostic accuracy of smart gadgets/wearable devices in detecting atrial fibrillation: A systematic review and meta-analysis. Arch Cardiovasc Dis [Internet] Elsevier Masson SAS; 2021;114(1):4–16. PMID:32921618</w:t>
      </w:r>
    </w:p>
    <w:p w14:paraId="64C2F6F4"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7. </w:t>
      </w:r>
      <w:r w:rsidRPr="00226DEC">
        <w:rPr>
          <w:rFonts w:ascii="Cambria" w:hAnsi="Cambria" w:cs="Calibri"/>
          <w:noProof/>
          <w:sz w:val="24"/>
          <w:szCs w:val="24"/>
        </w:rPr>
        <w:tab/>
        <w:t>Yue C, Yang F, Wang L, Li F, Chen Y. Association between fine particulate matter and atrial fibrillation in implantable cardioverter defibrillator patients: a systematic review and meta-analysis. J Interv Card Electrophysiol Journal of Interventional Cardiac Electrophysiology; 2020;59(3):595–601. PMID:32918184</w:t>
      </w:r>
    </w:p>
    <w:p w14:paraId="2688CFAD"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8. </w:t>
      </w:r>
      <w:r w:rsidRPr="00226DEC">
        <w:rPr>
          <w:rFonts w:ascii="Cambria" w:hAnsi="Cambria" w:cs="Calibri"/>
          <w:noProof/>
          <w:sz w:val="24"/>
          <w:szCs w:val="24"/>
        </w:rPr>
        <w:tab/>
        <w:t>Fuller D, Colwell E, Low J, Orychock K, Ann Tobin M, Simango B, Buote R, van Heerden D, Luan H, Cullen K, Slade L, Taylor NGA. Reliability and Validity of Commercially Available Wearable Devices for Measuring Steps, Energy Expenditure, and Heart Rate: Systematic Review. JMIR mHealth uHealth 2020;8(9):1–23. PMID:32897239</w:t>
      </w:r>
    </w:p>
    <w:p w14:paraId="6993DBF0"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lastRenderedPageBreak/>
        <w:t xml:space="preserve">9. </w:t>
      </w:r>
      <w:r w:rsidRPr="00226DEC">
        <w:rPr>
          <w:rFonts w:ascii="Cambria" w:hAnsi="Cambria" w:cs="Calibri"/>
          <w:noProof/>
          <w:sz w:val="24"/>
          <w:szCs w:val="24"/>
        </w:rPr>
        <w:tab/>
        <w:t>Niu Y, Chen Y, Li W, Xie R, Deng X. Electromagnetic interference effect of dental equipment on cardiac implantable electrical devices: A systematic review. PACE - Pacing Clin Electrophysiol 2020;43(12):1588–1598. PMID:32852847</w:t>
      </w:r>
    </w:p>
    <w:p w14:paraId="686979F3"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10. </w:t>
      </w:r>
      <w:r w:rsidRPr="00226DEC">
        <w:rPr>
          <w:rFonts w:ascii="Cambria" w:hAnsi="Cambria" w:cs="Calibri"/>
          <w:noProof/>
          <w:sz w:val="24"/>
          <w:szCs w:val="24"/>
        </w:rPr>
        <w:tab/>
        <w:t>Kohl SH, Mehler DMA, Lührs M, Thibault RT, Konrad K, Sorger B. The Potential of Functional Near-Infrared Spectroscopy-Based Neurofeedback—A Systematic Review and Recommendations for Best Practice. Front Neurosci 2020;14(July). [doi: 10.3389/fnins.2020.00594]</w:t>
      </w:r>
    </w:p>
    <w:p w14:paraId="31785178"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11. </w:t>
      </w:r>
      <w:r w:rsidRPr="00226DEC">
        <w:rPr>
          <w:rFonts w:ascii="Cambria" w:hAnsi="Cambria" w:cs="Calibri"/>
          <w:noProof/>
          <w:sz w:val="24"/>
          <w:szCs w:val="24"/>
        </w:rPr>
        <w:tab/>
        <w:t>Benoit J, Onyeaka H, Keshavan M, Torous J. Systematic Review of Digital Phenotyping and Machine Learning in Psychosis Spectrum Illnesses. Harv Rev Psychiatry 2020;28(5):296–304. PMID:32796192</w:t>
      </w:r>
    </w:p>
    <w:p w14:paraId="6FDA3B89"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12. </w:t>
      </w:r>
      <w:r w:rsidRPr="00226DEC">
        <w:rPr>
          <w:rFonts w:ascii="Cambria" w:hAnsi="Cambria" w:cs="Calibri"/>
          <w:noProof/>
          <w:sz w:val="24"/>
          <w:szCs w:val="24"/>
        </w:rPr>
        <w:tab/>
        <w:t>van Egmond K, Wright CJC, Livingston M, Kuntsche E. Wearable Transdermal Alcohol Monitors: A Systematic Review of Detection Validity, and Relationship Between Transdermal and Breath Alcohol Concentration and Influencing Factors. Alcohol Clin Exp Res 2020;44(10):1918–1932. PMID:32767791</w:t>
      </w:r>
    </w:p>
    <w:p w14:paraId="222AF9E5"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13. </w:t>
      </w:r>
      <w:r w:rsidRPr="00226DEC">
        <w:rPr>
          <w:rFonts w:ascii="Cambria" w:hAnsi="Cambria" w:cs="Calibri"/>
          <w:noProof/>
          <w:sz w:val="24"/>
          <w:szCs w:val="24"/>
        </w:rPr>
        <w:tab/>
        <w:t>Cajamarca G, Herskovic V, Rossel PO. Enabling older adults’ health self-management through self-report and visualization—a systematic literature review†. Sensors (Switzerland) 2020;20(15):1–16. PMID:32759801</w:t>
      </w:r>
    </w:p>
    <w:p w14:paraId="65C19B3C"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14. </w:t>
      </w:r>
      <w:r w:rsidRPr="00226DEC">
        <w:rPr>
          <w:rFonts w:ascii="Cambria" w:hAnsi="Cambria" w:cs="Calibri"/>
          <w:noProof/>
          <w:sz w:val="24"/>
          <w:szCs w:val="24"/>
        </w:rPr>
        <w:tab/>
        <w:t>Villarreal V, Berbey-Alvarez A. Evaluation of mhealth applications related to cardiovascular diseases: A systematic review. Acta Inform Medica 2020;28(2):130–137. [doi: 10.5455/aim.2020.28.130-137]</w:t>
      </w:r>
    </w:p>
    <w:p w14:paraId="4F6D2CDB"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15. </w:t>
      </w:r>
      <w:r w:rsidRPr="00226DEC">
        <w:rPr>
          <w:rFonts w:ascii="Cambria" w:hAnsi="Cambria" w:cs="Calibri"/>
          <w:noProof/>
          <w:sz w:val="24"/>
          <w:szCs w:val="24"/>
        </w:rPr>
        <w:tab/>
        <w:t>Gonzalez-Jaramillo V, Sobanski P, Calvache JA, Arenas-Ochoa LF, Franco OH, Hunziker L, Eychmüller S, Maessen M. Unmet device reprogramming needs at the end of life among patients with implantable cardioverter defibrillator: A systematic review and meta-analysis. Palliat Med 2020;34(8):1019–1029. PMID:32588755</w:t>
      </w:r>
    </w:p>
    <w:p w14:paraId="2A5EA227"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16. </w:t>
      </w:r>
      <w:r w:rsidRPr="00226DEC">
        <w:rPr>
          <w:rFonts w:ascii="Cambria" w:hAnsi="Cambria" w:cs="Calibri"/>
          <w:noProof/>
          <w:sz w:val="24"/>
          <w:szCs w:val="24"/>
        </w:rPr>
        <w:tab/>
        <w:t>Zhang Y, Weaver RG, Armstrong B, Burkart S, Zhang S, Beets MW. Validity of Wrist-Worn photoplethysmography devices to measure heart rate: A systematic review and meta-analysis. J Sports Sci [Internet] Routledge; 2020;38(17):2021–2034. PMID:32552580</w:t>
      </w:r>
    </w:p>
    <w:p w14:paraId="0B7F8EC8"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17. </w:t>
      </w:r>
      <w:r w:rsidRPr="00226DEC">
        <w:rPr>
          <w:rFonts w:ascii="Cambria" w:hAnsi="Cambria" w:cs="Calibri"/>
          <w:noProof/>
          <w:sz w:val="24"/>
          <w:szCs w:val="24"/>
        </w:rPr>
        <w:tab/>
        <w:t>Wang TKM, Sánchez-Nadales A, Igbinomwanhia E, Cremer P, Griffin B, Xu B. Diagnosis of Infective Endocarditis by Subtype Using 18F-Fluorodeoxyglucose Positron Emission Tomography/Computed Tomography: A Contemporary Meta-Analysis. Circ Cardiovasc Imaging 2020;(June):1–11. PMID:32507019</w:t>
      </w:r>
    </w:p>
    <w:p w14:paraId="3795559D"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18. </w:t>
      </w:r>
      <w:r w:rsidRPr="00226DEC">
        <w:rPr>
          <w:rFonts w:ascii="Cambria" w:hAnsi="Cambria" w:cs="Calibri"/>
          <w:noProof/>
          <w:sz w:val="24"/>
          <w:szCs w:val="24"/>
        </w:rPr>
        <w:tab/>
        <w:t>Chew DS, Rennert-May E, Spackman E, Mark DB, Exner D V. Cost-effectiveness of extended electrocardiogram monitoring for atrial fibrillation after stroke a systematic review. Stroke 2020;51(7):2244–2248. PMID:32498661</w:t>
      </w:r>
    </w:p>
    <w:p w14:paraId="77024265"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19. </w:t>
      </w:r>
      <w:r w:rsidRPr="00226DEC">
        <w:rPr>
          <w:rFonts w:ascii="Cambria" w:hAnsi="Cambria" w:cs="Calibri"/>
          <w:noProof/>
          <w:sz w:val="24"/>
          <w:szCs w:val="24"/>
        </w:rPr>
        <w:tab/>
        <w:t>Leenen JPL, Leerentveld C, van Dijk JD, van Westreenen HL, Schoonhoven L, Patijn GA. Current evidence for continuous vital signs monitoring by wearable wireless devices in hospitalized adults: Systematic review. J Med Internet Res 2020;22(6). PMID:32469323</w:t>
      </w:r>
    </w:p>
    <w:p w14:paraId="2CBA1F25"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lastRenderedPageBreak/>
        <w:t xml:space="preserve">20. </w:t>
      </w:r>
      <w:r w:rsidRPr="00226DEC">
        <w:rPr>
          <w:rFonts w:ascii="Cambria" w:hAnsi="Cambria" w:cs="Calibri"/>
          <w:noProof/>
          <w:sz w:val="24"/>
          <w:szCs w:val="24"/>
        </w:rPr>
        <w:tab/>
        <w:t xml:space="preserve">Butz AM, Christopher S. von Bartheld JB and SH-H. </w:t>
      </w:r>
      <w:r w:rsidRPr="00226DEC">
        <w:rPr>
          <w:rFonts w:ascii="Cambria" w:eastAsia="MS Gothic" w:hAnsi="Cambria" w:cs="MS Gothic"/>
          <w:noProof/>
          <w:sz w:val="24"/>
          <w:szCs w:val="24"/>
        </w:rPr>
        <w:t>乳鼠心肌提取</w:t>
      </w:r>
      <w:r w:rsidRPr="00226DEC">
        <w:rPr>
          <w:rFonts w:ascii="Cambria" w:hAnsi="Cambria" w:cs="Calibri"/>
          <w:noProof/>
          <w:sz w:val="24"/>
          <w:szCs w:val="24"/>
        </w:rPr>
        <w:t xml:space="preserve"> HHS Public Access. Physiol Behav 2017;176(12):139–148. [doi: 10.1016/j.jad.2020.03.096.Objective]</w:t>
      </w:r>
    </w:p>
    <w:p w14:paraId="7B498B0E"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21. </w:t>
      </w:r>
      <w:r w:rsidRPr="00226DEC">
        <w:rPr>
          <w:rFonts w:ascii="Cambria" w:hAnsi="Cambria" w:cs="Calibri"/>
          <w:noProof/>
          <w:sz w:val="24"/>
          <w:szCs w:val="24"/>
        </w:rPr>
        <w:tab/>
        <w:t>Kobsar D, Charlton JM, Tse CTF, Esculier JF, Graffos A, Krowchuk NM, Thatcher D, Hunt MA. Validity and reliability of wearable inertial sensors in healthy adult walking: A systematic review and meta-analysis. J Neuroeng Rehabil Journal of NeuroEngineering and Rehabilitation; 2020;17(1):1–21. PMID:32393301</w:t>
      </w:r>
    </w:p>
    <w:p w14:paraId="4F689644"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22. </w:t>
      </w:r>
      <w:r w:rsidRPr="00226DEC">
        <w:rPr>
          <w:rFonts w:ascii="Cambria" w:hAnsi="Cambria" w:cs="Calibri"/>
          <w:noProof/>
          <w:sz w:val="24"/>
          <w:szCs w:val="24"/>
        </w:rPr>
        <w:tab/>
        <w:t>Halawa A, Woldu HG, Kacey KG, Alpert MA. Effect of ICD implantation on cardiovascular outcomes in patients with cardiac amyloidosis: A systematic review and meta-anaylsis. J Cardiovasc Electrophysiol 2020;31(7):1749–1758. PMID:32391952</w:t>
      </w:r>
    </w:p>
    <w:p w14:paraId="7A59840B"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23. </w:t>
      </w:r>
      <w:r w:rsidRPr="00226DEC">
        <w:rPr>
          <w:rFonts w:ascii="Cambria" w:hAnsi="Cambria" w:cs="Calibri"/>
          <w:noProof/>
          <w:sz w:val="24"/>
          <w:szCs w:val="24"/>
        </w:rPr>
        <w:tab/>
        <w:t>Storm FA, Cesareo A, Reni G, Biffi E. Wearable inertial sensors to assess gait during the 6-minute walk test: A systematic review. Sensors (Switzerland) 2020;20(9). PMID:32384806</w:t>
      </w:r>
    </w:p>
    <w:p w14:paraId="572B95ED"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24. </w:t>
      </w:r>
      <w:r w:rsidRPr="00226DEC">
        <w:rPr>
          <w:rFonts w:ascii="Cambria" w:hAnsi="Cambria" w:cs="Calibri"/>
          <w:noProof/>
          <w:sz w:val="24"/>
          <w:szCs w:val="24"/>
        </w:rPr>
        <w:tab/>
        <w:t>Black-Maier E, Lewis RK, Barnett AS, Pokorney SD, Sun AY, Koontz JI, Daubert JP, Piccini JP. Subcutaneous implantable cardioverter-defibrillator troubleshooting in patients with a left ventricular assist device: A case series and systematic review. Hear Rhythm [Internet] Heart Rhythm Society; 2020;17(9):1536–1544. PMID:32304733</w:t>
      </w:r>
    </w:p>
    <w:p w14:paraId="3E238FB9"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25. </w:t>
      </w:r>
      <w:r w:rsidRPr="00226DEC">
        <w:rPr>
          <w:rFonts w:ascii="Cambria" w:hAnsi="Cambria" w:cs="Calibri"/>
          <w:noProof/>
          <w:sz w:val="24"/>
          <w:szCs w:val="24"/>
        </w:rPr>
        <w:tab/>
        <w:t>Sammani A, Kayvanpour E, Bosman LP, Sedaghat-Hamedani F, Proctor T, Gi WT, Broezel A, Jensen K, Katus HA, te Riele ASJM, Meder B, Asselbergs FW. Predicting sustained ventricular arrhythmias in dilated cardiomyopathy: a meta-analysis and systematic review. ESC Hear Fail 2020;7(4):1430–1441. PMID:32285648</w:t>
      </w:r>
    </w:p>
    <w:p w14:paraId="754D71E3"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26. </w:t>
      </w:r>
      <w:r w:rsidRPr="00226DEC">
        <w:rPr>
          <w:rFonts w:ascii="Cambria" w:hAnsi="Cambria" w:cs="Calibri"/>
          <w:noProof/>
          <w:sz w:val="24"/>
          <w:szCs w:val="24"/>
        </w:rPr>
        <w:tab/>
        <w:t>Zhang Z, Brazil J, Ozkaynak M, Desanto K. Evaluative Research of Technologies for Prehospital Communication and Coordination: a Systematic Review. J Med Syst 2020;44(5). PMID:32246206</w:t>
      </w:r>
    </w:p>
    <w:p w14:paraId="37170ED2"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27. </w:t>
      </w:r>
      <w:r w:rsidRPr="00226DEC">
        <w:rPr>
          <w:rFonts w:ascii="Cambria" w:hAnsi="Cambria" w:cs="Calibri"/>
          <w:noProof/>
          <w:sz w:val="24"/>
          <w:szCs w:val="24"/>
        </w:rPr>
        <w:tab/>
        <w:t>Vinetti G, Lopomo NF, Taboni A, Fagoni N, Ferretti G. The current use of wearable sensors to enhance safety and performance in breath-hold diving: A systematic review. Diving Hyperb Med 2020;50(1):54–65. PMID:32187619</w:t>
      </w:r>
    </w:p>
    <w:p w14:paraId="0AA063C9"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28. </w:t>
      </w:r>
      <w:r w:rsidRPr="00226DEC">
        <w:rPr>
          <w:rFonts w:ascii="Cambria" w:hAnsi="Cambria" w:cs="Calibri"/>
          <w:noProof/>
          <w:sz w:val="24"/>
          <w:szCs w:val="24"/>
        </w:rPr>
        <w:tab/>
        <w:t>Campbell E, Phinyomark A, Scheme E. Current trends and confounding factors in myoelectric control: Limb position and contraction intensity. Sensors (Switzerland) 2020;20(6):1–44. PMID:32183215</w:t>
      </w:r>
    </w:p>
    <w:p w14:paraId="4620D329"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29. </w:t>
      </w:r>
      <w:r w:rsidRPr="00226DEC">
        <w:rPr>
          <w:rFonts w:ascii="Cambria" w:hAnsi="Cambria" w:cs="Calibri"/>
          <w:noProof/>
          <w:sz w:val="24"/>
          <w:szCs w:val="24"/>
        </w:rPr>
        <w:tab/>
        <w:t>Oshvandi K, Khatiban M, Ghanei Gheshlagh R, Razavi M. The prevalence of depression in patients living with implantable cardioverter defibrillator: a systematic review and meta-analysis. Ir J Med Sci Irish Journal of Medical Science (1971 -); 2020;189(4):1243–1252. PMID:32172313</w:t>
      </w:r>
    </w:p>
    <w:p w14:paraId="7451AE1F"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30. </w:t>
      </w:r>
      <w:r w:rsidRPr="00226DEC">
        <w:rPr>
          <w:rFonts w:ascii="Cambria" w:hAnsi="Cambria" w:cs="Calibri"/>
          <w:noProof/>
          <w:sz w:val="24"/>
          <w:szCs w:val="24"/>
        </w:rPr>
        <w:tab/>
        <w:t>Davoudi A, Manini TM, Bihorac A, Rashidi P. Role of Wearable Accelerometer Devices in Delirium Studies. Crit Care Explor 2019;1(9):e0027. [doi: 10.1097/cce.0000000000000027]</w:t>
      </w:r>
    </w:p>
    <w:p w14:paraId="7C91E07B"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31. </w:t>
      </w:r>
      <w:r w:rsidRPr="00226DEC">
        <w:rPr>
          <w:rFonts w:ascii="Cambria" w:hAnsi="Cambria" w:cs="Calibri"/>
          <w:noProof/>
          <w:sz w:val="24"/>
          <w:szCs w:val="24"/>
        </w:rPr>
        <w:tab/>
        <w:t xml:space="preserve">Rattanawong P, Kewcharoen J, Techorueangwiwat C, Kanitsoraphan C, Mekritthikrai </w:t>
      </w:r>
      <w:r w:rsidRPr="00226DEC">
        <w:rPr>
          <w:rFonts w:ascii="Cambria" w:hAnsi="Cambria" w:cs="Calibri"/>
          <w:noProof/>
          <w:sz w:val="24"/>
          <w:szCs w:val="24"/>
        </w:rPr>
        <w:lastRenderedPageBreak/>
        <w:t>R, Prasitlumkum N, Puttapiban P, Mekraksakit P, Vutthikraivit W, Sorajja D. Wide QRS complex and the risk of major arrhythmic events in Brugada syndrome patients: A systematic review and meta-analysis. J Arrhythmia 2020;36(1):143–152. [doi: 10.1002/joa3.12290]</w:t>
      </w:r>
    </w:p>
    <w:p w14:paraId="035DCD64"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32. </w:t>
      </w:r>
      <w:r w:rsidRPr="00226DEC">
        <w:rPr>
          <w:rFonts w:ascii="Cambria" w:hAnsi="Cambria" w:cs="Calibri"/>
          <w:noProof/>
          <w:sz w:val="24"/>
          <w:szCs w:val="24"/>
        </w:rPr>
        <w:tab/>
        <w:t>Amirfaiz S, Shahril MR. Objectively Measured Physical Activity, Sedentary Behavior, and Metabolic Syndrome in Adults: Systematic Review of Observational Evidence. Metab Syndr Relat Disord 2019;17(1):1–21. PMID:30272527</w:t>
      </w:r>
    </w:p>
    <w:p w14:paraId="409D2ECC"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33. </w:t>
      </w:r>
      <w:r w:rsidRPr="00226DEC">
        <w:rPr>
          <w:rFonts w:ascii="Cambria" w:hAnsi="Cambria" w:cs="Calibri"/>
          <w:noProof/>
          <w:sz w:val="24"/>
          <w:szCs w:val="24"/>
        </w:rPr>
        <w:tab/>
        <w:t>Munawar DA, Chan JEZ, Emami M, Kadhim K, Khokhar K, O’shea C, Iwai S, Pitman B, Linz D, Munawar M, Roberts-Thomson K, Young GD, Mahajan R, Sanders P, Lau DH. Magnetic resonance imaging in non-conditional pacemakers and implantable cardioverter-defibrillators: A systematic review and meta-analysis. Europace 2020;22(2):288–298. PMID:31995177</w:t>
      </w:r>
    </w:p>
    <w:p w14:paraId="69192E29"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34. </w:t>
      </w:r>
      <w:r w:rsidRPr="00226DEC">
        <w:rPr>
          <w:rFonts w:ascii="Cambria" w:hAnsi="Cambria" w:cs="Calibri"/>
          <w:noProof/>
          <w:sz w:val="24"/>
          <w:szCs w:val="24"/>
        </w:rPr>
        <w:tab/>
        <w:t>Millán CA, Girón NA, Lopez DM. Analysis of relevant features from photoplethysmographic signals for atrial fibrillation classification. Int J Environ Res Public Health 2020;17(2). PMID:31941071</w:t>
      </w:r>
    </w:p>
    <w:p w14:paraId="060CC3DF"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35. </w:t>
      </w:r>
      <w:r w:rsidRPr="00226DEC">
        <w:rPr>
          <w:rFonts w:ascii="Cambria" w:hAnsi="Cambria" w:cs="Calibri"/>
          <w:noProof/>
          <w:sz w:val="24"/>
          <w:szCs w:val="24"/>
        </w:rPr>
        <w:tab/>
        <w:t>Scott H, Lack L, Lovato N. A systematic review of the accuracy of sleep wearable devices for estimating sleep onset. Sleep Med Rev [Internet] Elsevier Ltd; 2020;49:101227. PMID:31901524</w:t>
      </w:r>
    </w:p>
    <w:p w14:paraId="32C307D9"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36. </w:t>
      </w:r>
      <w:r w:rsidRPr="00226DEC">
        <w:rPr>
          <w:rFonts w:ascii="Cambria" w:hAnsi="Cambria" w:cs="Calibri"/>
          <w:noProof/>
          <w:sz w:val="24"/>
          <w:szCs w:val="24"/>
        </w:rPr>
        <w:tab/>
        <w:t>Haghayegh S, Khoshnevis S, Smolensky MH, Diller KR, Castriotta RJ. Accuracy of wristband fitbit models in assessing sleep: Systematic review and meta-analysis. J Med Internet Res 2019;21(11). PMID:31778122</w:t>
      </w:r>
    </w:p>
    <w:p w14:paraId="7F10CE65"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37. </w:t>
      </w:r>
      <w:r w:rsidRPr="00226DEC">
        <w:rPr>
          <w:rFonts w:ascii="Cambria" w:hAnsi="Cambria" w:cs="Calibri"/>
          <w:noProof/>
          <w:sz w:val="24"/>
          <w:szCs w:val="24"/>
        </w:rPr>
        <w:tab/>
        <w:t>Berthelot M, Ashcroft J, Boshier P, Hunter J, Henry FP, Lo B, Yang GZ, Leff D. Use of Near-infrared Spectroscopy and Implantable Doppler for Postoperative Monitoring of Free Tissue Transfer for Breast Reconstruction: A Systematic Review and Meta-analysis. Plast Reconstr Surg - Glob Open 2019;7(10):E2437. [doi: 10.1097/GOX.0000000000002437]</w:t>
      </w:r>
    </w:p>
    <w:p w14:paraId="42CAEC3B"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38. </w:t>
      </w:r>
      <w:r w:rsidRPr="00226DEC">
        <w:rPr>
          <w:rFonts w:ascii="Cambria" w:hAnsi="Cambria" w:cs="Calibri"/>
          <w:noProof/>
          <w:sz w:val="24"/>
          <w:szCs w:val="24"/>
        </w:rPr>
        <w:tab/>
        <w:t>Zhong R, Rau PLP. Are cost-effective technologies feasible to measure gait in older adults? A systematic review of evidence-based literature. Arch Gerontol Geriatr [Internet] Elsevier; 2020;87(October 2019):103970. PMID:31743825</w:t>
      </w:r>
    </w:p>
    <w:p w14:paraId="7DD570DE"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39. </w:t>
      </w:r>
      <w:r w:rsidRPr="00226DEC">
        <w:rPr>
          <w:rFonts w:ascii="Cambria" w:hAnsi="Cambria" w:cs="Calibri"/>
          <w:noProof/>
          <w:sz w:val="24"/>
          <w:szCs w:val="24"/>
        </w:rPr>
        <w:tab/>
        <w:t>Smagula SF, Gujral S, Capps CS, Krafty RT. A systematic review of evidence for a role of rest-activity rhythms in dementia. Front Psychiatry 2019;10(OCT):1–7. [doi: 10.3389/fpsyt.2019.00778]</w:t>
      </w:r>
    </w:p>
    <w:p w14:paraId="0057E1E6"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40. </w:t>
      </w:r>
      <w:r w:rsidRPr="00226DEC">
        <w:rPr>
          <w:rFonts w:ascii="Cambria" w:hAnsi="Cambria" w:cs="Calibri"/>
          <w:noProof/>
          <w:sz w:val="24"/>
          <w:szCs w:val="24"/>
        </w:rPr>
        <w:tab/>
        <w:t xml:space="preserve">Carnevale A, Longo UG, Schena E, Massaroni C, Lo Presti D, Berton A, Candela V, Denaro V. </w:t>
      </w:r>
      <w:r w:rsidRPr="00226DEC">
        <w:rPr>
          <w:rFonts w:ascii="Cambria" w:eastAsia="MS Gothic" w:hAnsi="Cambria" w:cs="MS Gothic"/>
          <w:noProof/>
          <w:sz w:val="24"/>
          <w:szCs w:val="24"/>
        </w:rPr>
        <w:t>肩关</w:t>
      </w:r>
      <w:r w:rsidRPr="00226DEC">
        <w:rPr>
          <w:rFonts w:ascii="Cambria" w:eastAsia="Microsoft JhengHei" w:hAnsi="Cambria" w:cs="Microsoft JhengHei"/>
          <w:noProof/>
          <w:sz w:val="24"/>
          <w:szCs w:val="24"/>
        </w:rPr>
        <w:t>节运动评估的可穿戴系统</w:t>
      </w:r>
      <w:r w:rsidRPr="00226DEC">
        <w:rPr>
          <w:rFonts w:ascii="Cambria" w:hAnsi="Cambria" w:cs="Calibri"/>
          <w:noProof/>
          <w:sz w:val="24"/>
          <w:szCs w:val="24"/>
        </w:rPr>
        <w:t>:</w:t>
      </w:r>
      <w:r w:rsidRPr="00226DEC">
        <w:rPr>
          <w:rFonts w:ascii="Cambria" w:eastAsia="MS Gothic" w:hAnsi="Cambria" w:cs="MS Gothic"/>
          <w:noProof/>
          <w:sz w:val="24"/>
          <w:szCs w:val="24"/>
        </w:rPr>
        <w:t>系</w:t>
      </w:r>
      <w:r w:rsidRPr="00226DEC">
        <w:rPr>
          <w:rFonts w:ascii="Cambria" w:eastAsia="Microsoft JhengHei" w:hAnsi="Cambria" w:cs="Microsoft JhengHei"/>
          <w:noProof/>
          <w:sz w:val="24"/>
          <w:szCs w:val="24"/>
        </w:rPr>
        <w:t>统综述</w:t>
      </w:r>
      <w:r w:rsidRPr="00226DEC">
        <w:rPr>
          <w:rFonts w:ascii="Cambria" w:hAnsi="Cambria" w:cs="Calibri"/>
          <w:noProof/>
          <w:sz w:val="24"/>
          <w:szCs w:val="24"/>
        </w:rPr>
        <w:t xml:space="preserve">. BMC Musculoskelet Disord BMC Musculoskeletal Disorders; 2019;20(1). </w:t>
      </w:r>
    </w:p>
    <w:p w14:paraId="4681E1BD"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41. </w:t>
      </w:r>
      <w:r w:rsidRPr="00226DEC">
        <w:rPr>
          <w:rFonts w:ascii="Cambria" w:hAnsi="Cambria" w:cs="Calibri"/>
          <w:noProof/>
          <w:sz w:val="24"/>
          <w:szCs w:val="24"/>
        </w:rPr>
        <w:tab/>
        <w:t>Yue T, Chen B, Wu L, Xu J, Pu J. Prognostic Value of Late Gadolinium Enhancement in Predicting Life‐Threatening Arrhythmias in Heart Failure Patients With Implantable Cardioverter‐Defibrillators: A Systematic Review and Meta‐Analysis. J Magn Reson Imaging [Internet] 2020 May 11;51(5):1422–1439. [doi: 10.1002/jmri.26982]</w:t>
      </w:r>
    </w:p>
    <w:p w14:paraId="7FBDD770"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lastRenderedPageBreak/>
        <w:t xml:space="preserve">42. </w:t>
      </w:r>
      <w:r w:rsidRPr="00226DEC">
        <w:rPr>
          <w:rFonts w:ascii="Cambria" w:hAnsi="Cambria" w:cs="Calibri"/>
          <w:noProof/>
          <w:sz w:val="24"/>
          <w:szCs w:val="24"/>
        </w:rPr>
        <w:tab/>
        <w:t>Imtiaz MH, Ramos-Garcia RI, Wattal S, Tiffany S, Sazonov E. Wearable sensors for monitoring of cigarette smoking in free-living: A systematic review. Sensors (Switzerland) 2019;19(21). PMID:31661856</w:t>
      </w:r>
    </w:p>
    <w:p w14:paraId="30FEF2BA"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43. </w:t>
      </w:r>
      <w:r w:rsidRPr="00226DEC">
        <w:rPr>
          <w:rFonts w:ascii="Cambria" w:hAnsi="Cambria" w:cs="Calibri"/>
          <w:noProof/>
          <w:sz w:val="24"/>
          <w:szCs w:val="24"/>
        </w:rPr>
        <w:tab/>
        <w:t>Rassi FM, Minohara L, Rassi A, Correia LCL, Marin-Neto JA, da Silva Menezes A. Systematic Review and Meta-Analysis of Clinical Outcome After Implantable Cardioverter-Defibrillator Therapy in Patients With Chagas Heart Disease. JACC Clin Electrophysiol 2019;5(10):1213–1223. PMID:31648747</w:t>
      </w:r>
    </w:p>
    <w:p w14:paraId="3FB299F8"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44. </w:t>
      </w:r>
      <w:r w:rsidRPr="00226DEC">
        <w:rPr>
          <w:rFonts w:ascii="Cambria" w:hAnsi="Cambria" w:cs="Calibri"/>
          <w:noProof/>
          <w:sz w:val="24"/>
          <w:szCs w:val="24"/>
        </w:rPr>
        <w:tab/>
        <w:t>Brindle RA, Taylor JB, Rajek C, Weisbrod A, Ford KR. Association Between Temporal Spatial Parameters and Overuse Injury History in Runners: A Systematic Review and Meta-analysis. Sport Med [Internet] Springer International Publishing; 2020;50(2):331–342. PMID:31643019</w:t>
      </w:r>
    </w:p>
    <w:p w14:paraId="41C9951D"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45. </w:t>
      </w:r>
      <w:r w:rsidRPr="00226DEC">
        <w:rPr>
          <w:rFonts w:ascii="Cambria" w:hAnsi="Cambria" w:cs="Calibri"/>
          <w:noProof/>
          <w:sz w:val="24"/>
          <w:szCs w:val="24"/>
        </w:rPr>
        <w:tab/>
        <w:t>Venkatesh P, Evans AT, Maw AM, Pashun RA, Patel A, Kim L, Feldman D, Minutello R, Wong SC, Stribling JC, LaPar D, Holzer R, Ginns J, Bacha E, Singh HS. Predictors of Late Mortality in D-Transposition of the Great Arteries After Atrial Switch Repair: Systematic Review and Meta-Analysis. J Am Heart Assoc 2019;8(21). PMID:31642369</w:t>
      </w:r>
    </w:p>
    <w:p w14:paraId="6D6A4117"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46. </w:t>
      </w:r>
      <w:r w:rsidRPr="00226DEC">
        <w:rPr>
          <w:rFonts w:ascii="Cambria" w:hAnsi="Cambria" w:cs="Calibri"/>
          <w:noProof/>
          <w:sz w:val="24"/>
          <w:szCs w:val="24"/>
        </w:rPr>
        <w:tab/>
        <w:t>Rozin Kleiner AF, Belgamo A, Pagnussat AS, Costa e Silva A de A, Sforza C, Rocha NACF. Wearable sensors, cerebral palsy and gait assessment in everyday environments: Is it a reality? - A systematic review. Funct Neurol 2019;34(2):85–91. PMID:31556388</w:t>
      </w:r>
    </w:p>
    <w:p w14:paraId="204FFB1B"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47. </w:t>
      </w:r>
      <w:r w:rsidRPr="00226DEC">
        <w:rPr>
          <w:rFonts w:ascii="Cambria" w:hAnsi="Cambria" w:cs="Calibri"/>
          <w:noProof/>
          <w:sz w:val="24"/>
          <w:szCs w:val="24"/>
        </w:rPr>
        <w:tab/>
        <w:t>Scheidt S, Rüwald J, Schildberg FA, Mahlein AK, Seuser A, Wirtz DC, Jacobs C. A Systematic Review on the Value of Infrared Thermography in the Early Detection of Periprosthetic Joint Infections. Z Orthop Unfall 2020;158(4):397–405. PMID:31525794</w:t>
      </w:r>
    </w:p>
    <w:p w14:paraId="3760F614"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48. </w:t>
      </w:r>
      <w:r w:rsidRPr="00226DEC">
        <w:rPr>
          <w:rFonts w:ascii="Cambria" w:hAnsi="Cambria" w:cs="Calibri"/>
          <w:noProof/>
          <w:sz w:val="24"/>
          <w:szCs w:val="24"/>
        </w:rPr>
        <w:tab/>
        <w:t>Leirós-Rodríguez R, García-Soidán JL, Romo-Pérez V. Analyzing the use of accelerometers as a method of early diagnosis of alterations in balance in elderly people: A systematic review. Sensors (Switzerland) 2019;19(18). PMID:31505828</w:t>
      </w:r>
    </w:p>
    <w:p w14:paraId="1DCD2ABE"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49. </w:t>
      </w:r>
      <w:r w:rsidRPr="00226DEC">
        <w:rPr>
          <w:rFonts w:ascii="Cambria" w:hAnsi="Cambria" w:cs="Calibri"/>
          <w:noProof/>
          <w:sz w:val="24"/>
          <w:szCs w:val="24"/>
        </w:rPr>
        <w:tab/>
        <w:t>Piau A, Wild K, Mattek N, Kaye J. Current state of digital biomarker technologies for real-life, home-based monitoring of cognitive function for mild cognitive impairment to mild Alzheimer disease and implications for clinical care: Systematic review. J Med Internet Res 2019;21(8). PMID:31471958</w:t>
      </w:r>
    </w:p>
    <w:p w14:paraId="62ED8DD1"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50. </w:t>
      </w:r>
      <w:r w:rsidRPr="00226DEC">
        <w:rPr>
          <w:rFonts w:ascii="Cambria" w:hAnsi="Cambria" w:cs="Calibri"/>
          <w:noProof/>
          <w:sz w:val="24"/>
          <w:szCs w:val="24"/>
        </w:rPr>
        <w:tab/>
        <w:t>León Salas B, Trujillo-Martín MM, García García J, Ramallo Fariña Y, García Quintana A, Quirós López R, Serrano-Aguilar P. Subcutaneous implantable cardioverter-defibrillator in primary and secondary prevention of sudden cardiac death: A meta-analysis. PACE - Pacing Clin Electrophysiol 2019;42(9):1253–1268. PMID:31396970</w:t>
      </w:r>
    </w:p>
    <w:p w14:paraId="4E66801D"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51. </w:t>
      </w:r>
      <w:r w:rsidRPr="00226DEC">
        <w:rPr>
          <w:rFonts w:ascii="Cambria" w:hAnsi="Cambria" w:cs="Calibri"/>
          <w:noProof/>
          <w:sz w:val="24"/>
          <w:szCs w:val="24"/>
        </w:rPr>
        <w:tab/>
        <w:t>Ray PP, Dash D, De D. A Systematic Review and Implementation of IoT-Based Pervasive Sensor-Enabled Tracking System for Dementia Patients. J Med Syst Journal of Medical Systems; 2019;43(9). PMID:31317281</w:t>
      </w:r>
    </w:p>
    <w:p w14:paraId="4D4DB5AC"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52. </w:t>
      </w:r>
      <w:r w:rsidRPr="00226DEC">
        <w:rPr>
          <w:rFonts w:ascii="Cambria" w:hAnsi="Cambria" w:cs="Calibri"/>
          <w:noProof/>
          <w:sz w:val="24"/>
          <w:szCs w:val="24"/>
        </w:rPr>
        <w:tab/>
        <w:t xml:space="preserve">Bakker JP, Goldsack JC, Clarke M, Coravos A, Geoghegan C, Godfrey A, Heasley MG, Karlin DR, Manta C, Peterson B, Ramirez E, Sheth N, Bruno A, Bullis E, Wareham K, </w:t>
      </w:r>
      <w:r w:rsidRPr="00226DEC">
        <w:rPr>
          <w:rFonts w:ascii="Cambria" w:hAnsi="Cambria" w:cs="Calibri"/>
          <w:noProof/>
          <w:sz w:val="24"/>
          <w:szCs w:val="24"/>
        </w:rPr>
        <w:lastRenderedPageBreak/>
        <w:t>Zimmerman N, Forrest A, Wood WA. A systematic review of feasibility studies promoting the use of mobile technologies in clinical research. npj Digit Med [Internet] Springer US; 2019;2(1). [doi: 10.1038/s41746-019-0125-x]</w:t>
      </w:r>
    </w:p>
    <w:p w14:paraId="393F58DB"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53. </w:t>
      </w:r>
      <w:r w:rsidRPr="00226DEC">
        <w:rPr>
          <w:rFonts w:ascii="Cambria" w:hAnsi="Cambria" w:cs="Calibri"/>
          <w:noProof/>
          <w:sz w:val="24"/>
          <w:szCs w:val="24"/>
        </w:rPr>
        <w:tab/>
        <w:t>Macadam P, Cronin J, Neville J, Diewald S. Quantification of the validity and reliability of sprint performance metrics computed using inertial sensors: A systematic review. Gait Posture [Internet] Elsevier; 2019;73(July):26–38. PMID:31299501</w:t>
      </w:r>
    </w:p>
    <w:p w14:paraId="4E40AD70"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54. </w:t>
      </w:r>
      <w:r w:rsidRPr="00226DEC">
        <w:rPr>
          <w:rFonts w:ascii="Cambria" w:hAnsi="Cambria" w:cs="Calibri"/>
          <w:noProof/>
          <w:sz w:val="24"/>
          <w:szCs w:val="24"/>
        </w:rPr>
        <w:tab/>
        <w:t>Tabet R, Nassani N, Karam B, Shammaa Y, Akhrass P, Deeb L. Pooled Analysis of the Efficacy and Safety of Video Capsule Endoscopy in Patients with Implantable Cardiac Devices. Can J Gastroenterol Hepatol Hindawi; 2019;2019:2–7. PMID:31236386</w:t>
      </w:r>
    </w:p>
    <w:p w14:paraId="224A8066"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55. </w:t>
      </w:r>
      <w:r w:rsidRPr="00226DEC">
        <w:rPr>
          <w:rFonts w:ascii="Cambria" w:hAnsi="Cambria" w:cs="Calibri"/>
          <w:noProof/>
          <w:sz w:val="24"/>
          <w:szCs w:val="24"/>
        </w:rPr>
        <w:tab/>
        <w:t>Tay WL, Lo ZJ, Hong Q, Yong E, Chandrasekar S, Tan GWL. Toe Pressure in Predicting Diabetic Foot Ulcer Healing: A Systematic Review and Meta-analysis. Ann Vasc Surg [Internet] Elsevier Inc.; 2019;60:371–378. PMID:31220591</w:t>
      </w:r>
    </w:p>
    <w:p w14:paraId="1F2C9350"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56. </w:t>
      </w:r>
      <w:r w:rsidRPr="00226DEC">
        <w:rPr>
          <w:rFonts w:ascii="Cambria" w:hAnsi="Cambria" w:cs="Calibri"/>
          <w:noProof/>
          <w:sz w:val="24"/>
          <w:szCs w:val="24"/>
        </w:rPr>
        <w:tab/>
        <w:t>Baig MM, Afifi S, GholamHosseini H, Mirza F. A Systematic Review of Wearable Sensors and IoT-Based Monitoring Applications for Older Adults – a Focus on Ageing Population and Independent Living. J Med Syst 2019;43(8):10916. PMID:31203472</w:t>
      </w:r>
    </w:p>
    <w:p w14:paraId="0C1C17C4"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57. </w:t>
      </w:r>
      <w:r w:rsidRPr="00226DEC">
        <w:rPr>
          <w:rFonts w:ascii="Cambria" w:hAnsi="Cambria" w:cs="Calibri"/>
          <w:noProof/>
          <w:sz w:val="24"/>
          <w:szCs w:val="24"/>
        </w:rPr>
        <w:tab/>
        <w:t>Heydarian H, Adam M, Burrows T, Collins C, Rollo ME. Assessing eating behaviour using upper limb mounted motion sensors: A systematic review. Nutrients 2019;11(5). PMID:31137677</w:t>
      </w:r>
    </w:p>
    <w:p w14:paraId="2CC87A6B"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58. </w:t>
      </w:r>
      <w:r w:rsidRPr="00226DEC">
        <w:rPr>
          <w:rFonts w:ascii="Cambria" w:hAnsi="Cambria" w:cs="Calibri"/>
          <w:noProof/>
          <w:sz w:val="24"/>
          <w:szCs w:val="24"/>
        </w:rPr>
        <w:tab/>
        <w:t>Liu Y, Sun JY, Zhu YS, Li ZM, Li KL, Wang RX. Association between CRT(D)/ICD and renal insufficiency: A systematic review and meta-analysis. Semin Dial 2021;34(1):17–30. PMID:33296540</w:t>
      </w:r>
    </w:p>
    <w:p w14:paraId="220D27E6"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59. </w:t>
      </w:r>
      <w:r w:rsidRPr="00226DEC">
        <w:rPr>
          <w:rFonts w:ascii="Cambria" w:hAnsi="Cambria" w:cs="Calibri"/>
          <w:noProof/>
          <w:sz w:val="24"/>
          <w:szCs w:val="24"/>
        </w:rPr>
        <w:tab/>
        <w:t>Corrà MF, Warmerdam E, Vila-Chã N, Maetzler W, Maia L. Wearable health technology to quantify the functional impact of peripheral neuropathy on mobility in Parkinson’s disease: A systematic review. Sensors (Switzerland) 2020;20(22):1–34. PMID:33228056</w:t>
      </w:r>
    </w:p>
    <w:p w14:paraId="6DC071E7"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60. </w:t>
      </w:r>
      <w:r w:rsidRPr="00226DEC">
        <w:rPr>
          <w:rFonts w:ascii="Cambria" w:hAnsi="Cambria" w:cs="Calibri"/>
          <w:noProof/>
          <w:sz w:val="24"/>
          <w:szCs w:val="24"/>
        </w:rPr>
        <w:tab/>
        <w:t>Escamilla-Nunez R, Michelini A, Andrysek J. Biofeedback systems for gait rehabilitation of individuals with lower-limb amputation: A systematic review. Sensors (Switzerland) 2020;20(6). PMID:32183338</w:t>
      </w:r>
    </w:p>
    <w:p w14:paraId="0ADE9279"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61. </w:t>
      </w:r>
      <w:r w:rsidRPr="00226DEC">
        <w:rPr>
          <w:rFonts w:ascii="Cambria" w:hAnsi="Cambria" w:cs="Calibri"/>
          <w:noProof/>
          <w:sz w:val="24"/>
          <w:szCs w:val="24"/>
        </w:rPr>
        <w:tab/>
        <w:t>Ha L, Mizrahi D, Wakefield CE, Cohn RJ, Simar D, Signorelli C. The Use of Activity Trackers in Interventions for Childhood Cancer Patients and Survivors: A Systematic Review. J Adolesc Young Adult Oncol 2021;10(1):1–14. PMID:32897805</w:t>
      </w:r>
    </w:p>
    <w:p w14:paraId="17A5E0A2"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62. </w:t>
      </w:r>
      <w:r w:rsidRPr="00226DEC">
        <w:rPr>
          <w:rFonts w:ascii="Cambria" w:hAnsi="Cambria" w:cs="Calibri"/>
          <w:noProof/>
          <w:sz w:val="24"/>
          <w:szCs w:val="24"/>
        </w:rPr>
        <w:tab/>
        <w:t>Düking P, Zinner C, Reed JL, Holmberg HC, Sperlich B. Predefined vs data-guided training prescription based on autonomic nervous system variation: A systematic review. Scand J Med Sci Sport 2020;30(12):2291–2304. PMID:32785959</w:t>
      </w:r>
    </w:p>
    <w:p w14:paraId="51A774ED"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63. </w:t>
      </w:r>
      <w:r w:rsidRPr="00226DEC">
        <w:rPr>
          <w:rFonts w:ascii="Cambria" w:hAnsi="Cambria" w:cs="Calibri"/>
          <w:noProof/>
          <w:sz w:val="24"/>
          <w:szCs w:val="24"/>
        </w:rPr>
        <w:tab/>
        <w:t>Carreiro S, Newcomb M, Leach R, Ostrowski S, Boudreaux ED, Amante D. Current reporting of usability and impact of mHealth interventions for substance use disorder: A systematic review. Drug Alcohol Depend [Internet] Elsevier; 2020;215(August):108201. PMID:32777691</w:t>
      </w:r>
    </w:p>
    <w:p w14:paraId="203D8C47"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64. </w:t>
      </w:r>
      <w:r w:rsidRPr="00226DEC">
        <w:rPr>
          <w:rFonts w:ascii="Cambria" w:hAnsi="Cambria" w:cs="Calibri"/>
          <w:noProof/>
          <w:sz w:val="24"/>
          <w:szCs w:val="24"/>
        </w:rPr>
        <w:tab/>
        <w:t xml:space="preserve">Wang SA, Su CP, Fan HY, Hou WH, Chen YC. Effects of real-time feedback on </w:t>
      </w:r>
      <w:r w:rsidRPr="00226DEC">
        <w:rPr>
          <w:rFonts w:ascii="Cambria" w:hAnsi="Cambria" w:cs="Calibri"/>
          <w:noProof/>
          <w:sz w:val="24"/>
          <w:szCs w:val="24"/>
        </w:rPr>
        <w:lastRenderedPageBreak/>
        <w:t>cardiopulmonary resuscitation quality on outcomes in adult patients with cardiac arrest: A systematic review and meta-analysis. Resuscitation [Internet] European Resuscitation Council, American Heart Association, Inc., and International Liaison Committee on Resuscitation.~Published by Elsevier Ireland Ltd; 2020;155(252):82–90. PMID:32755666</w:t>
      </w:r>
    </w:p>
    <w:p w14:paraId="743B5402"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65. </w:t>
      </w:r>
      <w:r w:rsidRPr="00226DEC">
        <w:rPr>
          <w:rFonts w:ascii="Cambria" w:hAnsi="Cambria" w:cs="Calibri"/>
          <w:noProof/>
          <w:sz w:val="24"/>
          <w:szCs w:val="24"/>
        </w:rPr>
        <w:tab/>
        <w:t>Nuss K, Moore K, Nelson T, Li K. Effects of Motivational Interviewing and Wearable Fitness Trackers on Motivation and Physical Activity: A Systematic Review. Am J Heal Promot 2020;1–10. [doi: 10.1177/0890117120939030]</w:t>
      </w:r>
    </w:p>
    <w:p w14:paraId="2312D73A"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66. </w:t>
      </w:r>
      <w:r w:rsidRPr="00226DEC">
        <w:rPr>
          <w:rFonts w:ascii="Cambria" w:hAnsi="Cambria" w:cs="Calibri"/>
          <w:noProof/>
          <w:sz w:val="24"/>
          <w:szCs w:val="24"/>
        </w:rPr>
        <w:tab/>
        <w:t>Alghamdi A, Alotaibi A, Alharbi M, Reynard C, Body R. Diagnostic Performance of Prehospital Point-of-Care Troponin Tests to Rule out Acute Myocardial Infarction: A Systematic Review. Prehosp Disaster Med 2020;35(5):567–573. PMID:32641173</w:t>
      </w:r>
    </w:p>
    <w:p w14:paraId="24D78159"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67. </w:t>
      </w:r>
      <w:r w:rsidRPr="00226DEC">
        <w:rPr>
          <w:rFonts w:ascii="Cambria" w:hAnsi="Cambria" w:cs="Calibri"/>
          <w:noProof/>
          <w:sz w:val="24"/>
          <w:szCs w:val="24"/>
        </w:rPr>
        <w:tab/>
        <w:t>Asbeutah AAA, Salem MH, Asbeutah SA, Abu-Assi MA. The role of an antibiotic envelope in the prevention of major cardiac implantable electronic device infections: A systematic review and meta-analysis. Medicine (Baltimore) 2020;99(26):e20834. PMID:32590773</w:t>
      </w:r>
    </w:p>
    <w:p w14:paraId="7A89EC6D"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68. </w:t>
      </w:r>
      <w:r w:rsidRPr="00226DEC">
        <w:rPr>
          <w:rFonts w:ascii="Cambria" w:hAnsi="Cambria" w:cs="Calibri"/>
          <w:noProof/>
          <w:sz w:val="24"/>
          <w:szCs w:val="24"/>
        </w:rPr>
        <w:tab/>
        <w:t>Ullah W, Nadeem N, Haq S, Thelmo FL, Abdullah HM, Haas DC. Efficacy of antibacterial envelope in prevention of cardiovascular implantable electronic device infections in high-risk patients: A systematic review and meta-analysis. Int J Cardiol [Internet] Elsevier B.V.; 2020;315(xxxx):51–56. PMID:32291170</w:t>
      </w:r>
    </w:p>
    <w:p w14:paraId="183FFB2D"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69. </w:t>
      </w:r>
      <w:r w:rsidRPr="00226DEC">
        <w:rPr>
          <w:rFonts w:ascii="Cambria" w:hAnsi="Cambria" w:cs="Calibri"/>
          <w:noProof/>
          <w:sz w:val="24"/>
          <w:szCs w:val="24"/>
        </w:rPr>
        <w:tab/>
        <w:t>Fawcett E, van Velthoven MH, Meinert E. Long-term weight management using wearable technology in overweight and obese adults: Systematic review. JMIR mHealth uHealth 2020;8(3):1–10. PMID:32154788</w:t>
      </w:r>
    </w:p>
    <w:p w14:paraId="69939E46"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70. </w:t>
      </w:r>
      <w:r w:rsidRPr="00226DEC">
        <w:rPr>
          <w:rFonts w:ascii="Cambria" w:hAnsi="Cambria" w:cs="Calibri"/>
          <w:noProof/>
          <w:sz w:val="24"/>
          <w:szCs w:val="24"/>
        </w:rPr>
        <w:tab/>
        <w:t>Husebo BS, Heintz HL, Berge LI, Owoyemi P, Rahman AT, Vahia I V. Sensing technology to facilitate behavioral and psychological symptoms and to monitor treatment response in people with dementia: A systematic review. Front Pharmacol 2020;10(February):1–13. [doi: 10.3389/fphar.2019.01699]</w:t>
      </w:r>
    </w:p>
    <w:p w14:paraId="5F2BD4B8"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71. </w:t>
      </w:r>
      <w:r w:rsidRPr="00226DEC">
        <w:rPr>
          <w:rFonts w:ascii="Cambria" w:hAnsi="Cambria" w:cs="Calibri"/>
          <w:noProof/>
          <w:sz w:val="24"/>
          <w:szCs w:val="24"/>
        </w:rPr>
        <w:tab/>
        <w:t>De Carvalho DE, de Luca K, Funabashi M, Breen A, Wong AYL, Johansson MS, Ferreira ML, Swab M, Neil Kawchuk G, Adams J, Hartvigsen J. Association of Exposures to Seated Postures With Immediate Increases in Back Pain: A Systematic Review of Studies With Objectively Measured Sitting Time. J Manipulative Physiol Ther [Internet] Elsevier Ltd; 2020;43(1):1–12. PMID:32081511</w:t>
      </w:r>
    </w:p>
    <w:p w14:paraId="2F8C8943"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72. </w:t>
      </w:r>
      <w:r w:rsidRPr="00226DEC">
        <w:rPr>
          <w:rFonts w:ascii="Cambria" w:hAnsi="Cambria" w:cs="Calibri"/>
          <w:noProof/>
          <w:sz w:val="24"/>
          <w:szCs w:val="24"/>
        </w:rPr>
        <w:tab/>
        <w:t>Pranata R, Tondas AE, Vania R, Yuniadi Y. Antibiotic envelope is associated with reduction in cardiac implantable electronic devices infections especially for high-power device—Systematic review and meta-analysis. J Arrhythmia 2020;36(1):166–173. [doi: 10.1002/joa3.12270]</w:t>
      </w:r>
    </w:p>
    <w:p w14:paraId="3D7A90D4"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73. </w:t>
      </w:r>
      <w:r w:rsidRPr="00226DEC">
        <w:rPr>
          <w:rFonts w:ascii="Cambria" w:hAnsi="Cambria" w:cs="Calibri"/>
          <w:noProof/>
          <w:sz w:val="24"/>
          <w:szCs w:val="24"/>
        </w:rPr>
        <w:tab/>
        <w:t>Edwards SJ, Wakefield V, Jhita T, Kew K, Cain P, Marceniuk G. Implantable cardiac monitors to detect atrial fibrillation after cryptogenic stroke: A systematic review and economic evaluation. Health Technol Assess (Rockv) [Internet] 2020;24(5):v–184. PMID:31944175</w:t>
      </w:r>
    </w:p>
    <w:p w14:paraId="2212E56A"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74. </w:t>
      </w:r>
      <w:r w:rsidRPr="00226DEC">
        <w:rPr>
          <w:rFonts w:ascii="Cambria" w:hAnsi="Cambria" w:cs="Calibri"/>
          <w:noProof/>
          <w:sz w:val="24"/>
          <w:szCs w:val="24"/>
        </w:rPr>
        <w:tab/>
        <w:t xml:space="preserve">McCarthy KJ, Locke AH, Coletti M, Young D, Merchant FM, Kramer DB. Outcomes </w:t>
      </w:r>
      <w:r w:rsidRPr="00226DEC">
        <w:rPr>
          <w:rFonts w:ascii="Cambria" w:hAnsi="Cambria" w:cs="Calibri"/>
          <w:noProof/>
          <w:sz w:val="24"/>
          <w:szCs w:val="24"/>
        </w:rPr>
        <w:lastRenderedPageBreak/>
        <w:t>following implantable cardioverter–defibrillator generator replacement in adults: A systematic review. Hear Rhythm [Internet] Elsevier Inc.; 2020;17(6):1036–1042. PMID:31931173</w:t>
      </w:r>
    </w:p>
    <w:p w14:paraId="49F7E986"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75. </w:t>
      </w:r>
      <w:r w:rsidRPr="00226DEC">
        <w:rPr>
          <w:rFonts w:ascii="Cambria" w:hAnsi="Cambria" w:cs="Calibri"/>
          <w:noProof/>
          <w:sz w:val="24"/>
          <w:szCs w:val="24"/>
        </w:rPr>
        <w:tab/>
        <w:t>Wang E, Abrahamson K, Liu PJ, Ahmed A. Can Mobile Technology Improve Weight Loss in Overweight Adults? A Systematic Review. West J Nurs Res 2020;42(9):747–759. PMID:31762402</w:t>
      </w:r>
    </w:p>
    <w:p w14:paraId="46C6A799"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76. </w:t>
      </w:r>
      <w:r w:rsidRPr="00226DEC">
        <w:rPr>
          <w:rFonts w:ascii="Cambria" w:hAnsi="Cambria" w:cs="Calibri"/>
          <w:noProof/>
          <w:sz w:val="24"/>
          <w:szCs w:val="24"/>
        </w:rPr>
        <w:tab/>
        <w:t>Barra S, Providência R, Narayanan K, Boveda S, Duehmke R, Garcia R, Leyva F, Roger V, Jouven X, Agarwal S, Levy WC, Marijon E. Time trends in sudden cardiac death risk in heart failure patients with cardiac resynchronization therapy: A systematic review. Eur Heart J 2020;41(21):1976–1986. PMID:31750896</w:t>
      </w:r>
    </w:p>
    <w:p w14:paraId="4E188454"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77. </w:t>
      </w:r>
      <w:r w:rsidRPr="00226DEC">
        <w:rPr>
          <w:rFonts w:ascii="Cambria" w:hAnsi="Cambria" w:cs="Calibri"/>
          <w:noProof/>
          <w:sz w:val="24"/>
          <w:szCs w:val="24"/>
        </w:rPr>
        <w:tab/>
        <w:t>Halawa A, Enezate T, Flaker G. Device monitoring in heart failure management: Outcomes based on a systematic review and meta-analysis. Cardiovasc Diagn Ther 2019;9(4):386–393. [doi: 10.21037/cdt.2019.01.02]</w:t>
      </w:r>
    </w:p>
    <w:p w14:paraId="1D996C00"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78. </w:t>
      </w:r>
      <w:r w:rsidRPr="00226DEC">
        <w:rPr>
          <w:rFonts w:ascii="Cambria" w:hAnsi="Cambria" w:cs="Calibri"/>
          <w:noProof/>
          <w:sz w:val="24"/>
          <w:szCs w:val="24"/>
        </w:rPr>
        <w:tab/>
        <w:t>Albergoni A, Hettinga FJ, La Torre A, Bonato M, Sartor F. The Role of Technology in Adherence to Physical Activity Programs in Patients with Chronic Diseases Experiencing Fatigue: a Systematic Review. Sport Med - Open Sports Medicine - Open; 2019;5(1). [doi: 10.1186/s40798-019-0214-z]</w:t>
      </w:r>
    </w:p>
    <w:p w14:paraId="21D0FB8B"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79. </w:t>
      </w:r>
      <w:r w:rsidRPr="00226DEC">
        <w:rPr>
          <w:rFonts w:ascii="Cambria" w:hAnsi="Cambria" w:cs="Calibri"/>
          <w:noProof/>
          <w:sz w:val="24"/>
          <w:szCs w:val="24"/>
        </w:rPr>
        <w:tab/>
        <w:t>Steinhaus DA, Lubitz SA, Noseworthy PA, Kramer DB. Exercise Interventions in Patients with Implantable Cardioverter-Defibrillators and Cardiac Resynchronization Therapy: A SYSTEMATIC REVIEW and META-ANALYSIS. J Cardiopulm Rehabil Prev 2019;39(5):308–317. PMID:31397767</w:t>
      </w:r>
    </w:p>
    <w:p w14:paraId="694EB82B"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80. </w:t>
      </w:r>
      <w:r w:rsidRPr="00226DEC">
        <w:rPr>
          <w:rFonts w:ascii="Cambria" w:hAnsi="Cambria" w:cs="Calibri"/>
          <w:noProof/>
          <w:sz w:val="24"/>
          <w:szCs w:val="24"/>
        </w:rPr>
        <w:tab/>
        <w:t>Demiris G, Iribarren SJ, Sward K, Lee S, Yang R. Patient generated health data use in clinical practice: A systematic review. Nurs Outlook [Internet] Elsevier Inc.; 2019;67(4):311–330. PMID:31277895</w:t>
      </w:r>
    </w:p>
    <w:p w14:paraId="0BFC3E10"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81. </w:t>
      </w:r>
      <w:r w:rsidRPr="00226DEC">
        <w:rPr>
          <w:rFonts w:ascii="Cambria" w:hAnsi="Cambria" w:cs="Calibri"/>
          <w:noProof/>
          <w:sz w:val="24"/>
          <w:szCs w:val="24"/>
        </w:rPr>
        <w:tab/>
        <w:t>Chen MY, Orkaby AR, Rosenberg MA, Driver JA. Frailty, Implantable Cardioverter Defibrillators, and Mortality: a Systematic Review. J Gen Intern Med Journal of General Internal Medicine; 2019;34(10):2224–2231. PMID:31264082</w:t>
      </w:r>
    </w:p>
    <w:p w14:paraId="66E5A9A0"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82. </w:t>
      </w:r>
      <w:r w:rsidRPr="00226DEC">
        <w:rPr>
          <w:rFonts w:ascii="Cambria" w:hAnsi="Cambria" w:cs="Calibri"/>
          <w:noProof/>
          <w:sz w:val="24"/>
          <w:szCs w:val="24"/>
        </w:rPr>
        <w:tab/>
        <w:t>Dorri S, Asadi F, Olfatbakhsh A, Kazemi A. A Systematic Review of Electronic Health (eHealth) interventions to improve physical activity in patients with breast cancer. Breast Cancer [Internet] Springer Japan; 2020;27(1):25–46. PMID:31187411</w:t>
      </w:r>
    </w:p>
    <w:p w14:paraId="13A959B6"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83. </w:t>
      </w:r>
      <w:r w:rsidRPr="00226DEC">
        <w:rPr>
          <w:rFonts w:ascii="Cambria" w:hAnsi="Cambria" w:cs="Calibri"/>
          <w:noProof/>
          <w:sz w:val="24"/>
          <w:szCs w:val="24"/>
        </w:rPr>
        <w:tab/>
        <w:t>Buckingham SA, Williams AJ, Morrissey K, Price L, Harrison J. Mobile health interventions to promote physical activity and reduce sedentary behaviour in the workplace: A systematic review. Digit Heal 2019;5:1–50. [doi: 10.1177/2055207619839883]</w:t>
      </w:r>
    </w:p>
    <w:p w14:paraId="62E354E3"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84. </w:t>
      </w:r>
      <w:r w:rsidRPr="00226DEC">
        <w:rPr>
          <w:rFonts w:ascii="Cambria" w:hAnsi="Cambria" w:cs="Calibri"/>
          <w:noProof/>
          <w:sz w:val="24"/>
          <w:szCs w:val="24"/>
        </w:rPr>
        <w:tab/>
        <w:t>Rattanawong P, Kewcharoen J, Mekraksakit P, Mekritthikrai R, Prasitlumkum N, Vutthikraivit W, Putthapiban P, Dworkin J. Device infections in implantable cardioverter defibrillators versus permanent pacemakers: A systematic review and meta-analysis. J Cardiovasc Electrophysiol 2019;30(7):1053–1065. PMID:30938929</w:t>
      </w:r>
    </w:p>
    <w:p w14:paraId="463C6407"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85. </w:t>
      </w:r>
      <w:r w:rsidRPr="00226DEC">
        <w:rPr>
          <w:rFonts w:ascii="Cambria" w:hAnsi="Cambria" w:cs="Calibri"/>
          <w:noProof/>
          <w:sz w:val="24"/>
          <w:szCs w:val="24"/>
        </w:rPr>
        <w:tab/>
        <w:t xml:space="preserve">Alharbi M, Straiton N, Smith S, Neubeck L, Gallagher R. Data management and </w:t>
      </w:r>
      <w:r w:rsidRPr="00226DEC">
        <w:rPr>
          <w:rFonts w:ascii="Cambria" w:hAnsi="Cambria" w:cs="Calibri"/>
          <w:noProof/>
          <w:sz w:val="24"/>
          <w:szCs w:val="24"/>
        </w:rPr>
        <w:lastRenderedPageBreak/>
        <w:t>wearables in older adults: A systematic review. Maturitas [Internet] Elsevier; 2019;124(February):100–110. PMID:30910279</w:t>
      </w:r>
    </w:p>
    <w:p w14:paraId="15D63909"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86. </w:t>
      </w:r>
      <w:r w:rsidRPr="00226DEC">
        <w:rPr>
          <w:rFonts w:ascii="Cambria" w:hAnsi="Cambria" w:cs="Calibri"/>
          <w:noProof/>
          <w:sz w:val="24"/>
          <w:szCs w:val="24"/>
        </w:rPr>
        <w:tab/>
        <w:t>Masri A, Altibi AM, Erqou S, Zmaili MA, Saleh A, Al-Adham R, Ayoub K, Baghal M, Alkukhun L, Barakat AF, Jain S, Saba S, Adelstein E. Wearable Cardioverter-Defibrillator Therapy for the Prevention of Sudden Cardiac Death: A Systematic Review and Meta-Analysis. JACC Clin Electrophysiol 2019;5(2):152–161. PMID:30784684</w:t>
      </w:r>
    </w:p>
    <w:p w14:paraId="5656D59A"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87. </w:t>
      </w:r>
      <w:r w:rsidRPr="00226DEC">
        <w:rPr>
          <w:rFonts w:ascii="Cambria" w:hAnsi="Cambria" w:cs="Calibri"/>
          <w:noProof/>
          <w:sz w:val="24"/>
          <w:szCs w:val="24"/>
        </w:rPr>
        <w:tab/>
        <w:t>Robbins R, Seixas A, Walton Masters L, Chanko N, Diaby F, Vieira D, Jean-Louis G. Sleep Tracking: a Systematic Review of the Research Using Commercially Available Technology. Curr Sleep Med Reports Current Sleep Medicine Reports; 2019;5(3):156–163. [doi: 10.1007/s40675-019-00150-1]</w:t>
      </w:r>
    </w:p>
    <w:p w14:paraId="5C4D4BC9"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88. </w:t>
      </w:r>
      <w:r w:rsidRPr="00226DEC">
        <w:rPr>
          <w:rFonts w:ascii="Cambria" w:hAnsi="Cambria" w:cs="Calibri"/>
          <w:noProof/>
          <w:sz w:val="24"/>
          <w:szCs w:val="24"/>
        </w:rPr>
        <w:tab/>
        <w:t>Naka KK, Bazoukis G, Bechlioulis A, Korantzopoulos P, Michalis LK, Ntzani EE. Association between atrial fibrillation and patient-important outcomes in heart failure patients with implantable cardioverter-defibrillators: A systematic review and meta-analysis. Eur Hear J - Qual Care Clin Outcomes 2019;5(2):96–104. PMID:30462233</w:t>
      </w:r>
    </w:p>
    <w:p w14:paraId="1C614BDE" w14:textId="77777777" w:rsidR="00B17F14" w:rsidRPr="00226DEC" w:rsidRDefault="00B17F14" w:rsidP="00B17F14">
      <w:pPr>
        <w:widowControl w:val="0"/>
        <w:autoSpaceDE w:val="0"/>
        <w:autoSpaceDN w:val="0"/>
        <w:adjustRightInd w:val="0"/>
        <w:spacing w:line="240" w:lineRule="auto"/>
        <w:ind w:left="640" w:hanging="640"/>
        <w:rPr>
          <w:rFonts w:ascii="Cambria" w:hAnsi="Cambria" w:cs="Calibri"/>
          <w:noProof/>
          <w:sz w:val="24"/>
          <w:szCs w:val="24"/>
        </w:rPr>
      </w:pPr>
      <w:r w:rsidRPr="00226DEC">
        <w:rPr>
          <w:rFonts w:ascii="Cambria" w:hAnsi="Cambria" w:cs="Calibri"/>
          <w:noProof/>
          <w:sz w:val="24"/>
          <w:szCs w:val="24"/>
        </w:rPr>
        <w:t xml:space="preserve">89. </w:t>
      </w:r>
      <w:r w:rsidRPr="00226DEC">
        <w:rPr>
          <w:rFonts w:ascii="Cambria" w:hAnsi="Cambria" w:cs="Calibri"/>
          <w:noProof/>
          <w:sz w:val="24"/>
          <w:szCs w:val="24"/>
        </w:rPr>
        <w:tab/>
        <w:t>Voruganti DC, Briasoulis A, Chaudhry M, Alvarez P, Cotarlan V, Bhama JK, Giudici M. Cardiac resynchronization therapy and outcomes in patients with left ventricular assist devices: a systematic review and meta-analysis. Heart Fail Rev Heart Failure Reviews; 2019;24(2):229–236. PMID:30259285</w:t>
      </w:r>
    </w:p>
    <w:p w14:paraId="5BA84210" w14:textId="77777777" w:rsidR="00FF33E5" w:rsidRPr="00226DEC" w:rsidRDefault="00FF33E5" w:rsidP="00FF33E5">
      <w:pPr>
        <w:rPr>
          <w:rFonts w:ascii="Cambria" w:hAnsi="Cambria"/>
          <w:sz w:val="24"/>
          <w:szCs w:val="24"/>
        </w:rPr>
      </w:pPr>
      <w:r w:rsidRPr="00226DEC">
        <w:rPr>
          <w:rFonts w:ascii="Cambria" w:hAnsi="Cambria"/>
          <w:sz w:val="24"/>
          <w:szCs w:val="24"/>
        </w:rPr>
        <w:fldChar w:fldCharType="end"/>
      </w:r>
    </w:p>
    <w:sectPr w:rsidR="00FF33E5" w:rsidRPr="00226DEC">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F4AEAE" w14:textId="77777777" w:rsidR="00A13DFB" w:rsidRDefault="00A13DFB" w:rsidP="00F86434">
      <w:pPr>
        <w:spacing w:after="0" w:line="240" w:lineRule="auto"/>
      </w:pPr>
      <w:r>
        <w:separator/>
      </w:r>
    </w:p>
  </w:endnote>
  <w:endnote w:type="continuationSeparator" w:id="0">
    <w:p w14:paraId="24E59E93" w14:textId="77777777" w:rsidR="00A13DFB" w:rsidRDefault="00A13DFB" w:rsidP="00F864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icrosoft JhengHei">
    <w:panose1 w:val="020B0604030504040204"/>
    <w:charset w:val="88"/>
    <w:family w:val="swiss"/>
    <w:pitch w:val="variable"/>
    <w:sig w:usb0="00000087" w:usb1="288F4000" w:usb2="00000016" w:usb3="00000000" w:csb0="00100009"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D53817" w14:textId="77777777" w:rsidR="00A13DFB" w:rsidRDefault="00A13DFB" w:rsidP="00F86434">
      <w:pPr>
        <w:spacing w:after="0" w:line="240" w:lineRule="auto"/>
      </w:pPr>
      <w:r>
        <w:separator/>
      </w:r>
    </w:p>
  </w:footnote>
  <w:footnote w:type="continuationSeparator" w:id="0">
    <w:p w14:paraId="6662ADDD" w14:textId="77777777" w:rsidR="00A13DFB" w:rsidRDefault="00A13DFB" w:rsidP="00F8643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ED303A" w14:textId="4EF33E7A" w:rsidR="00F86434" w:rsidRPr="00F86434" w:rsidRDefault="00F86434">
    <w:pPr>
      <w:pStyle w:val="Header"/>
      <w:rPr>
        <w:lang w:val="en-CA"/>
      </w:rPr>
    </w:pPr>
    <w:r>
      <w:rPr>
        <w:lang w:val="en-CA"/>
      </w:rPr>
      <w:t xml:space="preserve">Multimedia Appendix 2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A1NzQ0NbQ0MjAzNzZU0lEKTi0uzszPAykwqwUAfICdBSwAAAA="/>
  </w:docVars>
  <w:rsids>
    <w:rsidRoot w:val="00F527A7"/>
    <w:rsid w:val="00226DEC"/>
    <w:rsid w:val="00301B15"/>
    <w:rsid w:val="0084236D"/>
    <w:rsid w:val="00872CDA"/>
    <w:rsid w:val="00964C3C"/>
    <w:rsid w:val="009D051D"/>
    <w:rsid w:val="00A13DFB"/>
    <w:rsid w:val="00AD2267"/>
    <w:rsid w:val="00B17F14"/>
    <w:rsid w:val="00B32D95"/>
    <w:rsid w:val="00CB0BF4"/>
    <w:rsid w:val="00CC32DB"/>
    <w:rsid w:val="00E6266D"/>
    <w:rsid w:val="00F259FA"/>
    <w:rsid w:val="00F527A7"/>
    <w:rsid w:val="00F86434"/>
    <w:rsid w:val="00FA460A"/>
    <w:rsid w:val="00FC6ED0"/>
    <w:rsid w:val="00FF33E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A2D90A"/>
  <w15:chartTrackingRefBased/>
  <w15:docId w15:val="{AC251BC5-7518-44D1-B243-44B11BCD9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23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8643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6434"/>
  </w:style>
  <w:style w:type="paragraph" w:styleId="Footer">
    <w:name w:val="footer"/>
    <w:basedOn w:val="Normal"/>
    <w:link w:val="FooterChar"/>
    <w:uiPriority w:val="99"/>
    <w:unhideWhenUsed/>
    <w:rsid w:val="00F8643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643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3D1EC815-7F26-4E86-A6D9-FF9508A3EE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3</Pages>
  <Words>48274</Words>
  <Characters>275166</Characters>
  <Application>Microsoft Office Word</Application>
  <DocSecurity>0</DocSecurity>
  <Lines>2293</Lines>
  <Paragraphs>6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Isabel Ottoni</cp:lastModifiedBy>
  <cp:revision>2</cp:revision>
  <dcterms:created xsi:type="dcterms:W3CDTF">2022-10-18T20:13:00Z</dcterms:created>
  <dcterms:modified xsi:type="dcterms:W3CDTF">2022-10-18T2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journal-of-medical-internet-research</vt:lpwstr>
  </property>
  <property fmtid="{D5CDD505-2E9C-101B-9397-08002B2CF9AE}" pid="19" name="Mendeley Recent Style Name 8_1">
    <vt:lpwstr>Journal of Medical Internet Research</vt:lpwstr>
  </property>
  <property fmtid="{D5CDD505-2E9C-101B-9397-08002B2CF9AE}" pid="20" name="Mendeley Recent Style Id 9_1">
    <vt:lpwstr>http://www.zotero.org/styles/sage-harvard</vt:lpwstr>
  </property>
  <property fmtid="{D5CDD505-2E9C-101B-9397-08002B2CF9AE}" pid="21" name="Mendeley Recent Style Name 9_1">
    <vt:lpwstr>SAGE - Harvard</vt:lpwstr>
  </property>
  <property fmtid="{D5CDD505-2E9C-101B-9397-08002B2CF9AE}" pid="22" name="Mendeley Document_1">
    <vt:lpwstr>True</vt:lpwstr>
  </property>
  <property fmtid="{D5CDD505-2E9C-101B-9397-08002B2CF9AE}" pid="23" name="Mendeley Unique User Id_1">
    <vt:lpwstr>582de820-cd0c-3648-923a-407ab477de2f</vt:lpwstr>
  </property>
  <property fmtid="{D5CDD505-2E9C-101B-9397-08002B2CF9AE}" pid="24" name="Mendeley Citation Style_1">
    <vt:lpwstr>http://www.zotero.org/styles/journal-of-medical-internet-research</vt:lpwstr>
  </property>
</Properties>
</file>